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BF7D1E7" w14:textId="72BD6175" w:rsidR="00637A6B" w:rsidRPr="004A496B" w:rsidRDefault="00637A6B">
      <w:pPr>
        <w:rPr>
          <w:rFonts w:cstheme="minorHAnsi"/>
          <w:b/>
          <w:bCs/>
          <w:sz w:val="40"/>
          <w:szCs w:val="40"/>
        </w:rPr>
      </w:pPr>
      <w:r w:rsidRPr="004A496B">
        <w:rPr>
          <w:rFonts w:cstheme="minorHAnsi"/>
          <w:b/>
          <w:bCs/>
          <w:sz w:val="40"/>
          <w:szCs w:val="40"/>
        </w:rPr>
        <w:t xml:space="preserve">Operating Room (OR) Based Learning: </w:t>
      </w:r>
      <w:r w:rsidR="006F021B">
        <w:rPr>
          <w:rFonts w:cstheme="minorHAnsi"/>
          <w:b/>
          <w:bCs/>
          <w:sz w:val="40"/>
          <w:szCs w:val="40"/>
        </w:rPr>
        <w:t>Exploring</w:t>
      </w:r>
      <w:r w:rsidRPr="004A496B">
        <w:rPr>
          <w:rFonts w:cstheme="minorHAnsi"/>
          <w:b/>
          <w:bCs/>
          <w:sz w:val="40"/>
          <w:szCs w:val="40"/>
        </w:rPr>
        <w:t xml:space="preserve"> the Factors Affecting Student Learning Experience</w:t>
      </w:r>
    </w:p>
    <w:p w14:paraId="7DB16C22" w14:textId="172A1365" w:rsidR="00B30693" w:rsidRPr="004A496B" w:rsidRDefault="00B30693">
      <w:pPr>
        <w:rPr>
          <w:rFonts w:cstheme="minorHAnsi"/>
          <w:sz w:val="28"/>
          <w:szCs w:val="28"/>
        </w:rPr>
      </w:pPr>
      <w:r w:rsidRPr="004A496B">
        <w:rPr>
          <w:rFonts w:cstheme="minorHAnsi"/>
          <w:b/>
          <w:bCs/>
        </w:rPr>
        <w:t xml:space="preserve">What are we doing in this study? </w:t>
      </w:r>
      <w:r w:rsidRPr="004A496B">
        <w:rPr>
          <w:rFonts w:cstheme="minorHAnsi"/>
        </w:rPr>
        <w:t>To know a brief summary of the research design of this study, go to</w:t>
      </w:r>
      <w:r w:rsidR="00B97D97" w:rsidRPr="004A496B">
        <w:rPr>
          <w:rFonts w:cstheme="minorHAnsi"/>
        </w:rPr>
        <w:t xml:space="preserve"> </w:t>
      </w:r>
      <w:r w:rsidR="00B97D97" w:rsidRPr="004A496B">
        <w:rPr>
          <w:rFonts w:cstheme="minorHAnsi"/>
          <w:b/>
          <w:bCs/>
        </w:rPr>
        <w:t>Research Protocol</w:t>
      </w:r>
      <w:r w:rsidR="00B97D97" w:rsidRPr="004A496B">
        <w:rPr>
          <w:rFonts w:cstheme="minorHAnsi"/>
        </w:rPr>
        <w:t xml:space="preserve"> attached along with this document</w:t>
      </w:r>
      <w:r w:rsidRPr="004A496B">
        <w:rPr>
          <w:rFonts w:cstheme="minorHAnsi"/>
        </w:rPr>
        <w:t>.</w:t>
      </w:r>
    </w:p>
    <w:p w14:paraId="235EBA9B" w14:textId="63CBFE79" w:rsidR="006907AF" w:rsidRPr="004A496B" w:rsidRDefault="006907AF">
      <w:pPr>
        <w:rPr>
          <w:rFonts w:cstheme="minorHAnsi"/>
          <w:b/>
          <w:bCs/>
          <w:sz w:val="28"/>
          <w:szCs w:val="28"/>
        </w:rPr>
      </w:pPr>
      <w:r w:rsidRPr="004A496B">
        <w:rPr>
          <w:rFonts w:cstheme="minorHAnsi"/>
          <w:b/>
          <w:bCs/>
          <w:sz w:val="28"/>
          <w:szCs w:val="28"/>
        </w:rPr>
        <w:t xml:space="preserve">Quantitative &amp; </w:t>
      </w:r>
      <w:r w:rsidR="00465D0F" w:rsidRPr="004A496B">
        <w:rPr>
          <w:rFonts w:cstheme="minorHAnsi"/>
          <w:b/>
          <w:bCs/>
          <w:sz w:val="28"/>
          <w:szCs w:val="28"/>
        </w:rPr>
        <w:t xml:space="preserve">Qualitative Analysis of the </w:t>
      </w:r>
      <w:r w:rsidR="008D002C" w:rsidRPr="004A496B">
        <w:rPr>
          <w:rFonts w:cstheme="minorHAnsi"/>
          <w:b/>
          <w:bCs/>
          <w:sz w:val="28"/>
          <w:szCs w:val="28"/>
        </w:rPr>
        <w:t xml:space="preserve">Delphi </w:t>
      </w:r>
      <w:r w:rsidR="00465D0F" w:rsidRPr="004A496B">
        <w:rPr>
          <w:rFonts w:cstheme="minorHAnsi"/>
          <w:b/>
          <w:bCs/>
          <w:sz w:val="28"/>
          <w:szCs w:val="28"/>
        </w:rPr>
        <w:t>Questionnaire</w:t>
      </w:r>
      <w:r w:rsidR="00637A6B" w:rsidRPr="004A496B">
        <w:rPr>
          <w:rFonts w:cstheme="minorHAnsi"/>
          <w:b/>
          <w:bCs/>
          <w:sz w:val="28"/>
          <w:szCs w:val="28"/>
        </w:rPr>
        <w:t xml:space="preserve">: </w:t>
      </w:r>
      <w:r w:rsidR="00995B4A" w:rsidRPr="004A496B">
        <w:rPr>
          <w:rFonts w:cstheme="minorHAnsi"/>
          <w:b/>
          <w:bCs/>
          <w:sz w:val="28"/>
          <w:szCs w:val="28"/>
        </w:rPr>
        <w:t xml:space="preserve">Delphi </w:t>
      </w:r>
      <w:r w:rsidR="00637A6B" w:rsidRPr="004A496B">
        <w:rPr>
          <w:rFonts w:cstheme="minorHAnsi"/>
          <w:b/>
          <w:bCs/>
          <w:sz w:val="28"/>
          <w:szCs w:val="28"/>
        </w:rPr>
        <w:t>Round</w:t>
      </w:r>
      <w:r w:rsidR="003E10B5" w:rsidRPr="004A496B">
        <w:rPr>
          <w:rFonts w:cstheme="minorHAnsi"/>
          <w:b/>
          <w:bCs/>
          <w:sz w:val="28"/>
          <w:szCs w:val="28"/>
        </w:rPr>
        <w:t xml:space="preserve"> </w:t>
      </w:r>
      <w:r w:rsidR="00962F1E" w:rsidRPr="004A496B">
        <w:rPr>
          <w:rFonts w:cstheme="minorHAnsi"/>
          <w:b/>
          <w:bCs/>
          <w:sz w:val="28"/>
          <w:szCs w:val="28"/>
        </w:rPr>
        <w:t>2</w:t>
      </w:r>
      <w:r w:rsidR="00637A6B" w:rsidRPr="004A496B">
        <w:rPr>
          <w:rFonts w:cstheme="minorHAnsi"/>
          <w:b/>
          <w:bCs/>
          <w:sz w:val="28"/>
          <w:szCs w:val="28"/>
        </w:rPr>
        <w:t xml:space="preserve"> Report</w:t>
      </w:r>
    </w:p>
    <w:p w14:paraId="1022AF00" w14:textId="4ECA20F1" w:rsidR="00B972C2" w:rsidRPr="004A496B" w:rsidRDefault="00EE437D">
      <w:pPr>
        <w:rPr>
          <w:rFonts w:cstheme="minorHAnsi"/>
        </w:rPr>
      </w:pPr>
      <w:r w:rsidRPr="004A496B">
        <w:rPr>
          <w:rFonts w:cstheme="minorHAnsi"/>
        </w:rPr>
        <w:t xml:space="preserve">Quantitative and qualitative analysis was done based on the filled </w:t>
      </w:r>
      <w:r w:rsidR="004D03D4" w:rsidRPr="004A496B">
        <w:rPr>
          <w:rFonts w:cstheme="minorHAnsi"/>
        </w:rPr>
        <w:t xml:space="preserve">Round </w:t>
      </w:r>
      <w:r w:rsidR="00CC710C">
        <w:rPr>
          <w:rFonts w:cstheme="minorHAnsi"/>
        </w:rPr>
        <w:t>1</w:t>
      </w:r>
      <w:r w:rsidR="004D03D4" w:rsidRPr="004A496B">
        <w:rPr>
          <w:rFonts w:cstheme="minorHAnsi"/>
        </w:rPr>
        <w:t xml:space="preserve"> </w:t>
      </w:r>
      <w:r w:rsidRPr="004A496B">
        <w:rPr>
          <w:rFonts w:cstheme="minorHAnsi"/>
        </w:rPr>
        <w:t>Delphi questionnaire</w:t>
      </w:r>
      <w:r w:rsidR="00B972C2" w:rsidRPr="004A496B">
        <w:rPr>
          <w:rFonts w:cstheme="minorHAnsi"/>
        </w:rPr>
        <w:t xml:space="preserve"> </w:t>
      </w:r>
      <w:r w:rsidRPr="004A496B">
        <w:rPr>
          <w:rFonts w:cstheme="minorHAnsi"/>
        </w:rPr>
        <w:t xml:space="preserve">and following observations were made. </w:t>
      </w:r>
    </w:p>
    <w:p w14:paraId="28DC2692" w14:textId="5FE2D545" w:rsidR="00B972C2" w:rsidRPr="004A496B" w:rsidRDefault="00B972C2" w:rsidP="001557E5">
      <w:pPr>
        <w:pStyle w:val="ListParagraph"/>
        <w:numPr>
          <w:ilvl w:val="0"/>
          <w:numId w:val="28"/>
        </w:numPr>
        <w:rPr>
          <w:rFonts w:cstheme="minorHAnsi"/>
        </w:rPr>
      </w:pPr>
      <w:r w:rsidRPr="004A496B">
        <w:rPr>
          <w:rFonts w:cstheme="minorHAnsi"/>
        </w:rPr>
        <w:t xml:space="preserve">All of the factors </w:t>
      </w:r>
      <w:r w:rsidR="004D03D4" w:rsidRPr="004A496B">
        <w:rPr>
          <w:rFonts w:cstheme="minorHAnsi"/>
        </w:rPr>
        <w:t xml:space="preserve">affecting student’s OR-based learning, </w:t>
      </w:r>
      <w:r w:rsidRPr="004A496B">
        <w:rPr>
          <w:rFonts w:cstheme="minorHAnsi"/>
        </w:rPr>
        <w:t>being discussed here</w:t>
      </w:r>
      <w:r w:rsidR="004D03D4" w:rsidRPr="004A496B">
        <w:rPr>
          <w:rFonts w:cstheme="minorHAnsi"/>
        </w:rPr>
        <w:t xml:space="preserve"> in this study,</w:t>
      </w:r>
      <w:r w:rsidRPr="004A496B">
        <w:rPr>
          <w:rFonts w:cstheme="minorHAnsi"/>
        </w:rPr>
        <w:t xml:space="preserve"> have been rated as either ‘Quite Important’ or ‘Highly Important’. None w</w:t>
      </w:r>
      <w:r w:rsidR="008D07EA">
        <w:rPr>
          <w:rFonts w:cstheme="minorHAnsi"/>
        </w:rPr>
        <w:t>ere</w:t>
      </w:r>
      <w:r w:rsidRPr="004A496B">
        <w:rPr>
          <w:rFonts w:cstheme="minorHAnsi"/>
        </w:rPr>
        <w:t xml:space="preserve"> rated unimportant. </w:t>
      </w:r>
    </w:p>
    <w:p w14:paraId="21F2BFAE" w14:textId="50C5B650" w:rsidR="006E1195" w:rsidRPr="004A496B" w:rsidRDefault="00B972C2" w:rsidP="001557E5">
      <w:pPr>
        <w:pStyle w:val="ListParagraph"/>
        <w:numPr>
          <w:ilvl w:val="0"/>
          <w:numId w:val="28"/>
        </w:numPr>
        <w:rPr>
          <w:rFonts w:cstheme="minorHAnsi"/>
        </w:rPr>
      </w:pPr>
      <w:r w:rsidRPr="004A496B">
        <w:rPr>
          <w:rFonts w:cstheme="minorHAnsi"/>
        </w:rPr>
        <w:t>The participants were asked to agree or re-rate the importance of various factors</w:t>
      </w:r>
      <w:r w:rsidR="004D03D4" w:rsidRPr="004A496B">
        <w:rPr>
          <w:rFonts w:cstheme="minorHAnsi"/>
        </w:rPr>
        <w:t xml:space="preserve"> from Round 1</w:t>
      </w:r>
      <w:r w:rsidRPr="004A496B">
        <w:rPr>
          <w:rFonts w:cstheme="minorHAnsi"/>
        </w:rPr>
        <w:t xml:space="preserve">. Majority of the participants agreed with previously calculated average scores, however few of them, re-rated the items. </w:t>
      </w:r>
      <w:r w:rsidR="006E1195" w:rsidRPr="004A496B">
        <w:rPr>
          <w:rFonts w:cstheme="minorHAnsi"/>
        </w:rPr>
        <w:t xml:space="preserve">For each item, </w:t>
      </w:r>
      <w:r w:rsidR="008D07EA">
        <w:rPr>
          <w:rFonts w:cstheme="minorHAnsi"/>
        </w:rPr>
        <w:t>all</w:t>
      </w:r>
      <w:r w:rsidRPr="004A496B">
        <w:rPr>
          <w:rFonts w:cstheme="minorHAnsi"/>
        </w:rPr>
        <w:t xml:space="preserve"> </w:t>
      </w:r>
      <w:r w:rsidR="006E1195" w:rsidRPr="004A496B">
        <w:rPr>
          <w:rFonts w:cstheme="minorHAnsi"/>
        </w:rPr>
        <w:t>of the participants agreed to the previous score averages</w:t>
      </w:r>
      <w:r w:rsidR="008D07EA">
        <w:rPr>
          <w:rFonts w:cstheme="minorHAnsi"/>
        </w:rPr>
        <w:t xml:space="preserve"> or rated them to be either quite Important or Highly Important</w:t>
      </w:r>
      <w:r w:rsidR="006E1195" w:rsidRPr="004A496B">
        <w:rPr>
          <w:rFonts w:cstheme="minorHAnsi"/>
        </w:rPr>
        <w:t xml:space="preserve">. </w:t>
      </w:r>
      <w:r w:rsidR="008D07EA">
        <w:rPr>
          <w:rFonts w:cstheme="minorHAnsi"/>
        </w:rPr>
        <w:t>T</w:t>
      </w:r>
      <w:r w:rsidR="006E1195" w:rsidRPr="004A496B">
        <w:rPr>
          <w:rFonts w:cstheme="minorHAnsi"/>
        </w:rPr>
        <w:t xml:space="preserve">he factors have been prioritized based on the </w:t>
      </w:r>
      <w:r w:rsidR="008D07EA">
        <w:rPr>
          <w:rFonts w:cstheme="minorHAnsi"/>
        </w:rPr>
        <w:t xml:space="preserve">revised </w:t>
      </w:r>
      <w:r w:rsidR="006E1195" w:rsidRPr="004A496B">
        <w:rPr>
          <w:rFonts w:cstheme="minorHAnsi"/>
        </w:rPr>
        <w:t xml:space="preserve">scores. </w:t>
      </w:r>
      <w:r w:rsidR="00DE10C8" w:rsidRPr="004A496B">
        <w:rPr>
          <w:rFonts w:cstheme="minorHAnsi"/>
        </w:rPr>
        <w:t>The inter-rater reliability measured through Intra-Class Coefficient has been estimated to be 0.89, 95%CI (</w:t>
      </w:r>
      <w:r w:rsidR="00DE10C8" w:rsidRPr="004A496B">
        <w:rPr>
          <w:rFonts w:eastAsia="Times New Roman" w:cstheme="minorHAnsi"/>
          <w:color w:val="000000"/>
        </w:rPr>
        <w:t>0.827-0.941</w:t>
      </w:r>
      <w:r w:rsidR="00DE10C8" w:rsidRPr="004A496B">
        <w:rPr>
          <w:rFonts w:cstheme="minorHAnsi"/>
        </w:rPr>
        <w:t xml:space="preserve">), which is a strong </w:t>
      </w:r>
      <w:r w:rsidR="00527FEB" w:rsidRPr="004A496B">
        <w:rPr>
          <w:rFonts w:cstheme="minorHAnsi"/>
        </w:rPr>
        <w:t>inter-rater consensus</w:t>
      </w:r>
      <w:r w:rsidR="00DE10C8" w:rsidRPr="004A496B">
        <w:rPr>
          <w:rFonts w:cstheme="minorHAnsi"/>
        </w:rPr>
        <w:t xml:space="preserve">. </w:t>
      </w:r>
      <w:r w:rsidR="006E1195" w:rsidRPr="004A496B">
        <w:rPr>
          <w:rFonts w:cstheme="minorHAnsi"/>
        </w:rPr>
        <w:t>The table below shows the details</w:t>
      </w:r>
      <w:r w:rsidR="007D3AD4" w:rsidRPr="004A496B">
        <w:rPr>
          <w:rFonts w:cstheme="minorHAnsi"/>
        </w:rPr>
        <w:t xml:space="preserve"> (Table 1</w:t>
      </w:r>
      <w:r w:rsidR="00DE10C8" w:rsidRPr="004A496B">
        <w:rPr>
          <w:rFonts w:cstheme="minorHAnsi"/>
        </w:rPr>
        <w:t>)</w:t>
      </w:r>
      <w:r w:rsidR="006E1195" w:rsidRPr="004A496B">
        <w:rPr>
          <w:rFonts w:cstheme="minorHAnsi"/>
        </w:rPr>
        <w:t>.</w:t>
      </w:r>
    </w:p>
    <w:p w14:paraId="41E31449" w14:textId="25A0B855" w:rsidR="006E1195" w:rsidRPr="004A496B" w:rsidRDefault="006E1195" w:rsidP="001557E5">
      <w:pPr>
        <w:pStyle w:val="ListParagraph"/>
        <w:numPr>
          <w:ilvl w:val="0"/>
          <w:numId w:val="28"/>
        </w:numPr>
        <w:rPr>
          <w:rFonts w:cstheme="minorHAnsi"/>
        </w:rPr>
      </w:pPr>
      <w:r w:rsidRPr="004A496B">
        <w:rPr>
          <w:rFonts w:cstheme="minorHAnsi"/>
        </w:rPr>
        <w:t>The prioritization table</w:t>
      </w:r>
      <w:r w:rsidR="007D3AD4" w:rsidRPr="004A496B">
        <w:rPr>
          <w:rFonts w:cstheme="minorHAnsi"/>
        </w:rPr>
        <w:t xml:space="preserve"> (Table </w:t>
      </w:r>
      <w:r w:rsidR="00DE10C8" w:rsidRPr="004A496B">
        <w:rPr>
          <w:rFonts w:cstheme="minorHAnsi"/>
        </w:rPr>
        <w:t>1</w:t>
      </w:r>
      <w:r w:rsidR="007D3AD4" w:rsidRPr="004A496B">
        <w:rPr>
          <w:rFonts w:cstheme="minorHAnsi"/>
        </w:rPr>
        <w:t>)</w:t>
      </w:r>
      <w:r w:rsidRPr="004A496B">
        <w:rPr>
          <w:rFonts w:cstheme="minorHAnsi"/>
        </w:rPr>
        <w:t xml:space="preserve"> now clearly shows that teachers’ interest and student’s motivation and preparedness are the two most important determinants of quality of </w:t>
      </w:r>
      <w:r w:rsidR="007D3AD4" w:rsidRPr="004A496B">
        <w:rPr>
          <w:rFonts w:cstheme="minorHAnsi"/>
        </w:rPr>
        <w:t xml:space="preserve">student’s </w:t>
      </w:r>
      <w:r w:rsidRPr="004A496B">
        <w:rPr>
          <w:rFonts w:cstheme="minorHAnsi"/>
        </w:rPr>
        <w:t xml:space="preserve">OR learning. </w:t>
      </w:r>
    </w:p>
    <w:p w14:paraId="7680AECE" w14:textId="3D71E6CD" w:rsidR="00B972C2" w:rsidRPr="004A496B" w:rsidRDefault="006E1195" w:rsidP="001557E5">
      <w:pPr>
        <w:pStyle w:val="ListParagraph"/>
        <w:numPr>
          <w:ilvl w:val="0"/>
          <w:numId w:val="28"/>
        </w:numPr>
        <w:rPr>
          <w:rFonts w:cstheme="minorHAnsi"/>
        </w:rPr>
      </w:pPr>
      <w:r w:rsidRPr="004A496B">
        <w:rPr>
          <w:rFonts w:cstheme="minorHAnsi"/>
        </w:rPr>
        <w:t>The newly emerged themes and sub-themes</w:t>
      </w:r>
      <w:r w:rsidR="004D03D4" w:rsidRPr="004A496B">
        <w:rPr>
          <w:rFonts w:cstheme="minorHAnsi"/>
        </w:rPr>
        <w:t xml:space="preserve"> (5 items)</w:t>
      </w:r>
      <w:r w:rsidRPr="004A496B">
        <w:rPr>
          <w:rFonts w:cstheme="minorHAnsi"/>
        </w:rPr>
        <w:t xml:space="preserve"> </w:t>
      </w:r>
      <w:r w:rsidR="005D22DA" w:rsidRPr="004A496B">
        <w:rPr>
          <w:rFonts w:cstheme="minorHAnsi"/>
        </w:rPr>
        <w:t xml:space="preserve">from Round 1 </w:t>
      </w:r>
      <w:r w:rsidRPr="004A496B">
        <w:rPr>
          <w:rFonts w:cstheme="minorHAnsi"/>
        </w:rPr>
        <w:t>have been scored now by the participants and have been included into the list</w:t>
      </w:r>
      <w:r w:rsidR="004D03D4" w:rsidRPr="004A496B">
        <w:rPr>
          <w:rFonts w:cstheme="minorHAnsi"/>
        </w:rPr>
        <w:t xml:space="preserve"> of factors</w:t>
      </w:r>
      <w:r w:rsidRPr="004A496B">
        <w:rPr>
          <w:rFonts w:cstheme="minorHAnsi"/>
        </w:rPr>
        <w:t xml:space="preserve">. The scores have been shown </w:t>
      </w:r>
      <w:r w:rsidR="007D3AD4" w:rsidRPr="004A496B">
        <w:rPr>
          <w:rFonts w:cstheme="minorHAnsi"/>
        </w:rPr>
        <w:t>(Table 1)</w:t>
      </w:r>
      <w:r w:rsidRPr="004A496B">
        <w:rPr>
          <w:rFonts w:cstheme="minorHAnsi"/>
        </w:rPr>
        <w:t xml:space="preserve">. All of the items previously identified </w:t>
      </w:r>
      <w:r w:rsidR="004D03D4" w:rsidRPr="004A496B">
        <w:rPr>
          <w:rFonts w:cstheme="minorHAnsi"/>
        </w:rPr>
        <w:t xml:space="preserve">in qualitative analysis of Round 1 </w:t>
      </w:r>
      <w:r w:rsidRPr="004A496B">
        <w:rPr>
          <w:rFonts w:cstheme="minorHAnsi"/>
        </w:rPr>
        <w:t xml:space="preserve">have been scored as </w:t>
      </w:r>
      <w:r w:rsidR="007D3AD4" w:rsidRPr="004A496B">
        <w:rPr>
          <w:rFonts w:cstheme="minorHAnsi"/>
        </w:rPr>
        <w:t>‘Quite Important” or “H</w:t>
      </w:r>
      <w:r w:rsidRPr="004A496B">
        <w:rPr>
          <w:rFonts w:cstheme="minorHAnsi"/>
        </w:rPr>
        <w:t>ighly important</w:t>
      </w:r>
      <w:r w:rsidR="007D3AD4" w:rsidRPr="004A496B">
        <w:rPr>
          <w:rFonts w:cstheme="minorHAnsi"/>
        </w:rPr>
        <w:t>”</w:t>
      </w:r>
      <w:r w:rsidRPr="004A496B">
        <w:rPr>
          <w:rFonts w:cstheme="minorHAnsi"/>
        </w:rPr>
        <w:t xml:space="preserve">. </w:t>
      </w:r>
    </w:p>
    <w:p w14:paraId="55B02B66" w14:textId="0F20519C" w:rsidR="00C8770B" w:rsidRPr="004A496B" w:rsidRDefault="00C8770B" w:rsidP="001557E5">
      <w:pPr>
        <w:pStyle w:val="ListParagraph"/>
        <w:numPr>
          <w:ilvl w:val="0"/>
          <w:numId w:val="28"/>
        </w:numPr>
        <w:rPr>
          <w:rFonts w:cstheme="minorHAnsi"/>
        </w:rPr>
      </w:pPr>
      <w:r w:rsidRPr="004A496B">
        <w:rPr>
          <w:rFonts w:cstheme="minorHAnsi"/>
        </w:rPr>
        <w:t xml:space="preserve">Table 2 provides detailed description of qualitative analysis of themes and subthemes with codes and respective representative statements. </w:t>
      </w:r>
    </w:p>
    <w:p w14:paraId="76728FF9" w14:textId="651635C8" w:rsidR="006E1195" w:rsidRPr="004A496B" w:rsidRDefault="00833E75" w:rsidP="001557E5">
      <w:pPr>
        <w:pStyle w:val="ListParagraph"/>
        <w:numPr>
          <w:ilvl w:val="0"/>
          <w:numId w:val="28"/>
        </w:numPr>
        <w:rPr>
          <w:rFonts w:cstheme="minorHAnsi"/>
        </w:rPr>
      </w:pPr>
      <w:r w:rsidRPr="004A496B">
        <w:rPr>
          <w:rFonts w:cstheme="minorHAnsi"/>
        </w:rPr>
        <w:t xml:space="preserve">Based on the </w:t>
      </w:r>
      <w:r w:rsidR="004D03D4" w:rsidRPr="004A496B">
        <w:rPr>
          <w:rFonts w:cstheme="minorHAnsi"/>
        </w:rPr>
        <w:t xml:space="preserve">final </w:t>
      </w:r>
      <w:r w:rsidRPr="004A496B">
        <w:rPr>
          <w:rFonts w:cstheme="minorHAnsi"/>
        </w:rPr>
        <w:t xml:space="preserve">identified factors, now a preliminary draft of </w:t>
      </w:r>
      <w:r w:rsidR="00DE699C" w:rsidRPr="004A496B">
        <w:rPr>
          <w:rFonts w:cstheme="minorHAnsi"/>
        </w:rPr>
        <w:t>g</w:t>
      </w:r>
      <w:r w:rsidRPr="004A496B">
        <w:rPr>
          <w:rFonts w:cstheme="minorHAnsi"/>
        </w:rPr>
        <w:t>uidelines for designing curricula or Structured Clinical Encounters (SCE)</w:t>
      </w:r>
      <w:r w:rsidR="00DE699C" w:rsidRPr="004A496B">
        <w:rPr>
          <w:rFonts w:cstheme="minorHAnsi"/>
        </w:rPr>
        <w:t xml:space="preserve"> for OR based learning</w:t>
      </w:r>
      <w:r w:rsidRPr="004A496B">
        <w:rPr>
          <w:rFonts w:cstheme="minorHAnsi"/>
        </w:rPr>
        <w:t xml:space="preserve"> is being proposed</w:t>
      </w:r>
      <w:r w:rsidR="004D03D4" w:rsidRPr="004A496B">
        <w:rPr>
          <w:rFonts w:cstheme="minorHAnsi"/>
        </w:rPr>
        <w:t xml:space="preserve"> here for review and suggestions</w:t>
      </w:r>
      <w:r w:rsidRPr="004A496B">
        <w:rPr>
          <w:rFonts w:cstheme="minorHAnsi"/>
        </w:rPr>
        <w:t xml:space="preserve">. </w:t>
      </w:r>
    </w:p>
    <w:p w14:paraId="3AB3C2CE" w14:textId="14E92290" w:rsidR="00833E75" w:rsidRPr="004A496B" w:rsidRDefault="00CC710C" w:rsidP="008D07EA">
      <w:pPr>
        <w:rPr>
          <w:rFonts w:cstheme="minorHAnsi"/>
        </w:rPr>
      </w:pPr>
      <w:r>
        <w:rPr>
          <w:rFonts w:cstheme="minorHAnsi"/>
        </w:rPr>
        <w:t>Please also</w:t>
      </w:r>
      <w:r w:rsidR="008D07EA">
        <w:rPr>
          <w:rFonts w:cstheme="minorHAnsi"/>
        </w:rPr>
        <w:t xml:space="preserve"> r</w:t>
      </w:r>
      <w:r w:rsidR="00833E75" w:rsidRPr="004A496B">
        <w:rPr>
          <w:rFonts w:cstheme="minorHAnsi"/>
        </w:rPr>
        <w:t xml:space="preserve">eview </w:t>
      </w:r>
      <w:r w:rsidR="008D07EA">
        <w:rPr>
          <w:rFonts w:cstheme="minorHAnsi"/>
        </w:rPr>
        <w:t xml:space="preserve">draft of </w:t>
      </w:r>
      <w:r w:rsidR="00833E75" w:rsidRPr="004A496B">
        <w:rPr>
          <w:rFonts w:cstheme="minorHAnsi"/>
        </w:rPr>
        <w:t>preliminary developed guideline items, rate them and give suggestions to improve them.</w:t>
      </w:r>
    </w:p>
    <w:p w14:paraId="23DBB131" w14:textId="2502A136" w:rsidR="00833E75" w:rsidRPr="004A496B" w:rsidRDefault="00833E75" w:rsidP="00833E75">
      <w:pPr>
        <w:rPr>
          <w:rFonts w:cstheme="minorHAnsi"/>
        </w:rPr>
      </w:pPr>
    </w:p>
    <w:p w14:paraId="70EF6191" w14:textId="2A7EE66C" w:rsidR="00187256" w:rsidRPr="004A496B" w:rsidRDefault="00187256" w:rsidP="00833E75">
      <w:pPr>
        <w:rPr>
          <w:rFonts w:cstheme="minorHAnsi"/>
        </w:rPr>
      </w:pPr>
    </w:p>
    <w:p w14:paraId="615A82B1" w14:textId="6854A8C0" w:rsidR="00187256" w:rsidRPr="004A496B" w:rsidRDefault="00187256" w:rsidP="00833E75">
      <w:pPr>
        <w:rPr>
          <w:rFonts w:cstheme="minorHAnsi"/>
        </w:rPr>
      </w:pPr>
    </w:p>
    <w:p w14:paraId="12DAAF89" w14:textId="6A8CCFD1" w:rsidR="00187256" w:rsidRPr="004A496B" w:rsidRDefault="00187256" w:rsidP="00833E75">
      <w:pPr>
        <w:rPr>
          <w:rFonts w:cstheme="minorHAnsi"/>
        </w:rPr>
      </w:pPr>
    </w:p>
    <w:p w14:paraId="6E096AAF" w14:textId="77777777" w:rsidR="008D07EA" w:rsidRDefault="008D07EA" w:rsidP="00833E75">
      <w:pPr>
        <w:rPr>
          <w:rFonts w:cstheme="minorHAnsi"/>
          <w:b/>
          <w:bCs/>
          <w:sz w:val="28"/>
          <w:szCs w:val="28"/>
        </w:rPr>
      </w:pPr>
    </w:p>
    <w:p w14:paraId="363C5902" w14:textId="77777777" w:rsidR="008D07EA" w:rsidRDefault="008D07EA" w:rsidP="00833E75">
      <w:pPr>
        <w:rPr>
          <w:rFonts w:cstheme="minorHAnsi"/>
          <w:b/>
          <w:bCs/>
          <w:sz w:val="28"/>
          <w:szCs w:val="28"/>
        </w:rPr>
      </w:pPr>
    </w:p>
    <w:p w14:paraId="0762A65E" w14:textId="7A4EA5D2" w:rsidR="00187256" w:rsidRPr="004A496B" w:rsidRDefault="003C57AB" w:rsidP="00833E75">
      <w:pPr>
        <w:rPr>
          <w:rFonts w:cstheme="minorHAnsi"/>
          <w:b/>
          <w:bCs/>
          <w:sz w:val="28"/>
          <w:szCs w:val="28"/>
        </w:rPr>
      </w:pPr>
      <w:r w:rsidRPr="004A496B">
        <w:rPr>
          <w:rFonts w:cstheme="minorHAnsi"/>
          <w:b/>
          <w:bCs/>
          <w:sz w:val="28"/>
          <w:szCs w:val="28"/>
        </w:rPr>
        <w:t xml:space="preserve">Table 1: </w:t>
      </w:r>
      <w:r w:rsidR="00C60BDD" w:rsidRPr="004A496B">
        <w:rPr>
          <w:rFonts w:cstheme="minorHAnsi"/>
          <w:b/>
          <w:bCs/>
          <w:sz w:val="28"/>
          <w:szCs w:val="28"/>
        </w:rPr>
        <w:t>Prioritization Table of Factors Influencing OR Learning</w:t>
      </w:r>
    </w:p>
    <w:tbl>
      <w:tblPr>
        <w:tblStyle w:val="GridTable4-Accent6"/>
        <w:tblW w:w="13892" w:type="dxa"/>
        <w:tblLook w:val="04A0" w:firstRow="1" w:lastRow="0" w:firstColumn="1" w:lastColumn="0" w:noHBand="0" w:noVBand="1"/>
      </w:tblPr>
      <w:tblGrid>
        <w:gridCol w:w="431"/>
        <w:gridCol w:w="3958"/>
        <w:gridCol w:w="1275"/>
        <w:gridCol w:w="571"/>
        <w:gridCol w:w="1275"/>
        <w:gridCol w:w="875"/>
        <w:gridCol w:w="1680"/>
        <w:gridCol w:w="1842"/>
        <w:gridCol w:w="1985"/>
      </w:tblGrid>
      <w:tr w:rsidR="00D15724" w:rsidRPr="004A496B" w14:paraId="7643C1DE" w14:textId="40BE2D46" w:rsidTr="00873CCA">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1" w:type="dxa"/>
          </w:tcPr>
          <w:p w14:paraId="6399139F" w14:textId="77777777" w:rsidR="00D15724" w:rsidRPr="004A496B" w:rsidRDefault="00D15724" w:rsidP="007935E7">
            <w:pPr>
              <w:rPr>
                <w:rFonts w:eastAsia="Times New Roman" w:cstheme="minorHAnsi"/>
                <w:color w:val="000000"/>
                <w:sz w:val="20"/>
                <w:szCs w:val="20"/>
              </w:rPr>
            </w:pPr>
          </w:p>
        </w:tc>
        <w:tc>
          <w:tcPr>
            <w:tcW w:w="3958" w:type="dxa"/>
            <w:noWrap/>
            <w:hideMark/>
          </w:tcPr>
          <w:p w14:paraId="3F3E065E" w14:textId="5A540037" w:rsidR="00D15724" w:rsidRPr="004A496B" w:rsidRDefault="00D15724" w:rsidP="007935E7">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275" w:type="dxa"/>
            <w:noWrap/>
            <w:hideMark/>
          </w:tcPr>
          <w:p w14:paraId="3888A2CD" w14:textId="7596D949" w:rsidR="00D15724" w:rsidRPr="004A496B" w:rsidRDefault="00D15724" w:rsidP="007935E7">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rPr>
            </w:pPr>
            <w:r w:rsidRPr="004A496B">
              <w:rPr>
                <w:rFonts w:eastAsia="Times New Roman" w:cstheme="minorHAnsi"/>
                <w:color w:val="000000"/>
                <w:sz w:val="20"/>
                <w:szCs w:val="20"/>
              </w:rPr>
              <w:t>Mean Importance Score</w:t>
            </w:r>
            <w:r w:rsidR="00174DD8" w:rsidRPr="004A496B">
              <w:rPr>
                <w:rFonts w:eastAsia="Times New Roman" w:cstheme="minorHAnsi"/>
                <w:color w:val="000000"/>
                <w:sz w:val="20"/>
                <w:szCs w:val="20"/>
              </w:rPr>
              <w:t>*</w:t>
            </w:r>
            <w:r w:rsidRPr="004A496B">
              <w:rPr>
                <w:rFonts w:eastAsia="Times New Roman" w:cstheme="minorHAnsi"/>
                <w:color w:val="000000"/>
                <w:sz w:val="20"/>
                <w:szCs w:val="20"/>
              </w:rPr>
              <w:t xml:space="preserve"> on Likert Scale 1-10 </w:t>
            </w:r>
          </w:p>
          <w:p w14:paraId="49871C7D" w14:textId="6826EE16" w:rsidR="00D15724" w:rsidRPr="004A496B" w:rsidRDefault="00D15724" w:rsidP="007935E7">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Round 1</w:t>
            </w:r>
          </w:p>
        </w:tc>
        <w:tc>
          <w:tcPr>
            <w:tcW w:w="571" w:type="dxa"/>
            <w:noWrap/>
            <w:hideMark/>
          </w:tcPr>
          <w:p w14:paraId="5F5CC72B" w14:textId="77777777" w:rsidR="00D15724" w:rsidRPr="004A496B" w:rsidRDefault="00D15724" w:rsidP="007935E7">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SD</w:t>
            </w:r>
          </w:p>
        </w:tc>
        <w:tc>
          <w:tcPr>
            <w:tcW w:w="1275" w:type="dxa"/>
            <w:noWrap/>
            <w:hideMark/>
          </w:tcPr>
          <w:p w14:paraId="10A29FF2" w14:textId="77777777" w:rsidR="00D15724" w:rsidRPr="004A496B" w:rsidRDefault="00D15724" w:rsidP="007935E7">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rPr>
            </w:pPr>
            <w:r w:rsidRPr="004A496B">
              <w:rPr>
                <w:rFonts w:eastAsia="Times New Roman" w:cstheme="minorHAnsi"/>
                <w:color w:val="000000"/>
                <w:sz w:val="20"/>
                <w:szCs w:val="20"/>
              </w:rPr>
              <w:t xml:space="preserve">Mean Importance Score on Likert Scale 1-10 </w:t>
            </w:r>
          </w:p>
          <w:p w14:paraId="05519BB6" w14:textId="6CDA6005" w:rsidR="00D15724" w:rsidRPr="004A496B" w:rsidRDefault="00D15724" w:rsidP="007935E7">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Round 2</w:t>
            </w:r>
          </w:p>
        </w:tc>
        <w:tc>
          <w:tcPr>
            <w:tcW w:w="875" w:type="dxa"/>
            <w:noWrap/>
            <w:hideMark/>
          </w:tcPr>
          <w:p w14:paraId="26CF357D" w14:textId="49DED1C4" w:rsidR="00D15724" w:rsidRPr="004A496B" w:rsidRDefault="00D15724" w:rsidP="007935E7">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SD</w:t>
            </w:r>
          </w:p>
        </w:tc>
        <w:tc>
          <w:tcPr>
            <w:tcW w:w="1680" w:type="dxa"/>
          </w:tcPr>
          <w:p w14:paraId="0CE26F0A" w14:textId="28ABFA41" w:rsidR="00D15724" w:rsidRPr="004A496B" w:rsidRDefault="00D15724" w:rsidP="00C60BDD">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 xml:space="preserve">% Participant </w:t>
            </w:r>
            <w:r w:rsidR="008D07EA">
              <w:rPr>
                <w:rFonts w:eastAsia="Times New Roman" w:cstheme="minorHAnsi"/>
                <w:color w:val="000000"/>
                <w:sz w:val="20"/>
                <w:szCs w:val="20"/>
              </w:rPr>
              <w:t xml:space="preserve">who consider </w:t>
            </w:r>
            <w:r w:rsidR="002733C9">
              <w:rPr>
                <w:rFonts w:eastAsia="Times New Roman" w:cstheme="minorHAnsi"/>
                <w:color w:val="000000"/>
                <w:sz w:val="20"/>
                <w:szCs w:val="20"/>
              </w:rPr>
              <w:t>factors</w:t>
            </w:r>
            <w:r w:rsidR="008D07EA">
              <w:rPr>
                <w:rFonts w:eastAsia="Times New Roman" w:cstheme="minorHAnsi"/>
                <w:color w:val="000000"/>
                <w:sz w:val="20"/>
                <w:szCs w:val="20"/>
              </w:rPr>
              <w:t xml:space="preserve"> either Quite Important or Highly Important</w:t>
            </w:r>
          </w:p>
        </w:tc>
        <w:tc>
          <w:tcPr>
            <w:tcW w:w="1842" w:type="dxa"/>
          </w:tcPr>
          <w:p w14:paraId="3FA977D3" w14:textId="58E66142" w:rsidR="00D15724" w:rsidRPr="004A496B" w:rsidRDefault="00D15724" w:rsidP="00C60BDD">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rPr>
            </w:pPr>
            <w:r w:rsidRPr="004A496B">
              <w:rPr>
                <w:rFonts w:eastAsia="Times New Roman" w:cstheme="minorHAnsi"/>
                <w:color w:val="000000"/>
                <w:sz w:val="20"/>
                <w:szCs w:val="20"/>
              </w:rPr>
              <w:t xml:space="preserve">Inter-rater Agreement/ </w:t>
            </w:r>
            <w:r w:rsidR="00360D4B" w:rsidRPr="004A496B">
              <w:rPr>
                <w:rFonts w:eastAsia="Times New Roman" w:cstheme="minorHAnsi"/>
                <w:color w:val="000000"/>
                <w:sz w:val="20"/>
                <w:szCs w:val="20"/>
              </w:rPr>
              <w:t>C</w:t>
            </w:r>
            <w:r w:rsidRPr="004A496B">
              <w:rPr>
                <w:rFonts w:eastAsia="Times New Roman" w:cstheme="minorHAnsi"/>
                <w:color w:val="000000"/>
                <w:sz w:val="20"/>
                <w:szCs w:val="20"/>
              </w:rPr>
              <w:t>oncordance by Intra-Class Coefficient</w:t>
            </w:r>
            <w:r w:rsidR="00174DD8" w:rsidRPr="004A496B">
              <w:rPr>
                <w:rFonts w:eastAsia="Times New Roman" w:cstheme="minorHAnsi"/>
                <w:color w:val="000000"/>
                <w:sz w:val="20"/>
                <w:szCs w:val="20"/>
              </w:rPr>
              <w:t>@</w:t>
            </w:r>
          </w:p>
          <w:p w14:paraId="297F8CDF" w14:textId="5C107BE9" w:rsidR="00D15724" w:rsidRPr="004A496B" w:rsidRDefault="00D15724" w:rsidP="00C60BDD">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Round 1</w:t>
            </w:r>
            <w:r w:rsidR="009D0184" w:rsidRPr="004A496B">
              <w:rPr>
                <w:rFonts w:eastAsia="Times New Roman" w:cstheme="minorHAnsi"/>
                <w:color w:val="000000"/>
                <w:sz w:val="20"/>
                <w:szCs w:val="20"/>
              </w:rPr>
              <w:t>, Kappa</w:t>
            </w:r>
          </w:p>
        </w:tc>
        <w:tc>
          <w:tcPr>
            <w:tcW w:w="1985" w:type="dxa"/>
          </w:tcPr>
          <w:p w14:paraId="0583EDC1" w14:textId="6C2A0E96" w:rsidR="00D15724" w:rsidRPr="004A496B" w:rsidRDefault="00D15724" w:rsidP="00D15724">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rPr>
            </w:pPr>
            <w:r w:rsidRPr="004A496B">
              <w:rPr>
                <w:rFonts w:eastAsia="Times New Roman" w:cstheme="minorHAnsi"/>
                <w:color w:val="000000"/>
                <w:sz w:val="20"/>
                <w:szCs w:val="20"/>
              </w:rPr>
              <w:t xml:space="preserve">Inter-rater Agreement/ </w:t>
            </w:r>
            <w:r w:rsidR="00360D4B" w:rsidRPr="004A496B">
              <w:rPr>
                <w:rFonts w:eastAsia="Times New Roman" w:cstheme="minorHAnsi"/>
                <w:color w:val="000000"/>
                <w:sz w:val="20"/>
                <w:szCs w:val="20"/>
              </w:rPr>
              <w:t>C</w:t>
            </w:r>
            <w:r w:rsidRPr="004A496B">
              <w:rPr>
                <w:rFonts w:eastAsia="Times New Roman" w:cstheme="minorHAnsi"/>
                <w:color w:val="000000"/>
                <w:sz w:val="20"/>
                <w:szCs w:val="20"/>
              </w:rPr>
              <w:t>oncordance by Intra-Class Coefficient</w:t>
            </w:r>
          </w:p>
          <w:p w14:paraId="5ADB9A8A" w14:textId="4A843604" w:rsidR="00D15724" w:rsidRPr="004A496B" w:rsidRDefault="00D15724" w:rsidP="00D15724">
            <w:pP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Round 2</w:t>
            </w:r>
            <w:r w:rsidR="009D0184" w:rsidRPr="004A496B">
              <w:rPr>
                <w:rFonts w:eastAsia="Times New Roman" w:cstheme="minorHAnsi"/>
                <w:color w:val="000000"/>
                <w:sz w:val="20"/>
                <w:szCs w:val="20"/>
              </w:rPr>
              <w:t>, Kappa</w:t>
            </w:r>
          </w:p>
        </w:tc>
      </w:tr>
      <w:tr w:rsidR="00360D4B" w:rsidRPr="004A496B" w14:paraId="6CFC7938" w14:textId="35C47E3E" w:rsidTr="00873C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1" w:type="dxa"/>
          </w:tcPr>
          <w:p w14:paraId="4FE520E1" w14:textId="34634C62" w:rsidR="00360D4B" w:rsidRPr="004A496B" w:rsidRDefault="00360D4B" w:rsidP="007935E7">
            <w:pPr>
              <w:rPr>
                <w:rFonts w:eastAsia="Times New Roman" w:cstheme="minorHAnsi"/>
                <w:color w:val="000000"/>
                <w:sz w:val="20"/>
                <w:szCs w:val="20"/>
              </w:rPr>
            </w:pPr>
            <w:r w:rsidRPr="004A496B">
              <w:rPr>
                <w:rFonts w:eastAsia="Times New Roman" w:cstheme="minorHAnsi"/>
                <w:color w:val="000000"/>
                <w:sz w:val="20"/>
                <w:szCs w:val="20"/>
              </w:rPr>
              <w:t>1</w:t>
            </w:r>
          </w:p>
        </w:tc>
        <w:tc>
          <w:tcPr>
            <w:tcW w:w="3958" w:type="dxa"/>
            <w:noWrap/>
            <w:hideMark/>
          </w:tcPr>
          <w:p w14:paraId="20714A1A" w14:textId="0292AC35" w:rsidR="00360D4B" w:rsidRPr="004A496B" w:rsidRDefault="00360D4B" w:rsidP="007935E7">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 xml:space="preserve">Interest of educator </w:t>
            </w:r>
          </w:p>
        </w:tc>
        <w:tc>
          <w:tcPr>
            <w:tcW w:w="1275" w:type="dxa"/>
            <w:noWrap/>
            <w:hideMark/>
          </w:tcPr>
          <w:p w14:paraId="35348304" w14:textId="77777777" w:rsidR="00360D4B" w:rsidRPr="004A496B" w:rsidRDefault="00360D4B" w:rsidP="007935E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9.4</w:t>
            </w:r>
          </w:p>
        </w:tc>
        <w:tc>
          <w:tcPr>
            <w:tcW w:w="571" w:type="dxa"/>
            <w:noWrap/>
            <w:hideMark/>
          </w:tcPr>
          <w:p w14:paraId="3A92F371" w14:textId="77777777" w:rsidR="00360D4B" w:rsidRPr="004A496B" w:rsidRDefault="00360D4B" w:rsidP="007935E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0.73</w:t>
            </w:r>
          </w:p>
        </w:tc>
        <w:tc>
          <w:tcPr>
            <w:tcW w:w="1275" w:type="dxa"/>
            <w:noWrap/>
            <w:hideMark/>
          </w:tcPr>
          <w:p w14:paraId="3291F85D" w14:textId="77777777" w:rsidR="00360D4B" w:rsidRPr="004A496B" w:rsidRDefault="00360D4B" w:rsidP="007935E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9.463</w:t>
            </w:r>
          </w:p>
        </w:tc>
        <w:tc>
          <w:tcPr>
            <w:tcW w:w="875" w:type="dxa"/>
            <w:noWrap/>
            <w:hideMark/>
          </w:tcPr>
          <w:p w14:paraId="24F1D81C" w14:textId="77777777" w:rsidR="00360D4B" w:rsidRPr="004A496B" w:rsidRDefault="00360D4B" w:rsidP="007935E7">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0.2181</w:t>
            </w:r>
          </w:p>
        </w:tc>
        <w:tc>
          <w:tcPr>
            <w:tcW w:w="1680" w:type="dxa"/>
          </w:tcPr>
          <w:p w14:paraId="276A9C1E" w14:textId="522D15AF" w:rsidR="00360D4B" w:rsidRPr="004A496B" w:rsidRDefault="008D07EA" w:rsidP="00C60BDD">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100</w:t>
            </w:r>
            <w:r w:rsidR="00360D4B" w:rsidRPr="004A496B">
              <w:rPr>
                <w:rFonts w:eastAsia="Times New Roman" w:cstheme="minorHAnsi"/>
                <w:color w:val="000000"/>
                <w:sz w:val="20"/>
                <w:szCs w:val="20"/>
              </w:rPr>
              <w:t>%</w:t>
            </w:r>
          </w:p>
        </w:tc>
        <w:tc>
          <w:tcPr>
            <w:tcW w:w="1842" w:type="dxa"/>
            <w:vMerge w:val="restart"/>
          </w:tcPr>
          <w:p w14:paraId="600066EC" w14:textId="77777777" w:rsidR="00360D4B" w:rsidRPr="004A496B" w:rsidRDefault="00360D4B" w:rsidP="00C60BDD">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0.881</w:t>
            </w:r>
          </w:p>
          <w:p w14:paraId="7B2F5573" w14:textId="77777777" w:rsidR="00360D4B" w:rsidRPr="004A496B" w:rsidRDefault="00DE10C8" w:rsidP="00C60BDD">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95%CI</w:t>
            </w:r>
            <w:r w:rsidR="00360D4B" w:rsidRPr="004A496B">
              <w:rPr>
                <w:rFonts w:eastAsia="Times New Roman" w:cstheme="minorHAnsi"/>
                <w:color w:val="000000"/>
                <w:sz w:val="20"/>
                <w:szCs w:val="20"/>
              </w:rPr>
              <w:t xml:space="preserve"> (0.794-0.943)</w:t>
            </w:r>
          </w:p>
          <w:p w14:paraId="07457A0B" w14:textId="0C191E3C" w:rsidR="009A153B" w:rsidRPr="004A496B" w:rsidRDefault="009A153B" w:rsidP="00C60BDD">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P=.000</w:t>
            </w:r>
          </w:p>
        </w:tc>
        <w:tc>
          <w:tcPr>
            <w:tcW w:w="1985" w:type="dxa"/>
            <w:vMerge w:val="restart"/>
          </w:tcPr>
          <w:p w14:paraId="4E423E5B" w14:textId="77777777" w:rsidR="00360D4B" w:rsidRPr="004A496B" w:rsidRDefault="00360D4B" w:rsidP="00C60BDD">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0.892</w:t>
            </w:r>
          </w:p>
          <w:p w14:paraId="1696102F" w14:textId="29535C4B" w:rsidR="00360D4B" w:rsidRPr="004A496B" w:rsidRDefault="00DE10C8" w:rsidP="00C60BDD">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95%CI</w:t>
            </w:r>
            <w:r w:rsidR="006F5E20" w:rsidRPr="004A496B">
              <w:rPr>
                <w:rFonts w:eastAsia="Times New Roman" w:cstheme="minorHAnsi"/>
                <w:color w:val="000000"/>
                <w:sz w:val="20"/>
                <w:szCs w:val="20"/>
              </w:rPr>
              <w:t xml:space="preserve"> </w:t>
            </w:r>
            <w:r w:rsidR="00360D4B" w:rsidRPr="004A496B">
              <w:rPr>
                <w:rFonts w:eastAsia="Times New Roman" w:cstheme="minorHAnsi"/>
                <w:color w:val="000000"/>
                <w:sz w:val="20"/>
                <w:szCs w:val="20"/>
              </w:rPr>
              <w:t>(0.827-0.941)</w:t>
            </w:r>
          </w:p>
          <w:p w14:paraId="4E2BEFC2" w14:textId="79E91761" w:rsidR="009A153B" w:rsidRPr="004A496B" w:rsidRDefault="009A153B" w:rsidP="00C60BDD">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P=.000</w:t>
            </w:r>
          </w:p>
        </w:tc>
      </w:tr>
      <w:tr w:rsidR="008D07EA" w:rsidRPr="004A496B" w14:paraId="46E2F509" w14:textId="0699BA26" w:rsidTr="00873CCA">
        <w:trPr>
          <w:trHeight w:val="290"/>
        </w:trPr>
        <w:tc>
          <w:tcPr>
            <w:cnfStyle w:val="001000000000" w:firstRow="0" w:lastRow="0" w:firstColumn="1" w:lastColumn="0" w:oddVBand="0" w:evenVBand="0" w:oddHBand="0" w:evenHBand="0" w:firstRowFirstColumn="0" w:firstRowLastColumn="0" w:lastRowFirstColumn="0" w:lastRowLastColumn="0"/>
            <w:tcW w:w="431" w:type="dxa"/>
          </w:tcPr>
          <w:p w14:paraId="28F7397C" w14:textId="60761E65" w:rsidR="008D07EA" w:rsidRPr="004A496B" w:rsidRDefault="008D07EA" w:rsidP="008D07EA">
            <w:pPr>
              <w:rPr>
                <w:rFonts w:eastAsia="Times New Roman" w:cstheme="minorHAnsi"/>
                <w:color w:val="000000"/>
                <w:sz w:val="20"/>
                <w:szCs w:val="20"/>
              </w:rPr>
            </w:pPr>
            <w:r w:rsidRPr="004A496B">
              <w:rPr>
                <w:rFonts w:eastAsia="Times New Roman" w:cstheme="minorHAnsi"/>
                <w:color w:val="000000"/>
                <w:sz w:val="20"/>
                <w:szCs w:val="20"/>
              </w:rPr>
              <w:t>2</w:t>
            </w:r>
          </w:p>
        </w:tc>
        <w:tc>
          <w:tcPr>
            <w:tcW w:w="3958" w:type="dxa"/>
            <w:noWrap/>
            <w:hideMark/>
          </w:tcPr>
          <w:p w14:paraId="2CC34B63" w14:textId="242B375A" w:rsidR="008D07EA" w:rsidRPr="004A496B" w:rsidRDefault="008D07EA" w:rsidP="008D07E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Student's Readiness to participate</w:t>
            </w:r>
          </w:p>
        </w:tc>
        <w:tc>
          <w:tcPr>
            <w:tcW w:w="1275" w:type="dxa"/>
            <w:noWrap/>
            <w:hideMark/>
          </w:tcPr>
          <w:p w14:paraId="5B2FDA1F" w14:textId="77777777" w:rsidR="008D07EA" w:rsidRPr="004A496B" w:rsidRDefault="008D07EA" w:rsidP="008D07E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571" w:type="dxa"/>
            <w:noWrap/>
            <w:hideMark/>
          </w:tcPr>
          <w:p w14:paraId="55CFCA33" w14:textId="77777777" w:rsidR="008D07EA" w:rsidRPr="004A496B" w:rsidRDefault="008D07EA" w:rsidP="008D07E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1275" w:type="dxa"/>
            <w:noWrap/>
            <w:hideMark/>
          </w:tcPr>
          <w:p w14:paraId="1F8CF8CC"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9.219</w:t>
            </w:r>
          </w:p>
        </w:tc>
        <w:tc>
          <w:tcPr>
            <w:tcW w:w="875" w:type="dxa"/>
            <w:noWrap/>
            <w:hideMark/>
          </w:tcPr>
          <w:p w14:paraId="7E315DA8"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0.8701</w:t>
            </w:r>
          </w:p>
        </w:tc>
        <w:tc>
          <w:tcPr>
            <w:tcW w:w="1680" w:type="dxa"/>
          </w:tcPr>
          <w:p w14:paraId="0F105C37" w14:textId="430E092F"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100</w:t>
            </w:r>
            <w:r w:rsidRPr="004A496B">
              <w:rPr>
                <w:rFonts w:eastAsia="Times New Roman" w:cstheme="minorHAnsi"/>
                <w:color w:val="000000"/>
                <w:sz w:val="20"/>
                <w:szCs w:val="20"/>
              </w:rPr>
              <w:t>%</w:t>
            </w:r>
          </w:p>
        </w:tc>
        <w:tc>
          <w:tcPr>
            <w:tcW w:w="1842" w:type="dxa"/>
            <w:vMerge/>
          </w:tcPr>
          <w:p w14:paraId="1601FFF4"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985" w:type="dxa"/>
            <w:vMerge/>
          </w:tcPr>
          <w:p w14:paraId="52870105"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r>
      <w:tr w:rsidR="008D07EA" w:rsidRPr="004A496B" w14:paraId="5454149D" w14:textId="203F0605" w:rsidTr="00873C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1" w:type="dxa"/>
          </w:tcPr>
          <w:p w14:paraId="5321EF89" w14:textId="2E78FDE1" w:rsidR="008D07EA" w:rsidRPr="004A496B" w:rsidRDefault="008D07EA" w:rsidP="008D07EA">
            <w:pPr>
              <w:rPr>
                <w:rFonts w:eastAsia="Times New Roman" w:cstheme="minorHAnsi"/>
                <w:color w:val="000000"/>
                <w:sz w:val="20"/>
                <w:szCs w:val="20"/>
              </w:rPr>
            </w:pPr>
            <w:r w:rsidRPr="004A496B">
              <w:rPr>
                <w:rFonts w:eastAsia="Times New Roman" w:cstheme="minorHAnsi"/>
                <w:color w:val="000000"/>
                <w:sz w:val="20"/>
                <w:szCs w:val="20"/>
              </w:rPr>
              <w:t>3</w:t>
            </w:r>
          </w:p>
        </w:tc>
        <w:tc>
          <w:tcPr>
            <w:tcW w:w="3958" w:type="dxa"/>
            <w:noWrap/>
            <w:hideMark/>
          </w:tcPr>
          <w:p w14:paraId="0BDF2F9E" w14:textId="2F650FF5" w:rsidR="008D07EA" w:rsidRPr="004A496B" w:rsidRDefault="008D07EA" w:rsidP="008D07E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Student’s motivation to learn</w:t>
            </w:r>
          </w:p>
        </w:tc>
        <w:tc>
          <w:tcPr>
            <w:tcW w:w="1275" w:type="dxa"/>
            <w:noWrap/>
            <w:hideMark/>
          </w:tcPr>
          <w:p w14:paraId="0C326F9B"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8.89</w:t>
            </w:r>
          </w:p>
        </w:tc>
        <w:tc>
          <w:tcPr>
            <w:tcW w:w="571" w:type="dxa"/>
            <w:noWrap/>
            <w:hideMark/>
          </w:tcPr>
          <w:p w14:paraId="05F0516C"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1.34</w:t>
            </w:r>
          </w:p>
        </w:tc>
        <w:tc>
          <w:tcPr>
            <w:tcW w:w="1275" w:type="dxa"/>
            <w:noWrap/>
            <w:hideMark/>
          </w:tcPr>
          <w:p w14:paraId="6F7053FA"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9.1675</w:t>
            </w:r>
          </w:p>
        </w:tc>
        <w:tc>
          <w:tcPr>
            <w:tcW w:w="875" w:type="dxa"/>
            <w:noWrap/>
            <w:hideMark/>
          </w:tcPr>
          <w:p w14:paraId="4352A36B"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0.48833</w:t>
            </w:r>
          </w:p>
        </w:tc>
        <w:tc>
          <w:tcPr>
            <w:tcW w:w="1680" w:type="dxa"/>
          </w:tcPr>
          <w:p w14:paraId="1A7A9536" w14:textId="4A383D33"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100</w:t>
            </w:r>
            <w:r w:rsidRPr="004A496B">
              <w:rPr>
                <w:rFonts w:eastAsia="Times New Roman" w:cstheme="minorHAnsi"/>
                <w:color w:val="000000"/>
                <w:sz w:val="20"/>
                <w:szCs w:val="20"/>
              </w:rPr>
              <w:t>%</w:t>
            </w:r>
          </w:p>
        </w:tc>
        <w:tc>
          <w:tcPr>
            <w:tcW w:w="1842" w:type="dxa"/>
            <w:vMerge/>
          </w:tcPr>
          <w:p w14:paraId="4E30D814"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c>
          <w:tcPr>
            <w:tcW w:w="1985" w:type="dxa"/>
            <w:vMerge/>
          </w:tcPr>
          <w:p w14:paraId="2CD6A231"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bookmarkStart w:id="0" w:name="_GoBack"/>
        <w:bookmarkEnd w:id="0"/>
      </w:tr>
      <w:tr w:rsidR="008D07EA" w:rsidRPr="004A496B" w14:paraId="6EF86083" w14:textId="41190A5E" w:rsidTr="00873CCA">
        <w:trPr>
          <w:trHeight w:val="290"/>
        </w:trPr>
        <w:tc>
          <w:tcPr>
            <w:cnfStyle w:val="001000000000" w:firstRow="0" w:lastRow="0" w:firstColumn="1" w:lastColumn="0" w:oddVBand="0" w:evenVBand="0" w:oddHBand="0" w:evenHBand="0" w:firstRowFirstColumn="0" w:firstRowLastColumn="0" w:lastRowFirstColumn="0" w:lastRowLastColumn="0"/>
            <w:tcW w:w="431" w:type="dxa"/>
          </w:tcPr>
          <w:p w14:paraId="11FDF11A" w14:textId="72B07DDF" w:rsidR="008D07EA" w:rsidRPr="004A496B" w:rsidRDefault="008D07EA" w:rsidP="008D07EA">
            <w:pPr>
              <w:rPr>
                <w:rFonts w:eastAsia="Times New Roman" w:cstheme="minorHAnsi"/>
                <w:color w:val="000000"/>
                <w:sz w:val="20"/>
                <w:szCs w:val="20"/>
              </w:rPr>
            </w:pPr>
            <w:r w:rsidRPr="004A496B">
              <w:rPr>
                <w:rFonts w:eastAsia="Times New Roman" w:cstheme="minorHAnsi"/>
                <w:color w:val="000000"/>
                <w:sz w:val="20"/>
                <w:szCs w:val="20"/>
              </w:rPr>
              <w:t>4</w:t>
            </w:r>
          </w:p>
        </w:tc>
        <w:tc>
          <w:tcPr>
            <w:tcW w:w="3958" w:type="dxa"/>
            <w:noWrap/>
            <w:hideMark/>
          </w:tcPr>
          <w:p w14:paraId="38A7B595" w14:textId="57EF4A30" w:rsidR="008D07EA" w:rsidRPr="004A496B" w:rsidRDefault="008D07EA" w:rsidP="008D07E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Educator’s behavior and attitude</w:t>
            </w:r>
          </w:p>
        </w:tc>
        <w:tc>
          <w:tcPr>
            <w:tcW w:w="1275" w:type="dxa"/>
            <w:noWrap/>
            <w:hideMark/>
          </w:tcPr>
          <w:p w14:paraId="14EDFA36"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9.06</w:t>
            </w:r>
          </w:p>
        </w:tc>
        <w:tc>
          <w:tcPr>
            <w:tcW w:w="571" w:type="dxa"/>
            <w:noWrap/>
            <w:hideMark/>
          </w:tcPr>
          <w:p w14:paraId="08A49E5F"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1</w:t>
            </w:r>
          </w:p>
        </w:tc>
        <w:tc>
          <w:tcPr>
            <w:tcW w:w="1275" w:type="dxa"/>
            <w:noWrap/>
            <w:hideMark/>
          </w:tcPr>
          <w:p w14:paraId="2E5C5132"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9.1425</w:t>
            </w:r>
          </w:p>
        </w:tc>
        <w:tc>
          <w:tcPr>
            <w:tcW w:w="875" w:type="dxa"/>
            <w:noWrap/>
            <w:hideMark/>
          </w:tcPr>
          <w:p w14:paraId="26A3A4DC"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0.28077</w:t>
            </w:r>
          </w:p>
        </w:tc>
        <w:tc>
          <w:tcPr>
            <w:tcW w:w="1680" w:type="dxa"/>
          </w:tcPr>
          <w:p w14:paraId="7F3963C9" w14:textId="10CFD0A1"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100</w:t>
            </w:r>
            <w:r w:rsidRPr="004A496B">
              <w:rPr>
                <w:rFonts w:eastAsia="Times New Roman" w:cstheme="minorHAnsi"/>
                <w:color w:val="000000"/>
                <w:sz w:val="20"/>
                <w:szCs w:val="20"/>
              </w:rPr>
              <w:t>%</w:t>
            </w:r>
          </w:p>
        </w:tc>
        <w:tc>
          <w:tcPr>
            <w:tcW w:w="1842" w:type="dxa"/>
            <w:vMerge/>
          </w:tcPr>
          <w:p w14:paraId="665BA4A9"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985" w:type="dxa"/>
            <w:vMerge/>
          </w:tcPr>
          <w:p w14:paraId="78AF8672"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r>
      <w:tr w:rsidR="008D07EA" w:rsidRPr="004A496B" w14:paraId="4BF2B142" w14:textId="00C5BC81" w:rsidTr="00873C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1" w:type="dxa"/>
          </w:tcPr>
          <w:p w14:paraId="51615D0B" w14:textId="77D9CBBE" w:rsidR="008D07EA" w:rsidRPr="004A496B" w:rsidRDefault="008D07EA" w:rsidP="008D07EA">
            <w:pPr>
              <w:rPr>
                <w:rFonts w:eastAsia="Times New Roman" w:cstheme="minorHAnsi"/>
                <w:color w:val="000000"/>
                <w:sz w:val="20"/>
                <w:szCs w:val="20"/>
              </w:rPr>
            </w:pPr>
            <w:r w:rsidRPr="004A496B">
              <w:rPr>
                <w:rFonts w:eastAsia="Times New Roman" w:cstheme="minorHAnsi"/>
                <w:color w:val="000000"/>
                <w:sz w:val="20"/>
                <w:szCs w:val="20"/>
              </w:rPr>
              <w:t>5</w:t>
            </w:r>
          </w:p>
        </w:tc>
        <w:tc>
          <w:tcPr>
            <w:tcW w:w="3958" w:type="dxa"/>
            <w:noWrap/>
            <w:hideMark/>
          </w:tcPr>
          <w:p w14:paraId="499B8490" w14:textId="561727DE" w:rsidR="008D07EA" w:rsidRPr="004A496B" w:rsidRDefault="008D07EA" w:rsidP="008D07E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Number of Students in Batch</w:t>
            </w:r>
          </w:p>
        </w:tc>
        <w:tc>
          <w:tcPr>
            <w:tcW w:w="1275" w:type="dxa"/>
            <w:noWrap/>
            <w:hideMark/>
          </w:tcPr>
          <w:p w14:paraId="6E3975A1" w14:textId="77777777" w:rsidR="008D07EA" w:rsidRPr="004A496B" w:rsidRDefault="008D07EA" w:rsidP="008D07E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c>
          <w:tcPr>
            <w:tcW w:w="571" w:type="dxa"/>
            <w:noWrap/>
            <w:hideMark/>
          </w:tcPr>
          <w:p w14:paraId="2D62A237" w14:textId="77777777" w:rsidR="008D07EA" w:rsidRPr="004A496B" w:rsidRDefault="008D07EA" w:rsidP="008D07EA">
            <w:pPr>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rPr>
            </w:pPr>
          </w:p>
        </w:tc>
        <w:tc>
          <w:tcPr>
            <w:tcW w:w="1275" w:type="dxa"/>
            <w:noWrap/>
            <w:hideMark/>
          </w:tcPr>
          <w:p w14:paraId="3BF5F438"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9.125</w:t>
            </w:r>
          </w:p>
        </w:tc>
        <w:tc>
          <w:tcPr>
            <w:tcW w:w="875" w:type="dxa"/>
            <w:noWrap/>
            <w:hideMark/>
          </w:tcPr>
          <w:p w14:paraId="65A6D2D2"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0.7931</w:t>
            </w:r>
          </w:p>
        </w:tc>
        <w:tc>
          <w:tcPr>
            <w:tcW w:w="1680" w:type="dxa"/>
          </w:tcPr>
          <w:p w14:paraId="7C887C98" w14:textId="01B79270"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100</w:t>
            </w:r>
            <w:r w:rsidRPr="004A496B">
              <w:rPr>
                <w:rFonts w:eastAsia="Times New Roman" w:cstheme="minorHAnsi"/>
                <w:color w:val="000000"/>
                <w:sz w:val="20"/>
                <w:szCs w:val="20"/>
              </w:rPr>
              <w:t>%</w:t>
            </w:r>
          </w:p>
        </w:tc>
        <w:tc>
          <w:tcPr>
            <w:tcW w:w="1842" w:type="dxa"/>
            <w:vMerge/>
          </w:tcPr>
          <w:p w14:paraId="058D0242"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c>
          <w:tcPr>
            <w:tcW w:w="1985" w:type="dxa"/>
            <w:vMerge/>
          </w:tcPr>
          <w:p w14:paraId="3CDD425B"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r>
      <w:tr w:rsidR="008D07EA" w:rsidRPr="004A496B" w14:paraId="335FC307" w14:textId="0F477E52" w:rsidTr="00873CCA">
        <w:trPr>
          <w:trHeight w:val="290"/>
        </w:trPr>
        <w:tc>
          <w:tcPr>
            <w:cnfStyle w:val="001000000000" w:firstRow="0" w:lastRow="0" w:firstColumn="1" w:lastColumn="0" w:oddVBand="0" w:evenVBand="0" w:oddHBand="0" w:evenHBand="0" w:firstRowFirstColumn="0" w:firstRowLastColumn="0" w:lastRowFirstColumn="0" w:lastRowLastColumn="0"/>
            <w:tcW w:w="431" w:type="dxa"/>
          </w:tcPr>
          <w:p w14:paraId="41857E7B" w14:textId="796A426A" w:rsidR="008D07EA" w:rsidRPr="004A496B" w:rsidRDefault="008D07EA" w:rsidP="008D07EA">
            <w:pPr>
              <w:rPr>
                <w:rFonts w:eastAsia="Times New Roman" w:cstheme="minorHAnsi"/>
                <w:color w:val="000000"/>
                <w:sz w:val="20"/>
                <w:szCs w:val="20"/>
              </w:rPr>
            </w:pPr>
            <w:r w:rsidRPr="004A496B">
              <w:rPr>
                <w:rFonts w:eastAsia="Times New Roman" w:cstheme="minorHAnsi"/>
                <w:color w:val="000000"/>
                <w:sz w:val="20"/>
                <w:szCs w:val="20"/>
              </w:rPr>
              <w:t>6</w:t>
            </w:r>
          </w:p>
        </w:tc>
        <w:tc>
          <w:tcPr>
            <w:tcW w:w="3958" w:type="dxa"/>
            <w:noWrap/>
            <w:hideMark/>
          </w:tcPr>
          <w:p w14:paraId="38870B31" w14:textId="1F3B5055" w:rsidR="008D07EA" w:rsidRPr="004A496B" w:rsidRDefault="008D07EA" w:rsidP="008D07E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Clarity of Learning Objectives</w:t>
            </w:r>
          </w:p>
        </w:tc>
        <w:tc>
          <w:tcPr>
            <w:tcW w:w="1275" w:type="dxa"/>
            <w:noWrap/>
            <w:hideMark/>
          </w:tcPr>
          <w:p w14:paraId="2FC524F4"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9.103</w:t>
            </w:r>
          </w:p>
        </w:tc>
        <w:tc>
          <w:tcPr>
            <w:tcW w:w="571" w:type="dxa"/>
            <w:noWrap/>
            <w:hideMark/>
          </w:tcPr>
          <w:p w14:paraId="3927696D"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0.97</w:t>
            </w:r>
          </w:p>
        </w:tc>
        <w:tc>
          <w:tcPr>
            <w:tcW w:w="1275" w:type="dxa"/>
            <w:noWrap/>
            <w:hideMark/>
          </w:tcPr>
          <w:p w14:paraId="38044AB2"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9.1</w:t>
            </w:r>
          </w:p>
        </w:tc>
        <w:tc>
          <w:tcPr>
            <w:tcW w:w="875" w:type="dxa"/>
            <w:noWrap/>
            <w:hideMark/>
          </w:tcPr>
          <w:p w14:paraId="17B26F2D"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0.02</w:t>
            </w:r>
          </w:p>
        </w:tc>
        <w:tc>
          <w:tcPr>
            <w:tcW w:w="1680" w:type="dxa"/>
          </w:tcPr>
          <w:p w14:paraId="52A6E739" w14:textId="2B670453"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100</w:t>
            </w:r>
            <w:r w:rsidRPr="004A496B">
              <w:rPr>
                <w:rFonts w:eastAsia="Times New Roman" w:cstheme="minorHAnsi"/>
                <w:color w:val="000000"/>
                <w:sz w:val="20"/>
                <w:szCs w:val="20"/>
              </w:rPr>
              <w:t>%</w:t>
            </w:r>
          </w:p>
        </w:tc>
        <w:tc>
          <w:tcPr>
            <w:tcW w:w="1842" w:type="dxa"/>
            <w:vMerge/>
          </w:tcPr>
          <w:p w14:paraId="3E10A1CA"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985" w:type="dxa"/>
            <w:vMerge/>
          </w:tcPr>
          <w:p w14:paraId="44C5C5E3"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r>
      <w:tr w:rsidR="008D07EA" w:rsidRPr="004A496B" w14:paraId="62875583" w14:textId="724574D9" w:rsidTr="00873C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1" w:type="dxa"/>
          </w:tcPr>
          <w:p w14:paraId="1D6E2C0F" w14:textId="7C82C93A" w:rsidR="008D07EA" w:rsidRPr="004A496B" w:rsidRDefault="008D07EA" w:rsidP="008D07EA">
            <w:pPr>
              <w:rPr>
                <w:rFonts w:eastAsia="Times New Roman" w:cstheme="minorHAnsi"/>
                <w:color w:val="000000"/>
                <w:sz w:val="20"/>
                <w:szCs w:val="20"/>
              </w:rPr>
            </w:pPr>
            <w:r w:rsidRPr="004A496B">
              <w:rPr>
                <w:rFonts w:eastAsia="Times New Roman" w:cstheme="minorHAnsi"/>
                <w:color w:val="000000"/>
                <w:sz w:val="20"/>
                <w:szCs w:val="20"/>
              </w:rPr>
              <w:t>7</w:t>
            </w:r>
          </w:p>
        </w:tc>
        <w:tc>
          <w:tcPr>
            <w:tcW w:w="3958" w:type="dxa"/>
            <w:noWrap/>
            <w:hideMark/>
          </w:tcPr>
          <w:p w14:paraId="7BC9A76D" w14:textId="395217F7" w:rsidR="008D07EA" w:rsidRPr="004A496B" w:rsidRDefault="008D07EA" w:rsidP="008D07E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Feeling welcome in OR</w:t>
            </w:r>
          </w:p>
        </w:tc>
        <w:tc>
          <w:tcPr>
            <w:tcW w:w="1275" w:type="dxa"/>
            <w:noWrap/>
            <w:hideMark/>
          </w:tcPr>
          <w:p w14:paraId="0228F02C"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9.03</w:t>
            </w:r>
          </w:p>
        </w:tc>
        <w:tc>
          <w:tcPr>
            <w:tcW w:w="571" w:type="dxa"/>
            <w:noWrap/>
            <w:hideMark/>
          </w:tcPr>
          <w:p w14:paraId="779266ED"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1.01</w:t>
            </w:r>
          </w:p>
        </w:tc>
        <w:tc>
          <w:tcPr>
            <w:tcW w:w="1275" w:type="dxa"/>
            <w:noWrap/>
            <w:hideMark/>
          </w:tcPr>
          <w:p w14:paraId="468392FA"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9.0878</w:t>
            </w:r>
          </w:p>
        </w:tc>
        <w:tc>
          <w:tcPr>
            <w:tcW w:w="875" w:type="dxa"/>
            <w:noWrap/>
            <w:hideMark/>
          </w:tcPr>
          <w:p w14:paraId="40AA5B8F"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0.23946</w:t>
            </w:r>
          </w:p>
        </w:tc>
        <w:tc>
          <w:tcPr>
            <w:tcW w:w="1680" w:type="dxa"/>
          </w:tcPr>
          <w:p w14:paraId="16B70FA1" w14:textId="13933DF8"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100</w:t>
            </w:r>
            <w:r w:rsidRPr="004A496B">
              <w:rPr>
                <w:rFonts w:eastAsia="Times New Roman" w:cstheme="minorHAnsi"/>
                <w:color w:val="000000"/>
                <w:sz w:val="20"/>
                <w:szCs w:val="20"/>
              </w:rPr>
              <w:t>%</w:t>
            </w:r>
          </w:p>
        </w:tc>
        <w:tc>
          <w:tcPr>
            <w:tcW w:w="1842" w:type="dxa"/>
            <w:vMerge/>
          </w:tcPr>
          <w:p w14:paraId="03758F2A"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c>
          <w:tcPr>
            <w:tcW w:w="1985" w:type="dxa"/>
            <w:vMerge/>
          </w:tcPr>
          <w:p w14:paraId="6DA08B6F"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r>
      <w:tr w:rsidR="008D07EA" w:rsidRPr="004A496B" w14:paraId="1266493D" w14:textId="43122306" w:rsidTr="00873CCA">
        <w:trPr>
          <w:trHeight w:val="290"/>
        </w:trPr>
        <w:tc>
          <w:tcPr>
            <w:cnfStyle w:val="001000000000" w:firstRow="0" w:lastRow="0" w:firstColumn="1" w:lastColumn="0" w:oddVBand="0" w:evenVBand="0" w:oddHBand="0" w:evenHBand="0" w:firstRowFirstColumn="0" w:firstRowLastColumn="0" w:lastRowFirstColumn="0" w:lastRowLastColumn="0"/>
            <w:tcW w:w="431" w:type="dxa"/>
          </w:tcPr>
          <w:p w14:paraId="7021ADC3" w14:textId="406EA57D" w:rsidR="008D07EA" w:rsidRPr="004A496B" w:rsidRDefault="008D07EA" w:rsidP="008D07EA">
            <w:pPr>
              <w:rPr>
                <w:rFonts w:eastAsia="Times New Roman" w:cstheme="minorHAnsi"/>
                <w:color w:val="000000"/>
                <w:sz w:val="20"/>
                <w:szCs w:val="20"/>
              </w:rPr>
            </w:pPr>
            <w:r w:rsidRPr="004A496B">
              <w:rPr>
                <w:rFonts w:eastAsia="Times New Roman" w:cstheme="minorHAnsi"/>
                <w:color w:val="000000"/>
                <w:sz w:val="20"/>
                <w:szCs w:val="20"/>
              </w:rPr>
              <w:t>8</w:t>
            </w:r>
          </w:p>
        </w:tc>
        <w:tc>
          <w:tcPr>
            <w:tcW w:w="3958" w:type="dxa"/>
            <w:noWrap/>
            <w:hideMark/>
          </w:tcPr>
          <w:p w14:paraId="7CE87740" w14:textId="269D004F" w:rsidR="008D07EA" w:rsidRPr="004A496B" w:rsidRDefault="008D07EA" w:rsidP="008D07E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Competency of educator</w:t>
            </w:r>
          </w:p>
        </w:tc>
        <w:tc>
          <w:tcPr>
            <w:tcW w:w="1275" w:type="dxa"/>
            <w:noWrap/>
            <w:hideMark/>
          </w:tcPr>
          <w:p w14:paraId="7D33CB55"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9</w:t>
            </w:r>
          </w:p>
        </w:tc>
        <w:tc>
          <w:tcPr>
            <w:tcW w:w="571" w:type="dxa"/>
            <w:noWrap/>
            <w:hideMark/>
          </w:tcPr>
          <w:p w14:paraId="470C6A19"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1.19</w:t>
            </w:r>
          </w:p>
        </w:tc>
        <w:tc>
          <w:tcPr>
            <w:tcW w:w="1275" w:type="dxa"/>
            <w:noWrap/>
            <w:hideMark/>
          </w:tcPr>
          <w:p w14:paraId="424F226A"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9.063</w:t>
            </w:r>
          </w:p>
        </w:tc>
        <w:tc>
          <w:tcPr>
            <w:tcW w:w="875" w:type="dxa"/>
            <w:noWrap/>
            <w:hideMark/>
          </w:tcPr>
          <w:p w14:paraId="70E81479"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0.2459</w:t>
            </w:r>
          </w:p>
        </w:tc>
        <w:tc>
          <w:tcPr>
            <w:tcW w:w="1680" w:type="dxa"/>
          </w:tcPr>
          <w:p w14:paraId="1A67B247" w14:textId="12BCFE55"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100</w:t>
            </w:r>
            <w:r w:rsidRPr="004A496B">
              <w:rPr>
                <w:rFonts w:eastAsia="Times New Roman" w:cstheme="minorHAnsi"/>
                <w:color w:val="000000"/>
                <w:sz w:val="20"/>
                <w:szCs w:val="20"/>
              </w:rPr>
              <w:t>%</w:t>
            </w:r>
          </w:p>
        </w:tc>
        <w:tc>
          <w:tcPr>
            <w:tcW w:w="1842" w:type="dxa"/>
            <w:vMerge/>
          </w:tcPr>
          <w:p w14:paraId="75DFE840"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985" w:type="dxa"/>
            <w:vMerge/>
          </w:tcPr>
          <w:p w14:paraId="29D68734"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r>
      <w:tr w:rsidR="008D07EA" w:rsidRPr="004A496B" w14:paraId="1D3DD98A" w14:textId="260DB08E" w:rsidTr="00873C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1" w:type="dxa"/>
          </w:tcPr>
          <w:p w14:paraId="3866BD59" w14:textId="6FCF8A25" w:rsidR="008D07EA" w:rsidRPr="004A496B" w:rsidRDefault="008D07EA" w:rsidP="008D07EA">
            <w:pPr>
              <w:rPr>
                <w:rFonts w:eastAsia="Times New Roman" w:cstheme="minorHAnsi"/>
                <w:color w:val="000000"/>
                <w:sz w:val="20"/>
                <w:szCs w:val="20"/>
              </w:rPr>
            </w:pPr>
            <w:r w:rsidRPr="004A496B">
              <w:rPr>
                <w:rFonts w:eastAsia="Times New Roman" w:cstheme="minorHAnsi"/>
                <w:color w:val="000000"/>
                <w:sz w:val="20"/>
                <w:szCs w:val="20"/>
              </w:rPr>
              <w:t>9</w:t>
            </w:r>
          </w:p>
        </w:tc>
        <w:tc>
          <w:tcPr>
            <w:tcW w:w="3958" w:type="dxa"/>
            <w:noWrap/>
            <w:hideMark/>
          </w:tcPr>
          <w:p w14:paraId="7914768F" w14:textId="57141497" w:rsidR="008D07EA" w:rsidRPr="004A496B" w:rsidRDefault="008D07EA" w:rsidP="008D07E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Communication of Learning Objectives for OR learning</w:t>
            </w:r>
          </w:p>
        </w:tc>
        <w:tc>
          <w:tcPr>
            <w:tcW w:w="1275" w:type="dxa"/>
            <w:noWrap/>
            <w:hideMark/>
          </w:tcPr>
          <w:p w14:paraId="21153E24"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9.1</w:t>
            </w:r>
          </w:p>
        </w:tc>
        <w:tc>
          <w:tcPr>
            <w:tcW w:w="571" w:type="dxa"/>
            <w:noWrap/>
            <w:hideMark/>
          </w:tcPr>
          <w:p w14:paraId="46FDBE06"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0.87</w:t>
            </w:r>
          </w:p>
        </w:tc>
        <w:tc>
          <w:tcPr>
            <w:tcW w:w="1275" w:type="dxa"/>
            <w:noWrap/>
            <w:hideMark/>
          </w:tcPr>
          <w:p w14:paraId="0F6FC8F2"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9.02</w:t>
            </w:r>
          </w:p>
        </w:tc>
        <w:tc>
          <w:tcPr>
            <w:tcW w:w="875" w:type="dxa"/>
            <w:noWrap/>
            <w:hideMark/>
          </w:tcPr>
          <w:p w14:paraId="4E7C9A72"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0.37</w:t>
            </w:r>
          </w:p>
        </w:tc>
        <w:tc>
          <w:tcPr>
            <w:tcW w:w="1680" w:type="dxa"/>
          </w:tcPr>
          <w:p w14:paraId="03478F1C" w14:textId="7775AEEF"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100</w:t>
            </w:r>
            <w:r w:rsidRPr="004A496B">
              <w:rPr>
                <w:rFonts w:eastAsia="Times New Roman" w:cstheme="minorHAnsi"/>
                <w:color w:val="000000"/>
                <w:sz w:val="20"/>
                <w:szCs w:val="20"/>
              </w:rPr>
              <w:t>%</w:t>
            </w:r>
          </w:p>
        </w:tc>
        <w:tc>
          <w:tcPr>
            <w:tcW w:w="1842" w:type="dxa"/>
            <w:vMerge/>
          </w:tcPr>
          <w:p w14:paraId="3E4868AE"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c>
          <w:tcPr>
            <w:tcW w:w="1985" w:type="dxa"/>
            <w:vMerge/>
          </w:tcPr>
          <w:p w14:paraId="763B092E"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r>
      <w:tr w:rsidR="008D07EA" w:rsidRPr="004A496B" w14:paraId="0994F194" w14:textId="51DC227F" w:rsidTr="00873CCA">
        <w:trPr>
          <w:trHeight w:val="290"/>
        </w:trPr>
        <w:tc>
          <w:tcPr>
            <w:cnfStyle w:val="001000000000" w:firstRow="0" w:lastRow="0" w:firstColumn="1" w:lastColumn="0" w:oddVBand="0" w:evenVBand="0" w:oddHBand="0" w:evenHBand="0" w:firstRowFirstColumn="0" w:firstRowLastColumn="0" w:lastRowFirstColumn="0" w:lastRowLastColumn="0"/>
            <w:tcW w:w="431" w:type="dxa"/>
          </w:tcPr>
          <w:p w14:paraId="79243E99" w14:textId="25EFB797" w:rsidR="008D07EA" w:rsidRPr="004A496B" w:rsidRDefault="008D07EA" w:rsidP="008D07EA">
            <w:pPr>
              <w:rPr>
                <w:rFonts w:eastAsia="Times New Roman" w:cstheme="minorHAnsi"/>
                <w:color w:val="000000"/>
                <w:sz w:val="20"/>
                <w:szCs w:val="20"/>
              </w:rPr>
            </w:pPr>
            <w:r w:rsidRPr="004A496B">
              <w:rPr>
                <w:rFonts w:eastAsia="Times New Roman" w:cstheme="minorHAnsi"/>
                <w:color w:val="000000"/>
                <w:sz w:val="20"/>
                <w:szCs w:val="20"/>
              </w:rPr>
              <w:t>10</w:t>
            </w:r>
          </w:p>
        </w:tc>
        <w:tc>
          <w:tcPr>
            <w:tcW w:w="3958" w:type="dxa"/>
            <w:noWrap/>
            <w:hideMark/>
          </w:tcPr>
          <w:p w14:paraId="68CF399B" w14:textId="587AC6AA" w:rsidR="008D07EA" w:rsidRPr="004A496B" w:rsidRDefault="008D07EA" w:rsidP="008D07E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Victimization in OR environment</w:t>
            </w:r>
          </w:p>
        </w:tc>
        <w:tc>
          <w:tcPr>
            <w:tcW w:w="1275" w:type="dxa"/>
            <w:noWrap/>
            <w:hideMark/>
          </w:tcPr>
          <w:p w14:paraId="70E1CB2B"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8.82</w:t>
            </w:r>
          </w:p>
        </w:tc>
        <w:tc>
          <w:tcPr>
            <w:tcW w:w="571" w:type="dxa"/>
            <w:noWrap/>
            <w:hideMark/>
          </w:tcPr>
          <w:p w14:paraId="213C24FD"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1.2</w:t>
            </w:r>
          </w:p>
        </w:tc>
        <w:tc>
          <w:tcPr>
            <w:tcW w:w="1275" w:type="dxa"/>
            <w:noWrap/>
            <w:hideMark/>
          </w:tcPr>
          <w:p w14:paraId="1B63B4D6"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8.9666</w:t>
            </w:r>
          </w:p>
        </w:tc>
        <w:tc>
          <w:tcPr>
            <w:tcW w:w="875" w:type="dxa"/>
            <w:noWrap/>
            <w:hideMark/>
          </w:tcPr>
          <w:p w14:paraId="5B1D2EB0"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0.40152</w:t>
            </w:r>
          </w:p>
        </w:tc>
        <w:tc>
          <w:tcPr>
            <w:tcW w:w="1680" w:type="dxa"/>
          </w:tcPr>
          <w:p w14:paraId="0C1FFD70" w14:textId="78C4FF88"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100</w:t>
            </w:r>
            <w:r w:rsidRPr="004A496B">
              <w:rPr>
                <w:rFonts w:eastAsia="Times New Roman" w:cstheme="minorHAnsi"/>
                <w:color w:val="000000"/>
                <w:sz w:val="20"/>
                <w:szCs w:val="20"/>
              </w:rPr>
              <w:t>%</w:t>
            </w:r>
          </w:p>
        </w:tc>
        <w:tc>
          <w:tcPr>
            <w:tcW w:w="1842" w:type="dxa"/>
            <w:vMerge/>
          </w:tcPr>
          <w:p w14:paraId="336720DF"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985" w:type="dxa"/>
            <w:vMerge/>
          </w:tcPr>
          <w:p w14:paraId="0524347D"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r>
      <w:tr w:rsidR="008D07EA" w:rsidRPr="004A496B" w14:paraId="4E852663" w14:textId="58FE446C" w:rsidTr="00873C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1" w:type="dxa"/>
          </w:tcPr>
          <w:p w14:paraId="6AE07786" w14:textId="04FD3BEC" w:rsidR="008D07EA" w:rsidRPr="004A496B" w:rsidRDefault="008D07EA" w:rsidP="008D07EA">
            <w:pPr>
              <w:rPr>
                <w:rFonts w:eastAsia="Times New Roman" w:cstheme="minorHAnsi"/>
                <w:color w:val="000000"/>
                <w:sz w:val="20"/>
                <w:szCs w:val="20"/>
              </w:rPr>
            </w:pPr>
            <w:r w:rsidRPr="004A496B">
              <w:rPr>
                <w:rFonts w:eastAsia="Times New Roman" w:cstheme="minorHAnsi"/>
                <w:color w:val="000000"/>
                <w:sz w:val="20"/>
                <w:szCs w:val="20"/>
              </w:rPr>
              <w:t>11</w:t>
            </w:r>
          </w:p>
        </w:tc>
        <w:tc>
          <w:tcPr>
            <w:tcW w:w="3958" w:type="dxa"/>
            <w:noWrap/>
            <w:hideMark/>
          </w:tcPr>
          <w:p w14:paraId="320473DD" w14:textId="7E82616C" w:rsidR="008D07EA" w:rsidRPr="004A496B" w:rsidRDefault="008D07EA" w:rsidP="008D07E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 xml:space="preserve">Adequate visualization in student learning </w:t>
            </w:r>
          </w:p>
        </w:tc>
        <w:tc>
          <w:tcPr>
            <w:tcW w:w="1275" w:type="dxa"/>
            <w:noWrap/>
            <w:hideMark/>
          </w:tcPr>
          <w:p w14:paraId="6FDDA87E"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8.89</w:t>
            </w:r>
          </w:p>
        </w:tc>
        <w:tc>
          <w:tcPr>
            <w:tcW w:w="571" w:type="dxa"/>
            <w:noWrap/>
            <w:hideMark/>
          </w:tcPr>
          <w:p w14:paraId="2595E75B"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1.31</w:t>
            </w:r>
          </w:p>
        </w:tc>
        <w:tc>
          <w:tcPr>
            <w:tcW w:w="1275" w:type="dxa"/>
            <w:noWrap/>
            <w:hideMark/>
          </w:tcPr>
          <w:p w14:paraId="02D95206"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8.9419</w:t>
            </w:r>
          </w:p>
        </w:tc>
        <w:tc>
          <w:tcPr>
            <w:tcW w:w="875" w:type="dxa"/>
            <w:noWrap/>
            <w:hideMark/>
          </w:tcPr>
          <w:p w14:paraId="662C59FD"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0.32161</w:t>
            </w:r>
          </w:p>
        </w:tc>
        <w:tc>
          <w:tcPr>
            <w:tcW w:w="1680" w:type="dxa"/>
          </w:tcPr>
          <w:p w14:paraId="3C0F02CF" w14:textId="388BF639"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100</w:t>
            </w:r>
            <w:r w:rsidRPr="004A496B">
              <w:rPr>
                <w:rFonts w:eastAsia="Times New Roman" w:cstheme="minorHAnsi"/>
                <w:color w:val="000000"/>
                <w:sz w:val="20"/>
                <w:szCs w:val="20"/>
              </w:rPr>
              <w:t>%</w:t>
            </w:r>
          </w:p>
        </w:tc>
        <w:tc>
          <w:tcPr>
            <w:tcW w:w="1842" w:type="dxa"/>
            <w:vMerge/>
          </w:tcPr>
          <w:p w14:paraId="333FC3D3"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c>
          <w:tcPr>
            <w:tcW w:w="1985" w:type="dxa"/>
            <w:vMerge/>
          </w:tcPr>
          <w:p w14:paraId="2D93D919"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r>
      <w:tr w:rsidR="008D07EA" w:rsidRPr="004A496B" w14:paraId="2A114B76" w14:textId="1BFC6335" w:rsidTr="00873CCA">
        <w:trPr>
          <w:trHeight w:val="290"/>
        </w:trPr>
        <w:tc>
          <w:tcPr>
            <w:cnfStyle w:val="001000000000" w:firstRow="0" w:lastRow="0" w:firstColumn="1" w:lastColumn="0" w:oddVBand="0" w:evenVBand="0" w:oddHBand="0" w:evenHBand="0" w:firstRowFirstColumn="0" w:firstRowLastColumn="0" w:lastRowFirstColumn="0" w:lastRowLastColumn="0"/>
            <w:tcW w:w="431" w:type="dxa"/>
          </w:tcPr>
          <w:p w14:paraId="48607893" w14:textId="00E6BB24" w:rsidR="008D07EA" w:rsidRPr="004A496B" w:rsidRDefault="008D07EA" w:rsidP="008D07EA">
            <w:pPr>
              <w:rPr>
                <w:rFonts w:eastAsia="Times New Roman" w:cstheme="minorHAnsi"/>
                <w:color w:val="000000"/>
                <w:sz w:val="20"/>
                <w:szCs w:val="20"/>
              </w:rPr>
            </w:pPr>
            <w:r w:rsidRPr="004A496B">
              <w:rPr>
                <w:rFonts w:eastAsia="Times New Roman" w:cstheme="minorHAnsi"/>
                <w:color w:val="000000"/>
                <w:sz w:val="20"/>
                <w:szCs w:val="20"/>
              </w:rPr>
              <w:t>12</w:t>
            </w:r>
          </w:p>
        </w:tc>
        <w:tc>
          <w:tcPr>
            <w:tcW w:w="3958" w:type="dxa"/>
            <w:noWrap/>
            <w:hideMark/>
          </w:tcPr>
          <w:p w14:paraId="651E8EE3" w14:textId="4056434B" w:rsidR="008D07EA" w:rsidRPr="004A496B" w:rsidRDefault="008D07EA" w:rsidP="008D07E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Student's Focus on Practice of Skills</w:t>
            </w:r>
          </w:p>
        </w:tc>
        <w:tc>
          <w:tcPr>
            <w:tcW w:w="1275" w:type="dxa"/>
            <w:noWrap/>
            <w:hideMark/>
          </w:tcPr>
          <w:p w14:paraId="605C7C05" w14:textId="77777777" w:rsidR="008D07EA" w:rsidRPr="004A496B" w:rsidRDefault="008D07EA" w:rsidP="008D07E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571" w:type="dxa"/>
            <w:noWrap/>
            <w:hideMark/>
          </w:tcPr>
          <w:p w14:paraId="570EB8B0" w14:textId="77777777" w:rsidR="008D07EA" w:rsidRPr="004A496B" w:rsidRDefault="008D07EA" w:rsidP="008D07E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1275" w:type="dxa"/>
            <w:noWrap/>
            <w:hideMark/>
          </w:tcPr>
          <w:p w14:paraId="6AD00EDA"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8.938</w:t>
            </w:r>
          </w:p>
        </w:tc>
        <w:tc>
          <w:tcPr>
            <w:tcW w:w="875" w:type="dxa"/>
            <w:noWrap/>
            <w:hideMark/>
          </w:tcPr>
          <w:p w14:paraId="4AD6B602"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0.84</w:t>
            </w:r>
          </w:p>
        </w:tc>
        <w:tc>
          <w:tcPr>
            <w:tcW w:w="1680" w:type="dxa"/>
          </w:tcPr>
          <w:p w14:paraId="35EAF6DC" w14:textId="6C71BF3F"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100</w:t>
            </w:r>
            <w:r w:rsidRPr="004A496B">
              <w:rPr>
                <w:rFonts w:eastAsia="Times New Roman" w:cstheme="minorHAnsi"/>
                <w:color w:val="000000"/>
                <w:sz w:val="20"/>
                <w:szCs w:val="20"/>
              </w:rPr>
              <w:t>%</w:t>
            </w:r>
          </w:p>
        </w:tc>
        <w:tc>
          <w:tcPr>
            <w:tcW w:w="1842" w:type="dxa"/>
            <w:vMerge/>
          </w:tcPr>
          <w:p w14:paraId="5D2A93F7"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985" w:type="dxa"/>
            <w:vMerge/>
          </w:tcPr>
          <w:p w14:paraId="3C76BAE6"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r>
      <w:tr w:rsidR="008D07EA" w:rsidRPr="004A496B" w14:paraId="394EE8D2" w14:textId="31ECF0CF" w:rsidTr="00873C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1" w:type="dxa"/>
          </w:tcPr>
          <w:p w14:paraId="39BD22D7" w14:textId="3168C7AC" w:rsidR="008D07EA" w:rsidRPr="004A496B" w:rsidRDefault="008D07EA" w:rsidP="008D07EA">
            <w:pPr>
              <w:rPr>
                <w:rFonts w:eastAsia="Times New Roman" w:cstheme="minorHAnsi"/>
                <w:color w:val="000000"/>
                <w:sz w:val="20"/>
                <w:szCs w:val="20"/>
              </w:rPr>
            </w:pPr>
            <w:r w:rsidRPr="004A496B">
              <w:rPr>
                <w:rFonts w:eastAsia="Times New Roman" w:cstheme="minorHAnsi"/>
                <w:color w:val="000000"/>
                <w:sz w:val="20"/>
                <w:szCs w:val="20"/>
              </w:rPr>
              <w:t>13</w:t>
            </w:r>
          </w:p>
        </w:tc>
        <w:tc>
          <w:tcPr>
            <w:tcW w:w="3958" w:type="dxa"/>
            <w:noWrap/>
            <w:hideMark/>
          </w:tcPr>
          <w:p w14:paraId="7488B472" w14:textId="37FE818F" w:rsidR="008D07EA" w:rsidRPr="004A496B" w:rsidRDefault="008D07EA" w:rsidP="008D07E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OR orientation session</w:t>
            </w:r>
          </w:p>
        </w:tc>
        <w:tc>
          <w:tcPr>
            <w:tcW w:w="1275" w:type="dxa"/>
            <w:noWrap/>
            <w:hideMark/>
          </w:tcPr>
          <w:p w14:paraId="3B7F7DAA"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8.86</w:t>
            </w:r>
          </w:p>
        </w:tc>
        <w:tc>
          <w:tcPr>
            <w:tcW w:w="571" w:type="dxa"/>
            <w:noWrap/>
            <w:hideMark/>
          </w:tcPr>
          <w:p w14:paraId="2504AD2A"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1.27</w:t>
            </w:r>
          </w:p>
        </w:tc>
        <w:tc>
          <w:tcPr>
            <w:tcW w:w="1275" w:type="dxa"/>
            <w:noWrap/>
            <w:hideMark/>
          </w:tcPr>
          <w:p w14:paraId="3F73E5E5"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8.9131</w:t>
            </w:r>
          </w:p>
        </w:tc>
        <w:tc>
          <w:tcPr>
            <w:tcW w:w="875" w:type="dxa"/>
            <w:noWrap/>
            <w:hideMark/>
          </w:tcPr>
          <w:p w14:paraId="5C476086"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0.20381</w:t>
            </w:r>
          </w:p>
        </w:tc>
        <w:tc>
          <w:tcPr>
            <w:tcW w:w="1680" w:type="dxa"/>
          </w:tcPr>
          <w:p w14:paraId="1D6CEED8" w14:textId="29B90123"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100</w:t>
            </w:r>
            <w:r w:rsidRPr="004A496B">
              <w:rPr>
                <w:rFonts w:eastAsia="Times New Roman" w:cstheme="minorHAnsi"/>
                <w:color w:val="000000"/>
                <w:sz w:val="20"/>
                <w:szCs w:val="20"/>
              </w:rPr>
              <w:t>%</w:t>
            </w:r>
          </w:p>
        </w:tc>
        <w:tc>
          <w:tcPr>
            <w:tcW w:w="1842" w:type="dxa"/>
            <w:vMerge/>
          </w:tcPr>
          <w:p w14:paraId="299CF1B0"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c>
          <w:tcPr>
            <w:tcW w:w="1985" w:type="dxa"/>
            <w:vMerge/>
          </w:tcPr>
          <w:p w14:paraId="69DEF436"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r>
      <w:tr w:rsidR="008D07EA" w:rsidRPr="004A496B" w14:paraId="54E37930" w14:textId="294BB29B" w:rsidTr="00873CCA">
        <w:trPr>
          <w:trHeight w:val="290"/>
        </w:trPr>
        <w:tc>
          <w:tcPr>
            <w:cnfStyle w:val="001000000000" w:firstRow="0" w:lastRow="0" w:firstColumn="1" w:lastColumn="0" w:oddVBand="0" w:evenVBand="0" w:oddHBand="0" w:evenHBand="0" w:firstRowFirstColumn="0" w:firstRowLastColumn="0" w:lastRowFirstColumn="0" w:lastRowLastColumn="0"/>
            <w:tcW w:w="431" w:type="dxa"/>
          </w:tcPr>
          <w:p w14:paraId="010ED053" w14:textId="50910D99" w:rsidR="008D07EA" w:rsidRPr="004A496B" w:rsidRDefault="008D07EA" w:rsidP="008D07EA">
            <w:pPr>
              <w:rPr>
                <w:rFonts w:eastAsia="Times New Roman" w:cstheme="minorHAnsi"/>
                <w:color w:val="000000"/>
                <w:sz w:val="20"/>
                <w:szCs w:val="20"/>
              </w:rPr>
            </w:pPr>
            <w:r w:rsidRPr="004A496B">
              <w:rPr>
                <w:rFonts w:eastAsia="Times New Roman" w:cstheme="minorHAnsi"/>
                <w:color w:val="000000"/>
                <w:sz w:val="20"/>
                <w:szCs w:val="20"/>
              </w:rPr>
              <w:t>14</w:t>
            </w:r>
          </w:p>
        </w:tc>
        <w:tc>
          <w:tcPr>
            <w:tcW w:w="3958" w:type="dxa"/>
            <w:noWrap/>
            <w:hideMark/>
          </w:tcPr>
          <w:p w14:paraId="23468899" w14:textId="27EE6E6B" w:rsidR="008D07EA" w:rsidRPr="004A496B" w:rsidRDefault="008D07EA" w:rsidP="008D07E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 xml:space="preserve">Content Selection </w:t>
            </w:r>
          </w:p>
        </w:tc>
        <w:tc>
          <w:tcPr>
            <w:tcW w:w="1275" w:type="dxa"/>
            <w:noWrap/>
            <w:hideMark/>
          </w:tcPr>
          <w:p w14:paraId="63F313EC"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8.93</w:t>
            </w:r>
          </w:p>
        </w:tc>
        <w:tc>
          <w:tcPr>
            <w:tcW w:w="571" w:type="dxa"/>
            <w:noWrap/>
            <w:hideMark/>
          </w:tcPr>
          <w:p w14:paraId="7F50235E"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1.16</w:t>
            </w:r>
          </w:p>
        </w:tc>
        <w:tc>
          <w:tcPr>
            <w:tcW w:w="1275" w:type="dxa"/>
            <w:noWrap/>
            <w:hideMark/>
          </w:tcPr>
          <w:p w14:paraId="4069B6CC"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8.8806</w:t>
            </w:r>
          </w:p>
        </w:tc>
        <w:tc>
          <w:tcPr>
            <w:tcW w:w="875" w:type="dxa"/>
            <w:noWrap/>
            <w:hideMark/>
          </w:tcPr>
          <w:p w14:paraId="32968E72"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0.75501</w:t>
            </w:r>
          </w:p>
        </w:tc>
        <w:tc>
          <w:tcPr>
            <w:tcW w:w="1680" w:type="dxa"/>
          </w:tcPr>
          <w:p w14:paraId="4586873D" w14:textId="396D6FDC"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100</w:t>
            </w:r>
            <w:r w:rsidRPr="004A496B">
              <w:rPr>
                <w:rFonts w:eastAsia="Times New Roman" w:cstheme="minorHAnsi"/>
                <w:color w:val="000000"/>
                <w:sz w:val="20"/>
                <w:szCs w:val="20"/>
              </w:rPr>
              <w:t>%</w:t>
            </w:r>
          </w:p>
        </w:tc>
        <w:tc>
          <w:tcPr>
            <w:tcW w:w="1842" w:type="dxa"/>
            <w:vMerge/>
          </w:tcPr>
          <w:p w14:paraId="23B61597"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985" w:type="dxa"/>
            <w:vMerge/>
          </w:tcPr>
          <w:p w14:paraId="580FA8DE"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r>
      <w:tr w:rsidR="008D07EA" w:rsidRPr="004A496B" w14:paraId="710802B9" w14:textId="6BCE2E34" w:rsidTr="00873C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1" w:type="dxa"/>
          </w:tcPr>
          <w:p w14:paraId="1F76BE05" w14:textId="545FF724" w:rsidR="008D07EA" w:rsidRPr="004A496B" w:rsidRDefault="008D07EA" w:rsidP="008D07EA">
            <w:pPr>
              <w:rPr>
                <w:rFonts w:eastAsia="Times New Roman" w:cstheme="minorHAnsi"/>
                <w:color w:val="000000"/>
                <w:sz w:val="20"/>
                <w:szCs w:val="20"/>
              </w:rPr>
            </w:pPr>
            <w:r w:rsidRPr="004A496B">
              <w:rPr>
                <w:rFonts w:eastAsia="Times New Roman" w:cstheme="minorHAnsi"/>
                <w:color w:val="000000"/>
                <w:sz w:val="20"/>
                <w:szCs w:val="20"/>
              </w:rPr>
              <w:t>15</w:t>
            </w:r>
          </w:p>
        </w:tc>
        <w:tc>
          <w:tcPr>
            <w:tcW w:w="3958" w:type="dxa"/>
            <w:noWrap/>
            <w:hideMark/>
          </w:tcPr>
          <w:p w14:paraId="35AD151C" w14:textId="305A9E46" w:rsidR="008D07EA" w:rsidRPr="004A496B" w:rsidRDefault="008D07EA" w:rsidP="008D07E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Techer’s teaching style</w:t>
            </w:r>
          </w:p>
        </w:tc>
        <w:tc>
          <w:tcPr>
            <w:tcW w:w="1275" w:type="dxa"/>
            <w:noWrap/>
            <w:hideMark/>
          </w:tcPr>
          <w:p w14:paraId="4C0F9183"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8.7</w:t>
            </w:r>
          </w:p>
        </w:tc>
        <w:tc>
          <w:tcPr>
            <w:tcW w:w="571" w:type="dxa"/>
            <w:noWrap/>
            <w:hideMark/>
          </w:tcPr>
          <w:p w14:paraId="0C4E2D3A"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1.17</w:t>
            </w:r>
          </w:p>
        </w:tc>
        <w:tc>
          <w:tcPr>
            <w:tcW w:w="1275" w:type="dxa"/>
            <w:noWrap/>
            <w:hideMark/>
          </w:tcPr>
          <w:p w14:paraId="2E29CD5B"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8.788</w:t>
            </w:r>
          </w:p>
        </w:tc>
        <w:tc>
          <w:tcPr>
            <w:tcW w:w="875" w:type="dxa"/>
            <w:noWrap/>
            <w:hideMark/>
          </w:tcPr>
          <w:p w14:paraId="14B7FA3F"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0.5047</w:t>
            </w:r>
          </w:p>
        </w:tc>
        <w:tc>
          <w:tcPr>
            <w:tcW w:w="1680" w:type="dxa"/>
          </w:tcPr>
          <w:p w14:paraId="56AD1ACF" w14:textId="36692416"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100</w:t>
            </w:r>
            <w:r w:rsidRPr="004A496B">
              <w:rPr>
                <w:rFonts w:eastAsia="Times New Roman" w:cstheme="minorHAnsi"/>
                <w:color w:val="000000"/>
                <w:sz w:val="20"/>
                <w:szCs w:val="20"/>
              </w:rPr>
              <w:t>%</w:t>
            </w:r>
          </w:p>
        </w:tc>
        <w:tc>
          <w:tcPr>
            <w:tcW w:w="1842" w:type="dxa"/>
            <w:vMerge/>
          </w:tcPr>
          <w:p w14:paraId="57D8CFCF"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c>
          <w:tcPr>
            <w:tcW w:w="1985" w:type="dxa"/>
            <w:vMerge/>
          </w:tcPr>
          <w:p w14:paraId="5FCF6DC3"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r>
      <w:tr w:rsidR="008D07EA" w:rsidRPr="004A496B" w14:paraId="23175830" w14:textId="33B2A8D5" w:rsidTr="00873CCA">
        <w:trPr>
          <w:trHeight w:val="290"/>
        </w:trPr>
        <w:tc>
          <w:tcPr>
            <w:cnfStyle w:val="001000000000" w:firstRow="0" w:lastRow="0" w:firstColumn="1" w:lastColumn="0" w:oddVBand="0" w:evenVBand="0" w:oddHBand="0" w:evenHBand="0" w:firstRowFirstColumn="0" w:firstRowLastColumn="0" w:lastRowFirstColumn="0" w:lastRowLastColumn="0"/>
            <w:tcW w:w="431" w:type="dxa"/>
          </w:tcPr>
          <w:p w14:paraId="13BF781C" w14:textId="0B72D31C" w:rsidR="008D07EA" w:rsidRPr="004A496B" w:rsidRDefault="008D07EA" w:rsidP="008D07EA">
            <w:pPr>
              <w:rPr>
                <w:rFonts w:eastAsia="Times New Roman" w:cstheme="minorHAnsi"/>
                <w:color w:val="000000"/>
                <w:sz w:val="20"/>
                <w:szCs w:val="20"/>
              </w:rPr>
            </w:pPr>
            <w:r w:rsidRPr="004A496B">
              <w:rPr>
                <w:rFonts w:eastAsia="Times New Roman" w:cstheme="minorHAnsi"/>
                <w:color w:val="000000"/>
                <w:sz w:val="20"/>
                <w:szCs w:val="20"/>
              </w:rPr>
              <w:t>16</w:t>
            </w:r>
          </w:p>
        </w:tc>
        <w:tc>
          <w:tcPr>
            <w:tcW w:w="3958" w:type="dxa"/>
            <w:noWrap/>
            <w:hideMark/>
          </w:tcPr>
          <w:p w14:paraId="5B5D6A1E" w14:textId="29649BF3" w:rsidR="008D07EA" w:rsidRPr="004A496B" w:rsidRDefault="008D07EA" w:rsidP="008D07E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 xml:space="preserve">Synchronization simulation / Lab activities with OR lessons </w:t>
            </w:r>
          </w:p>
        </w:tc>
        <w:tc>
          <w:tcPr>
            <w:tcW w:w="1275" w:type="dxa"/>
            <w:noWrap/>
            <w:hideMark/>
          </w:tcPr>
          <w:p w14:paraId="29BCE4EE"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8.58</w:t>
            </w:r>
          </w:p>
        </w:tc>
        <w:tc>
          <w:tcPr>
            <w:tcW w:w="571" w:type="dxa"/>
            <w:noWrap/>
            <w:hideMark/>
          </w:tcPr>
          <w:p w14:paraId="4EA744BE"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1.15</w:t>
            </w:r>
          </w:p>
        </w:tc>
        <w:tc>
          <w:tcPr>
            <w:tcW w:w="1275" w:type="dxa"/>
            <w:noWrap/>
            <w:hideMark/>
          </w:tcPr>
          <w:p w14:paraId="02051567"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8.6588</w:t>
            </w:r>
          </w:p>
        </w:tc>
        <w:tc>
          <w:tcPr>
            <w:tcW w:w="875" w:type="dxa"/>
            <w:noWrap/>
            <w:hideMark/>
          </w:tcPr>
          <w:p w14:paraId="1812C4DF"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0.47041</w:t>
            </w:r>
          </w:p>
        </w:tc>
        <w:tc>
          <w:tcPr>
            <w:tcW w:w="1680" w:type="dxa"/>
          </w:tcPr>
          <w:p w14:paraId="3FA6621D" w14:textId="7A9A3FAC"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100</w:t>
            </w:r>
            <w:r w:rsidRPr="004A496B">
              <w:rPr>
                <w:rFonts w:eastAsia="Times New Roman" w:cstheme="minorHAnsi"/>
                <w:color w:val="000000"/>
                <w:sz w:val="20"/>
                <w:szCs w:val="20"/>
              </w:rPr>
              <w:t>%</w:t>
            </w:r>
          </w:p>
        </w:tc>
        <w:tc>
          <w:tcPr>
            <w:tcW w:w="1842" w:type="dxa"/>
            <w:vMerge/>
          </w:tcPr>
          <w:p w14:paraId="7950CDDA"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985" w:type="dxa"/>
            <w:vMerge/>
          </w:tcPr>
          <w:p w14:paraId="6803C8CC"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r>
      <w:tr w:rsidR="008D07EA" w:rsidRPr="004A496B" w14:paraId="5FDBEE78" w14:textId="743B16A5" w:rsidTr="00873C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1" w:type="dxa"/>
          </w:tcPr>
          <w:p w14:paraId="561617D8" w14:textId="2412C403" w:rsidR="008D07EA" w:rsidRPr="004A496B" w:rsidRDefault="008D07EA" w:rsidP="008D07EA">
            <w:pPr>
              <w:rPr>
                <w:rFonts w:eastAsia="Times New Roman" w:cstheme="minorHAnsi"/>
                <w:color w:val="000000"/>
                <w:sz w:val="20"/>
                <w:szCs w:val="20"/>
              </w:rPr>
            </w:pPr>
            <w:r w:rsidRPr="004A496B">
              <w:rPr>
                <w:rFonts w:eastAsia="Times New Roman" w:cstheme="minorHAnsi"/>
                <w:color w:val="000000"/>
                <w:sz w:val="20"/>
                <w:szCs w:val="20"/>
              </w:rPr>
              <w:t>17</w:t>
            </w:r>
          </w:p>
        </w:tc>
        <w:tc>
          <w:tcPr>
            <w:tcW w:w="3958" w:type="dxa"/>
            <w:noWrap/>
            <w:hideMark/>
          </w:tcPr>
          <w:p w14:paraId="519EE441" w14:textId="336F7631" w:rsidR="008D07EA" w:rsidRPr="004A496B" w:rsidRDefault="008D07EA" w:rsidP="008D07E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 xml:space="preserve">Student’s self confidence </w:t>
            </w:r>
          </w:p>
        </w:tc>
        <w:tc>
          <w:tcPr>
            <w:tcW w:w="1275" w:type="dxa"/>
            <w:noWrap/>
            <w:hideMark/>
          </w:tcPr>
          <w:p w14:paraId="57A78201"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8.69</w:t>
            </w:r>
          </w:p>
        </w:tc>
        <w:tc>
          <w:tcPr>
            <w:tcW w:w="571" w:type="dxa"/>
            <w:noWrap/>
            <w:hideMark/>
          </w:tcPr>
          <w:p w14:paraId="50334BE2"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1.23</w:t>
            </w:r>
          </w:p>
        </w:tc>
        <w:tc>
          <w:tcPr>
            <w:tcW w:w="1275" w:type="dxa"/>
            <w:noWrap/>
            <w:hideMark/>
          </w:tcPr>
          <w:p w14:paraId="5AF3100A"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8.5919</w:t>
            </w:r>
          </w:p>
        </w:tc>
        <w:tc>
          <w:tcPr>
            <w:tcW w:w="875" w:type="dxa"/>
            <w:noWrap/>
            <w:hideMark/>
          </w:tcPr>
          <w:p w14:paraId="39BB41E6"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0.3667</w:t>
            </w:r>
          </w:p>
        </w:tc>
        <w:tc>
          <w:tcPr>
            <w:tcW w:w="1680" w:type="dxa"/>
          </w:tcPr>
          <w:p w14:paraId="694AECFF" w14:textId="0A89A7F8"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100</w:t>
            </w:r>
            <w:r w:rsidRPr="004A496B">
              <w:rPr>
                <w:rFonts w:eastAsia="Times New Roman" w:cstheme="minorHAnsi"/>
                <w:color w:val="000000"/>
                <w:sz w:val="20"/>
                <w:szCs w:val="20"/>
              </w:rPr>
              <w:t>%</w:t>
            </w:r>
          </w:p>
        </w:tc>
        <w:tc>
          <w:tcPr>
            <w:tcW w:w="1842" w:type="dxa"/>
            <w:vMerge/>
          </w:tcPr>
          <w:p w14:paraId="1BD0FAF6"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c>
          <w:tcPr>
            <w:tcW w:w="1985" w:type="dxa"/>
            <w:vMerge/>
          </w:tcPr>
          <w:p w14:paraId="19E09E4C"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r>
      <w:tr w:rsidR="008D07EA" w:rsidRPr="004A496B" w14:paraId="0B8D2044" w14:textId="592581E1" w:rsidTr="00873CCA">
        <w:trPr>
          <w:trHeight w:val="290"/>
        </w:trPr>
        <w:tc>
          <w:tcPr>
            <w:cnfStyle w:val="001000000000" w:firstRow="0" w:lastRow="0" w:firstColumn="1" w:lastColumn="0" w:oddVBand="0" w:evenVBand="0" w:oddHBand="0" w:evenHBand="0" w:firstRowFirstColumn="0" w:firstRowLastColumn="0" w:lastRowFirstColumn="0" w:lastRowLastColumn="0"/>
            <w:tcW w:w="431" w:type="dxa"/>
          </w:tcPr>
          <w:p w14:paraId="412D33A1" w14:textId="4F13BAC8" w:rsidR="008D07EA" w:rsidRPr="004A496B" w:rsidRDefault="008D07EA" w:rsidP="008D07EA">
            <w:pPr>
              <w:rPr>
                <w:rFonts w:eastAsia="Times New Roman" w:cstheme="minorHAnsi"/>
                <w:color w:val="000000"/>
                <w:sz w:val="20"/>
                <w:szCs w:val="20"/>
              </w:rPr>
            </w:pPr>
            <w:r w:rsidRPr="004A496B">
              <w:rPr>
                <w:rFonts w:eastAsia="Times New Roman" w:cstheme="minorHAnsi"/>
                <w:color w:val="000000"/>
                <w:sz w:val="20"/>
                <w:szCs w:val="20"/>
              </w:rPr>
              <w:t>18</w:t>
            </w:r>
          </w:p>
        </w:tc>
        <w:tc>
          <w:tcPr>
            <w:tcW w:w="3958" w:type="dxa"/>
            <w:noWrap/>
            <w:hideMark/>
          </w:tcPr>
          <w:p w14:paraId="13584A3D" w14:textId="289D9A17" w:rsidR="008D07EA" w:rsidRPr="004A496B" w:rsidRDefault="008D07EA" w:rsidP="008D07E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Teacher’s preparedness</w:t>
            </w:r>
          </w:p>
        </w:tc>
        <w:tc>
          <w:tcPr>
            <w:tcW w:w="1275" w:type="dxa"/>
            <w:noWrap/>
            <w:hideMark/>
          </w:tcPr>
          <w:p w14:paraId="3D24B511"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8.379</w:t>
            </w:r>
          </w:p>
        </w:tc>
        <w:tc>
          <w:tcPr>
            <w:tcW w:w="571" w:type="dxa"/>
            <w:noWrap/>
            <w:hideMark/>
          </w:tcPr>
          <w:p w14:paraId="44431BC7"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1.84</w:t>
            </w:r>
          </w:p>
        </w:tc>
        <w:tc>
          <w:tcPr>
            <w:tcW w:w="1275" w:type="dxa"/>
            <w:noWrap/>
            <w:hideMark/>
          </w:tcPr>
          <w:p w14:paraId="5D8D6986"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8.5819</w:t>
            </w:r>
          </w:p>
        </w:tc>
        <w:tc>
          <w:tcPr>
            <w:tcW w:w="875" w:type="dxa"/>
            <w:noWrap/>
            <w:hideMark/>
          </w:tcPr>
          <w:p w14:paraId="1516176B"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0.56009</w:t>
            </w:r>
          </w:p>
        </w:tc>
        <w:tc>
          <w:tcPr>
            <w:tcW w:w="1680" w:type="dxa"/>
          </w:tcPr>
          <w:p w14:paraId="24B30C9C" w14:textId="5DFD7995"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100</w:t>
            </w:r>
            <w:r w:rsidRPr="004A496B">
              <w:rPr>
                <w:rFonts w:eastAsia="Times New Roman" w:cstheme="minorHAnsi"/>
                <w:color w:val="000000"/>
                <w:sz w:val="20"/>
                <w:szCs w:val="20"/>
              </w:rPr>
              <w:t>%</w:t>
            </w:r>
          </w:p>
        </w:tc>
        <w:tc>
          <w:tcPr>
            <w:tcW w:w="1842" w:type="dxa"/>
            <w:vMerge/>
          </w:tcPr>
          <w:p w14:paraId="7EBE986B"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985" w:type="dxa"/>
            <w:vMerge/>
          </w:tcPr>
          <w:p w14:paraId="0EF47E64"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r>
      <w:tr w:rsidR="008D07EA" w:rsidRPr="004A496B" w14:paraId="21BB5C36" w14:textId="54A17A26" w:rsidTr="00873C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1" w:type="dxa"/>
          </w:tcPr>
          <w:p w14:paraId="0DCAF98D" w14:textId="443E5010" w:rsidR="008D07EA" w:rsidRPr="004A496B" w:rsidRDefault="008D07EA" w:rsidP="008D07EA">
            <w:pPr>
              <w:rPr>
                <w:rFonts w:eastAsia="Times New Roman" w:cstheme="minorHAnsi"/>
                <w:color w:val="000000"/>
                <w:sz w:val="20"/>
                <w:szCs w:val="20"/>
              </w:rPr>
            </w:pPr>
            <w:r w:rsidRPr="004A496B">
              <w:rPr>
                <w:rFonts w:eastAsia="Times New Roman" w:cstheme="minorHAnsi"/>
                <w:color w:val="000000"/>
                <w:sz w:val="20"/>
                <w:szCs w:val="20"/>
              </w:rPr>
              <w:t>19</w:t>
            </w:r>
          </w:p>
        </w:tc>
        <w:tc>
          <w:tcPr>
            <w:tcW w:w="3958" w:type="dxa"/>
            <w:noWrap/>
            <w:hideMark/>
          </w:tcPr>
          <w:p w14:paraId="401B939D" w14:textId="7E228811" w:rsidR="008D07EA" w:rsidRPr="004A496B" w:rsidRDefault="008D07EA" w:rsidP="008D07E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 xml:space="preserve">Feasibility of learning objectives to be realistically achievable </w:t>
            </w:r>
          </w:p>
        </w:tc>
        <w:tc>
          <w:tcPr>
            <w:tcW w:w="1275" w:type="dxa"/>
            <w:noWrap/>
            <w:hideMark/>
          </w:tcPr>
          <w:p w14:paraId="7CFACFBD"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8.62</w:t>
            </w:r>
          </w:p>
        </w:tc>
        <w:tc>
          <w:tcPr>
            <w:tcW w:w="571" w:type="dxa"/>
            <w:noWrap/>
            <w:hideMark/>
          </w:tcPr>
          <w:p w14:paraId="3D008078"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1.3</w:t>
            </w:r>
          </w:p>
        </w:tc>
        <w:tc>
          <w:tcPr>
            <w:tcW w:w="1275" w:type="dxa"/>
            <w:noWrap/>
            <w:hideMark/>
          </w:tcPr>
          <w:p w14:paraId="574D4A58"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8.5594</w:t>
            </w:r>
          </w:p>
        </w:tc>
        <w:tc>
          <w:tcPr>
            <w:tcW w:w="875" w:type="dxa"/>
            <w:noWrap/>
            <w:hideMark/>
          </w:tcPr>
          <w:p w14:paraId="4B29E823"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0.4919</w:t>
            </w:r>
          </w:p>
        </w:tc>
        <w:tc>
          <w:tcPr>
            <w:tcW w:w="1680" w:type="dxa"/>
          </w:tcPr>
          <w:p w14:paraId="4A228A9C" w14:textId="66B656E1"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100</w:t>
            </w:r>
            <w:r w:rsidRPr="004A496B">
              <w:rPr>
                <w:rFonts w:eastAsia="Times New Roman" w:cstheme="minorHAnsi"/>
                <w:color w:val="000000"/>
                <w:sz w:val="20"/>
                <w:szCs w:val="20"/>
              </w:rPr>
              <w:t>%</w:t>
            </w:r>
          </w:p>
        </w:tc>
        <w:tc>
          <w:tcPr>
            <w:tcW w:w="1842" w:type="dxa"/>
            <w:vMerge/>
          </w:tcPr>
          <w:p w14:paraId="675ED5BF"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c>
          <w:tcPr>
            <w:tcW w:w="1985" w:type="dxa"/>
            <w:vMerge/>
          </w:tcPr>
          <w:p w14:paraId="51D7EA02"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r>
      <w:tr w:rsidR="008D07EA" w:rsidRPr="004A496B" w14:paraId="013220F1" w14:textId="63391F46" w:rsidTr="00873CCA">
        <w:trPr>
          <w:trHeight w:val="290"/>
        </w:trPr>
        <w:tc>
          <w:tcPr>
            <w:cnfStyle w:val="001000000000" w:firstRow="0" w:lastRow="0" w:firstColumn="1" w:lastColumn="0" w:oddVBand="0" w:evenVBand="0" w:oddHBand="0" w:evenHBand="0" w:firstRowFirstColumn="0" w:firstRowLastColumn="0" w:lastRowFirstColumn="0" w:lastRowLastColumn="0"/>
            <w:tcW w:w="431" w:type="dxa"/>
          </w:tcPr>
          <w:p w14:paraId="72F3947D" w14:textId="7AA478B7" w:rsidR="008D07EA" w:rsidRPr="004A496B" w:rsidRDefault="008D07EA" w:rsidP="008D07EA">
            <w:pPr>
              <w:rPr>
                <w:rFonts w:eastAsia="Times New Roman" w:cstheme="minorHAnsi"/>
                <w:color w:val="000000"/>
                <w:sz w:val="20"/>
                <w:szCs w:val="20"/>
              </w:rPr>
            </w:pPr>
            <w:r w:rsidRPr="004A496B">
              <w:rPr>
                <w:rFonts w:eastAsia="Times New Roman" w:cstheme="minorHAnsi"/>
                <w:color w:val="000000"/>
                <w:sz w:val="20"/>
                <w:szCs w:val="20"/>
              </w:rPr>
              <w:t>20</w:t>
            </w:r>
          </w:p>
        </w:tc>
        <w:tc>
          <w:tcPr>
            <w:tcW w:w="3958" w:type="dxa"/>
            <w:noWrap/>
            <w:hideMark/>
          </w:tcPr>
          <w:p w14:paraId="2BCD40C3" w14:textId="3ED455FD" w:rsidR="008D07EA" w:rsidRPr="004A496B" w:rsidRDefault="008D07EA" w:rsidP="008D07E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Fear and intimidation in OR learning environment</w:t>
            </w:r>
          </w:p>
        </w:tc>
        <w:tc>
          <w:tcPr>
            <w:tcW w:w="1275" w:type="dxa"/>
            <w:noWrap/>
            <w:hideMark/>
          </w:tcPr>
          <w:p w14:paraId="7C3A34B4"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8.48</w:t>
            </w:r>
          </w:p>
        </w:tc>
        <w:tc>
          <w:tcPr>
            <w:tcW w:w="571" w:type="dxa"/>
            <w:noWrap/>
            <w:hideMark/>
          </w:tcPr>
          <w:p w14:paraId="6004E29D"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1.66</w:t>
            </w:r>
          </w:p>
        </w:tc>
        <w:tc>
          <w:tcPr>
            <w:tcW w:w="1275" w:type="dxa"/>
            <w:noWrap/>
            <w:hideMark/>
          </w:tcPr>
          <w:p w14:paraId="36767960"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8.4525</w:t>
            </w:r>
          </w:p>
        </w:tc>
        <w:tc>
          <w:tcPr>
            <w:tcW w:w="875" w:type="dxa"/>
            <w:noWrap/>
            <w:hideMark/>
          </w:tcPr>
          <w:p w14:paraId="7A1B37A1"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0.33303</w:t>
            </w:r>
          </w:p>
        </w:tc>
        <w:tc>
          <w:tcPr>
            <w:tcW w:w="1680" w:type="dxa"/>
          </w:tcPr>
          <w:p w14:paraId="03251C6C" w14:textId="7F1551DA"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100</w:t>
            </w:r>
            <w:r w:rsidRPr="004A496B">
              <w:rPr>
                <w:rFonts w:eastAsia="Times New Roman" w:cstheme="minorHAnsi"/>
                <w:color w:val="000000"/>
                <w:sz w:val="20"/>
                <w:szCs w:val="20"/>
              </w:rPr>
              <w:t>%</w:t>
            </w:r>
          </w:p>
        </w:tc>
        <w:tc>
          <w:tcPr>
            <w:tcW w:w="1842" w:type="dxa"/>
            <w:vMerge/>
          </w:tcPr>
          <w:p w14:paraId="3B3F98CF"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985" w:type="dxa"/>
            <w:vMerge/>
          </w:tcPr>
          <w:p w14:paraId="2171A463"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r>
      <w:tr w:rsidR="008D07EA" w:rsidRPr="004A496B" w14:paraId="5B27998C" w14:textId="1FBC2948" w:rsidTr="00873C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1" w:type="dxa"/>
          </w:tcPr>
          <w:p w14:paraId="2952E56D" w14:textId="35D55F23" w:rsidR="008D07EA" w:rsidRPr="004A496B" w:rsidRDefault="008D07EA" w:rsidP="008D07EA">
            <w:pPr>
              <w:rPr>
                <w:rFonts w:eastAsia="Times New Roman" w:cstheme="minorHAnsi"/>
                <w:color w:val="000000"/>
                <w:sz w:val="20"/>
                <w:szCs w:val="20"/>
              </w:rPr>
            </w:pPr>
            <w:r w:rsidRPr="004A496B">
              <w:rPr>
                <w:rFonts w:eastAsia="Times New Roman" w:cstheme="minorHAnsi"/>
                <w:color w:val="000000"/>
                <w:sz w:val="20"/>
                <w:szCs w:val="20"/>
              </w:rPr>
              <w:t>21</w:t>
            </w:r>
          </w:p>
        </w:tc>
        <w:tc>
          <w:tcPr>
            <w:tcW w:w="3958" w:type="dxa"/>
            <w:noWrap/>
            <w:hideMark/>
          </w:tcPr>
          <w:p w14:paraId="7B265DFE" w14:textId="0594677D" w:rsidR="008D07EA" w:rsidRPr="004A496B" w:rsidRDefault="008D07EA" w:rsidP="008D07E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Synchronization of the learning objectives with rest of the teaching.</w:t>
            </w:r>
          </w:p>
        </w:tc>
        <w:tc>
          <w:tcPr>
            <w:tcW w:w="1275" w:type="dxa"/>
            <w:noWrap/>
            <w:hideMark/>
          </w:tcPr>
          <w:p w14:paraId="09F0CC12"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8.41</w:t>
            </w:r>
          </w:p>
        </w:tc>
        <w:tc>
          <w:tcPr>
            <w:tcW w:w="571" w:type="dxa"/>
            <w:noWrap/>
            <w:hideMark/>
          </w:tcPr>
          <w:p w14:paraId="75D171AD"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1.7</w:t>
            </w:r>
          </w:p>
        </w:tc>
        <w:tc>
          <w:tcPr>
            <w:tcW w:w="1275" w:type="dxa"/>
            <w:noWrap/>
            <w:hideMark/>
          </w:tcPr>
          <w:p w14:paraId="7F030151"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8.4084</w:t>
            </w:r>
          </w:p>
        </w:tc>
        <w:tc>
          <w:tcPr>
            <w:tcW w:w="875" w:type="dxa"/>
            <w:noWrap/>
            <w:hideMark/>
          </w:tcPr>
          <w:p w14:paraId="315669DA"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0.40958</w:t>
            </w:r>
          </w:p>
        </w:tc>
        <w:tc>
          <w:tcPr>
            <w:tcW w:w="1680" w:type="dxa"/>
          </w:tcPr>
          <w:p w14:paraId="7DD9469E" w14:textId="33688C5B"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100</w:t>
            </w:r>
            <w:r w:rsidRPr="004A496B">
              <w:rPr>
                <w:rFonts w:eastAsia="Times New Roman" w:cstheme="minorHAnsi"/>
                <w:color w:val="000000"/>
                <w:sz w:val="20"/>
                <w:szCs w:val="20"/>
              </w:rPr>
              <w:t>%</w:t>
            </w:r>
          </w:p>
        </w:tc>
        <w:tc>
          <w:tcPr>
            <w:tcW w:w="1842" w:type="dxa"/>
            <w:vMerge/>
          </w:tcPr>
          <w:p w14:paraId="5C027A87"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c>
          <w:tcPr>
            <w:tcW w:w="1985" w:type="dxa"/>
            <w:vMerge/>
          </w:tcPr>
          <w:p w14:paraId="1088754B"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r>
      <w:tr w:rsidR="008D07EA" w:rsidRPr="004A496B" w14:paraId="09B1D14C" w14:textId="5E087252" w:rsidTr="00873CCA">
        <w:trPr>
          <w:trHeight w:val="290"/>
        </w:trPr>
        <w:tc>
          <w:tcPr>
            <w:cnfStyle w:val="001000000000" w:firstRow="0" w:lastRow="0" w:firstColumn="1" w:lastColumn="0" w:oddVBand="0" w:evenVBand="0" w:oddHBand="0" w:evenHBand="0" w:firstRowFirstColumn="0" w:firstRowLastColumn="0" w:lastRowFirstColumn="0" w:lastRowLastColumn="0"/>
            <w:tcW w:w="431" w:type="dxa"/>
          </w:tcPr>
          <w:p w14:paraId="4876EA44" w14:textId="4A9C6307" w:rsidR="008D07EA" w:rsidRPr="004A496B" w:rsidRDefault="008D07EA" w:rsidP="008D07EA">
            <w:pPr>
              <w:rPr>
                <w:rFonts w:eastAsia="Times New Roman" w:cstheme="minorHAnsi"/>
                <w:color w:val="000000"/>
                <w:sz w:val="20"/>
                <w:szCs w:val="20"/>
              </w:rPr>
            </w:pPr>
            <w:r w:rsidRPr="004A496B">
              <w:rPr>
                <w:rFonts w:eastAsia="Times New Roman" w:cstheme="minorHAnsi"/>
                <w:color w:val="000000"/>
                <w:sz w:val="20"/>
                <w:szCs w:val="20"/>
              </w:rPr>
              <w:t>22</w:t>
            </w:r>
          </w:p>
        </w:tc>
        <w:tc>
          <w:tcPr>
            <w:tcW w:w="3958" w:type="dxa"/>
            <w:noWrap/>
            <w:hideMark/>
          </w:tcPr>
          <w:p w14:paraId="193A8965" w14:textId="6C385738" w:rsidR="008D07EA" w:rsidRPr="004A496B" w:rsidRDefault="008D07EA" w:rsidP="008D07E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Student's Prior Knowledge</w:t>
            </w:r>
          </w:p>
        </w:tc>
        <w:tc>
          <w:tcPr>
            <w:tcW w:w="1275" w:type="dxa"/>
            <w:noWrap/>
            <w:hideMark/>
          </w:tcPr>
          <w:p w14:paraId="75B5B2FE" w14:textId="77777777" w:rsidR="008D07EA" w:rsidRPr="004A496B" w:rsidRDefault="008D07EA" w:rsidP="008D07E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571" w:type="dxa"/>
            <w:noWrap/>
            <w:hideMark/>
          </w:tcPr>
          <w:p w14:paraId="56A0A92B" w14:textId="77777777" w:rsidR="008D07EA" w:rsidRPr="004A496B" w:rsidRDefault="008D07EA" w:rsidP="008D07E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1275" w:type="dxa"/>
            <w:noWrap/>
            <w:hideMark/>
          </w:tcPr>
          <w:p w14:paraId="6C86A9DD"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8.375</w:t>
            </w:r>
          </w:p>
        </w:tc>
        <w:tc>
          <w:tcPr>
            <w:tcW w:w="875" w:type="dxa"/>
            <w:noWrap/>
            <w:hideMark/>
          </w:tcPr>
          <w:p w14:paraId="052F7BEC"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1.008</w:t>
            </w:r>
          </w:p>
        </w:tc>
        <w:tc>
          <w:tcPr>
            <w:tcW w:w="1680" w:type="dxa"/>
          </w:tcPr>
          <w:p w14:paraId="5CA40685" w14:textId="5FDF614C"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100</w:t>
            </w:r>
            <w:r w:rsidRPr="004A496B">
              <w:rPr>
                <w:rFonts w:eastAsia="Times New Roman" w:cstheme="minorHAnsi"/>
                <w:color w:val="000000"/>
                <w:sz w:val="20"/>
                <w:szCs w:val="20"/>
              </w:rPr>
              <w:t>%</w:t>
            </w:r>
          </w:p>
        </w:tc>
        <w:tc>
          <w:tcPr>
            <w:tcW w:w="1842" w:type="dxa"/>
            <w:vMerge/>
          </w:tcPr>
          <w:p w14:paraId="7BCF087D"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985" w:type="dxa"/>
            <w:vMerge/>
          </w:tcPr>
          <w:p w14:paraId="051696D9"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r>
      <w:tr w:rsidR="008D07EA" w:rsidRPr="004A496B" w14:paraId="0CE3D0BD" w14:textId="4EA5BB41" w:rsidTr="00873C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1" w:type="dxa"/>
          </w:tcPr>
          <w:p w14:paraId="2546F4B8" w14:textId="650205B3" w:rsidR="008D07EA" w:rsidRPr="004A496B" w:rsidRDefault="008D07EA" w:rsidP="008D07EA">
            <w:pPr>
              <w:rPr>
                <w:rFonts w:eastAsia="Times New Roman" w:cstheme="minorHAnsi"/>
                <w:color w:val="000000"/>
                <w:sz w:val="20"/>
                <w:szCs w:val="20"/>
              </w:rPr>
            </w:pPr>
            <w:r w:rsidRPr="004A496B">
              <w:rPr>
                <w:rFonts w:eastAsia="Times New Roman" w:cstheme="minorHAnsi"/>
                <w:color w:val="000000"/>
                <w:sz w:val="20"/>
                <w:szCs w:val="20"/>
              </w:rPr>
              <w:t>23</w:t>
            </w:r>
          </w:p>
        </w:tc>
        <w:tc>
          <w:tcPr>
            <w:tcW w:w="3958" w:type="dxa"/>
            <w:noWrap/>
            <w:hideMark/>
          </w:tcPr>
          <w:p w14:paraId="05B70BCE" w14:textId="15061456" w:rsidR="008D07EA" w:rsidRPr="004A496B" w:rsidRDefault="008D07EA" w:rsidP="008D07E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 xml:space="preserve">Environmental readiness OR as learning Hub </w:t>
            </w:r>
          </w:p>
        </w:tc>
        <w:tc>
          <w:tcPr>
            <w:tcW w:w="1275" w:type="dxa"/>
            <w:noWrap/>
            <w:hideMark/>
          </w:tcPr>
          <w:p w14:paraId="5A4CA458"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8.414</w:t>
            </w:r>
          </w:p>
        </w:tc>
        <w:tc>
          <w:tcPr>
            <w:tcW w:w="571" w:type="dxa"/>
            <w:noWrap/>
            <w:hideMark/>
          </w:tcPr>
          <w:p w14:paraId="49499AE3"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1.42</w:t>
            </w:r>
          </w:p>
        </w:tc>
        <w:tc>
          <w:tcPr>
            <w:tcW w:w="1275" w:type="dxa"/>
            <w:noWrap/>
            <w:hideMark/>
          </w:tcPr>
          <w:p w14:paraId="27C7C4EB"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8.369</w:t>
            </w:r>
          </w:p>
        </w:tc>
        <w:tc>
          <w:tcPr>
            <w:tcW w:w="875" w:type="dxa"/>
            <w:noWrap/>
            <w:hideMark/>
          </w:tcPr>
          <w:p w14:paraId="35DA25AB"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0.1768</w:t>
            </w:r>
          </w:p>
        </w:tc>
        <w:tc>
          <w:tcPr>
            <w:tcW w:w="1680" w:type="dxa"/>
          </w:tcPr>
          <w:p w14:paraId="247D3BB6" w14:textId="1F97F5CF"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100</w:t>
            </w:r>
            <w:r w:rsidRPr="004A496B">
              <w:rPr>
                <w:rFonts w:eastAsia="Times New Roman" w:cstheme="minorHAnsi"/>
                <w:color w:val="000000"/>
                <w:sz w:val="20"/>
                <w:szCs w:val="20"/>
              </w:rPr>
              <w:t>%</w:t>
            </w:r>
          </w:p>
        </w:tc>
        <w:tc>
          <w:tcPr>
            <w:tcW w:w="1842" w:type="dxa"/>
            <w:vMerge/>
          </w:tcPr>
          <w:p w14:paraId="3055E1A1"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c>
          <w:tcPr>
            <w:tcW w:w="1985" w:type="dxa"/>
            <w:vMerge/>
          </w:tcPr>
          <w:p w14:paraId="470D7DD6"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r>
      <w:tr w:rsidR="008D07EA" w:rsidRPr="004A496B" w14:paraId="706C2435" w14:textId="6BA150AF" w:rsidTr="00873CCA">
        <w:trPr>
          <w:trHeight w:val="290"/>
        </w:trPr>
        <w:tc>
          <w:tcPr>
            <w:cnfStyle w:val="001000000000" w:firstRow="0" w:lastRow="0" w:firstColumn="1" w:lastColumn="0" w:oddVBand="0" w:evenVBand="0" w:oddHBand="0" w:evenHBand="0" w:firstRowFirstColumn="0" w:firstRowLastColumn="0" w:lastRowFirstColumn="0" w:lastRowLastColumn="0"/>
            <w:tcW w:w="431" w:type="dxa"/>
          </w:tcPr>
          <w:p w14:paraId="2AA9A768" w14:textId="68F83F2C" w:rsidR="008D07EA" w:rsidRPr="004A496B" w:rsidRDefault="008D07EA" w:rsidP="008D07EA">
            <w:pPr>
              <w:rPr>
                <w:rFonts w:eastAsia="Times New Roman" w:cstheme="minorHAnsi"/>
                <w:color w:val="000000"/>
                <w:sz w:val="20"/>
                <w:szCs w:val="20"/>
              </w:rPr>
            </w:pPr>
            <w:r w:rsidRPr="004A496B">
              <w:rPr>
                <w:rFonts w:eastAsia="Times New Roman" w:cstheme="minorHAnsi"/>
                <w:color w:val="000000"/>
                <w:sz w:val="20"/>
                <w:szCs w:val="20"/>
              </w:rPr>
              <w:t>24</w:t>
            </w:r>
          </w:p>
        </w:tc>
        <w:tc>
          <w:tcPr>
            <w:tcW w:w="3958" w:type="dxa"/>
            <w:noWrap/>
            <w:hideMark/>
          </w:tcPr>
          <w:p w14:paraId="1ACB9E4E" w14:textId="2E2709A4" w:rsidR="008D07EA" w:rsidRPr="004A496B" w:rsidRDefault="008D07EA" w:rsidP="008D07E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Student's Self Review of Material</w:t>
            </w:r>
          </w:p>
        </w:tc>
        <w:tc>
          <w:tcPr>
            <w:tcW w:w="1275" w:type="dxa"/>
            <w:noWrap/>
            <w:hideMark/>
          </w:tcPr>
          <w:p w14:paraId="1084E04B" w14:textId="77777777" w:rsidR="008D07EA" w:rsidRPr="004A496B" w:rsidRDefault="008D07EA" w:rsidP="008D07E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571" w:type="dxa"/>
            <w:noWrap/>
            <w:hideMark/>
          </w:tcPr>
          <w:p w14:paraId="549D5B70" w14:textId="77777777" w:rsidR="008D07EA" w:rsidRPr="004A496B" w:rsidRDefault="008D07EA" w:rsidP="008D07EA">
            <w:pPr>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rPr>
            </w:pPr>
          </w:p>
        </w:tc>
        <w:tc>
          <w:tcPr>
            <w:tcW w:w="1275" w:type="dxa"/>
            <w:noWrap/>
            <w:hideMark/>
          </w:tcPr>
          <w:p w14:paraId="33C9A863"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8.063</w:t>
            </w:r>
          </w:p>
        </w:tc>
        <w:tc>
          <w:tcPr>
            <w:tcW w:w="875" w:type="dxa"/>
            <w:noWrap/>
            <w:hideMark/>
          </w:tcPr>
          <w:p w14:paraId="5A4DA97E"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0.9817</w:t>
            </w:r>
          </w:p>
        </w:tc>
        <w:tc>
          <w:tcPr>
            <w:tcW w:w="1680" w:type="dxa"/>
          </w:tcPr>
          <w:p w14:paraId="0B1C1761" w14:textId="42D35923"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100</w:t>
            </w:r>
            <w:r w:rsidRPr="004A496B">
              <w:rPr>
                <w:rFonts w:eastAsia="Times New Roman" w:cstheme="minorHAnsi"/>
                <w:color w:val="000000"/>
                <w:sz w:val="20"/>
                <w:szCs w:val="20"/>
              </w:rPr>
              <w:t>%</w:t>
            </w:r>
          </w:p>
        </w:tc>
        <w:tc>
          <w:tcPr>
            <w:tcW w:w="1842" w:type="dxa"/>
            <w:vMerge/>
          </w:tcPr>
          <w:p w14:paraId="2E264394"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985" w:type="dxa"/>
            <w:vMerge/>
          </w:tcPr>
          <w:p w14:paraId="26A13087"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r>
      <w:tr w:rsidR="008D07EA" w:rsidRPr="004A496B" w14:paraId="3657463B" w14:textId="10CF74B3" w:rsidTr="00873CCA">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31" w:type="dxa"/>
          </w:tcPr>
          <w:p w14:paraId="0030D3F6" w14:textId="0A7F8583" w:rsidR="008D07EA" w:rsidRPr="004A496B" w:rsidRDefault="008D07EA" w:rsidP="008D07EA">
            <w:pPr>
              <w:rPr>
                <w:rFonts w:eastAsia="Times New Roman" w:cstheme="minorHAnsi"/>
                <w:color w:val="000000"/>
                <w:sz w:val="20"/>
                <w:szCs w:val="20"/>
              </w:rPr>
            </w:pPr>
            <w:r w:rsidRPr="004A496B">
              <w:rPr>
                <w:rFonts w:eastAsia="Times New Roman" w:cstheme="minorHAnsi"/>
                <w:color w:val="000000"/>
                <w:sz w:val="20"/>
                <w:szCs w:val="20"/>
              </w:rPr>
              <w:t>25</w:t>
            </w:r>
          </w:p>
        </w:tc>
        <w:tc>
          <w:tcPr>
            <w:tcW w:w="3958" w:type="dxa"/>
            <w:noWrap/>
            <w:hideMark/>
          </w:tcPr>
          <w:p w14:paraId="7FB5F27F" w14:textId="4987F78E" w:rsidR="008D07EA" w:rsidRPr="004A496B" w:rsidRDefault="008D07EA" w:rsidP="008D07EA">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Anxiety of student in OR environment</w:t>
            </w:r>
          </w:p>
        </w:tc>
        <w:tc>
          <w:tcPr>
            <w:tcW w:w="1275" w:type="dxa"/>
            <w:noWrap/>
            <w:hideMark/>
          </w:tcPr>
          <w:p w14:paraId="0224EC0D"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7.89</w:t>
            </w:r>
          </w:p>
        </w:tc>
        <w:tc>
          <w:tcPr>
            <w:tcW w:w="571" w:type="dxa"/>
            <w:noWrap/>
            <w:hideMark/>
          </w:tcPr>
          <w:p w14:paraId="5D805037"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1.49</w:t>
            </w:r>
          </w:p>
        </w:tc>
        <w:tc>
          <w:tcPr>
            <w:tcW w:w="1275" w:type="dxa"/>
            <w:noWrap/>
            <w:hideMark/>
          </w:tcPr>
          <w:p w14:paraId="1E922F3E"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7.9488</w:t>
            </w:r>
          </w:p>
        </w:tc>
        <w:tc>
          <w:tcPr>
            <w:tcW w:w="875" w:type="dxa"/>
            <w:noWrap/>
            <w:hideMark/>
          </w:tcPr>
          <w:p w14:paraId="692B1F29"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0.54496</w:t>
            </w:r>
          </w:p>
        </w:tc>
        <w:tc>
          <w:tcPr>
            <w:tcW w:w="1680" w:type="dxa"/>
          </w:tcPr>
          <w:p w14:paraId="20E97788" w14:textId="410F706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100</w:t>
            </w:r>
            <w:r w:rsidRPr="004A496B">
              <w:rPr>
                <w:rFonts w:eastAsia="Times New Roman" w:cstheme="minorHAnsi"/>
                <w:color w:val="000000"/>
                <w:sz w:val="20"/>
                <w:szCs w:val="20"/>
              </w:rPr>
              <w:t>%</w:t>
            </w:r>
          </w:p>
        </w:tc>
        <w:tc>
          <w:tcPr>
            <w:tcW w:w="1842" w:type="dxa"/>
            <w:vMerge/>
          </w:tcPr>
          <w:p w14:paraId="1E727FA3"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c>
          <w:tcPr>
            <w:tcW w:w="1985" w:type="dxa"/>
            <w:vMerge/>
          </w:tcPr>
          <w:p w14:paraId="01BCBFB6" w14:textId="77777777" w:rsidR="008D07EA" w:rsidRPr="004A496B" w:rsidRDefault="008D07EA" w:rsidP="008D07EA">
            <w:pPr>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rPr>
            </w:pPr>
          </w:p>
        </w:tc>
      </w:tr>
      <w:tr w:rsidR="008D07EA" w:rsidRPr="004A496B" w14:paraId="2F4A3CE0" w14:textId="411363F0" w:rsidTr="00873CCA">
        <w:trPr>
          <w:trHeight w:val="290"/>
        </w:trPr>
        <w:tc>
          <w:tcPr>
            <w:cnfStyle w:val="001000000000" w:firstRow="0" w:lastRow="0" w:firstColumn="1" w:lastColumn="0" w:oddVBand="0" w:evenVBand="0" w:oddHBand="0" w:evenHBand="0" w:firstRowFirstColumn="0" w:firstRowLastColumn="0" w:lastRowFirstColumn="0" w:lastRowLastColumn="0"/>
            <w:tcW w:w="431" w:type="dxa"/>
          </w:tcPr>
          <w:p w14:paraId="782C59CF" w14:textId="6152251F" w:rsidR="008D07EA" w:rsidRPr="004A496B" w:rsidRDefault="008D07EA" w:rsidP="008D07EA">
            <w:pPr>
              <w:rPr>
                <w:rFonts w:eastAsia="Times New Roman" w:cstheme="minorHAnsi"/>
                <w:color w:val="000000"/>
                <w:sz w:val="20"/>
                <w:szCs w:val="20"/>
              </w:rPr>
            </w:pPr>
            <w:r w:rsidRPr="004A496B">
              <w:rPr>
                <w:rFonts w:eastAsia="Times New Roman" w:cstheme="minorHAnsi"/>
                <w:color w:val="000000"/>
                <w:sz w:val="20"/>
                <w:szCs w:val="20"/>
              </w:rPr>
              <w:t>26</w:t>
            </w:r>
          </w:p>
        </w:tc>
        <w:tc>
          <w:tcPr>
            <w:tcW w:w="3958" w:type="dxa"/>
            <w:noWrap/>
            <w:hideMark/>
          </w:tcPr>
          <w:p w14:paraId="4D2E1335" w14:textId="6C4041E2" w:rsidR="008D07EA" w:rsidRPr="004A496B" w:rsidRDefault="008D07EA" w:rsidP="008D07EA">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Student’s Personal Learning Objectives in OR Learning</w:t>
            </w:r>
          </w:p>
        </w:tc>
        <w:tc>
          <w:tcPr>
            <w:tcW w:w="1275" w:type="dxa"/>
            <w:noWrap/>
            <w:hideMark/>
          </w:tcPr>
          <w:p w14:paraId="7BA3C6EB"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6.62</w:t>
            </w:r>
          </w:p>
        </w:tc>
        <w:tc>
          <w:tcPr>
            <w:tcW w:w="571" w:type="dxa"/>
            <w:noWrap/>
            <w:hideMark/>
          </w:tcPr>
          <w:p w14:paraId="55133070"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1.5</w:t>
            </w:r>
          </w:p>
        </w:tc>
        <w:tc>
          <w:tcPr>
            <w:tcW w:w="1275" w:type="dxa"/>
            <w:noWrap/>
            <w:hideMark/>
          </w:tcPr>
          <w:p w14:paraId="5C361752"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7.0006</w:t>
            </w:r>
          </w:p>
        </w:tc>
        <w:tc>
          <w:tcPr>
            <w:tcW w:w="875" w:type="dxa"/>
            <w:noWrap/>
            <w:hideMark/>
          </w:tcPr>
          <w:p w14:paraId="22298E71"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sidRPr="004A496B">
              <w:rPr>
                <w:rFonts w:eastAsia="Times New Roman" w:cstheme="minorHAnsi"/>
                <w:color w:val="000000"/>
                <w:sz w:val="20"/>
                <w:szCs w:val="20"/>
              </w:rPr>
              <w:t>1.06305</w:t>
            </w:r>
          </w:p>
        </w:tc>
        <w:tc>
          <w:tcPr>
            <w:tcW w:w="1680" w:type="dxa"/>
          </w:tcPr>
          <w:p w14:paraId="5CAA9EE4" w14:textId="37A0D9A6"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r>
              <w:rPr>
                <w:rFonts w:eastAsia="Times New Roman" w:cstheme="minorHAnsi"/>
                <w:color w:val="000000"/>
                <w:sz w:val="20"/>
                <w:szCs w:val="20"/>
              </w:rPr>
              <w:t>100</w:t>
            </w:r>
            <w:r w:rsidRPr="004A496B">
              <w:rPr>
                <w:rFonts w:eastAsia="Times New Roman" w:cstheme="minorHAnsi"/>
                <w:color w:val="000000"/>
                <w:sz w:val="20"/>
                <w:szCs w:val="20"/>
              </w:rPr>
              <w:t>%</w:t>
            </w:r>
          </w:p>
        </w:tc>
        <w:tc>
          <w:tcPr>
            <w:tcW w:w="1842" w:type="dxa"/>
            <w:vMerge/>
          </w:tcPr>
          <w:p w14:paraId="2A85950D"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c>
          <w:tcPr>
            <w:tcW w:w="1985" w:type="dxa"/>
            <w:vMerge/>
          </w:tcPr>
          <w:p w14:paraId="1FEDB839" w14:textId="77777777" w:rsidR="008D07EA" w:rsidRPr="004A496B" w:rsidRDefault="008D07EA" w:rsidP="008D07EA">
            <w:pPr>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rPr>
            </w:pPr>
          </w:p>
        </w:tc>
      </w:tr>
    </w:tbl>
    <w:p w14:paraId="1709D26C" w14:textId="52A6909E" w:rsidR="00174DD8" w:rsidRPr="004A496B" w:rsidRDefault="008D07EA">
      <w:pPr>
        <w:rPr>
          <w:rFonts w:cstheme="minorHAnsi"/>
          <w:sz w:val="18"/>
          <w:szCs w:val="18"/>
        </w:rPr>
      </w:pPr>
      <w:r w:rsidRPr="004A496B">
        <w:rPr>
          <w:rFonts w:cstheme="minorHAnsi"/>
          <w:noProof/>
          <w:sz w:val="18"/>
          <w:szCs w:val="18"/>
        </w:rPr>
        <w:lastRenderedPageBreak/>
        <w:drawing>
          <wp:anchor distT="0" distB="0" distL="114300" distR="114300" simplePos="0" relativeHeight="251658240" behindDoc="0" locked="0" layoutInCell="1" allowOverlap="1" wp14:anchorId="1E9C64C6" wp14:editId="6D0274FA">
            <wp:simplePos x="0" y="0"/>
            <wp:positionH relativeFrom="margin">
              <wp:posOffset>5364480</wp:posOffset>
            </wp:positionH>
            <wp:positionV relativeFrom="margin">
              <wp:posOffset>6985</wp:posOffset>
            </wp:positionV>
            <wp:extent cx="2964180" cy="1250950"/>
            <wp:effectExtent l="0" t="0" r="7620" b="635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964180" cy="12509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174DD8" w:rsidRPr="004A496B">
        <w:rPr>
          <w:rFonts w:cstheme="minorHAnsi"/>
          <w:sz w:val="18"/>
          <w:szCs w:val="18"/>
        </w:rPr>
        <w:t xml:space="preserve">*Importance Score: 0-2(Not Important); 3-4(Neutral); 5-6(Somewhat Important); 7-8(Quite Important);9-10(Highly Important) </w:t>
      </w:r>
    </w:p>
    <w:p w14:paraId="50B1BBF4" w14:textId="670C019B" w:rsidR="00174DD8" w:rsidRPr="004A496B" w:rsidRDefault="00174DD8">
      <w:pPr>
        <w:rPr>
          <w:rFonts w:cstheme="minorHAnsi"/>
          <w:sz w:val="18"/>
          <w:szCs w:val="18"/>
        </w:rPr>
      </w:pPr>
      <w:r w:rsidRPr="004A496B">
        <w:rPr>
          <w:rFonts w:cstheme="minorHAnsi"/>
          <w:sz w:val="18"/>
          <w:szCs w:val="18"/>
        </w:rPr>
        <w:t xml:space="preserve">** Percentage of the participants who </w:t>
      </w:r>
      <w:r w:rsidR="008D07EA">
        <w:rPr>
          <w:rFonts w:cstheme="minorHAnsi"/>
          <w:sz w:val="18"/>
          <w:szCs w:val="18"/>
        </w:rPr>
        <w:t>consider these factors as either ‘Quite Important” or ‘Highly Important”</w:t>
      </w:r>
      <w:r w:rsidRPr="004A496B">
        <w:rPr>
          <w:rFonts w:cstheme="minorHAnsi"/>
          <w:sz w:val="18"/>
          <w:szCs w:val="18"/>
        </w:rPr>
        <w:t xml:space="preserve">. </w:t>
      </w:r>
    </w:p>
    <w:p w14:paraId="1A0D315F" w14:textId="2589D428" w:rsidR="008277D0" w:rsidRPr="004A496B" w:rsidRDefault="00174DD8">
      <w:pPr>
        <w:rPr>
          <w:rFonts w:cstheme="minorHAnsi"/>
          <w:sz w:val="18"/>
          <w:szCs w:val="18"/>
        </w:rPr>
      </w:pPr>
      <w:r w:rsidRPr="004A496B">
        <w:rPr>
          <w:rFonts w:cstheme="minorHAnsi"/>
          <w:sz w:val="18"/>
          <w:szCs w:val="18"/>
        </w:rPr>
        <w:t xml:space="preserve">@ Inter-rater agreement / concordance measured by the Intra-Class Correlation Coefficient. (0.8-9.0= </w:t>
      </w:r>
      <w:r w:rsidR="008277D0" w:rsidRPr="004A496B">
        <w:rPr>
          <w:rFonts w:cstheme="minorHAnsi"/>
          <w:sz w:val="18"/>
          <w:szCs w:val="18"/>
        </w:rPr>
        <w:t>Strong</w:t>
      </w:r>
      <w:r w:rsidRPr="004A496B">
        <w:rPr>
          <w:rFonts w:cstheme="minorHAnsi"/>
          <w:sz w:val="18"/>
          <w:szCs w:val="18"/>
        </w:rPr>
        <w:t>)</w:t>
      </w:r>
    </w:p>
    <w:p w14:paraId="6A9729E6" w14:textId="1C3757E6" w:rsidR="008277D0" w:rsidRPr="004A496B" w:rsidRDefault="008277D0">
      <w:pPr>
        <w:rPr>
          <w:rFonts w:cstheme="minorHAnsi"/>
          <w:sz w:val="20"/>
          <w:szCs w:val="20"/>
        </w:rPr>
      </w:pPr>
    </w:p>
    <w:p w14:paraId="64DEECA6" w14:textId="77777777" w:rsidR="00A67A1C" w:rsidRDefault="00A67A1C">
      <w:pPr>
        <w:rPr>
          <w:rFonts w:cstheme="minorHAnsi"/>
        </w:rPr>
      </w:pPr>
    </w:p>
    <w:p w14:paraId="6FF914D5" w14:textId="77777777" w:rsidR="00A67A1C" w:rsidRDefault="00A67A1C">
      <w:pPr>
        <w:rPr>
          <w:rFonts w:cstheme="minorHAnsi"/>
        </w:rPr>
      </w:pPr>
    </w:p>
    <w:p w14:paraId="5B052E6A" w14:textId="77777777" w:rsidR="00A67A1C" w:rsidRDefault="00A67A1C">
      <w:pPr>
        <w:rPr>
          <w:rFonts w:cstheme="minorHAnsi"/>
        </w:rPr>
      </w:pPr>
    </w:p>
    <w:p w14:paraId="70D28AFF" w14:textId="77777777" w:rsidR="00A67A1C" w:rsidRPr="002733C9" w:rsidRDefault="00A67A1C" w:rsidP="00A67A1C">
      <w:pPr>
        <w:rPr>
          <w:rFonts w:cstheme="minorHAnsi"/>
          <w:b/>
          <w:bCs/>
          <w:sz w:val="32"/>
          <w:szCs w:val="32"/>
        </w:rPr>
      </w:pPr>
      <w:r w:rsidRPr="002733C9">
        <w:rPr>
          <w:rFonts w:cstheme="minorHAnsi"/>
          <w:b/>
          <w:bCs/>
          <w:sz w:val="32"/>
          <w:szCs w:val="32"/>
        </w:rPr>
        <w:t>Qualitative Analysis</w:t>
      </w:r>
    </w:p>
    <w:p w14:paraId="582B4774" w14:textId="2769BC4E" w:rsidR="00A67A1C" w:rsidRPr="002733C9" w:rsidRDefault="00A67A1C" w:rsidP="00A67A1C">
      <w:pPr>
        <w:rPr>
          <w:rFonts w:cstheme="minorHAnsi"/>
        </w:rPr>
      </w:pPr>
      <w:r w:rsidRPr="002733C9">
        <w:rPr>
          <w:rFonts w:cstheme="minorHAnsi"/>
        </w:rPr>
        <w:t xml:space="preserve">Qualitative responses were analyzed by thematic analysis given in the table below. </w:t>
      </w:r>
    </w:p>
    <w:p w14:paraId="1E69B97B" w14:textId="77777777" w:rsidR="00A67A1C" w:rsidRPr="002733C9" w:rsidRDefault="00A67A1C" w:rsidP="00A67A1C">
      <w:pPr>
        <w:rPr>
          <w:rFonts w:cstheme="minorHAnsi"/>
        </w:rPr>
      </w:pPr>
    </w:p>
    <w:tbl>
      <w:tblPr>
        <w:tblStyle w:val="GridTable1Light-Accent6"/>
        <w:tblW w:w="13745" w:type="dxa"/>
        <w:tblLayout w:type="fixed"/>
        <w:tblLook w:val="04A0" w:firstRow="1" w:lastRow="0" w:firstColumn="1" w:lastColumn="0" w:noHBand="0" w:noVBand="1"/>
      </w:tblPr>
      <w:tblGrid>
        <w:gridCol w:w="1271"/>
        <w:gridCol w:w="2126"/>
        <w:gridCol w:w="3686"/>
        <w:gridCol w:w="6662"/>
      </w:tblGrid>
      <w:tr w:rsidR="00A67A1C" w:rsidRPr="002733C9" w14:paraId="35D14D20" w14:textId="77777777" w:rsidTr="00873C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0F611FDC" w14:textId="77777777" w:rsidR="00A67A1C" w:rsidRPr="002733C9" w:rsidRDefault="00A67A1C" w:rsidP="005C719C">
            <w:pPr>
              <w:rPr>
                <w:rFonts w:cstheme="minorHAnsi"/>
              </w:rPr>
            </w:pPr>
            <w:r w:rsidRPr="002733C9">
              <w:rPr>
                <w:rFonts w:cstheme="minorHAnsi"/>
              </w:rPr>
              <w:t>Themes</w:t>
            </w:r>
          </w:p>
        </w:tc>
        <w:tc>
          <w:tcPr>
            <w:tcW w:w="2126" w:type="dxa"/>
          </w:tcPr>
          <w:p w14:paraId="1C0FF1EC" w14:textId="77777777" w:rsidR="00A67A1C" w:rsidRPr="002733C9" w:rsidRDefault="00A67A1C" w:rsidP="005C719C">
            <w:pPr>
              <w:cnfStyle w:val="100000000000" w:firstRow="1" w:lastRow="0" w:firstColumn="0" w:lastColumn="0" w:oddVBand="0" w:evenVBand="0" w:oddHBand="0" w:evenHBand="0" w:firstRowFirstColumn="0" w:firstRowLastColumn="0" w:lastRowFirstColumn="0" w:lastRowLastColumn="0"/>
              <w:rPr>
                <w:rFonts w:cstheme="minorHAnsi"/>
              </w:rPr>
            </w:pPr>
            <w:r w:rsidRPr="002733C9">
              <w:rPr>
                <w:rFonts w:cstheme="minorHAnsi"/>
              </w:rPr>
              <w:t>Subthemes</w:t>
            </w:r>
          </w:p>
        </w:tc>
        <w:tc>
          <w:tcPr>
            <w:tcW w:w="3686" w:type="dxa"/>
          </w:tcPr>
          <w:p w14:paraId="2AC0AAA6" w14:textId="77777777" w:rsidR="00A67A1C" w:rsidRPr="002733C9" w:rsidRDefault="00A67A1C" w:rsidP="005C719C">
            <w:pPr>
              <w:cnfStyle w:val="100000000000" w:firstRow="1" w:lastRow="0" w:firstColumn="0" w:lastColumn="0" w:oddVBand="0" w:evenVBand="0" w:oddHBand="0" w:evenHBand="0" w:firstRowFirstColumn="0" w:firstRowLastColumn="0" w:lastRowFirstColumn="0" w:lastRowLastColumn="0"/>
              <w:rPr>
                <w:rFonts w:cstheme="minorHAnsi"/>
              </w:rPr>
            </w:pPr>
            <w:r w:rsidRPr="002733C9">
              <w:rPr>
                <w:rFonts w:cstheme="minorHAnsi"/>
              </w:rPr>
              <w:t>Qualitative Analysis: Final Codes</w:t>
            </w:r>
          </w:p>
        </w:tc>
        <w:tc>
          <w:tcPr>
            <w:tcW w:w="6662" w:type="dxa"/>
          </w:tcPr>
          <w:p w14:paraId="3C5F79D2" w14:textId="77777777" w:rsidR="00A67A1C" w:rsidRPr="002733C9" w:rsidRDefault="00A67A1C" w:rsidP="005C719C">
            <w:pPr>
              <w:cnfStyle w:val="100000000000" w:firstRow="1" w:lastRow="0" w:firstColumn="0" w:lastColumn="0" w:oddVBand="0" w:evenVBand="0" w:oddHBand="0" w:evenHBand="0" w:firstRowFirstColumn="0" w:firstRowLastColumn="0" w:lastRowFirstColumn="0" w:lastRowLastColumn="0"/>
              <w:rPr>
                <w:rFonts w:cstheme="minorHAnsi"/>
              </w:rPr>
            </w:pPr>
            <w:r w:rsidRPr="002733C9">
              <w:rPr>
                <w:rFonts w:cstheme="minorHAnsi"/>
              </w:rPr>
              <w:t>Representative Qualitative Statements</w:t>
            </w:r>
          </w:p>
        </w:tc>
      </w:tr>
      <w:tr w:rsidR="00A67A1C" w:rsidRPr="002733C9" w14:paraId="2C648DD3" w14:textId="77777777" w:rsidTr="00873CCA">
        <w:tc>
          <w:tcPr>
            <w:cnfStyle w:val="001000000000" w:firstRow="0" w:lastRow="0" w:firstColumn="1" w:lastColumn="0" w:oddVBand="0" w:evenVBand="0" w:oddHBand="0" w:evenHBand="0" w:firstRowFirstColumn="0" w:firstRowLastColumn="0" w:lastRowFirstColumn="0" w:lastRowLastColumn="0"/>
            <w:tcW w:w="1271" w:type="dxa"/>
            <w:vMerge w:val="restart"/>
          </w:tcPr>
          <w:p w14:paraId="39888451" w14:textId="77777777" w:rsidR="00A67A1C" w:rsidRPr="002733C9" w:rsidRDefault="00A67A1C" w:rsidP="005C719C">
            <w:pPr>
              <w:rPr>
                <w:rFonts w:cstheme="minorHAnsi"/>
              </w:rPr>
            </w:pPr>
            <w:r w:rsidRPr="002733C9">
              <w:rPr>
                <w:rFonts w:cstheme="minorHAnsi"/>
              </w:rPr>
              <w:t>Course /Lesson Planning, Content Selection, Assessment &amp; Administration</w:t>
            </w:r>
          </w:p>
        </w:tc>
        <w:tc>
          <w:tcPr>
            <w:tcW w:w="2126" w:type="dxa"/>
          </w:tcPr>
          <w:p w14:paraId="4548DA09" w14:textId="77777777" w:rsidR="00A67A1C" w:rsidRPr="002733C9" w:rsidRDefault="00A67A1C" w:rsidP="005C719C">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OR learning should be structured </w:t>
            </w:r>
            <w:r w:rsidRPr="002733C9">
              <w:rPr>
                <w:rFonts w:cstheme="minorHAnsi"/>
                <w:i/>
                <w:iCs/>
              </w:rPr>
              <w:t>not opportunistic</w:t>
            </w:r>
          </w:p>
        </w:tc>
        <w:tc>
          <w:tcPr>
            <w:tcW w:w="3686" w:type="dxa"/>
          </w:tcPr>
          <w:p w14:paraId="16E17778" w14:textId="77777777" w:rsidR="00A67A1C" w:rsidRPr="002733C9" w:rsidRDefault="00A67A1C" w:rsidP="005C719C">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tructured learning provides opportunity for uniform, standardized learning process</w:t>
            </w:r>
          </w:p>
          <w:p w14:paraId="62B0F528" w14:textId="77777777" w:rsidR="00A67A1C" w:rsidRPr="002733C9" w:rsidRDefault="00A67A1C" w:rsidP="005C719C">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Opportunistic learning leads to non-uniform learning and possibly may exclude important learning objectives of the medical graduate</w:t>
            </w:r>
          </w:p>
        </w:tc>
        <w:tc>
          <w:tcPr>
            <w:tcW w:w="6662" w:type="dxa"/>
          </w:tcPr>
          <w:p w14:paraId="39B9F312" w14:textId="77777777" w:rsidR="00A67A1C" w:rsidRPr="002733C9" w:rsidRDefault="00A67A1C" w:rsidP="005C719C">
            <w:pPr>
              <w:pStyle w:val="ListParagraph"/>
              <w:numPr>
                <w:ilvl w:val="0"/>
                <w:numId w:val="58"/>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here are few important and essential learning objectives of a standardized medical graduate, which must be taught, otherwise you may end up producing unsafe doctors.</w:t>
            </w:r>
          </w:p>
          <w:p w14:paraId="2DAED6D4" w14:textId="77777777" w:rsidR="00A67A1C" w:rsidRPr="002733C9" w:rsidRDefault="00A67A1C" w:rsidP="005C719C">
            <w:pPr>
              <w:pStyle w:val="ListParagraph"/>
              <w:numPr>
                <w:ilvl w:val="0"/>
                <w:numId w:val="58"/>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At least at the graduate level, learning should be standardized and faculty driven so that all attributes of a safe doctor can be inculcated.</w:t>
            </w:r>
          </w:p>
          <w:p w14:paraId="27743BF7" w14:textId="77777777" w:rsidR="00A67A1C" w:rsidRPr="002733C9" w:rsidRDefault="00A67A1C" w:rsidP="005C719C">
            <w:pPr>
              <w:pStyle w:val="ListParagraph"/>
              <w:numPr>
                <w:ilvl w:val="0"/>
                <w:numId w:val="58"/>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Opportunistic learning leads to non-uniform learning thus missing important learning themes essential for a safe doctor. </w:t>
            </w:r>
          </w:p>
          <w:p w14:paraId="312D2801" w14:textId="77777777" w:rsidR="00A67A1C" w:rsidRPr="002733C9" w:rsidRDefault="00A67A1C" w:rsidP="005C719C">
            <w:pPr>
              <w:pStyle w:val="ListParagraph"/>
              <w:numPr>
                <w:ilvl w:val="0"/>
                <w:numId w:val="58"/>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he goals and objectives should be carefully selected however in process of their delivery, student’s input should be incorporated.</w:t>
            </w:r>
          </w:p>
        </w:tc>
      </w:tr>
      <w:tr w:rsidR="00A67A1C" w:rsidRPr="002733C9" w14:paraId="717F7612" w14:textId="77777777" w:rsidTr="00873CCA">
        <w:tc>
          <w:tcPr>
            <w:cnfStyle w:val="001000000000" w:firstRow="0" w:lastRow="0" w:firstColumn="1" w:lastColumn="0" w:oddVBand="0" w:evenVBand="0" w:oddHBand="0" w:evenHBand="0" w:firstRowFirstColumn="0" w:firstRowLastColumn="0" w:lastRowFirstColumn="0" w:lastRowLastColumn="0"/>
            <w:tcW w:w="1271" w:type="dxa"/>
            <w:vMerge/>
          </w:tcPr>
          <w:p w14:paraId="28A19ADD" w14:textId="77777777" w:rsidR="00A67A1C" w:rsidRPr="002733C9" w:rsidRDefault="00A67A1C" w:rsidP="005C719C">
            <w:pPr>
              <w:rPr>
                <w:rFonts w:cstheme="minorHAnsi"/>
              </w:rPr>
            </w:pPr>
          </w:p>
        </w:tc>
        <w:tc>
          <w:tcPr>
            <w:tcW w:w="2126" w:type="dxa"/>
          </w:tcPr>
          <w:p w14:paraId="5ABEE780" w14:textId="77777777" w:rsidR="00A67A1C" w:rsidRPr="002733C9" w:rsidRDefault="00A67A1C" w:rsidP="005C719C">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Content Selection should encompass essential aspects of graduate learning and should be faculty driven with student input</w:t>
            </w:r>
          </w:p>
        </w:tc>
        <w:tc>
          <w:tcPr>
            <w:tcW w:w="3686" w:type="dxa"/>
          </w:tcPr>
          <w:p w14:paraId="68C403D2" w14:textId="77777777" w:rsidR="00A67A1C" w:rsidRPr="002733C9" w:rsidRDefault="00A67A1C" w:rsidP="005C719C">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he content should be selected according to learning requirement of the students.</w:t>
            </w:r>
          </w:p>
          <w:p w14:paraId="42D385D3" w14:textId="77777777" w:rsidR="00A67A1C" w:rsidRPr="002733C9" w:rsidRDefault="00A67A1C" w:rsidP="005C719C">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he content should be dynamic, exam oriented, practical, custom-made, not imported from other curricula.</w:t>
            </w:r>
          </w:p>
          <w:p w14:paraId="47C1D721" w14:textId="77777777" w:rsidR="00A67A1C" w:rsidRPr="002733C9" w:rsidRDefault="00A67A1C" w:rsidP="005C719C">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Frequently required skills in OR should be emphasized. </w:t>
            </w:r>
          </w:p>
          <w:p w14:paraId="7266E0E8" w14:textId="77777777" w:rsidR="00A67A1C" w:rsidRPr="002733C9" w:rsidRDefault="00A67A1C" w:rsidP="005C719C">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 The content should evolve over the time with the feedback provided by the </w:t>
            </w:r>
            <w:r w:rsidRPr="002733C9">
              <w:rPr>
                <w:rFonts w:cstheme="minorHAnsi"/>
              </w:rPr>
              <w:lastRenderedPageBreak/>
              <w:t>students and the teachers and to synchronize rest of teaching and learning.</w:t>
            </w:r>
          </w:p>
          <w:p w14:paraId="6FCF0EE7" w14:textId="77777777" w:rsidR="00A67A1C" w:rsidRPr="002733C9" w:rsidRDefault="00A67A1C" w:rsidP="005C719C">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he content should be based on operative interventions with more live component</w:t>
            </w:r>
          </w:p>
          <w:p w14:paraId="757BA009" w14:textId="77777777" w:rsidR="00A67A1C" w:rsidRPr="002733C9" w:rsidRDefault="00A67A1C" w:rsidP="005C719C">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Teachers are more interested in teaching clinical decision making about various cases while students wish to be part of hands-on aspects </w:t>
            </w:r>
          </w:p>
          <w:p w14:paraId="22B77DAC" w14:textId="77777777" w:rsidR="00A67A1C" w:rsidRPr="002733C9" w:rsidRDefault="00A67A1C" w:rsidP="005C719C">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Repetition of the content will result in lack of interest. </w:t>
            </w:r>
          </w:p>
          <w:p w14:paraId="745CE175" w14:textId="77777777" w:rsidR="00A67A1C" w:rsidRPr="002733C9" w:rsidRDefault="00A67A1C" w:rsidP="005C719C">
            <w:pPr>
              <w:pStyle w:val="ListParagraph"/>
              <w:numPr>
                <w:ilvl w:val="0"/>
                <w:numId w:val="1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The assessments should be aligned with the content and should assess psychomotor and affective component. </w:t>
            </w:r>
          </w:p>
        </w:tc>
        <w:tc>
          <w:tcPr>
            <w:tcW w:w="6662" w:type="dxa"/>
          </w:tcPr>
          <w:p w14:paraId="2A424BA1" w14:textId="77777777" w:rsidR="00A67A1C" w:rsidRPr="002733C9" w:rsidRDefault="00A67A1C" w:rsidP="005C719C">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lastRenderedPageBreak/>
              <w:t>Content selection is very important and both teacher and the student should play a role in it.</w:t>
            </w:r>
          </w:p>
          <w:p w14:paraId="4C5C185C" w14:textId="77777777" w:rsidR="00A67A1C" w:rsidRPr="002733C9" w:rsidRDefault="00A67A1C" w:rsidP="005C719C">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he content selected for OR teaching is very important. OR learning is not by lecturing, tutoring or performing SGDs. It is something very practical and obtaining the results on that specific moment. The content should be practically doable and should be according to the level of students involved.</w:t>
            </w:r>
          </w:p>
          <w:p w14:paraId="041F5618" w14:textId="77777777" w:rsidR="00A67A1C" w:rsidRPr="002733C9" w:rsidRDefault="00A67A1C" w:rsidP="005C719C">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Extremely important to filter the content to the student’s level of understanding and keep the content exam oriented. The content should be selected by a group presided by the teacher and students who have actually studied the subject and passed </w:t>
            </w:r>
            <w:r w:rsidRPr="002733C9">
              <w:rPr>
                <w:rFonts w:cstheme="minorHAnsi"/>
              </w:rPr>
              <w:lastRenderedPageBreak/>
              <w:t>the exam as they are in a better position to highlight the important points and shortcomings.</w:t>
            </w:r>
          </w:p>
          <w:p w14:paraId="413693EF" w14:textId="77777777" w:rsidR="00A67A1C" w:rsidRPr="002733C9" w:rsidRDefault="00A67A1C" w:rsidP="005C719C">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t should be made by teachers after discussing with students. It should not be something fixed. it should be dynamic and should evolve with the feedback of students and teachers. The content should always be custom-made by the college/university itself, not to be imported from any other curriculum</w:t>
            </w:r>
          </w:p>
          <w:p w14:paraId="65D62106" w14:textId="77777777" w:rsidR="00A67A1C" w:rsidRPr="002733C9" w:rsidRDefault="00A67A1C" w:rsidP="005C719C">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I think, we can decide outcomes beforehand and then discuss it with the students, how would they like to achieve it? The student however should focus more on the clinical decision making and steps of management rather the hands-on component. </w:t>
            </w:r>
          </w:p>
          <w:p w14:paraId="62BDBDEB" w14:textId="77777777" w:rsidR="00A67A1C" w:rsidRPr="002733C9" w:rsidRDefault="00A67A1C" w:rsidP="005C719C">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t is highly important that a student is taught valid and the most pertinent content that is going to help him the most during his learning. Selecting appropriate content lies both with the teacher and the student. It is a result of intercommunication between them both to extract valid points regarding the content of the material that they should be taught.</w:t>
            </w:r>
          </w:p>
          <w:p w14:paraId="242BB8F0" w14:textId="77777777" w:rsidR="00A67A1C" w:rsidRPr="002733C9" w:rsidRDefault="00A67A1C" w:rsidP="005C719C">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ubject experts of that area should select the content. Content selection, to achieve desired outcomes should be in consultation with the students. This is a common finding that Students (especially Residents) always take interest and feel motivated in those procedures, which they think are essential for their level of training. So, to bridge the gaps in their training and become confident in performing a procedure, at par with their learning outcome, they perform reasonably well. So, content selection may be different with different batch of students (residents), depending upon their needs and requirements.</w:t>
            </w:r>
          </w:p>
          <w:p w14:paraId="3C629D7D" w14:textId="77777777" w:rsidR="00A67A1C" w:rsidRPr="002733C9" w:rsidRDefault="00A67A1C" w:rsidP="005C719C">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eacher should select the content only after the discussion with the students. It should be according to the interest and mental capacity of the students. The content should be synchronized with learning objectives</w:t>
            </w:r>
          </w:p>
          <w:p w14:paraId="2E409722" w14:textId="77777777" w:rsidR="00A67A1C" w:rsidRPr="002733C9" w:rsidRDefault="00A67A1C" w:rsidP="005C719C">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election of appropriate cases with exam oriented and high-yield cases for students and combined teaching with different fields and preoperative and post-operative patient care should be focused upon.</w:t>
            </w:r>
          </w:p>
          <w:p w14:paraId="7EF2BB34" w14:textId="77777777" w:rsidR="00A67A1C" w:rsidRPr="002733C9" w:rsidRDefault="00A67A1C" w:rsidP="005C719C">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Practical and live sessions like in OR have greater impact on learning rather than book or internet study. Hands on part is always exciting. </w:t>
            </w:r>
          </w:p>
          <w:p w14:paraId="4104C183" w14:textId="77777777" w:rsidR="00A67A1C" w:rsidRPr="002733C9" w:rsidRDefault="00A67A1C" w:rsidP="005C719C">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lastRenderedPageBreak/>
              <w:t>I guess student may not have idea about the content. So, teachers have important role in selecting it.</w:t>
            </w:r>
          </w:p>
          <w:p w14:paraId="6E808FBC" w14:textId="77777777" w:rsidR="00A67A1C" w:rsidRPr="002733C9" w:rsidRDefault="00A67A1C" w:rsidP="005C719C">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he assessments should be aligned with the content selected and taught.</w:t>
            </w:r>
          </w:p>
          <w:p w14:paraId="551714A2" w14:textId="77777777" w:rsidR="00A67A1C" w:rsidRPr="002733C9" w:rsidRDefault="00A67A1C" w:rsidP="005C719C">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All students at the end of the year have to give the board exam. Passing these exams is usually the motivation for most students. The learning objectives as well as the way of teaching must be tailored to the pattern of those exams. It is pointless if all year round the student learns in a different manner and when exams comes around, they cannot reproduce what they learned or how the exam is asking them to answer. Adoption of new techniques and way of teaching is good in its own right; however, I feel they are worthless if it clashes with the system that is already been established and is old fashioned. System of learning should be improved from the base at junior level so when they reach the higher level, they are well versed in these techniques that they can understand it and not be intimidated by it.</w:t>
            </w:r>
          </w:p>
        </w:tc>
      </w:tr>
      <w:tr w:rsidR="00A67A1C" w:rsidRPr="002733C9" w14:paraId="5725F05E" w14:textId="77777777" w:rsidTr="00873CCA">
        <w:tc>
          <w:tcPr>
            <w:cnfStyle w:val="001000000000" w:firstRow="0" w:lastRow="0" w:firstColumn="1" w:lastColumn="0" w:oddVBand="0" w:evenVBand="0" w:oddHBand="0" w:evenHBand="0" w:firstRowFirstColumn="0" w:firstRowLastColumn="0" w:lastRowFirstColumn="0" w:lastRowLastColumn="0"/>
            <w:tcW w:w="1271" w:type="dxa"/>
          </w:tcPr>
          <w:p w14:paraId="41E18DF8" w14:textId="77777777" w:rsidR="00A67A1C" w:rsidRPr="002733C9" w:rsidRDefault="00A67A1C" w:rsidP="005C719C">
            <w:pPr>
              <w:rPr>
                <w:rFonts w:cstheme="minorHAnsi"/>
              </w:rPr>
            </w:pPr>
          </w:p>
        </w:tc>
        <w:tc>
          <w:tcPr>
            <w:tcW w:w="2126" w:type="dxa"/>
          </w:tcPr>
          <w:p w14:paraId="05103FA2" w14:textId="77777777" w:rsidR="00A67A1C" w:rsidRPr="002733C9" w:rsidRDefault="00A67A1C" w:rsidP="005C719C">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Designing and Communicating Learning Objectives for OR learning should be mandatory</w:t>
            </w:r>
          </w:p>
        </w:tc>
        <w:tc>
          <w:tcPr>
            <w:tcW w:w="3686" w:type="dxa"/>
          </w:tcPr>
          <w:p w14:paraId="5B65E9D7" w14:textId="77777777" w:rsidR="00A67A1C" w:rsidRPr="002733C9" w:rsidRDefault="00A67A1C" w:rsidP="005C719C">
            <w:pPr>
              <w:pStyle w:val="ListParagraph"/>
              <w:numPr>
                <w:ilvl w:val="0"/>
                <w:numId w:val="60"/>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Communication of learning objectives improves student’s though process, focus and learning</w:t>
            </w:r>
          </w:p>
        </w:tc>
        <w:tc>
          <w:tcPr>
            <w:tcW w:w="6662" w:type="dxa"/>
          </w:tcPr>
          <w:p w14:paraId="6FC8BB96" w14:textId="77777777" w:rsidR="00A67A1C" w:rsidRPr="002733C9" w:rsidRDefault="00A67A1C" w:rsidP="005C719C">
            <w:pPr>
              <w:pStyle w:val="ListParagraph"/>
              <w:numPr>
                <w:ilvl w:val="0"/>
                <w:numId w:val="59"/>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Objectives are defined paths of learning so that students should know them, so [that] they can focus [on] learning towards achieving those specific objectives.</w:t>
            </w:r>
          </w:p>
          <w:p w14:paraId="02D16B92" w14:textId="77777777" w:rsidR="00A67A1C" w:rsidRPr="002733C9" w:rsidRDefault="00A67A1C" w:rsidP="005C719C">
            <w:pPr>
              <w:pStyle w:val="ListParagraph"/>
              <w:numPr>
                <w:ilvl w:val="0"/>
                <w:numId w:val="59"/>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Objectives drive learning and give direction. </w:t>
            </w:r>
          </w:p>
          <w:p w14:paraId="3718801B" w14:textId="77777777" w:rsidR="00A67A1C" w:rsidRPr="002733C9" w:rsidRDefault="00A67A1C" w:rsidP="005C719C">
            <w:pPr>
              <w:pStyle w:val="ListParagraph"/>
              <w:numPr>
                <w:ilvl w:val="0"/>
                <w:numId w:val="59"/>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Knowing about learning objectives beforehand gives an orientation about what are we going to be through and what can we expect to learn in OR.</w:t>
            </w:r>
          </w:p>
          <w:p w14:paraId="41F74AE7" w14:textId="77777777" w:rsidR="00A67A1C" w:rsidRPr="002733C9" w:rsidRDefault="00A67A1C" w:rsidP="005C719C">
            <w:pPr>
              <w:pStyle w:val="ListParagraph"/>
              <w:numPr>
                <w:ilvl w:val="0"/>
                <w:numId w:val="59"/>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pecific learning objectives direct learning activity to achieve maximum retention of knowledge.</w:t>
            </w:r>
          </w:p>
          <w:p w14:paraId="47014826" w14:textId="77777777" w:rsidR="00A67A1C" w:rsidRPr="002733C9" w:rsidRDefault="00A67A1C" w:rsidP="005C719C">
            <w:pPr>
              <w:pStyle w:val="ListParagraph"/>
              <w:numPr>
                <w:ilvl w:val="0"/>
                <w:numId w:val="59"/>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Knowing what parts of the procedure are to be observed with what amount of vigilance is important and filters out the information which is too specialized for the student’s current level. Clear learning objectives will help students focus on the take home message.</w:t>
            </w:r>
          </w:p>
          <w:p w14:paraId="1739B78B" w14:textId="77777777" w:rsidR="00A67A1C" w:rsidRPr="002733C9" w:rsidRDefault="00A67A1C" w:rsidP="005C719C">
            <w:pPr>
              <w:pStyle w:val="ListParagraph"/>
              <w:numPr>
                <w:ilvl w:val="0"/>
                <w:numId w:val="59"/>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A target needs to be set up and known to all involved to get to that target.</w:t>
            </w:r>
          </w:p>
          <w:p w14:paraId="1C430BE4" w14:textId="77777777" w:rsidR="00A67A1C" w:rsidRPr="002733C9" w:rsidRDefault="00A67A1C" w:rsidP="005C719C">
            <w:pPr>
              <w:pStyle w:val="ListParagraph"/>
              <w:numPr>
                <w:ilvl w:val="0"/>
                <w:numId w:val="59"/>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Journey without knowing the destination leads to being lost. Knowing what the aim of each session will direct the interest as well as the questioning during that session.</w:t>
            </w:r>
          </w:p>
          <w:p w14:paraId="532BECBD" w14:textId="77777777" w:rsidR="00A67A1C" w:rsidRPr="002733C9" w:rsidRDefault="00A67A1C" w:rsidP="005C719C">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tc>
      </w:tr>
      <w:tr w:rsidR="00A67A1C" w:rsidRPr="002733C9" w14:paraId="14BAF877" w14:textId="77777777" w:rsidTr="00873CCA">
        <w:tc>
          <w:tcPr>
            <w:cnfStyle w:val="001000000000" w:firstRow="0" w:lastRow="0" w:firstColumn="1" w:lastColumn="0" w:oddVBand="0" w:evenVBand="0" w:oddHBand="0" w:evenHBand="0" w:firstRowFirstColumn="0" w:firstRowLastColumn="0" w:lastRowFirstColumn="0" w:lastRowLastColumn="0"/>
            <w:tcW w:w="1271" w:type="dxa"/>
          </w:tcPr>
          <w:p w14:paraId="65831A97" w14:textId="77777777" w:rsidR="00A67A1C" w:rsidRPr="002733C9" w:rsidRDefault="00A67A1C" w:rsidP="005C719C">
            <w:pPr>
              <w:rPr>
                <w:rFonts w:cstheme="minorHAnsi"/>
              </w:rPr>
            </w:pPr>
          </w:p>
        </w:tc>
        <w:tc>
          <w:tcPr>
            <w:tcW w:w="2126" w:type="dxa"/>
          </w:tcPr>
          <w:p w14:paraId="71A007E4" w14:textId="77777777" w:rsidR="00A67A1C" w:rsidRPr="002733C9" w:rsidRDefault="00A67A1C" w:rsidP="005C719C">
            <w:p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2. Clarity of Learning Objectives</w:t>
            </w:r>
          </w:p>
          <w:p w14:paraId="235BAB65" w14:textId="77777777" w:rsidR="00A67A1C" w:rsidRPr="002733C9" w:rsidRDefault="00A67A1C" w:rsidP="005C719C">
            <w:pPr>
              <w:cnfStyle w:val="000000000000" w:firstRow="0" w:lastRow="0" w:firstColumn="0" w:lastColumn="0" w:oddVBand="0" w:evenVBand="0" w:oddHBand="0" w:evenHBand="0" w:firstRowFirstColumn="0" w:firstRowLastColumn="0" w:lastRowFirstColumn="0" w:lastRowLastColumn="0"/>
              <w:rPr>
                <w:rFonts w:cstheme="minorHAnsi"/>
              </w:rPr>
            </w:pPr>
          </w:p>
        </w:tc>
        <w:tc>
          <w:tcPr>
            <w:tcW w:w="3686" w:type="dxa"/>
          </w:tcPr>
          <w:p w14:paraId="0ECAF505" w14:textId="77777777" w:rsidR="00A67A1C" w:rsidRPr="002733C9" w:rsidRDefault="00A67A1C" w:rsidP="005C719C">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he learning objectives should be clear and well aligned to content overall learning goals</w:t>
            </w:r>
          </w:p>
          <w:p w14:paraId="1B26848E" w14:textId="77777777" w:rsidR="00A67A1C" w:rsidRPr="002733C9" w:rsidRDefault="00A67A1C" w:rsidP="005C719C">
            <w:pPr>
              <w:pStyle w:val="ListParagraph"/>
              <w:numPr>
                <w:ilvl w:val="0"/>
                <w:numId w:val="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lastRenderedPageBreak/>
              <w:t xml:space="preserve">The learning objectives should be </w:t>
            </w:r>
            <w:r w:rsidRPr="002733C9">
              <w:rPr>
                <w:rFonts w:cstheme="minorHAnsi"/>
                <w:i/>
                <w:iCs/>
              </w:rPr>
              <w:t>s</w:t>
            </w:r>
            <w:r w:rsidRPr="002733C9">
              <w:rPr>
                <w:rFonts w:cstheme="minorHAnsi"/>
              </w:rPr>
              <w:t xml:space="preserve">pecific, </w:t>
            </w:r>
            <w:r w:rsidRPr="002733C9">
              <w:rPr>
                <w:rFonts w:cstheme="minorHAnsi"/>
                <w:i/>
                <w:iCs/>
              </w:rPr>
              <w:t>m</w:t>
            </w:r>
            <w:r w:rsidRPr="002733C9">
              <w:rPr>
                <w:rFonts w:cstheme="minorHAnsi"/>
              </w:rPr>
              <w:t xml:space="preserve">easurable, </w:t>
            </w:r>
            <w:r w:rsidRPr="002733C9">
              <w:rPr>
                <w:rFonts w:cstheme="minorHAnsi"/>
                <w:i/>
                <w:iCs/>
              </w:rPr>
              <w:t>a</w:t>
            </w:r>
            <w:r w:rsidRPr="002733C9">
              <w:rPr>
                <w:rFonts w:cstheme="minorHAnsi"/>
              </w:rPr>
              <w:t xml:space="preserve">chievable, </w:t>
            </w:r>
            <w:r w:rsidRPr="002733C9">
              <w:rPr>
                <w:rFonts w:cstheme="minorHAnsi"/>
                <w:i/>
                <w:iCs/>
              </w:rPr>
              <w:t>r</w:t>
            </w:r>
            <w:r w:rsidRPr="002733C9">
              <w:rPr>
                <w:rFonts w:cstheme="minorHAnsi"/>
              </w:rPr>
              <w:t xml:space="preserve">elevant, </w:t>
            </w:r>
            <w:r w:rsidRPr="002733C9">
              <w:rPr>
                <w:rFonts w:cstheme="minorHAnsi"/>
                <w:i/>
                <w:iCs/>
              </w:rPr>
              <w:t>t</w:t>
            </w:r>
            <w:r w:rsidRPr="002733C9">
              <w:rPr>
                <w:rFonts w:cstheme="minorHAnsi"/>
              </w:rPr>
              <w:t xml:space="preserve">argeted and </w:t>
            </w:r>
            <w:r w:rsidRPr="002733C9">
              <w:rPr>
                <w:rFonts w:cstheme="minorHAnsi"/>
                <w:i/>
                <w:iCs/>
              </w:rPr>
              <w:t>t</w:t>
            </w:r>
            <w:r w:rsidRPr="002733C9">
              <w:rPr>
                <w:rFonts w:cstheme="minorHAnsi"/>
              </w:rPr>
              <w:t xml:space="preserve">ime-bound (SMART) to enhance OR learning process. </w:t>
            </w:r>
          </w:p>
        </w:tc>
        <w:tc>
          <w:tcPr>
            <w:tcW w:w="6662" w:type="dxa"/>
          </w:tcPr>
          <w:p w14:paraId="2FB7F6DB" w14:textId="77777777" w:rsidR="00A67A1C" w:rsidRPr="002733C9" w:rsidRDefault="00A67A1C" w:rsidP="005C719C">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lastRenderedPageBreak/>
              <w:t xml:space="preserve">Learning objectives set the goal [of lesson]. </w:t>
            </w:r>
          </w:p>
          <w:p w14:paraId="3F85FD09" w14:textId="77777777" w:rsidR="00A67A1C" w:rsidRPr="002733C9" w:rsidRDefault="00A67A1C" w:rsidP="005C719C">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As ambiguity leads to confusion and anxiety.</w:t>
            </w:r>
          </w:p>
          <w:p w14:paraId="12491512" w14:textId="77777777" w:rsidR="00A67A1C" w:rsidRPr="002733C9" w:rsidRDefault="00A67A1C" w:rsidP="005C719C">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Clarity brings action</w:t>
            </w:r>
          </w:p>
          <w:p w14:paraId="18B9FC01" w14:textId="77777777" w:rsidR="00A67A1C" w:rsidRPr="002733C9" w:rsidRDefault="00A67A1C" w:rsidP="005C719C">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lastRenderedPageBreak/>
              <w:t>SMART (Specific, Measurable, Achievable, Relevant and Targeted/Time-bound) objectives will help students to be more focused.</w:t>
            </w:r>
          </w:p>
          <w:p w14:paraId="32056923" w14:textId="77777777" w:rsidR="00A67A1C" w:rsidRPr="002733C9" w:rsidRDefault="00A67A1C" w:rsidP="005C719C">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Assuring that learning objectives are clearly defined has importance in a way that OR based learning requires active participation and vigilance of students</w:t>
            </w:r>
          </w:p>
          <w:p w14:paraId="149F3517" w14:textId="77777777" w:rsidR="00A67A1C" w:rsidRPr="002733C9" w:rsidRDefault="00A67A1C" w:rsidP="005C719C">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Clarity like "He [or she-student] should be able to dissect Callot's Triangle in easy Laparoscopic Cholecystectomy in predefined time" will be far better than the routine objective of " should assist Laparoscopic Cholecystectomy".</w:t>
            </w:r>
          </w:p>
          <w:p w14:paraId="3AC470DF" w14:textId="77777777" w:rsidR="00A67A1C" w:rsidRPr="002733C9" w:rsidRDefault="00A67A1C" w:rsidP="005C719C">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Clear learning objectives will help students focus on exam-oriented study of cases and will help retain information relevant to their level of understanding.</w:t>
            </w:r>
          </w:p>
          <w:p w14:paraId="1D2AF9B9" w14:textId="77777777" w:rsidR="00A67A1C" w:rsidRPr="002733C9" w:rsidRDefault="00A67A1C" w:rsidP="005C719C">
            <w:pPr>
              <w:pStyle w:val="ListParagraph"/>
              <w:numPr>
                <w:ilvl w:val="0"/>
                <w:numId w:val="31"/>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t may not be possible to “clearly define” objectives in all cases. Surgical objectives also involve rehearsing previously learnt material so there is an element of overlap.</w:t>
            </w:r>
          </w:p>
        </w:tc>
      </w:tr>
      <w:tr w:rsidR="00A67A1C" w:rsidRPr="002733C9" w14:paraId="042EE15A" w14:textId="77777777" w:rsidTr="00873CCA">
        <w:tc>
          <w:tcPr>
            <w:cnfStyle w:val="001000000000" w:firstRow="0" w:lastRow="0" w:firstColumn="1" w:lastColumn="0" w:oddVBand="0" w:evenVBand="0" w:oddHBand="0" w:evenHBand="0" w:firstRowFirstColumn="0" w:firstRowLastColumn="0" w:lastRowFirstColumn="0" w:lastRowLastColumn="0"/>
            <w:tcW w:w="1271" w:type="dxa"/>
          </w:tcPr>
          <w:p w14:paraId="63DAA0EE" w14:textId="77777777" w:rsidR="00A67A1C" w:rsidRPr="002733C9" w:rsidRDefault="00A67A1C" w:rsidP="005C719C">
            <w:pPr>
              <w:rPr>
                <w:rFonts w:cstheme="minorHAnsi"/>
              </w:rPr>
            </w:pPr>
          </w:p>
        </w:tc>
        <w:tc>
          <w:tcPr>
            <w:tcW w:w="2126" w:type="dxa"/>
          </w:tcPr>
          <w:p w14:paraId="555CB109" w14:textId="77777777" w:rsidR="00A67A1C" w:rsidRPr="002733C9" w:rsidRDefault="00A67A1C" w:rsidP="005C719C">
            <w:p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3. Feasibility of learning objectives to be realistically achievable </w:t>
            </w:r>
          </w:p>
        </w:tc>
        <w:tc>
          <w:tcPr>
            <w:tcW w:w="3686" w:type="dxa"/>
          </w:tcPr>
          <w:p w14:paraId="600099A8" w14:textId="77777777" w:rsidR="00A67A1C" w:rsidRPr="002733C9" w:rsidRDefault="00A67A1C" w:rsidP="005C719C">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Learning objectives should be simple and designed according to the learning abilities of an average student, local facilities and logistics </w:t>
            </w:r>
          </w:p>
          <w:p w14:paraId="1213B7BF" w14:textId="77777777" w:rsidR="00A67A1C" w:rsidRPr="002733C9" w:rsidRDefault="00A67A1C" w:rsidP="005C719C">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Feasible and realistically achievable learning objectives motivate students.</w:t>
            </w:r>
          </w:p>
        </w:tc>
        <w:tc>
          <w:tcPr>
            <w:tcW w:w="6662" w:type="dxa"/>
          </w:tcPr>
          <w:p w14:paraId="197CDB94" w14:textId="77777777" w:rsidR="00A67A1C" w:rsidRPr="002733C9" w:rsidRDefault="00A67A1C" w:rsidP="005C719C">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t is very important that students understand the basis of why they are observing the procedure and what they should take out of it at the end and what to focus on</w:t>
            </w:r>
          </w:p>
          <w:p w14:paraId="6600714A" w14:textId="77777777" w:rsidR="00A67A1C" w:rsidRPr="002733C9" w:rsidRDefault="00A67A1C" w:rsidP="005C719C">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More feasibility means easier explanation that a student can understand</w:t>
            </w:r>
          </w:p>
          <w:p w14:paraId="3A070A63" w14:textId="77777777" w:rsidR="00A67A1C" w:rsidRPr="002733C9" w:rsidRDefault="00A67A1C" w:rsidP="005C719C">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Objectives should be achievable and realistic to keep the interest and stay motivated. The gap between the start and end point must be kept at an achievable level as to not fail in reaching it.</w:t>
            </w:r>
          </w:p>
          <w:p w14:paraId="3B263E06" w14:textId="77777777" w:rsidR="00A67A1C" w:rsidRPr="002733C9" w:rsidRDefault="00A67A1C" w:rsidP="005C719C">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Being teachers, we are well aware of feasible learning objectives in our setup. We are well aware of issues like time constraints, anesthesia problems, ethical issues, limited time, limited space, limited resources etc. So realistic and doable learning objectives should be formed rather than practically impossible ones.  </w:t>
            </w:r>
          </w:p>
          <w:p w14:paraId="45263FA6" w14:textId="77777777" w:rsidR="00A67A1C" w:rsidRPr="002733C9" w:rsidRDefault="00A67A1C" w:rsidP="005C719C">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Objectives should be feasible in all settings of OR for students and faculty in OR. If not feasible then implementation will be difficult.</w:t>
            </w:r>
          </w:p>
          <w:p w14:paraId="6764AA7B" w14:textId="77777777" w:rsidR="00A67A1C" w:rsidRPr="002733C9" w:rsidRDefault="00A67A1C" w:rsidP="005C719C">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etting irrational goals can cause depression and frustration.</w:t>
            </w:r>
          </w:p>
          <w:p w14:paraId="1BED0F19" w14:textId="77777777" w:rsidR="00A67A1C" w:rsidRPr="002733C9" w:rsidRDefault="00A67A1C" w:rsidP="005C719C">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f the achievability of an LO is not feasible, students will consider that LO as something out of this world. they will consider it impractical or not related to them, converting the non-feasible Lo into few lines in the curriculum.</w:t>
            </w:r>
          </w:p>
          <w:p w14:paraId="7068E076" w14:textId="77777777" w:rsidR="00A67A1C" w:rsidRPr="002733C9" w:rsidRDefault="00A67A1C" w:rsidP="005C719C">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lastRenderedPageBreak/>
              <w:t>Most important LOs in OR are related to psychomotor skills and to attitudes, so thinking ahead and defining realistically achievable LOs is important for OR teaching.</w:t>
            </w:r>
          </w:p>
          <w:p w14:paraId="0277F96B" w14:textId="77777777" w:rsidR="00A67A1C" w:rsidRPr="002733C9" w:rsidRDefault="00A67A1C" w:rsidP="005C719C">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Achievable learning objectives should be construed Keeping in mind average students</w:t>
            </w:r>
          </w:p>
          <w:p w14:paraId="4FA83CBC" w14:textId="77777777" w:rsidR="00A67A1C" w:rsidRPr="002733C9" w:rsidRDefault="00A67A1C" w:rsidP="005C719C">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Consider the local facilities and logistics, situation, dynamics during surgery</w:t>
            </w:r>
          </w:p>
        </w:tc>
      </w:tr>
      <w:tr w:rsidR="00A67A1C" w:rsidRPr="002733C9" w14:paraId="5C3C38DA" w14:textId="77777777" w:rsidTr="00873CCA">
        <w:tc>
          <w:tcPr>
            <w:cnfStyle w:val="001000000000" w:firstRow="0" w:lastRow="0" w:firstColumn="1" w:lastColumn="0" w:oddVBand="0" w:evenVBand="0" w:oddHBand="0" w:evenHBand="0" w:firstRowFirstColumn="0" w:firstRowLastColumn="0" w:lastRowFirstColumn="0" w:lastRowLastColumn="0"/>
            <w:tcW w:w="1271" w:type="dxa"/>
          </w:tcPr>
          <w:p w14:paraId="1587F724" w14:textId="77777777" w:rsidR="00A67A1C" w:rsidRPr="002733C9" w:rsidRDefault="00A67A1C" w:rsidP="005C719C">
            <w:pPr>
              <w:rPr>
                <w:rFonts w:cstheme="minorHAnsi"/>
              </w:rPr>
            </w:pPr>
          </w:p>
        </w:tc>
        <w:tc>
          <w:tcPr>
            <w:tcW w:w="2126" w:type="dxa"/>
          </w:tcPr>
          <w:p w14:paraId="1C20D175" w14:textId="77777777" w:rsidR="00A67A1C" w:rsidRPr="002733C9" w:rsidRDefault="00A67A1C" w:rsidP="005C719C">
            <w:p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4. Synchronization of the learning objectives with rest of the teaching.</w:t>
            </w:r>
          </w:p>
        </w:tc>
        <w:tc>
          <w:tcPr>
            <w:tcW w:w="3686" w:type="dxa"/>
          </w:tcPr>
          <w:p w14:paraId="1B67994C" w14:textId="5FD97B4B" w:rsidR="00A67A1C" w:rsidRPr="002733C9" w:rsidRDefault="00A67A1C" w:rsidP="005C719C">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Synchronization </w:t>
            </w:r>
            <w:r w:rsidR="0013606F" w:rsidRPr="002733C9">
              <w:rPr>
                <w:rFonts w:cstheme="minorHAnsi"/>
              </w:rPr>
              <w:t xml:space="preserve">of learning activities, motivates, </w:t>
            </w:r>
            <w:r w:rsidRPr="002733C9">
              <w:rPr>
                <w:rFonts w:cstheme="minorHAnsi"/>
              </w:rPr>
              <w:t xml:space="preserve">improves quality of </w:t>
            </w:r>
            <w:r w:rsidR="0013606F" w:rsidRPr="002733C9">
              <w:rPr>
                <w:rFonts w:cstheme="minorHAnsi"/>
              </w:rPr>
              <w:t>learning and enhances understanding</w:t>
            </w:r>
          </w:p>
          <w:p w14:paraId="7070C615" w14:textId="77777777" w:rsidR="00A67A1C" w:rsidRPr="002733C9" w:rsidRDefault="00A67A1C" w:rsidP="005C719C">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ynchronization helps students to filter unnecessary information and focus on the important aspects</w:t>
            </w:r>
          </w:p>
          <w:p w14:paraId="65675E42" w14:textId="24A53207" w:rsidR="00A67A1C" w:rsidRPr="002733C9" w:rsidRDefault="00A67A1C" w:rsidP="0013606F">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4997FD97" w14:textId="77777777" w:rsidR="00A67A1C" w:rsidRPr="002733C9" w:rsidRDefault="00A67A1C" w:rsidP="005C719C">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tc>
        <w:tc>
          <w:tcPr>
            <w:tcW w:w="6662" w:type="dxa"/>
          </w:tcPr>
          <w:p w14:paraId="66E86E1C" w14:textId="77777777" w:rsidR="00A67A1C" w:rsidRPr="002733C9" w:rsidRDefault="00A67A1C" w:rsidP="005C719C">
            <w:pPr>
              <w:pStyle w:val="ListParagraph"/>
              <w:numPr>
                <w:ilvl w:val="0"/>
                <w:numId w:val="3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wo approaches towards a single point are helpful.</w:t>
            </w:r>
          </w:p>
          <w:p w14:paraId="7DD5035B" w14:textId="77777777" w:rsidR="00A67A1C" w:rsidRPr="002733C9" w:rsidRDefault="00A67A1C" w:rsidP="005C719C">
            <w:pPr>
              <w:pStyle w:val="ListParagraph"/>
              <w:numPr>
                <w:ilvl w:val="0"/>
                <w:numId w:val="3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learning in OR is not a separate entity. </w:t>
            </w:r>
          </w:p>
          <w:p w14:paraId="6FEEBC6E" w14:textId="77777777" w:rsidR="00A67A1C" w:rsidRPr="002733C9" w:rsidRDefault="00A67A1C" w:rsidP="005C719C">
            <w:pPr>
              <w:pStyle w:val="ListParagraph"/>
              <w:numPr>
                <w:ilvl w:val="0"/>
                <w:numId w:val="3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OR experience forms a subset of other skills and knowledge that the learners needs to possess.</w:t>
            </w:r>
          </w:p>
          <w:p w14:paraId="34BFCA43" w14:textId="77777777" w:rsidR="00A67A1C" w:rsidRPr="002733C9" w:rsidRDefault="00A67A1C" w:rsidP="005C719C">
            <w:pPr>
              <w:pStyle w:val="ListParagraph"/>
              <w:numPr>
                <w:ilvl w:val="0"/>
                <w:numId w:val="3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t is the continuation of whole cycle starting from patho-physiology, intervention (OR/ conservative medications) and recovery. Synchronization will lead to integration of the whole pathway in the students' minds leading to clear concepts and easy understanding.</w:t>
            </w:r>
          </w:p>
          <w:p w14:paraId="3CBF4162" w14:textId="77777777" w:rsidR="00A67A1C" w:rsidRPr="002733C9" w:rsidRDefault="00A67A1C" w:rsidP="005C719C">
            <w:pPr>
              <w:pStyle w:val="ListParagraph"/>
              <w:numPr>
                <w:ilvl w:val="0"/>
                <w:numId w:val="3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All the teaching and learning should be synchronized.</w:t>
            </w:r>
          </w:p>
          <w:p w14:paraId="103C2CAA" w14:textId="77777777" w:rsidR="00A67A1C" w:rsidRPr="002733C9" w:rsidRDefault="00A67A1C" w:rsidP="005C719C">
            <w:pPr>
              <w:pStyle w:val="ListParagraph"/>
              <w:numPr>
                <w:ilvl w:val="0"/>
                <w:numId w:val="3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t will facilitate learning</w:t>
            </w:r>
          </w:p>
          <w:p w14:paraId="6F8A23FC" w14:textId="77777777" w:rsidR="00A67A1C" w:rsidRPr="002733C9" w:rsidRDefault="00A67A1C" w:rsidP="005C719C">
            <w:pPr>
              <w:pStyle w:val="ListParagraph"/>
              <w:numPr>
                <w:ilvl w:val="0"/>
                <w:numId w:val="3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ts highly important as this widens the horizon and students can perceive things in a better way and concepts will be more clear</w:t>
            </w:r>
          </w:p>
          <w:p w14:paraId="21937D86" w14:textId="77777777" w:rsidR="00A67A1C" w:rsidRPr="002733C9" w:rsidRDefault="00A67A1C" w:rsidP="005C719C">
            <w:pPr>
              <w:pStyle w:val="ListParagraph"/>
              <w:numPr>
                <w:ilvl w:val="0"/>
                <w:numId w:val="3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opics taught without prior knowledge of the subject can have meagre chances of knowledge retention, if students are informed beforehand about OR list, they can have better understanding of the procedure</w:t>
            </w:r>
          </w:p>
          <w:p w14:paraId="324344A3" w14:textId="77777777" w:rsidR="00A67A1C" w:rsidRPr="002733C9" w:rsidRDefault="00A67A1C" w:rsidP="005C719C">
            <w:pPr>
              <w:pStyle w:val="ListParagraph"/>
              <w:numPr>
                <w:ilvl w:val="0"/>
                <w:numId w:val="3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for example, simultaneously teaching anatomy of thyroid and showing them the surgical anatomy live in OR will help the students to build crisp concepts</w:t>
            </w:r>
          </w:p>
          <w:p w14:paraId="59ACFB94" w14:textId="77777777" w:rsidR="00A67A1C" w:rsidRPr="002733C9" w:rsidRDefault="00A67A1C" w:rsidP="005C719C">
            <w:pPr>
              <w:pStyle w:val="ListParagraph"/>
              <w:numPr>
                <w:ilvl w:val="0"/>
                <w:numId w:val="3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ynchronized study will help lighten the load of less important information and help majority of students to focus on the high yield points and retain them</w:t>
            </w:r>
          </w:p>
        </w:tc>
      </w:tr>
      <w:tr w:rsidR="00A67A1C" w:rsidRPr="002733C9" w14:paraId="5D19891D" w14:textId="77777777" w:rsidTr="00873CCA">
        <w:tc>
          <w:tcPr>
            <w:cnfStyle w:val="001000000000" w:firstRow="0" w:lastRow="0" w:firstColumn="1" w:lastColumn="0" w:oddVBand="0" w:evenVBand="0" w:oddHBand="0" w:evenHBand="0" w:firstRowFirstColumn="0" w:firstRowLastColumn="0" w:lastRowFirstColumn="0" w:lastRowLastColumn="0"/>
            <w:tcW w:w="1271" w:type="dxa"/>
          </w:tcPr>
          <w:p w14:paraId="0D5DE61B" w14:textId="77777777" w:rsidR="00A67A1C" w:rsidRPr="002733C9" w:rsidRDefault="00A67A1C" w:rsidP="005C719C">
            <w:pPr>
              <w:rPr>
                <w:rFonts w:cstheme="minorHAnsi"/>
              </w:rPr>
            </w:pPr>
          </w:p>
        </w:tc>
        <w:tc>
          <w:tcPr>
            <w:tcW w:w="2126" w:type="dxa"/>
          </w:tcPr>
          <w:p w14:paraId="6651444A" w14:textId="77777777" w:rsidR="00A67A1C" w:rsidRPr="002733C9" w:rsidRDefault="00A67A1C" w:rsidP="005C719C">
            <w:p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5. Importance of Personal Learning Objectives in OR Learning</w:t>
            </w:r>
          </w:p>
        </w:tc>
        <w:tc>
          <w:tcPr>
            <w:tcW w:w="3686" w:type="dxa"/>
          </w:tcPr>
          <w:p w14:paraId="56B5CAB6" w14:textId="77777777" w:rsidR="00A67A1C" w:rsidRPr="002733C9" w:rsidRDefault="00A67A1C" w:rsidP="005C719C">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Personal Learning objectives encourages self-directed learning among students.</w:t>
            </w:r>
          </w:p>
          <w:p w14:paraId="172E7D50" w14:textId="77777777" w:rsidR="00A67A1C" w:rsidRPr="002733C9" w:rsidRDefault="00A67A1C" w:rsidP="005C719C">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It shows student’s motivation, preparedness and help them in self-assessment. </w:t>
            </w:r>
          </w:p>
          <w:p w14:paraId="6D8A2DB1" w14:textId="77777777" w:rsidR="00A67A1C" w:rsidRPr="002733C9" w:rsidRDefault="00A67A1C" w:rsidP="005C719C">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Personal learning objectives should be realistic</w:t>
            </w:r>
          </w:p>
          <w:p w14:paraId="6907D204" w14:textId="77777777" w:rsidR="00A67A1C" w:rsidRPr="002733C9" w:rsidRDefault="00A67A1C" w:rsidP="005C719C">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Personal learning objectives enable students to improve their weaknesses</w:t>
            </w:r>
          </w:p>
          <w:p w14:paraId="6C10C0E3" w14:textId="77777777" w:rsidR="00A67A1C" w:rsidRPr="002733C9" w:rsidRDefault="00A67A1C" w:rsidP="005C719C">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lastRenderedPageBreak/>
              <w:t xml:space="preserve">It should be synchronized to the course objectives to facilitate student learning. </w:t>
            </w:r>
          </w:p>
          <w:p w14:paraId="59C4B1B6" w14:textId="2A92FEEE" w:rsidR="00A67A1C" w:rsidRPr="002733C9" w:rsidRDefault="00A67A1C" w:rsidP="005C719C">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Personal learning objectives are </w:t>
            </w:r>
            <w:r w:rsidR="0013606F" w:rsidRPr="002733C9">
              <w:rPr>
                <w:rFonts w:cstheme="minorHAnsi"/>
              </w:rPr>
              <w:t>more relevant</w:t>
            </w:r>
            <w:r w:rsidRPr="002733C9">
              <w:rPr>
                <w:rFonts w:cstheme="minorHAnsi"/>
              </w:rPr>
              <w:t xml:space="preserve"> </w:t>
            </w:r>
            <w:r w:rsidR="0013606F" w:rsidRPr="002733C9">
              <w:rPr>
                <w:rFonts w:cstheme="minorHAnsi"/>
              </w:rPr>
              <w:t>to</w:t>
            </w:r>
            <w:r w:rsidRPr="002733C9">
              <w:rPr>
                <w:rFonts w:cstheme="minorHAnsi"/>
              </w:rPr>
              <w:t xml:space="preserve"> residents </w:t>
            </w:r>
            <w:r w:rsidR="0013606F" w:rsidRPr="002733C9">
              <w:rPr>
                <w:rFonts w:cstheme="minorHAnsi"/>
              </w:rPr>
              <w:t>as compared to</w:t>
            </w:r>
            <w:r w:rsidRPr="002733C9">
              <w:rPr>
                <w:rFonts w:cstheme="minorHAnsi"/>
              </w:rPr>
              <w:t xml:space="preserve"> undergraduate students. </w:t>
            </w:r>
          </w:p>
          <w:p w14:paraId="69E266A9" w14:textId="0ECAB3DD" w:rsidR="00A67A1C" w:rsidRPr="002733C9" w:rsidRDefault="00A67A1C" w:rsidP="005C719C">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Personal learning objectives slow down learning </w:t>
            </w:r>
            <w:r w:rsidR="0013606F" w:rsidRPr="002733C9">
              <w:rPr>
                <w:rFonts w:cstheme="minorHAnsi"/>
              </w:rPr>
              <w:t xml:space="preserve">as a group </w:t>
            </w:r>
            <w:r w:rsidRPr="002733C9">
              <w:rPr>
                <w:rFonts w:cstheme="minorHAnsi"/>
              </w:rPr>
              <w:t xml:space="preserve">when they are not synchronized to the course objectives. </w:t>
            </w:r>
          </w:p>
        </w:tc>
        <w:tc>
          <w:tcPr>
            <w:tcW w:w="6662" w:type="dxa"/>
          </w:tcPr>
          <w:p w14:paraId="2D894F8A" w14:textId="77777777" w:rsidR="00A67A1C" w:rsidRPr="002733C9" w:rsidRDefault="00A67A1C" w:rsidP="005C719C">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lastRenderedPageBreak/>
              <w:t>Yes, reasonable percentage tends to have their own learning objectives</w:t>
            </w:r>
          </w:p>
          <w:p w14:paraId="07BD3B6D" w14:textId="77777777" w:rsidR="00A67A1C" w:rsidRPr="002733C9" w:rsidRDefault="00A67A1C" w:rsidP="005C719C">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Learning should be learner centered</w:t>
            </w:r>
          </w:p>
          <w:p w14:paraId="019D735B" w14:textId="77777777" w:rsidR="00A67A1C" w:rsidRPr="002733C9" w:rsidRDefault="00A67A1C" w:rsidP="005C719C">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t encourages self-directed learning</w:t>
            </w:r>
          </w:p>
          <w:p w14:paraId="105F2ABA" w14:textId="77777777" w:rsidR="00A67A1C" w:rsidRPr="002733C9" w:rsidRDefault="00A67A1C" w:rsidP="005C719C">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t shows their motivation and preparedness</w:t>
            </w:r>
          </w:p>
          <w:p w14:paraId="2DF6CBAF" w14:textId="77777777" w:rsidR="00A67A1C" w:rsidRPr="002733C9" w:rsidRDefault="00A67A1C" w:rsidP="005C719C">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Every student comes with different aspiration in his mind. Not every mind thinks alike. So, it is inevitable that a lot of the students will have a different notion about how their learning environment is going to come off as. Carrying their own personal goals will help them achieve more and get a good understanding of their objectives as a whole.</w:t>
            </w:r>
          </w:p>
          <w:p w14:paraId="6FF0BAB2" w14:textId="77777777" w:rsidR="00A67A1C" w:rsidRPr="002733C9" w:rsidRDefault="00A67A1C" w:rsidP="005C719C">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lastRenderedPageBreak/>
              <w:t>A thing self-learned stays for longer period of time as it requires brainstorming</w:t>
            </w:r>
          </w:p>
          <w:p w14:paraId="0137371E" w14:textId="77777777" w:rsidR="00A67A1C" w:rsidRPr="002733C9" w:rsidRDefault="00A67A1C" w:rsidP="005C719C">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tudents know their weaknesses so if they focus on them, can produce better in exam.</w:t>
            </w:r>
          </w:p>
          <w:p w14:paraId="3E4A19BE" w14:textId="77777777" w:rsidR="00A67A1C" w:rsidRPr="002733C9" w:rsidRDefault="00A67A1C" w:rsidP="005C719C">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Not sure as it varies for type of student for PG students the personal LOs are important but for undergraduate students personal LOs may not be important.</w:t>
            </w:r>
          </w:p>
          <w:p w14:paraId="3BCA6F6F" w14:textId="77777777" w:rsidR="00A67A1C" w:rsidRPr="002733C9" w:rsidRDefault="00A67A1C" w:rsidP="005C719C">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But the LOs should be oriented to be the minimum achievable goals of what is being taught is at the level of his/her intellect and class level i.e. undergraduate, postgraduate etc.</w:t>
            </w:r>
          </w:p>
          <w:p w14:paraId="6021B95C" w14:textId="77777777" w:rsidR="00A67A1C" w:rsidRPr="002733C9" w:rsidRDefault="00A67A1C" w:rsidP="005C719C">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Personal LO are important to some extent because students have some questions according to their mental capability that needs to be clarified</w:t>
            </w:r>
          </w:p>
          <w:p w14:paraId="08D0D591" w14:textId="77777777" w:rsidR="00A67A1C" w:rsidRPr="002733C9" w:rsidRDefault="00A67A1C" w:rsidP="005C719C">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While important to cater to personalized objectives, it is of utmost importance to impart knowledge on a basic level so that majority students will benefit from sessions. while personalized objectives can be handled in a less formal or overtime setting.</w:t>
            </w:r>
          </w:p>
          <w:p w14:paraId="4E9DD8AB" w14:textId="77777777" w:rsidR="00A67A1C" w:rsidRPr="002733C9" w:rsidRDefault="00A67A1C" w:rsidP="005C719C">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objectives should be general according to the collective opinion of the students rather than according to the need of the individual. We have less resources so we should find ways to teach the whole batch at once rather than teaching individually</w:t>
            </w:r>
          </w:p>
          <w:p w14:paraId="188DEC6B" w14:textId="77777777" w:rsidR="00A67A1C" w:rsidRPr="002733C9" w:rsidRDefault="00A67A1C" w:rsidP="005C719C">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human mind is complex and multitasking by human brain is proven by literature. In addition to the curricular LOs students can have their personal LOs e.g.: learning anesthesia procedures during surgical rotation etc. and its important because they may not find such an opportunity during anesthesia rotation.</w:t>
            </w:r>
          </w:p>
          <w:p w14:paraId="17B3859D" w14:textId="77777777" w:rsidR="00A67A1C" w:rsidRPr="002733C9" w:rsidRDefault="00A67A1C" w:rsidP="005C719C">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All must have the same learning objective so reach the same goal. With personalized objectives, how would you ensure necessary acquisition of skills by all graduates. How would you produce standardized graduates? Similarly, having personalized objectives will slow the pace down of the entire session as well as slow down progression of those who's objectives don't match with the session. Personalized objectives at surgical trainee level make more sense but at the graduate level, standardized learning objectives to meet the requirements appear more prudent. Here the teacher should take a lead and the student's input and feedback should guide the process to make it more student centered.</w:t>
            </w:r>
          </w:p>
        </w:tc>
      </w:tr>
      <w:tr w:rsidR="00A67A1C" w:rsidRPr="002733C9" w14:paraId="17A14221" w14:textId="77777777" w:rsidTr="00873CCA">
        <w:tc>
          <w:tcPr>
            <w:cnfStyle w:val="001000000000" w:firstRow="0" w:lastRow="0" w:firstColumn="1" w:lastColumn="0" w:oddVBand="0" w:evenVBand="0" w:oddHBand="0" w:evenHBand="0" w:firstRowFirstColumn="0" w:firstRowLastColumn="0" w:lastRowFirstColumn="0" w:lastRowLastColumn="0"/>
            <w:tcW w:w="1271" w:type="dxa"/>
          </w:tcPr>
          <w:p w14:paraId="37ADF667" w14:textId="77777777" w:rsidR="00A67A1C" w:rsidRPr="002733C9" w:rsidRDefault="00A67A1C" w:rsidP="005C719C">
            <w:pPr>
              <w:rPr>
                <w:rFonts w:cstheme="minorHAnsi"/>
              </w:rPr>
            </w:pPr>
          </w:p>
        </w:tc>
        <w:tc>
          <w:tcPr>
            <w:tcW w:w="2126" w:type="dxa"/>
          </w:tcPr>
          <w:p w14:paraId="27D2913B" w14:textId="77777777" w:rsidR="00A67A1C" w:rsidRPr="002733C9" w:rsidRDefault="00A67A1C" w:rsidP="005C719C">
            <w:p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Optimal student-teacher interaction </w:t>
            </w:r>
            <w:r w:rsidRPr="002733C9">
              <w:rPr>
                <w:rFonts w:cstheme="minorHAnsi"/>
              </w:rPr>
              <w:lastRenderedPageBreak/>
              <w:t>&amp; opportunities for equal participation promote OR learning experience</w:t>
            </w:r>
          </w:p>
        </w:tc>
        <w:tc>
          <w:tcPr>
            <w:tcW w:w="3686" w:type="dxa"/>
          </w:tcPr>
          <w:p w14:paraId="541A46AB" w14:textId="77777777" w:rsidR="00A67A1C" w:rsidRPr="002733C9" w:rsidRDefault="00A67A1C" w:rsidP="005C719C">
            <w:pPr>
              <w:pStyle w:val="ListParagraph"/>
              <w:numPr>
                <w:ilvl w:val="0"/>
                <w:numId w:val="2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lastRenderedPageBreak/>
              <w:t xml:space="preserve">Smaller class size improves quality of student-teacher </w:t>
            </w:r>
            <w:r w:rsidRPr="002733C9">
              <w:rPr>
                <w:rFonts w:cstheme="minorHAnsi"/>
              </w:rPr>
              <w:lastRenderedPageBreak/>
              <w:t>interaction and opportunities for equal participation.</w:t>
            </w:r>
          </w:p>
          <w:p w14:paraId="0F15FDD8" w14:textId="77777777" w:rsidR="00A67A1C" w:rsidRPr="002733C9" w:rsidRDefault="00A67A1C" w:rsidP="005C719C">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Optimal class size favors on-table student-teacher interaction enhancing student’s quality of learning</w:t>
            </w:r>
          </w:p>
        </w:tc>
        <w:tc>
          <w:tcPr>
            <w:tcW w:w="6662" w:type="dxa"/>
          </w:tcPr>
          <w:p w14:paraId="59B7F446" w14:textId="77777777" w:rsidR="00A67A1C" w:rsidRPr="002733C9" w:rsidRDefault="00A67A1C" w:rsidP="005C719C">
            <w:pPr>
              <w:pStyle w:val="ListParagraph"/>
              <w:numPr>
                <w:ilvl w:val="0"/>
                <w:numId w:val="58"/>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lastRenderedPageBreak/>
              <w:t>Quality of participation depends on the class size</w:t>
            </w:r>
          </w:p>
          <w:p w14:paraId="0123131A" w14:textId="77777777" w:rsidR="00A67A1C" w:rsidRPr="002733C9" w:rsidRDefault="00A67A1C" w:rsidP="005C719C">
            <w:pPr>
              <w:pStyle w:val="ListParagraph"/>
              <w:numPr>
                <w:ilvl w:val="0"/>
                <w:numId w:val="58"/>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lastRenderedPageBreak/>
              <w:t>Individual attention is what most students crave who want to learn. All students should get the opportunity to participate equally</w:t>
            </w:r>
          </w:p>
          <w:p w14:paraId="39A06E9D" w14:textId="77777777" w:rsidR="00A67A1C" w:rsidRPr="002733C9" w:rsidRDefault="00A67A1C" w:rsidP="005C719C">
            <w:pPr>
              <w:pStyle w:val="ListParagraph"/>
              <w:numPr>
                <w:ilvl w:val="0"/>
                <w:numId w:val="58"/>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For me batch size matters a lot; fewer number of students in a batch will help them see the OR activities more clearly, leading to better understanding, vigilance, [and] interaction with the educator.</w:t>
            </w:r>
          </w:p>
          <w:p w14:paraId="5AC05048" w14:textId="77777777" w:rsidR="00A67A1C" w:rsidRPr="002733C9" w:rsidRDefault="00A67A1C" w:rsidP="005C719C">
            <w:pPr>
              <w:pStyle w:val="ListParagraph"/>
              <w:numPr>
                <w:ilvl w:val="0"/>
                <w:numId w:val="58"/>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urgeon is already busy in OR and giving attention to small batch is easy. A small batch can be allowed to scrub and assist some cases.</w:t>
            </w:r>
          </w:p>
          <w:p w14:paraId="1ED4B7E5" w14:textId="77777777" w:rsidR="00A67A1C" w:rsidRPr="002733C9" w:rsidRDefault="00A67A1C" w:rsidP="005C719C">
            <w:pPr>
              <w:pStyle w:val="ListParagraph"/>
              <w:numPr>
                <w:ilvl w:val="0"/>
                <w:numId w:val="58"/>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mall batches also do not disrupt the working system of OT assistants and nursing staff thus receive welcoming behavior, that decreases their anxiety in OR [eventually] improving learning</w:t>
            </w:r>
          </w:p>
          <w:p w14:paraId="619F8895" w14:textId="77777777" w:rsidR="00A67A1C" w:rsidRPr="002733C9" w:rsidRDefault="00A67A1C" w:rsidP="005C719C">
            <w:pPr>
              <w:pStyle w:val="ListParagraph"/>
              <w:numPr>
                <w:ilvl w:val="0"/>
                <w:numId w:val="58"/>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Allowing Video recording of different aspects of the procedures, letting students scrub up, assist the surgeon and next day follow up classes on the patients which students witnessed in OR can lead to maximized learning</w:t>
            </w:r>
          </w:p>
          <w:p w14:paraId="4047A567" w14:textId="77777777" w:rsidR="00A67A1C" w:rsidRPr="002733C9" w:rsidRDefault="00A67A1C" w:rsidP="005C719C">
            <w:pPr>
              <w:pStyle w:val="ListParagraph"/>
              <w:numPr>
                <w:ilvl w:val="0"/>
                <w:numId w:val="3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On table learning builds crisper concepts than class room learning. A surgeon should make arrangements so that he can explain the anatomy, surgical steps, human body structure while performing surgery. This will build the interests of the students. They will prefer to stay in OR to watch surgery rather than wondering in the corridors and just ensuring their attendance</w:t>
            </w:r>
          </w:p>
        </w:tc>
      </w:tr>
      <w:tr w:rsidR="00A67A1C" w:rsidRPr="002733C9" w14:paraId="14C44D61" w14:textId="77777777" w:rsidTr="00873CCA">
        <w:tc>
          <w:tcPr>
            <w:cnfStyle w:val="001000000000" w:firstRow="0" w:lastRow="0" w:firstColumn="1" w:lastColumn="0" w:oddVBand="0" w:evenVBand="0" w:oddHBand="0" w:evenHBand="0" w:firstRowFirstColumn="0" w:firstRowLastColumn="0" w:lastRowFirstColumn="0" w:lastRowLastColumn="0"/>
            <w:tcW w:w="1271" w:type="dxa"/>
          </w:tcPr>
          <w:p w14:paraId="20729A12" w14:textId="77777777" w:rsidR="00A67A1C" w:rsidRPr="002733C9" w:rsidRDefault="00A67A1C" w:rsidP="005C719C">
            <w:pPr>
              <w:rPr>
                <w:rFonts w:cstheme="minorHAnsi"/>
              </w:rPr>
            </w:pPr>
            <w:r w:rsidRPr="002733C9">
              <w:rPr>
                <w:rFonts w:cstheme="minorHAnsi"/>
              </w:rPr>
              <w:lastRenderedPageBreak/>
              <w:t>Educator Related Factors</w:t>
            </w:r>
          </w:p>
        </w:tc>
        <w:tc>
          <w:tcPr>
            <w:tcW w:w="2126" w:type="dxa"/>
          </w:tcPr>
          <w:p w14:paraId="678D7336" w14:textId="77777777" w:rsidR="00A67A1C" w:rsidRPr="002733C9" w:rsidRDefault="00A67A1C" w:rsidP="005C719C">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Interest of educator </w:t>
            </w:r>
          </w:p>
        </w:tc>
        <w:tc>
          <w:tcPr>
            <w:tcW w:w="3686" w:type="dxa"/>
          </w:tcPr>
          <w:p w14:paraId="323B9F34" w14:textId="73DB9B81" w:rsidR="00A67A1C" w:rsidRPr="002733C9" w:rsidRDefault="00A67A1C" w:rsidP="0013606F">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Interest of educator motivates students </w:t>
            </w:r>
            <w:r w:rsidR="0013606F" w:rsidRPr="002733C9">
              <w:rPr>
                <w:rFonts w:cstheme="minorHAnsi"/>
              </w:rPr>
              <w:t>and enhances student participation and hence learning</w:t>
            </w:r>
          </w:p>
        </w:tc>
        <w:tc>
          <w:tcPr>
            <w:tcW w:w="6662" w:type="dxa"/>
          </w:tcPr>
          <w:p w14:paraId="345765C8" w14:textId="77777777" w:rsidR="00A67A1C" w:rsidRPr="002733C9" w:rsidRDefault="00A67A1C" w:rsidP="005C719C">
            <w:pPr>
              <w:pStyle w:val="ListParagraph"/>
              <w:numPr>
                <w:ilvl w:val="0"/>
                <w:numId w:val="3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A teacher willing to teach, teaches the best.</w:t>
            </w:r>
          </w:p>
          <w:p w14:paraId="17E885F8" w14:textId="77777777" w:rsidR="00A67A1C" w:rsidRPr="002733C9" w:rsidRDefault="00A67A1C" w:rsidP="005C719C">
            <w:pPr>
              <w:pStyle w:val="ListParagraph"/>
              <w:numPr>
                <w:ilvl w:val="0"/>
                <w:numId w:val="3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His passion ensures optimal educational experience</w:t>
            </w:r>
          </w:p>
          <w:p w14:paraId="4E684C8A" w14:textId="77777777" w:rsidR="00A67A1C" w:rsidRPr="002733C9" w:rsidRDefault="00A67A1C" w:rsidP="005C719C">
            <w:pPr>
              <w:pStyle w:val="ListParagraph"/>
              <w:numPr>
                <w:ilvl w:val="0"/>
                <w:numId w:val="3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Educator's interest is important for any learning experience to be beneficial and so is OR learning. </w:t>
            </w:r>
          </w:p>
          <w:p w14:paraId="124D34FC" w14:textId="77777777" w:rsidR="00A67A1C" w:rsidRPr="002733C9" w:rsidRDefault="00A67A1C" w:rsidP="005C719C">
            <w:pPr>
              <w:pStyle w:val="ListParagraph"/>
              <w:numPr>
                <w:ilvl w:val="0"/>
                <w:numId w:val="3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An interested educator is keen to teach and has up to date information and figures. an uninterested educator fails to cater to the needs of students and provides suboptimal level of information and fails to capture the attention of students.</w:t>
            </w:r>
          </w:p>
          <w:p w14:paraId="36F65BC6" w14:textId="77777777" w:rsidR="00A67A1C" w:rsidRPr="002733C9" w:rsidRDefault="00A67A1C" w:rsidP="005C719C">
            <w:pPr>
              <w:pStyle w:val="ListParagraph"/>
              <w:numPr>
                <w:ilvl w:val="0"/>
                <w:numId w:val="3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Educators energy gets transferred to the people around him/her. If the educator has high energy as well as interest it can be contagious to the rest of the session participants.</w:t>
            </w:r>
          </w:p>
          <w:p w14:paraId="242B858F" w14:textId="77777777" w:rsidR="00A67A1C" w:rsidRPr="002733C9" w:rsidRDefault="00A67A1C" w:rsidP="005C719C">
            <w:pPr>
              <w:pStyle w:val="ListParagraph"/>
              <w:numPr>
                <w:ilvl w:val="0"/>
                <w:numId w:val="3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Lack of interest can affect students learning negatively</w:t>
            </w:r>
          </w:p>
          <w:p w14:paraId="34AF957E" w14:textId="77777777" w:rsidR="00A67A1C" w:rsidRPr="002733C9" w:rsidRDefault="00A67A1C" w:rsidP="005C719C">
            <w:pPr>
              <w:pStyle w:val="ListParagraph"/>
              <w:numPr>
                <w:ilvl w:val="0"/>
                <w:numId w:val="3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here is minimal value of ‘situated learning’ concept in OR. Educator must be enthusiastic enough to show the students the procedure and teach them pin point.</w:t>
            </w:r>
          </w:p>
          <w:p w14:paraId="4F06D4BF" w14:textId="77777777" w:rsidR="00A67A1C" w:rsidRPr="002733C9" w:rsidRDefault="00A67A1C" w:rsidP="005C719C">
            <w:pPr>
              <w:pStyle w:val="ListParagraph"/>
              <w:numPr>
                <w:ilvl w:val="0"/>
                <w:numId w:val="3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lastRenderedPageBreak/>
              <w:t>There is no doubt about it, as teacher being custodian and in charge of that activity plays a pivotal role. So, a teacher taking interest in students learning and perception is the most important factor. I can recall many occasions when I learnt difficult tasks by in time feedback or continuous assistance of my teachers.</w:t>
            </w:r>
          </w:p>
          <w:p w14:paraId="541C7249" w14:textId="77777777" w:rsidR="00A67A1C" w:rsidRPr="002733C9" w:rsidRDefault="00A67A1C" w:rsidP="005C719C">
            <w:pPr>
              <w:pStyle w:val="ListParagraph"/>
              <w:numPr>
                <w:ilvl w:val="0"/>
                <w:numId w:val="3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 have seen brilliant surgeons shouting and throwing instruments during the OR procedure. They are great surgeons but never educators or teachers. Similarly, I have seen surgeons who don't want to talk during the procedure. It is highly important that the educator is interested in teaching and in turn providing an atmosphere for the students to learn.</w:t>
            </w:r>
          </w:p>
          <w:p w14:paraId="62593E9F" w14:textId="77777777" w:rsidR="00A67A1C" w:rsidRPr="002733C9" w:rsidRDefault="00A67A1C" w:rsidP="005C719C">
            <w:pPr>
              <w:ind w:left="360"/>
              <w:cnfStyle w:val="000000000000" w:firstRow="0" w:lastRow="0" w:firstColumn="0" w:lastColumn="0" w:oddVBand="0" w:evenVBand="0" w:oddHBand="0" w:evenHBand="0" w:firstRowFirstColumn="0" w:firstRowLastColumn="0" w:lastRowFirstColumn="0" w:lastRowLastColumn="0"/>
              <w:rPr>
                <w:rFonts w:cstheme="minorHAnsi"/>
              </w:rPr>
            </w:pPr>
          </w:p>
        </w:tc>
      </w:tr>
      <w:tr w:rsidR="00A67A1C" w:rsidRPr="002733C9" w14:paraId="3B9F6E72" w14:textId="77777777" w:rsidTr="00873CCA">
        <w:tc>
          <w:tcPr>
            <w:cnfStyle w:val="001000000000" w:firstRow="0" w:lastRow="0" w:firstColumn="1" w:lastColumn="0" w:oddVBand="0" w:evenVBand="0" w:oddHBand="0" w:evenHBand="0" w:firstRowFirstColumn="0" w:firstRowLastColumn="0" w:lastRowFirstColumn="0" w:lastRowLastColumn="0"/>
            <w:tcW w:w="1271" w:type="dxa"/>
          </w:tcPr>
          <w:p w14:paraId="49D94021" w14:textId="77777777" w:rsidR="00A67A1C" w:rsidRPr="002733C9" w:rsidRDefault="00A67A1C" w:rsidP="005C719C">
            <w:pPr>
              <w:rPr>
                <w:rFonts w:cstheme="minorHAnsi"/>
              </w:rPr>
            </w:pPr>
          </w:p>
        </w:tc>
        <w:tc>
          <w:tcPr>
            <w:tcW w:w="2126" w:type="dxa"/>
          </w:tcPr>
          <w:p w14:paraId="2E7E0D2D" w14:textId="77777777" w:rsidR="00A67A1C" w:rsidRPr="002733C9" w:rsidRDefault="00A67A1C" w:rsidP="005C719C">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mportance of educator’s behavior and attitude</w:t>
            </w:r>
          </w:p>
          <w:p w14:paraId="34CC535C" w14:textId="77777777" w:rsidR="00A67A1C" w:rsidRPr="002733C9" w:rsidRDefault="00A67A1C" w:rsidP="005C719C">
            <w:pPr>
              <w:cnfStyle w:val="000000000000" w:firstRow="0" w:lastRow="0" w:firstColumn="0" w:lastColumn="0" w:oddVBand="0" w:evenVBand="0" w:oddHBand="0" w:evenHBand="0" w:firstRowFirstColumn="0" w:firstRowLastColumn="0" w:lastRowFirstColumn="0" w:lastRowLastColumn="0"/>
              <w:rPr>
                <w:rFonts w:cstheme="minorHAnsi"/>
              </w:rPr>
            </w:pPr>
          </w:p>
        </w:tc>
        <w:tc>
          <w:tcPr>
            <w:tcW w:w="3686" w:type="dxa"/>
          </w:tcPr>
          <w:p w14:paraId="1DA6CC5C" w14:textId="79B04679" w:rsidR="00A67A1C" w:rsidRPr="002733C9" w:rsidRDefault="00A67A1C" w:rsidP="0013606F">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Educator’s behavior and attitude facilitates learning in OR </w:t>
            </w:r>
          </w:p>
          <w:p w14:paraId="7B4180B5" w14:textId="77777777" w:rsidR="0013606F" w:rsidRPr="002733C9" w:rsidRDefault="0013606F" w:rsidP="0013606F">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The aggressive behavior of educator effects negatively on OR based learning </w:t>
            </w:r>
          </w:p>
          <w:p w14:paraId="6E054C95" w14:textId="312DFFE1" w:rsidR="00A67A1C" w:rsidRPr="002733C9" w:rsidRDefault="00366A44" w:rsidP="0013606F">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he e</w:t>
            </w:r>
            <w:r w:rsidR="00A67A1C" w:rsidRPr="002733C9">
              <w:rPr>
                <w:rFonts w:cstheme="minorHAnsi"/>
              </w:rPr>
              <w:t xml:space="preserve">ducator should have </w:t>
            </w:r>
            <w:r w:rsidRPr="002733C9">
              <w:rPr>
                <w:rFonts w:cstheme="minorHAnsi"/>
              </w:rPr>
              <w:t xml:space="preserve">a </w:t>
            </w:r>
            <w:r w:rsidR="00A67A1C" w:rsidRPr="002733C9">
              <w:rPr>
                <w:rFonts w:cstheme="minorHAnsi"/>
              </w:rPr>
              <w:t xml:space="preserve">positive attitude and behavior as the students consider them their role models. </w:t>
            </w:r>
          </w:p>
          <w:p w14:paraId="048A1CFD" w14:textId="77777777" w:rsidR="00A67A1C" w:rsidRPr="002733C9" w:rsidRDefault="00A67A1C" w:rsidP="0013606F">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Educator needs to be helpful, should show empathy, should be cooperative and non-judgmental. </w:t>
            </w:r>
          </w:p>
          <w:p w14:paraId="4186C5A4" w14:textId="77777777" w:rsidR="00A67A1C" w:rsidRPr="002733C9" w:rsidRDefault="00A67A1C" w:rsidP="005C719C">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tc>
        <w:tc>
          <w:tcPr>
            <w:tcW w:w="6662" w:type="dxa"/>
          </w:tcPr>
          <w:p w14:paraId="6A58F31A" w14:textId="77777777" w:rsidR="00A67A1C" w:rsidRPr="002733C9" w:rsidRDefault="00A67A1C" w:rsidP="005C719C">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Attitude is contagious</w:t>
            </w:r>
          </w:p>
          <w:p w14:paraId="71731412" w14:textId="77777777" w:rsidR="00A67A1C" w:rsidRPr="002733C9" w:rsidRDefault="00A67A1C" w:rsidP="005C719C">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tudents idealize teachers and any such behavior can directly impact their learning</w:t>
            </w:r>
          </w:p>
          <w:p w14:paraId="66D5D865" w14:textId="77777777" w:rsidR="00A67A1C" w:rsidRPr="002733C9" w:rsidRDefault="00A67A1C" w:rsidP="005C719C">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Respect given is respect received. A healthy attitude provides a healthy environment to learn and grow</w:t>
            </w:r>
          </w:p>
          <w:p w14:paraId="34DB7D39" w14:textId="77777777" w:rsidR="00A67A1C" w:rsidRPr="002733C9" w:rsidRDefault="00A67A1C" w:rsidP="005C719C">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Positive and encouraging attitude facilitate students learning</w:t>
            </w:r>
          </w:p>
          <w:p w14:paraId="635FC813" w14:textId="77777777" w:rsidR="00A67A1C" w:rsidRPr="002733C9" w:rsidRDefault="00A67A1C" w:rsidP="005C719C">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Behavior and attitude of educator can make students develop interest in that subject or can simply make them hate that subject. Educator's behavior should be influential and he should be approachable for learning even when not in OR because sometimes it is difficult to answer all the queries in one session</w:t>
            </w:r>
          </w:p>
          <w:p w14:paraId="6C8B6EF8" w14:textId="77777777" w:rsidR="00A67A1C" w:rsidRPr="002733C9" w:rsidRDefault="00A67A1C" w:rsidP="005C719C">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All the participants in the learning session will have a different background of way of learning. It is important that the educator has a nurturing attitude and behavior. Behavior must make it a place of learning and no judgment.</w:t>
            </w:r>
          </w:p>
          <w:p w14:paraId="3C2D19C7" w14:textId="77777777" w:rsidR="00A67A1C" w:rsidRPr="002733C9" w:rsidRDefault="00A67A1C" w:rsidP="005C719C">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f teacher is supportive, one can learn difficult tasks easily. Whereas people feel frustrated and lost once they face hostile attitude and inadequate support of their teachers.</w:t>
            </w:r>
          </w:p>
          <w:p w14:paraId="2942C089" w14:textId="77777777" w:rsidR="00A67A1C" w:rsidRPr="002733C9" w:rsidRDefault="00A67A1C" w:rsidP="005C719C">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he teacher’s behavior and attitude not only make the learner more enthusiastic and receptive to learning but also make them keen to teach in future as well.</w:t>
            </w:r>
          </w:p>
          <w:p w14:paraId="00E10810" w14:textId="77777777" w:rsidR="00A67A1C" w:rsidRPr="002733C9" w:rsidRDefault="00A67A1C" w:rsidP="005C719C">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Aggressive behaviors of the teacher may frighten the students. Instead of asking questions they will try to escape. Learning would become zero. Mostly surgeons are too aggressive to ask anything even relevant one.</w:t>
            </w:r>
          </w:p>
          <w:p w14:paraId="53FEFB71" w14:textId="77777777" w:rsidR="00A67A1C" w:rsidRPr="002733C9" w:rsidRDefault="00A67A1C" w:rsidP="005C719C">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Rigidity in teaching attitude can lead to reluctance in learning from students and evasion of OR classes altogether, as there is no friendly environment.</w:t>
            </w:r>
          </w:p>
          <w:p w14:paraId="78010FA4" w14:textId="77777777" w:rsidR="00A67A1C" w:rsidRPr="002733C9" w:rsidRDefault="00A67A1C" w:rsidP="005C719C">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lastRenderedPageBreak/>
              <w:t>Dealing with your assistants is very important because your students are flowing  you</w:t>
            </w:r>
          </w:p>
          <w:p w14:paraId="5BC1F9F7" w14:textId="77777777" w:rsidR="00A67A1C" w:rsidRPr="002733C9" w:rsidRDefault="00A67A1C" w:rsidP="005C719C">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tc>
      </w:tr>
      <w:tr w:rsidR="00A67A1C" w:rsidRPr="002733C9" w14:paraId="22E16A42" w14:textId="77777777" w:rsidTr="00873CCA">
        <w:tc>
          <w:tcPr>
            <w:cnfStyle w:val="001000000000" w:firstRow="0" w:lastRow="0" w:firstColumn="1" w:lastColumn="0" w:oddVBand="0" w:evenVBand="0" w:oddHBand="0" w:evenHBand="0" w:firstRowFirstColumn="0" w:firstRowLastColumn="0" w:lastRowFirstColumn="0" w:lastRowLastColumn="0"/>
            <w:tcW w:w="1271" w:type="dxa"/>
          </w:tcPr>
          <w:p w14:paraId="6E5CCC99" w14:textId="77777777" w:rsidR="00A67A1C" w:rsidRPr="002733C9" w:rsidRDefault="00A67A1C" w:rsidP="005C719C">
            <w:pPr>
              <w:rPr>
                <w:rFonts w:cstheme="minorHAnsi"/>
              </w:rPr>
            </w:pPr>
          </w:p>
        </w:tc>
        <w:tc>
          <w:tcPr>
            <w:tcW w:w="2126" w:type="dxa"/>
          </w:tcPr>
          <w:p w14:paraId="79220AD5" w14:textId="77777777" w:rsidR="00A67A1C" w:rsidRPr="002733C9" w:rsidRDefault="00A67A1C" w:rsidP="005C719C">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Competency of educator</w:t>
            </w:r>
          </w:p>
        </w:tc>
        <w:tc>
          <w:tcPr>
            <w:tcW w:w="3686" w:type="dxa"/>
          </w:tcPr>
          <w:p w14:paraId="2A0673F5" w14:textId="46AAC6AA" w:rsidR="00A67A1C" w:rsidRPr="002733C9" w:rsidRDefault="00366A44" w:rsidP="005C719C">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he t</w:t>
            </w:r>
            <w:r w:rsidR="00A67A1C" w:rsidRPr="002733C9">
              <w:rPr>
                <w:rFonts w:cstheme="minorHAnsi"/>
              </w:rPr>
              <w:t>eacher needs to be experienced. It will help students to achieve their learning objectives</w:t>
            </w:r>
            <w:r w:rsidRPr="002733C9">
              <w:rPr>
                <w:rFonts w:cstheme="minorHAnsi"/>
              </w:rPr>
              <w:t xml:space="preserve"> and</w:t>
            </w:r>
            <w:r w:rsidR="00A67A1C" w:rsidRPr="002733C9">
              <w:rPr>
                <w:rFonts w:cstheme="minorHAnsi"/>
              </w:rPr>
              <w:t xml:space="preserve"> facilitate learning</w:t>
            </w:r>
          </w:p>
          <w:p w14:paraId="649D2120" w14:textId="36EC4D72" w:rsidR="00A67A1C" w:rsidRPr="002733C9" w:rsidRDefault="00A67A1C" w:rsidP="005C719C">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The competent teacher transfers information effectively. </w:t>
            </w:r>
          </w:p>
          <w:p w14:paraId="3E9C399F" w14:textId="77777777" w:rsidR="00A67A1C" w:rsidRPr="002733C9" w:rsidRDefault="00A67A1C" w:rsidP="005C719C">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Competency is a teaching attitude and is more important than experience. </w:t>
            </w:r>
          </w:p>
          <w:p w14:paraId="6CFF9557" w14:textId="77777777" w:rsidR="00A67A1C" w:rsidRPr="002733C9" w:rsidRDefault="00A67A1C" w:rsidP="00366A44">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tc>
        <w:tc>
          <w:tcPr>
            <w:tcW w:w="6662" w:type="dxa"/>
          </w:tcPr>
          <w:p w14:paraId="24112C29" w14:textId="77777777" w:rsidR="00A67A1C" w:rsidRPr="002733C9" w:rsidRDefault="00A67A1C" w:rsidP="005C719C">
            <w:pPr>
              <w:pStyle w:val="ListParagraph"/>
              <w:numPr>
                <w:ilvl w:val="0"/>
                <w:numId w:val="38"/>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Good teachers make good students.</w:t>
            </w:r>
          </w:p>
          <w:p w14:paraId="41D7D69E" w14:textId="77777777" w:rsidR="00A67A1C" w:rsidRPr="002733C9" w:rsidRDefault="00A67A1C" w:rsidP="005C719C">
            <w:pPr>
              <w:pStyle w:val="ListParagraph"/>
              <w:numPr>
                <w:ilvl w:val="0"/>
                <w:numId w:val="38"/>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A good teacher with clear concepts can translate the flow of information in an effective manner.</w:t>
            </w:r>
          </w:p>
          <w:p w14:paraId="10514E4F" w14:textId="77777777" w:rsidR="00A67A1C" w:rsidRPr="002733C9" w:rsidRDefault="00A67A1C" w:rsidP="005C719C">
            <w:pPr>
              <w:pStyle w:val="ListParagraph"/>
              <w:numPr>
                <w:ilvl w:val="0"/>
                <w:numId w:val="38"/>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he more experienced the teacher is, the more he is capable of inculcating the same in his students. He knows how and when to pass on the basic knowledge and everything that the student needs to know in the best possible manner.</w:t>
            </w:r>
          </w:p>
          <w:p w14:paraId="1A35D730" w14:textId="77777777" w:rsidR="00A67A1C" w:rsidRPr="002733C9" w:rsidRDefault="00A67A1C" w:rsidP="005C719C">
            <w:pPr>
              <w:pStyle w:val="ListParagraph"/>
              <w:numPr>
                <w:ilvl w:val="0"/>
                <w:numId w:val="38"/>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More competent and experienced, a better motivator for students</w:t>
            </w:r>
          </w:p>
          <w:p w14:paraId="1E8CFF8A" w14:textId="77777777" w:rsidR="00A67A1C" w:rsidRPr="002733C9" w:rsidRDefault="00A67A1C" w:rsidP="005C719C">
            <w:pPr>
              <w:pStyle w:val="ListParagraph"/>
              <w:numPr>
                <w:ilvl w:val="0"/>
                <w:numId w:val="38"/>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he teachers need to know the topic fully. Saying goes, 'You cannot teach anything to others unless you know the inside out of that topic'</w:t>
            </w:r>
          </w:p>
          <w:p w14:paraId="22342654" w14:textId="77777777" w:rsidR="00A67A1C" w:rsidRPr="002733C9" w:rsidRDefault="00A67A1C" w:rsidP="005C719C">
            <w:pPr>
              <w:pStyle w:val="ListParagraph"/>
              <w:numPr>
                <w:ilvl w:val="0"/>
                <w:numId w:val="38"/>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Experienced teachers know the fine details of subject and guide students in a proper way</w:t>
            </w:r>
          </w:p>
          <w:p w14:paraId="45AF2C26" w14:textId="77777777" w:rsidR="00A67A1C" w:rsidRPr="002733C9" w:rsidRDefault="00A67A1C" w:rsidP="005C719C">
            <w:pPr>
              <w:pStyle w:val="ListParagraph"/>
              <w:numPr>
                <w:ilvl w:val="0"/>
                <w:numId w:val="38"/>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An experience teacher will know what the student is feeling or need for learning in OR. there is no match for experience. students can learn at a good pace in the presence of an experience and competent teacher</w:t>
            </w:r>
          </w:p>
          <w:p w14:paraId="6C3D7A27" w14:textId="77777777" w:rsidR="00A67A1C" w:rsidRPr="002733C9" w:rsidRDefault="00A67A1C" w:rsidP="005C719C">
            <w:pPr>
              <w:pStyle w:val="ListParagraph"/>
              <w:numPr>
                <w:ilvl w:val="0"/>
                <w:numId w:val="38"/>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Proper guidance from a teacher sets a student on right path but over experienced teachers tend to teach above a student’s mental capacity</w:t>
            </w:r>
          </w:p>
          <w:p w14:paraId="0D842DE5" w14:textId="77777777" w:rsidR="00A67A1C" w:rsidRPr="002733C9" w:rsidRDefault="00A67A1C" w:rsidP="005C719C">
            <w:pPr>
              <w:pStyle w:val="ListParagraph"/>
              <w:numPr>
                <w:ilvl w:val="0"/>
                <w:numId w:val="38"/>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An experienced teacher is very important as he is aware of the needs and requirements of the students. in my experience teachers with too much experience can be a liability as their teaching methods might have become outdated or too high level for the students.</w:t>
            </w:r>
          </w:p>
        </w:tc>
      </w:tr>
      <w:tr w:rsidR="00A67A1C" w:rsidRPr="002733C9" w14:paraId="50152433" w14:textId="77777777" w:rsidTr="00873CCA">
        <w:tc>
          <w:tcPr>
            <w:cnfStyle w:val="001000000000" w:firstRow="0" w:lastRow="0" w:firstColumn="1" w:lastColumn="0" w:oddVBand="0" w:evenVBand="0" w:oddHBand="0" w:evenHBand="0" w:firstRowFirstColumn="0" w:firstRowLastColumn="0" w:lastRowFirstColumn="0" w:lastRowLastColumn="0"/>
            <w:tcW w:w="1271" w:type="dxa"/>
          </w:tcPr>
          <w:p w14:paraId="3CB62511" w14:textId="77777777" w:rsidR="00A67A1C" w:rsidRPr="002733C9" w:rsidRDefault="00A67A1C" w:rsidP="005C719C">
            <w:pPr>
              <w:rPr>
                <w:rFonts w:cstheme="minorHAnsi"/>
              </w:rPr>
            </w:pPr>
          </w:p>
        </w:tc>
        <w:tc>
          <w:tcPr>
            <w:tcW w:w="2126" w:type="dxa"/>
          </w:tcPr>
          <w:p w14:paraId="32B8D4C5" w14:textId="77777777" w:rsidR="00A67A1C" w:rsidRPr="002733C9" w:rsidRDefault="00A67A1C" w:rsidP="005C719C">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mportance of teaching style</w:t>
            </w:r>
          </w:p>
        </w:tc>
        <w:tc>
          <w:tcPr>
            <w:tcW w:w="3686" w:type="dxa"/>
          </w:tcPr>
          <w:p w14:paraId="77C74A00" w14:textId="77777777" w:rsidR="00A67A1C" w:rsidRPr="002733C9" w:rsidRDefault="00A67A1C" w:rsidP="005C719C">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Good teaching style enhances students learning, increased participation and attendance. </w:t>
            </w:r>
          </w:p>
          <w:p w14:paraId="336EEA4C" w14:textId="77777777" w:rsidR="00A67A1C" w:rsidRPr="002733C9" w:rsidRDefault="00A67A1C" w:rsidP="005C719C">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New teaching strategies improve student’s interest level </w:t>
            </w:r>
          </w:p>
          <w:p w14:paraId="411F28AC" w14:textId="77777777" w:rsidR="00A67A1C" w:rsidRPr="002733C9" w:rsidRDefault="00A67A1C" w:rsidP="005C719C">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Teaching style should be friendly, effective and versatile </w:t>
            </w:r>
          </w:p>
          <w:p w14:paraId="4A851334" w14:textId="77777777" w:rsidR="00A67A1C" w:rsidRPr="002733C9" w:rsidRDefault="00A67A1C" w:rsidP="005C719C">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Ongoing commentary during procedure will boost students’ interest and attendance</w:t>
            </w:r>
          </w:p>
        </w:tc>
        <w:tc>
          <w:tcPr>
            <w:tcW w:w="6662" w:type="dxa"/>
          </w:tcPr>
          <w:p w14:paraId="6E3EA068" w14:textId="77777777" w:rsidR="00A67A1C" w:rsidRPr="002733C9" w:rsidRDefault="00A67A1C" w:rsidP="005C719C">
            <w:pPr>
              <w:pStyle w:val="ListParagraph"/>
              <w:numPr>
                <w:ilvl w:val="0"/>
                <w:numId w:val="39"/>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A good teaching style makes the subject easier to grasp</w:t>
            </w:r>
          </w:p>
          <w:p w14:paraId="739CB2E9" w14:textId="77777777" w:rsidR="00A67A1C" w:rsidRPr="002733C9" w:rsidRDefault="00A67A1C" w:rsidP="005C719C">
            <w:pPr>
              <w:pStyle w:val="ListParagraph"/>
              <w:numPr>
                <w:ilvl w:val="0"/>
                <w:numId w:val="39"/>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Understanding the way to explain things to students in the OR and technique to impart knowledge to others is very important. One may know the subject but if they do not know how to teach others, will certainly lead to issues.</w:t>
            </w:r>
          </w:p>
          <w:p w14:paraId="5D887BAB" w14:textId="77777777" w:rsidR="00A67A1C" w:rsidRPr="002733C9" w:rsidRDefault="00A67A1C" w:rsidP="005C719C">
            <w:pPr>
              <w:pStyle w:val="ListParagraph"/>
              <w:numPr>
                <w:ilvl w:val="0"/>
                <w:numId w:val="39"/>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eachers are famous among students due to their teaching styles. teaching style is basically a combination of qualification, experience, competence, personality and updating according to the needs of the students. teaching style is what conveys everything to the students.</w:t>
            </w:r>
          </w:p>
          <w:p w14:paraId="57FD4608" w14:textId="77777777" w:rsidR="00A67A1C" w:rsidRPr="002733C9" w:rsidRDefault="00A67A1C" w:rsidP="005C719C">
            <w:pPr>
              <w:pStyle w:val="ListParagraph"/>
              <w:numPr>
                <w:ilvl w:val="0"/>
                <w:numId w:val="39"/>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t is directly proportional to students Attendance in OR</w:t>
            </w:r>
          </w:p>
          <w:p w14:paraId="2A7484DD" w14:textId="77777777" w:rsidR="00A67A1C" w:rsidRPr="002733C9" w:rsidRDefault="00A67A1C" w:rsidP="005C719C">
            <w:pPr>
              <w:pStyle w:val="ListParagraph"/>
              <w:numPr>
                <w:ilvl w:val="0"/>
                <w:numId w:val="39"/>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lastRenderedPageBreak/>
              <w:t>An interactive and simple teaching style in line with the student’s level and thinking helps information retention.</w:t>
            </w:r>
          </w:p>
          <w:p w14:paraId="5319D199" w14:textId="77777777" w:rsidR="00A67A1C" w:rsidRPr="002733C9" w:rsidRDefault="00A67A1C" w:rsidP="005C719C">
            <w:pPr>
              <w:pStyle w:val="ListParagraph"/>
              <w:numPr>
                <w:ilvl w:val="0"/>
                <w:numId w:val="39"/>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a good teacher should simplify the concepts and make it easy rather than imparting a lot of knowledge which the students can’t even contain.</w:t>
            </w:r>
          </w:p>
          <w:p w14:paraId="208AC715" w14:textId="77777777" w:rsidR="00A67A1C" w:rsidRPr="002733C9" w:rsidRDefault="00A67A1C" w:rsidP="005C719C">
            <w:pPr>
              <w:pStyle w:val="ListParagraph"/>
              <w:numPr>
                <w:ilvl w:val="0"/>
                <w:numId w:val="39"/>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Different teaching styles can be affective in different types of students.</w:t>
            </w:r>
          </w:p>
          <w:p w14:paraId="070424B5" w14:textId="77777777" w:rsidR="00A67A1C" w:rsidRPr="002733C9" w:rsidRDefault="00A67A1C" w:rsidP="005C719C">
            <w:pPr>
              <w:pStyle w:val="ListParagraph"/>
              <w:numPr>
                <w:ilvl w:val="0"/>
                <w:numId w:val="39"/>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While teachers teaching style has some bearing on learning however There is more than one correct teaching style for a given learner and while ideally, we would like to do to coincide I think it’s important for the learners to be exposed to different styles of teaching as well.</w:t>
            </w:r>
          </w:p>
          <w:p w14:paraId="4500F072" w14:textId="77777777" w:rsidR="00A67A1C" w:rsidRPr="002733C9" w:rsidRDefault="00A67A1C" w:rsidP="00366A44">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tc>
      </w:tr>
      <w:tr w:rsidR="00A67A1C" w:rsidRPr="002733C9" w14:paraId="2A4F2807" w14:textId="77777777" w:rsidTr="00873CCA">
        <w:tc>
          <w:tcPr>
            <w:cnfStyle w:val="001000000000" w:firstRow="0" w:lastRow="0" w:firstColumn="1" w:lastColumn="0" w:oddVBand="0" w:evenVBand="0" w:oddHBand="0" w:evenHBand="0" w:firstRowFirstColumn="0" w:firstRowLastColumn="0" w:lastRowFirstColumn="0" w:lastRowLastColumn="0"/>
            <w:tcW w:w="1271" w:type="dxa"/>
          </w:tcPr>
          <w:p w14:paraId="561A89C0" w14:textId="77777777" w:rsidR="00A67A1C" w:rsidRPr="002733C9" w:rsidRDefault="00A67A1C" w:rsidP="005C719C">
            <w:pPr>
              <w:rPr>
                <w:rFonts w:cstheme="minorHAnsi"/>
              </w:rPr>
            </w:pPr>
          </w:p>
        </w:tc>
        <w:tc>
          <w:tcPr>
            <w:tcW w:w="2126" w:type="dxa"/>
          </w:tcPr>
          <w:p w14:paraId="532360B1" w14:textId="77777777" w:rsidR="00A67A1C" w:rsidRPr="002733C9" w:rsidRDefault="00A67A1C" w:rsidP="005C719C">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mportance of teacher’s preparedness</w:t>
            </w:r>
          </w:p>
        </w:tc>
        <w:tc>
          <w:tcPr>
            <w:tcW w:w="3686" w:type="dxa"/>
          </w:tcPr>
          <w:p w14:paraId="0F414D41" w14:textId="77777777" w:rsidR="00A67A1C" w:rsidRPr="002733C9" w:rsidRDefault="00A67A1C" w:rsidP="005C719C">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Preparedness of teacher enhances OR based student learning. </w:t>
            </w:r>
          </w:p>
          <w:p w14:paraId="417C308E" w14:textId="77777777" w:rsidR="00A67A1C" w:rsidRPr="002733C9" w:rsidRDefault="00A67A1C" w:rsidP="00366A44">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tc>
        <w:tc>
          <w:tcPr>
            <w:tcW w:w="6662" w:type="dxa"/>
          </w:tcPr>
          <w:p w14:paraId="545F7BFF" w14:textId="419F5490" w:rsidR="00A67A1C" w:rsidRPr="002733C9" w:rsidRDefault="00A67A1C" w:rsidP="005C719C">
            <w:pPr>
              <w:pStyle w:val="ListParagraph"/>
              <w:numPr>
                <w:ilvl w:val="0"/>
                <w:numId w:val="40"/>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Fail to plan</w:t>
            </w:r>
            <w:r w:rsidR="00366A44" w:rsidRPr="002733C9">
              <w:rPr>
                <w:rFonts w:cstheme="minorHAnsi"/>
              </w:rPr>
              <w:t>,</w:t>
            </w:r>
            <w:r w:rsidRPr="002733C9">
              <w:rPr>
                <w:rFonts w:cstheme="minorHAnsi"/>
              </w:rPr>
              <w:t xml:space="preserve"> you plan to fail. Teachers preparedness is of utmost importance as they will be the one leading the objectives and must be ready to tackle any queries or confusion that may arise during the session. Failure of preparation can even lead to losing interest and/or respect of the participants involved.</w:t>
            </w:r>
          </w:p>
          <w:p w14:paraId="6E24B941" w14:textId="77777777" w:rsidR="00A67A1C" w:rsidRPr="002733C9" w:rsidRDefault="00A67A1C" w:rsidP="005C719C">
            <w:pPr>
              <w:pStyle w:val="ListParagraph"/>
              <w:numPr>
                <w:ilvl w:val="0"/>
                <w:numId w:val="40"/>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Preparedness can impart the relevant content in effective manner</w:t>
            </w:r>
          </w:p>
          <w:p w14:paraId="11E3E7BB" w14:textId="0E21CC17" w:rsidR="00A67A1C" w:rsidRPr="002733C9" w:rsidRDefault="00366A44" w:rsidP="005C719C">
            <w:pPr>
              <w:pStyle w:val="ListParagraph"/>
              <w:numPr>
                <w:ilvl w:val="0"/>
                <w:numId w:val="40"/>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o,</w:t>
            </w:r>
            <w:r w:rsidR="00A67A1C" w:rsidRPr="002733C9">
              <w:rPr>
                <w:rFonts w:cstheme="minorHAnsi"/>
              </w:rPr>
              <w:t xml:space="preserve"> If I have read it before hand and have clear planning, I will definitely share those minor details with my students. This will not only improve my operative outcome, but at the same time will enhance student's learning experience.</w:t>
            </w:r>
          </w:p>
          <w:p w14:paraId="6F3DA0CF" w14:textId="77777777" w:rsidR="00A67A1C" w:rsidRPr="002733C9" w:rsidRDefault="00A67A1C" w:rsidP="00366A44">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tc>
      </w:tr>
      <w:tr w:rsidR="00A67A1C" w:rsidRPr="002733C9" w14:paraId="0A2FF294" w14:textId="77777777" w:rsidTr="00873CCA">
        <w:tc>
          <w:tcPr>
            <w:cnfStyle w:val="001000000000" w:firstRow="0" w:lastRow="0" w:firstColumn="1" w:lastColumn="0" w:oddVBand="0" w:evenVBand="0" w:oddHBand="0" w:evenHBand="0" w:firstRowFirstColumn="0" w:firstRowLastColumn="0" w:lastRowFirstColumn="0" w:lastRowLastColumn="0"/>
            <w:tcW w:w="1271" w:type="dxa"/>
          </w:tcPr>
          <w:p w14:paraId="7160745B" w14:textId="77777777" w:rsidR="00A67A1C" w:rsidRPr="002733C9" w:rsidRDefault="00A67A1C" w:rsidP="005C719C">
            <w:pPr>
              <w:rPr>
                <w:rFonts w:cstheme="minorHAnsi"/>
              </w:rPr>
            </w:pPr>
            <w:r w:rsidRPr="002733C9">
              <w:rPr>
                <w:rFonts w:cstheme="minorHAnsi"/>
              </w:rPr>
              <w:t>Organizational Factors</w:t>
            </w:r>
          </w:p>
        </w:tc>
        <w:tc>
          <w:tcPr>
            <w:tcW w:w="2126" w:type="dxa"/>
          </w:tcPr>
          <w:p w14:paraId="1C5CC670" w14:textId="77777777" w:rsidR="00A67A1C" w:rsidRPr="002733C9" w:rsidRDefault="00A67A1C" w:rsidP="005C719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ignificance of OR orientation session.</w:t>
            </w:r>
          </w:p>
        </w:tc>
        <w:tc>
          <w:tcPr>
            <w:tcW w:w="3686" w:type="dxa"/>
          </w:tcPr>
          <w:p w14:paraId="2E358870" w14:textId="1016C1BC" w:rsidR="00A67A1C" w:rsidRPr="002733C9" w:rsidRDefault="00A67A1C" w:rsidP="005C719C">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t provides a guideline about OR protocol</w:t>
            </w:r>
            <w:r w:rsidR="00366A44" w:rsidRPr="002733C9">
              <w:rPr>
                <w:rFonts w:cstheme="minorHAnsi"/>
              </w:rPr>
              <w:t>s</w:t>
            </w:r>
            <w:r w:rsidRPr="002733C9">
              <w:rPr>
                <w:rFonts w:cstheme="minorHAnsi"/>
              </w:rPr>
              <w:t xml:space="preserve"> and helps students to familiarize with OR</w:t>
            </w:r>
            <w:r w:rsidR="00366A44" w:rsidRPr="002733C9">
              <w:rPr>
                <w:rFonts w:cstheme="minorHAnsi"/>
              </w:rPr>
              <w:t xml:space="preserve"> environment</w:t>
            </w:r>
            <w:r w:rsidRPr="002733C9">
              <w:rPr>
                <w:rFonts w:cstheme="minorHAnsi"/>
              </w:rPr>
              <w:t xml:space="preserve">. </w:t>
            </w:r>
          </w:p>
          <w:p w14:paraId="17BAC210" w14:textId="77777777" w:rsidR="00A67A1C" w:rsidRPr="002733C9" w:rsidRDefault="00A67A1C" w:rsidP="005C719C">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It helps the students to set their learning objectives. </w:t>
            </w:r>
          </w:p>
          <w:p w14:paraId="63D1BDDC" w14:textId="320FE3EE" w:rsidR="00A67A1C" w:rsidRPr="002733C9" w:rsidRDefault="00A67A1C" w:rsidP="005C719C">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ession on OR etiquettes would help students</w:t>
            </w:r>
            <w:r w:rsidR="00366A44" w:rsidRPr="002733C9">
              <w:rPr>
                <w:rFonts w:cstheme="minorHAnsi"/>
              </w:rPr>
              <w:t xml:space="preserve"> to acclimatize to OR environment</w:t>
            </w:r>
          </w:p>
        </w:tc>
        <w:tc>
          <w:tcPr>
            <w:tcW w:w="6662" w:type="dxa"/>
          </w:tcPr>
          <w:p w14:paraId="006D7F1C" w14:textId="77777777" w:rsidR="00A67A1C" w:rsidRPr="002733C9" w:rsidRDefault="00A67A1C" w:rsidP="005C719C">
            <w:pPr>
              <w:pStyle w:val="ListParagraph"/>
              <w:numPr>
                <w:ilvl w:val="0"/>
                <w:numId w:val="41"/>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Orientation to a new environment, especially Operating rooms and expectations of being a responsible health care professional must be conveyed to new students for optimal performance.</w:t>
            </w:r>
          </w:p>
          <w:p w14:paraId="03B21504" w14:textId="77777777" w:rsidR="00A67A1C" w:rsidRPr="002733C9" w:rsidRDefault="00A67A1C" w:rsidP="005C719C">
            <w:pPr>
              <w:pStyle w:val="ListParagraph"/>
              <w:numPr>
                <w:ilvl w:val="0"/>
                <w:numId w:val="41"/>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 agree that it’s very important for the training to be prepared and should hit the ground running when it comes to an audition. It’s a completely new environment for some of them especially if it is the first time around.</w:t>
            </w:r>
          </w:p>
          <w:p w14:paraId="61DCE4A3" w14:textId="77777777" w:rsidR="00A67A1C" w:rsidRPr="002733C9" w:rsidRDefault="00A67A1C" w:rsidP="005C719C">
            <w:pPr>
              <w:pStyle w:val="ListParagraph"/>
              <w:numPr>
                <w:ilvl w:val="0"/>
                <w:numId w:val="41"/>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Most important as orientation to OR norms at the beginning helps the students to familiarize themselves with the environment. A brief overview of likely LOs also helps the students to come prepared.</w:t>
            </w:r>
          </w:p>
          <w:p w14:paraId="723C30AA" w14:textId="77777777" w:rsidR="00A67A1C" w:rsidRPr="002733C9" w:rsidRDefault="00A67A1C" w:rsidP="005C719C">
            <w:pPr>
              <w:pStyle w:val="ListParagraph"/>
              <w:numPr>
                <w:ilvl w:val="0"/>
                <w:numId w:val="41"/>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he students should be given orientation so they can know the rules and regulations of OR so if in case they step out of the lines later, they can be held responsible.</w:t>
            </w:r>
          </w:p>
          <w:p w14:paraId="0A23D67B" w14:textId="77777777" w:rsidR="00A67A1C" w:rsidRPr="002733C9" w:rsidRDefault="00A67A1C" w:rsidP="005C719C">
            <w:pPr>
              <w:pStyle w:val="ListParagraph"/>
              <w:numPr>
                <w:ilvl w:val="0"/>
                <w:numId w:val="41"/>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lastRenderedPageBreak/>
              <w:t>OR is like a sacred place. It has certain Dos and don’ts. students should be well aware of the precautionary and safety measures and etiquettes of OR.</w:t>
            </w:r>
          </w:p>
          <w:p w14:paraId="1BE7F5BE" w14:textId="77777777" w:rsidR="00A67A1C" w:rsidRPr="002733C9" w:rsidRDefault="00A67A1C" w:rsidP="005C719C">
            <w:pPr>
              <w:pStyle w:val="ListParagraph"/>
              <w:numPr>
                <w:ilvl w:val="0"/>
                <w:numId w:val="41"/>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Not really, i guess you'll figure it out adventurously</w:t>
            </w:r>
          </w:p>
          <w:p w14:paraId="2CCB3152" w14:textId="77777777" w:rsidR="00A67A1C" w:rsidRPr="002733C9" w:rsidRDefault="00A67A1C" w:rsidP="005C719C">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tc>
      </w:tr>
      <w:tr w:rsidR="00A67A1C" w:rsidRPr="002733C9" w14:paraId="036CB1FF" w14:textId="77777777" w:rsidTr="00873CCA">
        <w:tc>
          <w:tcPr>
            <w:cnfStyle w:val="001000000000" w:firstRow="0" w:lastRow="0" w:firstColumn="1" w:lastColumn="0" w:oddVBand="0" w:evenVBand="0" w:oddHBand="0" w:evenHBand="0" w:firstRowFirstColumn="0" w:firstRowLastColumn="0" w:lastRowFirstColumn="0" w:lastRowLastColumn="0"/>
            <w:tcW w:w="1271" w:type="dxa"/>
          </w:tcPr>
          <w:p w14:paraId="6C79DECC" w14:textId="77777777" w:rsidR="00A67A1C" w:rsidRPr="002733C9" w:rsidRDefault="00A67A1C" w:rsidP="005C719C">
            <w:pPr>
              <w:rPr>
                <w:rFonts w:cstheme="minorHAnsi"/>
              </w:rPr>
            </w:pPr>
          </w:p>
        </w:tc>
        <w:tc>
          <w:tcPr>
            <w:tcW w:w="2126" w:type="dxa"/>
          </w:tcPr>
          <w:p w14:paraId="1A651972" w14:textId="77777777" w:rsidR="00A67A1C" w:rsidRPr="002733C9" w:rsidRDefault="00A67A1C" w:rsidP="005C719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mportance of environmental readiness</w:t>
            </w:r>
          </w:p>
        </w:tc>
        <w:tc>
          <w:tcPr>
            <w:tcW w:w="3686" w:type="dxa"/>
          </w:tcPr>
          <w:p w14:paraId="338DDC18" w14:textId="77777777" w:rsidR="00A67A1C" w:rsidRPr="002733C9" w:rsidRDefault="00A67A1C" w:rsidP="005C719C">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It improves quality of learning </w:t>
            </w:r>
          </w:p>
          <w:p w14:paraId="6441489A" w14:textId="12D12822" w:rsidR="00A67A1C" w:rsidRPr="002733C9" w:rsidRDefault="00A67A1C" w:rsidP="005C719C">
            <w:pPr>
              <w:pStyle w:val="ListParagraph"/>
              <w:numPr>
                <w:ilvl w:val="0"/>
                <w:numId w:val="18"/>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O</w:t>
            </w:r>
            <w:r w:rsidR="00366A44" w:rsidRPr="002733C9">
              <w:rPr>
                <w:rFonts w:cstheme="minorHAnsi"/>
              </w:rPr>
              <w:t>R</w:t>
            </w:r>
            <w:r w:rsidRPr="002733C9">
              <w:rPr>
                <w:rFonts w:cstheme="minorHAnsi"/>
              </w:rPr>
              <w:t xml:space="preserve"> should be equipped with all necessary resources such as LCDs and speakers so the students can observe the procedure properly. </w:t>
            </w:r>
          </w:p>
          <w:p w14:paraId="32078B67" w14:textId="77777777" w:rsidR="00A67A1C" w:rsidRPr="002733C9" w:rsidRDefault="00A67A1C" w:rsidP="00366A44">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tc>
        <w:tc>
          <w:tcPr>
            <w:tcW w:w="6662" w:type="dxa"/>
          </w:tcPr>
          <w:p w14:paraId="667BCFAC" w14:textId="77777777" w:rsidR="00A67A1C" w:rsidRPr="002733C9" w:rsidRDefault="00A67A1C" w:rsidP="005C719C">
            <w:pPr>
              <w:pStyle w:val="ListParagraph"/>
              <w:numPr>
                <w:ilvl w:val="0"/>
                <w:numId w:val="4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Environmental readiness has direct impact on student learning.</w:t>
            </w:r>
          </w:p>
          <w:p w14:paraId="36DAF0D9" w14:textId="77777777" w:rsidR="00A67A1C" w:rsidRPr="002733C9" w:rsidRDefault="00A67A1C" w:rsidP="005C719C">
            <w:pPr>
              <w:pStyle w:val="ListParagraph"/>
              <w:numPr>
                <w:ilvl w:val="0"/>
                <w:numId w:val="4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he more equipped OR will be the more opportunities will be for learning.</w:t>
            </w:r>
          </w:p>
          <w:p w14:paraId="085675E0" w14:textId="77777777" w:rsidR="00A67A1C" w:rsidRPr="002733C9" w:rsidRDefault="00A67A1C" w:rsidP="005C719C">
            <w:pPr>
              <w:pStyle w:val="ListParagraph"/>
              <w:numPr>
                <w:ilvl w:val="0"/>
                <w:numId w:val="4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e.g OR should have a large LCD showing live operation. Most of the time it becomes even hard for the students to see it due to physically inaccessibility.</w:t>
            </w:r>
          </w:p>
          <w:p w14:paraId="77F4B8F6" w14:textId="77777777" w:rsidR="00A67A1C" w:rsidRPr="002733C9" w:rsidRDefault="00A67A1C" w:rsidP="005C719C">
            <w:pPr>
              <w:pStyle w:val="ListParagraph"/>
              <w:numPr>
                <w:ilvl w:val="0"/>
                <w:numId w:val="4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his is right. As a fully equipped theater with sufficient space, minimum noise and temperature regulated, congenial environment is must for better learning experience.</w:t>
            </w:r>
          </w:p>
          <w:p w14:paraId="0268A41E" w14:textId="77777777" w:rsidR="00A67A1C" w:rsidRPr="002733C9" w:rsidRDefault="00A67A1C" w:rsidP="005C719C">
            <w:pPr>
              <w:pStyle w:val="ListParagraph"/>
              <w:numPr>
                <w:ilvl w:val="0"/>
                <w:numId w:val="4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he role of supportive administration is very important in this regard.</w:t>
            </w:r>
          </w:p>
        </w:tc>
      </w:tr>
      <w:tr w:rsidR="00A67A1C" w:rsidRPr="002733C9" w14:paraId="576F7E83" w14:textId="77777777" w:rsidTr="00873CCA">
        <w:tc>
          <w:tcPr>
            <w:cnfStyle w:val="001000000000" w:firstRow="0" w:lastRow="0" w:firstColumn="1" w:lastColumn="0" w:oddVBand="0" w:evenVBand="0" w:oddHBand="0" w:evenHBand="0" w:firstRowFirstColumn="0" w:firstRowLastColumn="0" w:lastRowFirstColumn="0" w:lastRowLastColumn="0"/>
            <w:tcW w:w="1271" w:type="dxa"/>
          </w:tcPr>
          <w:p w14:paraId="7BF545B9" w14:textId="77777777" w:rsidR="00A67A1C" w:rsidRPr="002733C9" w:rsidRDefault="00A67A1C" w:rsidP="005C719C">
            <w:pPr>
              <w:rPr>
                <w:rFonts w:cstheme="minorHAnsi"/>
              </w:rPr>
            </w:pPr>
          </w:p>
        </w:tc>
        <w:tc>
          <w:tcPr>
            <w:tcW w:w="2126" w:type="dxa"/>
          </w:tcPr>
          <w:p w14:paraId="0B80C2FC" w14:textId="77777777" w:rsidR="00A67A1C" w:rsidRPr="002733C9" w:rsidRDefault="00A67A1C" w:rsidP="005C719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Synchronization simulation / Lab activities with OR lessons </w:t>
            </w:r>
          </w:p>
        </w:tc>
        <w:tc>
          <w:tcPr>
            <w:tcW w:w="3686" w:type="dxa"/>
          </w:tcPr>
          <w:p w14:paraId="65C500C1" w14:textId="77777777" w:rsidR="00A67A1C" w:rsidRPr="002733C9" w:rsidRDefault="00A67A1C" w:rsidP="005C719C">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It improves OR learning by reinforcing the concepts </w:t>
            </w:r>
          </w:p>
          <w:p w14:paraId="0AA415A1" w14:textId="77777777" w:rsidR="00A67A1C" w:rsidRPr="002733C9" w:rsidRDefault="00A67A1C" w:rsidP="005C719C">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t will develop student’s interest and polish their skills</w:t>
            </w:r>
          </w:p>
          <w:p w14:paraId="53DE6B4C" w14:textId="77777777" w:rsidR="00A67A1C" w:rsidRPr="002733C9" w:rsidRDefault="00A67A1C" w:rsidP="005C719C">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It will boost the students’ confidence. </w:t>
            </w:r>
          </w:p>
          <w:p w14:paraId="16C72A17" w14:textId="2048DDE0" w:rsidR="00A67A1C" w:rsidRPr="002733C9" w:rsidRDefault="00A67A1C" w:rsidP="005C719C">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It cannot replace the real situation; student will fail practically and they will feel intimidated because of lack of practice in real environment. </w:t>
            </w:r>
          </w:p>
        </w:tc>
        <w:tc>
          <w:tcPr>
            <w:tcW w:w="6662" w:type="dxa"/>
          </w:tcPr>
          <w:p w14:paraId="71A661E9" w14:textId="77777777" w:rsidR="00A67A1C" w:rsidRPr="002733C9" w:rsidRDefault="00A67A1C" w:rsidP="005C719C">
            <w:pPr>
              <w:pStyle w:val="ListParagraph"/>
              <w:numPr>
                <w:ilvl w:val="0"/>
                <w:numId w:val="4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ince students cannot experience what they have learned on a patient. simulation programs and lab techniques really help to give them an almost real-life experience.</w:t>
            </w:r>
          </w:p>
          <w:p w14:paraId="17071245" w14:textId="77777777" w:rsidR="00A67A1C" w:rsidRPr="002733C9" w:rsidRDefault="00A67A1C" w:rsidP="005C719C">
            <w:pPr>
              <w:pStyle w:val="ListParagraph"/>
              <w:numPr>
                <w:ilvl w:val="0"/>
                <w:numId w:val="4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Will lead to more concrete understanding about the desired content </w:t>
            </w:r>
          </w:p>
          <w:p w14:paraId="0554A6D4" w14:textId="77777777" w:rsidR="00A67A1C" w:rsidRPr="002733C9" w:rsidRDefault="00A67A1C" w:rsidP="005C719C">
            <w:pPr>
              <w:pStyle w:val="ListParagraph"/>
              <w:numPr>
                <w:ilvl w:val="0"/>
                <w:numId w:val="4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Understanding the OR activities in simulation labs will bring clarity to the students with a hands-on approach which is not possible in an OR [setting]. </w:t>
            </w:r>
          </w:p>
          <w:p w14:paraId="1B90CA9D" w14:textId="77777777" w:rsidR="00A67A1C" w:rsidRPr="002733C9" w:rsidRDefault="00A67A1C" w:rsidP="005C719C">
            <w:pPr>
              <w:pStyle w:val="ListParagraph"/>
              <w:numPr>
                <w:ilvl w:val="0"/>
                <w:numId w:val="4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imulation labs provide students and opportunity to identify their strengths and weaknesses and understand the procedure beforehand</w:t>
            </w:r>
          </w:p>
          <w:p w14:paraId="1CB9BA56" w14:textId="77777777" w:rsidR="00A67A1C" w:rsidRPr="002733C9" w:rsidRDefault="00A67A1C" w:rsidP="005C719C">
            <w:pPr>
              <w:pStyle w:val="ListParagraph"/>
              <w:numPr>
                <w:ilvl w:val="0"/>
                <w:numId w:val="4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hortens learning curve</w:t>
            </w:r>
          </w:p>
          <w:p w14:paraId="1C2E2BCB" w14:textId="77777777" w:rsidR="00A67A1C" w:rsidRPr="002733C9" w:rsidRDefault="00A67A1C" w:rsidP="005C719C">
            <w:pPr>
              <w:pStyle w:val="ListParagraph"/>
              <w:numPr>
                <w:ilvl w:val="0"/>
                <w:numId w:val="4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t increases confidence of students before coming to real life scenarios and should be synchronized.</w:t>
            </w:r>
          </w:p>
          <w:p w14:paraId="3252C737" w14:textId="77777777" w:rsidR="00A67A1C" w:rsidRPr="002733C9" w:rsidRDefault="00A67A1C" w:rsidP="005C719C">
            <w:pPr>
              <w:pStyle w:val="ListParagraph"/>
              <w:numPr>
                <w:ilvl w:val="0"/>
                <w:numId w:val="4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ynchronized lab and OR activities may improve learning as what is learnt in OR can be well demonstrated in simulation labs and can be done on models etc. like suturing and likewise other procedures</w:t>
            </w:r>
          </w:p>
          <w:p w14:paraId="2CB152DC" w14:textId="77777777" w:rsidR="00A67A1C" w:rsidRPr="002733C9" w:rsidRDefault="00A67A1C" w:rsidP="005C719C">
            <w:pPr>
              <w:pStyle w:val="ListParagraph"/>
              <w:numPr>
                <w:ilvl w:val="0"/>
                <w:numId w:val="4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his depends on how the participants have grown up in learning. Some who may have never done such a thing will struggle greatly at this and feel intimidated. Even though it [simulation lab] is an excellent tool it should be given to experts who can relay it in a nurturing way.</w:t>
            </w:r>
          </w:p>
          <w:p w14:paraId="29C49F82" w14:textId="77777777" w:rsidR="00A67A1C" w:rsidRPr="002733C9" w:rsidRDefault="00A67A1C" w:rsidP="005C719C">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7728130B" w14:textId="77777777" w:rsidR="00A67A1C" w:rsidRPr="002733C9" w:rsidRDefault="00A67A1C" w:rsidP="005C719C">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tc>
      </w:tr>
      <w:tr w:rsidR="00A67A1C" w:rsidRPr="002733C9" w14:paraId="5216EC38" w14:textId="77777777" w:rsidTr="00873CCA">
        <w:tc>
          <w:tcPr>
            <w:cnfStyle w:val="001000000000" w:firstRow="0" w:lastRow="0" w:firstColumn="1" w:lastColumn="0" w:oddVBand="0" w:evenVBand="0" w:oddHBand="0" w:evenHBand="0" w:firstRowFirstColumn="0" w:firstRowLastColumn="0" w:lastRowFirstColumn="0" w:lastRowLastColumn="0"/>
            <w:tcW w:w="1271" w:type="dxa"/>
          </w:tcPr>
          <w:p w14:paraId="6B55489F" w14:textId="77777777" w:rsidR="00A67A1C" w:rsidRPr="002733C9" w:rsidRDefault="00A67A1C" w:rsidP="005C719C">
            <w:pPr>
              <w:rPr>
                <w:rFonts w:cstheme="minorHAnsi"/>
              </w:rPr>
            </w:pPr>
          </w:p>
        </w:tc>
        <w:tc>
          <w:tcPr>
            <w:tcW w:w="2126" w:type="dxa"/>
          </w:tcPr>
          <w:p w14:paraId="41CFDE38" w14:textId="77777777" w:rsidR="00A67A1C" w:rsidRPr="002733C9" w:rsidRDefault="00A67A1C" w:rsidP="005C719C">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Importance of adequate visualization in student learning </w:t>
            </w:r>
          </w:p>
        </w:tc>
        <w:tc>
          <w:tcPr>
            <w:tcW w:w="3686" w:type="dxa"/>
          </w:tcPr>
          <w:p w14:paraId="5E8CD7E5" w14:textId="1FA692EA" w:rsidR="00A67A1C" w:rsidRPr="002733C9" w:rsidRDefault="00A67A1C" w:rsidP="005C719C">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Better visualization in OR will result in better understanding of the </w:t>
            </w:r>
            <w:r w:rsidR="00E71052" w:rsidRPr="002733C9">
              <w:rPr>
                <w:rFonts w:cstheme="minorHAnsi"/>
              </w:rPr>
              <w:t xml:space="preserve">anatomy and operative </w:t>
            </w:r>
            <w:r w:rsidRPr="002733C9">
              <w:rPr>
                <w:rFonts w:cstheme="minorHAnsi"/>
              </w:rPr>
              <w:t>concepts.</w:t>
            </w:r>
          </w:p>
          <w:p w14:paraId="5C4345F4" w14:textId="77777777" w:rsidR="00A67A1C" w:rsidRPr="002733C9" w:rsidRDefault="00A67A1C" w:rsidP="005C719C">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Equipment would improve visualization in OR such as LCDs etc. 3D visualization is important for OR based learning. </w:t>
            </w:r>
          </w:p>
          <w:p w14:paraId="6B0C0743" w14:textId="63AE909F" w:rsidR="00A67A1C" w:rsidRPr="002733C9" w:rsidRDefault="00A67A1C" w:rsidP="00366A44">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tc>
        <w:tc>
          <w:tcPr>
            <w:tcW w:w="6662" w:type="dxa"/>
          </w:tcPr>
          <w:p w14:paraId="477F898E" w14:textId="77777777" w:rsidR="00A67A1C" w:rsidRPr="002733C9" w:rsidRDefault="00A67A1C" w:rsidP="005C719C">
            <w:pPr>
              <w:pStyle w:val="ListParagraph"/>
              <w:numPr>
                <w:ilvl w:val="0"/>
                <w:numId w:val="4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1st level of skill is to observe. For observation good vision of surgical field is mandatory</w:t>
            </w:r>
          </w:p>
          <w:p w14:paraId="02CCDBF0" w14:textId="77777777" w:rsidR="00A67A1C" w:rsidRPr="002733C9" w:rsidRDefault="00A67A1C" w:rsidP="005C719C">
            <w:pPr>
              <w:pStyle w:val="ListParagraph"/>
              <w:numPr>
                <w:ilvl w:val="0"/>
                <w:numId w:val="4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visual memory is stronger than reading</w:t>
            </w:r>
          </w:p>
          <w:p w14:paraId="081E4761" w14:textId="77777777" w:rsidR="00A67A1C" w:rsidRPr="002733C9" w:rsidRDefault="00A67A1C" w:rsidP="005C719C">
            <w:pPr>
              <w:pStyle w:val="ListParagraph"/>
              <w:numPr>
                <w:ilvl w:val="0"/>
                <w:numId w:val="4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3 D visualization of operative field anatomy is important and efforts should be made enable students to visualize this.</w:t>
            </w:r>
          </w:p>
          <w:p w14:paraId="0CA508C5" w14:textId="77777777" w:rsidR="00A67A1C" w:rsidRPr="002733C9" w:rsidRDefault="00A67A1C" w:rsidP="005C719C">
            <w:pPr>
              <w:pStyle w:val="ListParagraph"/>
              <w:numPr>
                <w:ilvl w:val="0"/>
                <w:numId w:val="4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Without clear visualization the students can’t understand the procedure at hand and will be left to their imagination about that is going on in the operative field</w:t>
            </w:r>
          </w:p>
          <w:p w14:paraId="324E1E56" w14:textId="77777777" w:rsidR="00A67A1C" w:rsidRPr="002733C9" w:rsidRDefault="00A67A1C" w:rsidP="005C719C">
            <w:pPr>
              <w:pStyle w:val="ListParagraph"/>
              <w:numPr>
                <w:ilvl w:val="0"/>
                <w:numId w:val="4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eeing things in real life rather than from books clarifies many ambiguities</w:t>
            </w:r>
          </w:p>
          <w:p w14:paraId="7DCE8B40" w14:textId="77777777" w:rsidR="00A67A1C" w:rsidRPr="002733C9" w:rsidRDefault="00A67A1C" w:rsidP="005C719C">
            <w:pPr>
              <w:pStyle w:val="ListParagraph"/>
              <w:numPr>
                <w:ilvl w:val="0"/>
                <w:numId w:val="4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    OR should have a large LCD showing live operation. Most of the time it becomes even hard for the students to see it due to physically inaccessibility</w:t>
            </w:r>
          </w:p>
          <w:p w14:paraId="79EE9D56" w14:textId="77C11DF1" w:rsidR="00366A44" w:rsidRPr="002733C9" w:rsidRDefault="00366A44" w:rsidP="005C719C">
            <w:pPr>
              <w:pStyle w:val="ListParagraph"/>
              <w:numPr>
                <w:ilvl w:val="0"/>
                <w:numId w:val="4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f some students miss the procedure one time, they can be shown the video of the same procedure or they can visualize this next time as the clinical cases repeat frequently in OR.</w:t>
            </w:r>
          </w:p>
        </w:tc>
      </w:tr>
      <w:tr w:rsidR="00A67A1C" w:rsidRPr="002733C9" w14:paraId="29265ED8" w14:textId="77777777" w:rsidTr="00873CCA">
        <w:tc>
          <w:tcPr>
            <w:cnfStyle w:val="001000000000" w:firstRow="0" w:lastRow="0" w:firstColumn="1" w:lastColumn="0" w:oddVBand="0" w:evenVBand="0" w:oddHBand="0" w:evenHBand="0" w:firstRowFirstColumn="0" w:firstRowLastColumn="0" w:lastRowFirstColumn="0" w:lastRowLastColumn="0"/>
            <w:tcW w:w="1271" w:type="dxa"/>
          </w:tcPr>
          <w:p w14:paraId="54710379" w14:textId="77777777" w:rsidR="00A67A1C" w:rsidRPr="002733C9" w:rsidRDefault="00A67A1C" w:rsidP="005C719C">
            <w:pPr>
              <w:rPr>
                <w:rFonts w:cstheme="minorHAnsi"/>
              </w:rPr>
            </w:pPr>
            <w:r w:rsidRPr="002733C9">
              <w:rPr>
                <w:rFonts w:cstheme="minorHAnsi"/>
              </w:rPr>
              <w:t>Psychosocial factors</w:t>
            </w:r>
          </w:p>
        </w:tc>
        <w:tc>
          <w:tcPr>
            <w:tcW w:w="2126" w:type="dxa"/>
          </w:tcPr>
          <w:p w14:paraId="0E9F1EB7" w14:textId="77777777" w:rsidR="00A67A1C" w:rsidRPr="002733C9" w:rsidRDefault="00A67A1C" w:rsidP="005C719C">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mpact of anxiety in OR environment</w:t>
            </w:r>
          </w:p>
        </w:tc>
        <w:tc>
          <w:tcPr>
            <w:tcW w:w="3686" w:type="dxa"/>
          </w:tcPr>
          <w:p w14:paraId="0969F939" w14:textId="77777777" w:rsidR="00A67A1C" w:rsidRPr="002733C9" w:rsidRDefault="00A67A1C" w:rsidP="005C719C">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Anxiety slows down students learning and distracts students and teachers. </w:t>
            </w:r>
          </w:p>
          <w:p w14:paraId="0081C9D4" w14:textId="3017BBD5" w:rsidR="00A67A1C" w:rsidRPr="002733C9" w:rsidRDefault="00A67A1C" w:rsidP="005C719C">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he aggressive behavior of the surgeon ind</w:t>
            </w:r>
            <w:r w:rsidR="00E71052" w:rsidRPr="002733C9">
              <w:rPr>
                <w:rFonts w:cstheme="minorHAnsi"/>
              </w:rPr>
              <w:t>u</w:t>
            </w:r>
            <w:r w:rsidRPr="002733C9">
              <w:rPr>
                <w:rFonts w:cstheme="minorHAnsi"/>
              </w:rPr>
              <w:t>ces anxiety in OR</w:t>
            </w:r>
          </w:p>
          <w:p w14:paraId="6888E786" w14:textId="234EB6CA" w:rsidR="00A67A1C" w:rsidRPr="002733C9" w:rsidRDefault="00A67A1C" w:rsidP="005C719C">
            <w:pPr>
              <w:pStyle w:val="ListParagraph"/>
              <w:numPr>
                <w:ilvl w:val="0"/>
                <w:numId w:val="21"/>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The students need </w:t>
            </w:r>
            <w:r w:rsidR="00E71052" w:rsidRPr="002733C9">
              <w:rPr>
                <w:rFonts w:cstheme="minorHAnsi"/>
              </w:rPr>
              <w:t xml:space="preserve">to learn how to adjust </w:t>
            </w:r>
            <w:r w:rsidRPr="002733C9">
              <w:rPr>
                <w:rFonts w:cstheme="minorHAnsi"/>
              </w:rPr>
              <w:t xml:space="preserve">to OR environment. </w:t>
            </w:r>
          </w:p>
          <w:p w14:paraId="6726E2BC" w14:textId="77777777" w:rsidR="00A67A1C" w:rsidRPr="002733C9" w:rsidRDefault="00A67A1C" w:rsidP="005C719C">
            <w:pPr>
              <w:ind w:left="360"/>
              <w:cnfStyle w:val="000000000000" w:firstRow="0" w:lastRow="0" w:firstColumn="0" w:lastColumn="0" w:oddVBand="0" w:evenVBand="0" w:oddHBand="0" w:evenHBand="0" w:firstRowFirstColumn="0" w:firstRowLastColumn="0" w:lastRowFirstColumn="0" w:lastRowLastColumn="0"/>
              <w:rPr>
                <w:rFonts w:cstheme="minorHAnsi"/>
              </w:rPr>
            </w:pPr>
          </w:p>
        </w:tc>
        <w:tc>
          <w:tcPr>
            <w:tcW w:w="6662" w:type="dxa"/>
          </w:tcPr>
          <w:p w14:paraId="76317C3D" w14:textId="77777777" w:rsidR="00E71052" w:rsidRPr="002733C9" w:rsidRDefault="00E71052" w:rsidP="00E71052">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Congenial environment is important for learning</w:t>
            </w:r>
          </w:p>
          <w:p w14:paraId="637827AB" w14:textId="77777777" w:rsidR="00E71052" w:rsidRPr="002733C9" w:rsidRDefault="00E71052" w:rsidP="00E71052">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Anxious and tense situations tend to dampen the minds absorptive potential and lead to loss of focus.</w:t>
            </w:r>
          </w:p>
          <w:p w14:paraId="1396C089" w14:textId="77777777" w:rsidR="00E71052" w:rsidRPr="002733C9" w:rsidRDefault="00E71052" w:rsidP="00E71052">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Anxiety can affect students learning negatively</w:t>
            </w:r>
          </w:p>
          <w:p w14:paraId="19651373" w14:textId="77777777" w:rsidR="00E71052" w:rsidRPr="002733C9" w:rsidRDefault="00E71052" w:rsidP="00E71052">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But teacher can help to control it</w:t>
            </w:r>
          </w:p>
          <w:p w14:paraId="55A7E7C9" w14:textId="77777777" w:rsidR="00E71052" w:rsidRPr="002733C9" w:rsidRDefault="00E71052" w:rsidP="00E71052">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Mostly students are excited than anxious. a tour of OR on first day by a senior teacher can help a lot.</w:t>
            </w:r>
          </w:p>
          <w:p w14:paraId="2573EF06" w14:textId="77777777" w:rsidR="00E71052" w:rsidRPr="002733C9" w:rsidRDefault="00E71052" w:rsidP="00E71052">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We must prepare them before going to theater and explain what is going to happen there so that they may not get suddenly exposed and get anxious or upset</w:t>
            </w:r>
          </w:p>
          <w:p w14:paraId="6BA58D52" w14:textId="77777777" w:rsidR="00E71052" w:rsidRPr="002733C9" w:rsidRDefault="00E71052" w:rsidP="00E71052">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Anxious and angry surgeons and teachers makes the students frightened and decrease the learning drive.</w:t>
            </w:r>
          </w:p>
          <w:p w14:paraId="60953C84" w14:textId="172416BC" w:rsidR="00E71052" w:rsidRPr="002733C9" w:rsidRDefault="00E71052" w:rsidP="00E71052">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Very important phenomenon as dealing with a human life so they should know that their teachers are also stressed.</w:t>
            </w:r>
          </w:p>
          <w:p w14:paraId="59D52514" w14:textId="39C1F308" w:rsidR="00A67A1C" w:rsidRPr="002733C9" w:rsidRDefault="00A67A1C" w:rsidP="00E71052">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Mental state has an enormous impact on the students learning. If the student does not feel comfortable or is intimated, they would be occupied with trying to avoid any miss step instead of learning.</w:t>
            </w:r>
          </w:p>
          <w:p w14:paraId="60FC67D9" w14:textId="77777777" w:rsidR="00A67A1C" w:rsidRPr="002733C9" w:rsidRDefault="00A67A1C" w:rsidP="005C719C">
            <w:pPr>
              <w:pStyle w:val="ListParagraph"/>
              <w:numPr>
                <w:ilvl w:val="0"/>
                <w:numId w:val="4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As OR environment is unfamiliar in addition to multiple intrinsic and extrinsic factors. The overall environment in a busy theater creates a lot of anxiety in students and it can affect their performance as well.</w:t>
            </w:r>
          </w:p>
          <w:p w14:paraId="09F8CEE8" w14:textId="05A3C10B" w:rsidR="00A67A1C" w:rsidRPr="002733C9" w:rsidRDefault="00A67A1C" w:rsidP="00E71052">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tc>
      </w:tr>
      <w:tr w:rsidR="00A67A1C" w:rsidRPr="002733C9" w14:paraId="07EE483B" w14:textId="77777777" w:rsidTr="00873CCA">
        <w:tc>
          <w:tcPr>
            <w:cnfStyle w:val="001000000000" w:firstRow="0" w:lastRow="0" w:firstColumn="1" w:lastColumn="0" w:oddVBand="0" w:evenVBand="0" w:oddHBand="0" w:evenHBand="0" w:firstRowFirstColumn="0" w:firstRowLastColumn="0" w:lastRowFirstColumn="0" w:lastRowLastColumn="0"/>
            <w:tcW w:w="1271" w:type="dxa"/>
          </w:tcPr>
          <w:p w14:paraId="40113FAA" w14:textId="77777777" w:rsidR="00A67A1C" w:rsidRPr="002733C9" w:rsidRDefault="00A67A1C" w:rsidP="005C719C">
            <w:pPr>
              <w:rPr>
                <w:rFonts w:cstheme="minorHAnsi"/>
              </w:rPr>
            </w:pPr>
          </w:p>
        </w:tc>
        <w:tc>
          <w:tcPr>
            <w:tcW w:w="2126" w:type="dxa"/>
          </w:tcPr>
          <w:p w14:paraId="70C42343" w14:textId="77777777" w:rsidR="00A67A1C" w:rsidRPr="002733C9" w:rsidRDefault="00A67A1C" w:rsidP="005C719C">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Effect of fear and intimidation in OR learning environment</w:t>
            </w:r>
          </w:p>
        </w:tc>
        <w:tc>
          <w:tcPr>
            <w:tcW w:w="3686" w:type="dxa"/>
          </w:tcPr>
          <w:p w14:paraId="2F89BE9F" w14:textId="77777777" w:rsidR="00A67A1C" w:rsidRPr="002733C9" w:rsidRDefault="00A67A1C" w:rsidP="005C719C">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Fear hampers learning while positive OR environment facilitates learning. </w:t>
            </w:r>
          </w:p>
          <w:p w14:paraId="5262A836" w14:textId="77777777" w:rsidR="00A67A1C" w:rsidRPr="002733C9" w:rsidRDefault="00A67A1C" w:rsidP="005C719C">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Fear of being criticized is common among students </w:t>
            </w:r>
          </w:p>
          <w:p w14:paraId="2DDC0047" w14:textId="77777777" w:rsidR="00A67A1C" w:rsidRPr="002733C9" w:rsidRDefault="00A67A1C" w:rsidP="005C719C">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Fear results in missing sessions, low participation, lack of interest, poor self-esteem and demotivation.</w:t>
            </w:r>
          </w:p>
          <w:p w14:paraId="6C036368" w14:textId="77777777" w:rsidR="00A67A1C" w:rsidRPr="002733C9" w:rsidRDefault="00A67A1C" w:rsidP="005C719C">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Fear can be managed by encouragement and training </w:t>
            </w:r>
          </w:p>
          <w:p w14:paraId="4E9598CC" w14:textId="77777777" w:rsidR="00A67A1C" w:rsidRPr="002733C9" w:rsidRDefault="00A67A1C" w:rsidP="005C719C">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The orientation session reduces fear among students </w:t>
            </w:r>
          </w:p>
        </w:tc>
        <w:tc>
          <w:tcPr>
            <w:tcW w:w="6662" w:type="dxa"/>
          </w:tcPr>
          <w:p w14:paraId="5C139ACE" w14:textId="77777777" w:rsidR="00A67A1C" w:rsidRPr="002733C9" w:rsidRDefault="00A67A1C" w:rsidP="005C719C">
            <w:pPr>
              <w:pStyle w:val="ListParagraph"/>
              <w:numPr>
                <w:ilvl w:val="0"/>
                <w:numId w:val="4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Fear and intimidation will only lead to avoidance behavior and lack of confidence in the students.</w:t>
            </w:r>
          </w:p>
          <w:p w14:paraId="7726C2B9" w14:textId="77777777" w:rsidR="00A67A1C" w:rsidRPr="002733C9" w:rsidRDefault="00A67A1C" w:rsidP="005C719C">
            <w:pPr>
              <w:pStyle w:val="ListParagraph"/>
              <w:numPr>
                <w:ilvl w:val="0"/>
                <w:numId w:val="4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t will not only impede the learning process but also diverts student’s attention.</w:t>
            </w:r>
          </w:p>
          <w:p w14:paraId="25093702" w14:textId="77777777" w:rsidR="00A67A1C" w:rsidRPr="002733C9" w:rsidRDefault="00A67A1C" w:rsidP="005C719C">
            <w:pPr>
              <w:pStyle w:val="ListParagraph"/>
              <w:numPr>
                <w:ilvl w:val="0"/>
                <w:numId w:val="4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Fear of being criticized is quite common</w:t>
            </w:r>
          </w:p>
          <w:p w14:paraId="6D900EAE" w14:textId="77777777" w:rsidR="00A67A1C" w:rsidRPr="002733C9" w:rsidRDefault="00A67A1C" w:rsidP="005C719C">
            <w:pPr>
              <w:pStyle w:val="ListParagraph"/>
              <w:numPr>
                <w:ilvl w:val="0"/>
                <w:numId w:val="4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Fear has negative impact and has to be overcome to learn in OR.</w:t>
            </w:r>
          </w:p>
          <w:p w14:paraId="4A9029F0" w14:textId="77777777" w:rsidR="00A67A1C" w:rsidRPr="002733C9" w:rsidRDefault="00A67A1C" w:rsidP="005C719C">
            <w:pPr>
              <w:pStyle w:val="ListParagraph"/>
              <w:numPr>
                <w:ilvl w:val="0"/>
                <w:numId w:val="4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ntimidation or fear will make student not participate and learn things</w:t>
            </w:r>
          </w:p>
          <w:p w14:paraId="17A5B86D" w14:textId="77777777" w:rsidR="00A67A1C" w:rsidRPr="002733C9" w:rsidRDefault="00A67A1C" w:rsidP="005C719C">
            <w:pPr>
              <w:pStyle w:val="ListParagraph"/>
              <w:numPr>
                <w:ilvl w:val="0"/>
                <w:numId w:val="4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t only happens if the environment is not friendly. e.g. surgeon/educator is very aggressive</w:t>
            </w:r>
          </w:p>
          <w:p w14:paraId="4BA0F813" w14:textId="77777777" w:rsidR="00A67A1C" w:rsidRPr="002733C9" w:rsidRDefault="00A67A1C" w:rsidP="005C719C">
            <w:pPr>
              <w:pStyle w:val="ListParagraph"/>
              <w:numPr>
                <w:ilvl w:val="0"/>
                <w:numId w:val="4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Most people take fear and intimidation as a negative emotion and hence should be avoided to replace with a respectable and safe learning environment where the student would want to return over and over.</w:t>
            </w:r>
          </w:p>
          <w:p w14:paraId="7959DFDE" w14:textId="77777777" w:rsidR="00A67A1C" w:rsidRPr="002733C9" w:rsidRDefault="00A67A1C" w:rsidP="005C719C">
            <w:pPr>
              <w:pStyle w:val="ListParagraph"/>
              <w:numPr>
                <w:ilvl w:val="0"/>
                <w:numId w:val="4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eacher who use intimidation and fear or think that either of this can or may be used as an instrument of teaching should be banned from operating!</w:t>
            </w:r>
          </w:p>
        </w:tc>
      </w:tr>
      <w:tr w:rsidR="00A67A1C" w:rsidRPr="002733C9" w14:paraId="72B957FF" w14:textId="77777777" w:rsidTr="00873CCA">
        <w:tc>
          <w:tcPr>
            <w:cnfStyle w:val="001000000000" w:firstRow="0" w:lastRow="0" w:firstColumn="1" w:lastColumn="0" w:oddVBand="0" w:evenVBand="0" w:oddHBand="0" w:evenHBand="0" w:firstRowFirstColumn="0" w:firstRowLastColumn="0" w:lastRowFirstColumn="0" w:lastRowLastColumn="0"/>
            <w:tcW w:w="1271" w:type="dxa"/>
          </w:tcPr>
          <w:p w14:paraId="5B55A738" w14:textId="77777777" w:rsidR="00A67A1C" w:rsidRPr="002733C9" w:rsidRDefault="00A67A1C" w:rsidP="005C719C">
            <w:pPr>
              <w:rPr>
                <w:rFonts w:cstheme="minorHAnsi"/>
              </w:rPr>
            </w:pPr>
          </w:p>
        </w:tc>
        <w:tc>
          <w:tcPr>
            <w:tcW w:w="2126" w:type="dxa"/>
          </w:tcPr>
          <w:p w14:paraId="7FFCFA7D" w14:textId="77777777" w:rsidR="00A67A1C" w:rsidRPr="002733C9" w:rsidRDefault="00A67A1C" w:rsidP="005C719C">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mpact of feeling welcome in OR</w:t>
            </w:r>
          </w:p>
        </w:tc>
        <w:tc>
          <w:tcPr>
            <w:tcW w:w="3686" w:type="dxa"/>
          </w:tcPr>
          <w:p w14:paraId="272283E0" w14:textId="77777777" w:rsidR="00A67A1C" w:rsidRPr="002733C9" w:rsidRDefault="00A67A1C" w:rsidP="005C719C">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Welcoming students in OR will increase attendance, participation, interest and make them feel part of the team</w:t>
            </w:r>
          </w:p>
          <w:p w14:paraId="5A43091B" w14:textId="77777777" w:rsidR="00A67A1C" w:rsidRPr="002733C9" w:rsidRDefault="00A67A1C" w:rsidP="005C719C">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Teachers use aggression as teaching strategy which should not be practiced. </w:t>
            </w:r>
          </w:p>
          <w:p w14:paraId="58C13908" w14:textId="77777777" w:rsidR="00A67A1C" w:rsidRPr="002733C9" w:rsidRDefault="00A67A1C" w:rsidP="005C719C">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he surgeons should perceive their students as future doctors and should train them well.</w:t>
            </w:r>
          </w:p>
          <w:p w14:paraId="07B5DB26" w14:textId="3A1A44B5" w:rsidR="00A67A1C" w:rsidRPr="002733C9" w:rsidRDefault="00A67A1C" w:rsidP="00245563">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tc>
        <w:tc>
          <w:tcPr>
            <w:tcW w:w="6662" w:type="dxa"/>
          </w:tcPr>
          <w:p w14:paraId="66A50237" w14:textId="77777777" w:rsidR="00A67A1C" w:rsidRPr="002733C9" w:rsidRDefault="00A67A1C" w:rsidP="00245563">
            <w:pPr>
              <w:pStyle w:val="ListParagraph"/>
              <w:numPr>
                <w:ilvl w:val="0"/>
                <w:numId w:val="4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Having a positive emotion attached with not only improve motivation but will improve attendance and capacity to learn.</w:t>
            </w:r>
          </w:p>
          <w:p w14:paraId="6352E7C6" w14:textId="77777777" w:rsidR="00A67A1C" w:rsidRPr="002733C9" w:rsidRDefault="00A67A1C" w:rsidP="00245563">
            <w:pPr>
              <w:pStyle w:val="ListParagraph"/>
              <w:numPr>
                <w:ilvl w:val="0"/>
                <w:numId w:val="4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Welcoming creates a positive environment and positivity no doubt affects learning in OR in a healthy way</w:t>
            </w:r>
          </w:p>
          <w:p w14:paraId="7E927111" w14:textId="77777777" w:rsidR="00A67A1C" w:rsidRPr="002733C9" w:rsidRDefault="00A67A1C" w:rsidP="00245563">
            <w:pPr>
              <w:pStyle w:val="ListParagraph"/>
              <w:numPr>
                <w:ilvl w:val="0"/>
                <w:numId w:val="4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beginners should be encouraged rather than insulted for not knowing. Theoretical knowledge is completely diff than the practical.one learns from the start when he/she starts practical work.</w:t>
            </w:r>
          </w:p>
          <w:p w14:paraId="530886B8" w14:textId="47F1B970" w:rsidR="00A67A1C" w:rsidRPr="002733C9" w:rsidRDefault="00A67A1C" w:rsidP="00245563">
            <w:pPr>
              <w:pStyle w:val="ListParagraph"/>
              <w:numPr>
                <w:ilvl w:val="0"/>
                <w:numId w:val="4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his is basic human psyche that they need to feel welcome in the environment that they are fear, intimidation and bullying /harassment /anxiety none of those work and should not be used and cannot be justified to be used as a tool for teaching.</w:t>
            </w:r>
          </w:p>
          <w:p w14:paraId="51DD83E8" w14:textId="77777777" w:rsidR="00245563" w:rsidRPr="002733C9" w:rsidRDefault="00245563" w:rsidP="00245563">
            <w:pPr>
              <w:pStyle w:val="ListParagraph"/>
              <w:numPr>
                <w:ilvl w:val="0"/>
                <w:numId w:val="4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Students are insulted for not answering the questions bullied and harassed by surgeons </w:t>
            </w:r>
          </w:p>
          <w:p w14:paraId="1F63C732" w14:textId="77777777" w:rsidR="00245563" w:rsidRPr="002733C9" w:rsidRDefault="00245563" w:rsidP="00245563">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09253044" w14:textId="77777777" w:rsidR="00A67A1C" w:rsidRPr="002733C9" w:rsidRDefault="00A67A1C" w:rsidP="005C719C">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tc>
      </w:tr>
      <w:tr w:rsidR="00A67A1C" w:rsidRPr="002733C9" w14:paraId="7C625EF9" w14:textId="77777777" w:rsidTr="00873CCA">
        <w:tc>
          <w:tcPr>
            <w:cnfStyle w:val="001000000000" w:firstRow="0" w:lastRow="0" w:firstColumn="1" w:lastColumn="0" w:oddVBand="0" w:evenVBand="0" w:oddHBand="0" w:evenHBand="0" w:firstRowFirstColumn="0" w:firstRowLastColumn="0" w:lastRowFirstColumn="0" w:lastRowLastColumn="0"/>
            <w:tcW w:w="1271" w:type="dxa"/>
          </w:tcPr>
          <w:p w14:paraId="4B71D3C9" w14:textId="77777777" w:rsidR="00A67A1C" w:rsidRPr="002733C9" w:rsidRDefault="00A67A1C" w:rsidP="005C719C">
            <w:pPr>
              <w:rPr>
                <w:rFonts w:cstheme="minorHAnsi"/>
              </w:rPr>
            </w:pPr>
          </w:p>
        </w:tc>
        <w:tc>
          <w:tcPr>
            <w:tcW w:w="2126" w:type="dxa"/>
          </w:tcPr>
          <w:p w14:paraId="68D6B37D" w14:textId="77777777" w:rsidR="00A67A1C" w:rsidRPr="002733C9" w:rsidRDefault="00A67A1C" w:rsidP="005C719C">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mpact of victimization in OR environment</w:t>
            </w:r>
          </w:p>
        </w:tc>
        <w:tc>
          <w:tcPr>
            <w:tcW w:w="3686" w:type="dxa"/>
          </w:tcPr>
          <w:p w14:paraId="27549100" w14:textId="241EC1D6" w:rsidR="00245563" w:rsidRPr="002733C9" w:rsidRDefault="00245563" w:rsidP="005C719C">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Victimization as tool for learning should not be allowed</w:t>
            </w:r>
          </w:p>
          <w:p w14:paraId="0FB0AAB7" w14:textId="0A743652" w:rsidR="00A67A1C" w:rsidRPr="002733C9" w:rsidRDefault="00A67A1C" w:rsidP="005C719C">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Victimization of the students will result in, low attendance, demotivation, low </w:t>
            </w:r>
            <w:r w:rsidRPr="002733C9">
              <w:rPr>
                <w:rFonts w:cstheme="minorHAnsi"/>
              </w:rPr>
              <w:lastRenderedPageBreak/>
              <w:t xml:space="preserve">participation, fear, loss of interest and excitement </w:t>
            </w:r>
          </w:p>
          <w:p w14:paraId="1F342434" w14:textId="77777777" w:rsidR="00A67A1C" w:rsidRPr="002733C9" w:rsidRDefault="00A67A1C" w:rsidP="00245563">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tc>
        <w:tc>
          <w:tcPr>
            <w:tcW w:w="6662" w:type="dxa"/>
          </w:tcPr>
          <w:p w14:paraId="2E5DA09B" w14:textId="77777777" w:rsidR="00A67A1C" w:rsidRPr="002733C9" w:rsidRDefault="00A67A1C" w:rsidP="005C719C">
            <w:pPr>
              <w:pStyle w:val="ListParagraph"/>
              <w:numPr>
                <w:ilvl w:val="0"/>
                <w:numId w:val="48"/>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lastRenderedPageBreak/>
              <w:t>OR should be a nonbiased sanctity, supporting anyone and everyone who comes to the OR</w:t>
            </w:r>
          </w:p>
          <w:p w14:paraId="58E7193F" w14:textId="77777777" w:rsidR="00A67A1C" w:rsidRPr="002733C9" w:rsidRDefault="00A67A1C" w:rsidP="005C719C">
            <w:pPr>
              <w:pStyle w:val="ListParagraph"/>
              <w:numPr>
                <w:ilvl w:val="0"/>
                <w:numId w:val="48"/>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Feeling of unwanted or being abused completely drains the students interest not only in surgery but in the entire field of medicine. Safe environment for all involved is a must.</w:t>
            </w:r>
          </w:p>
          <w:p w14:paraId="34C075E8" w14:textId="77777777" w:rsidR="00A67A1C" w:rsidRPr="002733C9" w:rsidRDefault="00A67A1C" w:rsidP="005C719C">
            <w:pPr>
              <w:pStyle w:val="ListParagraph"/>
              <w:numPr>
                <w:ilvl w:val="0"/>
                <w:numId w:val="48"/>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Will lead to demotivation and disinterest</w:t>
            </w:r>
          </w:p>
          <w:p w14:paraId="56780DF6" w14:textId="77777777" w:rsidR="00A67A1C" w:rsidRPr="002733C9" w:rsidRDefault="00A67A1C" w:rsidP="005C719C">
            <w:pPr>
              <w:pStyle w:val="ListParagraph"/>
              <w:numPr>
                <w:ilvl w:val="0"/>
                <w:numId w:val="48"/>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he students will not attend the class to avoid the victimization</w:t>
            </w:r>
          </w:p>
          <w:p w14:paraId="56BC778C" w14:textId="77777777" w:rsidR="00A67A1C" w:rsidRPr="002733C9" w:rsidRDefault="00A67A1C" w:rsidP="005C719C">
            <w:pPr>
              <w:pStyle w:val="ListParagraph"/>
              <w:numPr>
                <w:ilvl w:val="0"/>
                <w:numId w:val="48"/>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lastRenderedPageBreak/>
              <w:t>Staff members should be highly discouraged and refrained in OR to taunt students that are here for learning purposes.</w:t>
            </w:r>
          </w:p>
          <w:p w14:paraId="17432641" w14:textId="77777777" w:rsidR="00A67A1C" w:rsidRPr="002733C9" w:rsidRDefault="00A67A1C" w:rsidP="005C719C">
            <w:pPr>
              <w:pStyle w:val="ListParagraph"/>
              <w:numPr>
                <w:ilvl w:val="0"/>
                <w:numId w:val="48"/>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taff members behavior can impact learning in OR. Healthy environment makes learning effective</w:t>
            </w:r>
          </w:p>
          <w:p w14:paraId="061F50C7" w14:textId="77777777" w:rsidR="00A67A1C" w:rsidRPr="002733C9" w:rsidRDefault="00A67A1C" w:rsidP="005C719C">
            <w:pPr>
              <w:pStyle w:val="ListParagraph"/>
              <w:numPr>
                <w:ilvl w:val="0"/>
                <w:numId w:val="48"/>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Victimization will lead to loss of communication and fear in students which is detrimental to a good teaching environment.</w:t>
            </w:r>
          </w:p>
          <w:p w14:paraId="7A6A8881" w14:textId="77777777" w:rsidR="00A67A1C" w:rsidRPr="002733C9" w:rsidRDefault="00A67A1C" w:rsidP="005C719C">
            <w:pPr>
              <w:pStyle w:val="ListParagraph"/>
              <w:numPr>
                <w:ilvl w:val="0"/>
                <w:numId w:val="48"/>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Negative experience affects future self-efficacy</w:t>
            </w:r>
          </w:p>
          <w:p w14:paraId="6403AF21" w14:textId="77777777" w:rsidR="00A67A1C" w:rsidRPr="002733C9" w:rsidRDefault="00A67A1C" w:rsidP="00245563">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tc>
      </w:tr>
      <w:tr w:rsidR="00A67A1C" w:rsidRPr="002733C9" w14:paraId="47537415" w14:textId="77777777" w:rsidTr="00873CCA">
        <w:tc>
          <w:tcPr>
            <w:cnfStyle w:val="001000000000" w:firstRow="0" w:lastRow="0" w:firstColumn="1" w:lastColumn="0" w:oddVBand="0" w:evenVBand="0" w:oddHBand="0" w:evenHBand="0" w:firstRowFirstColumn="0" w:firstRowLastColumn="0" w:lastRowFirstColumn="0" w:lastRowLastColumn="0"/>
            <w:tcW w:w="1271" w:type="dxa"/>
          </w:tcPr>
          <w:p w14:paraId="64E27C6D" w14:textId="77777777" w:rsidR="00A67A1C" w:rsidRPr="002733C9" w:rsidRDefault="00A67A1C" w:rsidP="005C719C">
            <w:pPr>
              <w:rPr>
                <w:rFonts w:cstheme="minorHAnsi"/>
              </w:rPr>
            </w:pPr>
          </w:p>
        </w:tc>
        <w:tc>
          <w:tcPr>
            <w:tcW w:w="2126" w:type="dxa"/>
          </w:tcPr>
          <w:p w14:paraId="5FCC591B" w14:textId="77777777" w:rsidR="00A67A1C" w:rsidRPr="002733C9" w:rsidRDefault="00A67A1C" w:rsidP="005C719C">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Impact of self confidence </w:t>
            </w:r>
          </w:p>
        </w:tc>
        <w:tc>
          <w:tcPr>
            <w:tcW w:w="3686" w:type="dxa"/>
          </w:tcPr>
          <w:p w14:paraId="3D835626" w14:textId="77777777" w:rsidR="00A67A1C" w:rsidRPr="002733C9" w:rsidRDefault="00A67A1C" w:rsidP="005C719C">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It is a positive factor that improves quality of learning </w:t>
            </w:r>
          </w:p>
          <w:p w14:paraId="1AF5F516" w14:textId="77777777" w:rsidR="00A67A1C" w:rsidRPr="002733C9" w:rsidRDefault="00A67A1C" w:rsidP="005C719C">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Confident students learn better, show good social skills and participate more. </w:t>
            </w:r>
          </w:p>
          <w:p w14:paraId="68C80B41" w14:textId="77777777" w:rsidR="00A67A1C" w:rsidRPr="002733C9" w:rsidRDefault="00A67A1C" w:rsidP="005C719C">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Nonjudgmental teaching style improves student’s confidence </w:t>
            </w:r>
          </w:p>
          <w:p w14:paraId="7C591358" w14:textId="79375F4E" w:rsidR="00A67A1C" w:rsidRPr="002733C9" w:rsidRDefault="00E71052" w:rsidP="00E71052">
            <w:pPr>
              <w:pStyle w:val="ListParagraph"/>
              <w:numPr>
                <w:ilvl w:val="0"/>
                <w:numId w:val="2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Overconfidence affects negatively </w:t>
            </w:r>
          </w:p>
        </w:tc>
        <w:tc>
          <w:tcPr>
            <w:tcW w:w="6662" w:type="dxa"/>
          </w:tcPr>
          <w:p w14:paraId="00481B25" w14:textId="77777777" w:rsidR="00A67A1C" w:rsidRPr="002733C9" w:rsidRDefault="00A67A1C" w:rsidP="005C719C">
            <w:pPr>
              <w:pStyle w:val="ListParagraph"/>
              <w:numPr>
                <w:ilvl w:val="0"/>
                <w:numId w:val="49"/>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elf-confidence is important for any learning experience to be beneficial so is OR learning</w:t>
            </w:r>
          </w:p>
          <w:p w14:paraId="69461DCD" w14:textId="459B78B3" w:rsidR="00A67A1C" w:rsidRPr="002733C9" w:rsidRDefault="00E71052" w:rsidP="005C719C">
            <w:pPr>
              <w:pStyle w:val="ListParagraph"/>
              <w:numPr>
                <w:ilvl w:val="0"/>
                <w:numId w:val="49"/>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elf-confidence</w:t>
            </w:r>
            <w:r w:rsidR="00A67A1C" w:rsidRPr="002733C9">
              <w:rPr>
                <w:rFonts w:cstheme="minorHAnsi"/>
              </w:rPr>
              <w:t xml:space="preserve"> is important but there is a demarcation between </w:t>
            </w:r>
            <w:r w:rsidRPr="002733C9">
              <w:rPr>
                <w:rFonts w:cstheme="minorHAnsi"/>
              </w:rPr>
              <w:t>self-confidence</w:t>
            </w:r>
            <w:r w:rsidR="00A67A1C" w:rsidRPr="002733C9">
              <w:rPr>
                <w:rFonts w:cstheme="minorHAnsi"/>
              </w:rPr>
              <w:t xml:space="preserve"> and over </w:t>
            </w:r>
            <w:r w:rsidRPr="002733C9">
              <w:rPr>
                <w:rFonts w:cstheme="minorHAnsi"/>
              </w:rPr>
              <w:t>confidence. Many</w:t>
            </w:r>
            <w:r w:rsidR="00A67A1C" w:rsidRPr="002733C9">
              <w:rPr>
                <w:rFonts w:cstheme="minorHAnsi"/>
              </w:rPr>
              <w:t xml:space="preserve"> students develop confidence after a few </w:t>
            </w:r>
            <w:r w:rsidRPr="002733C9">
              <w:rPr>
                <w:rFonts w:cstheme="minorHAnsi"/>
              </w:rPr>
              <w:t>sessions. Once</w:t>
            </w:r>
            <w:r w:rsidR="00A67A1C" w:rsidRPr="002733C9">
              <w:rPr>
                <w:rFonts w:cstheme="minorHAnsi"/>
              </w:rPr>
              <w:t xml:space="preserve"> you are confident you actually participate actively</w:t>
            </w:r>
            <w:r w:rsidRPr="002733C9">
              <w:rPr>
                <w:rFonts w:cstheme="minorHAnsi"/>
              </w:rPr>
              <w:t>. Self-confidence</w:t>
            </w:r>
            <w:r w:rsidR="00A67A1C" w:rsidRPr="002733C9">
              <w:rPr>
                <w:rFonts w:cstheme="minorHAnsi"/>
              </w:rPr>
              <w:t xml:space="preserve"> has no more importance other than this</w:t>
            </w:r>
          </w:p>
          <w:p w14:paraId="41F226A1" w14:textId="50B22260" w:rsidR="00A67A1C" w:rsidRPr="002733C9" w:rsidRDefault="00A67A1C" w:rsidP="005C719C">
            <w:pPr>
              <w:pStyle w:val="ListParagraph"/>
              <w:numPr>
                <w:ilvl w:val="0"/>
                <w:numId w:val="49"/>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OR learning is a type of opportunistic learning. students with high </w:t>
            </w:r>
            <w:r w:rsidR="00E71052" w:rsidRPr="002733C9">
              <w:rPr>
                <w:rFonts w:cstheme="minorHAnsi"/>
              </w:rPr>
              <w:t>self-confidence</w:t>
            </w:r>
            <w:r w:rsidRPr="002733C9">
              <w:rPr>
                <w:rFonts w:cstheme="minorHAnsi"/>
              </w:rPr>
              <w:t xml:space="preserve"> often get the opportunity to scrub with consultants and assist leading to increase interest, respect among colleagues and more </w:t>
            </w:r>
            <w:r w:rsidR="00E71052" w:rsidRPr="002733C9">
              <w:rPr>
                <w:rFonts w:cstheme="minorHAnsi"/>
              </w:rPr>
              <w:t>self-confidence</w:t>
            </w:r>
            <w:r w:rsidRPr="002733C9">
              <w:rPr>
                <w:rFonts w:cstheme="minorHAnsi"/>
              </w:rPr>
              <w:t>.</w:t>
            </w:r>
          </w:p>
          <w:p w14:paraId="01C0B899" w14:textId="3BBDBE39" w:rsidR="00A67A1C" w:rsidRPr="002733C9" w:rsidRDefault="00A67A1C" w:rsidP="005C719C">
            <w:pPr>
              <w:pStyle w:val="ListParagraph"/>
              <w:numPr>
                <w:ilvl w:val="0"/>
                <w:numId w:val="49"/>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students with high </w:t>
            </w:r>
            <w:r w:rsidR="00E71052" w:rsidRPr="002733C9">
              <w:rPr>
                <w:rFonts w:cstheme="minorHAnsi"/>
              </w:rPr>
              <w:t>self-confidence</w:t>
            </w:r>
            <w:r w:rsidRPr="002733C9">
              <w:rPr>
                <w:rFonts w:cstheme="minorHAnsi"/>
              </w:rPr>
              <w:t xml:space="preserve"> are not reluctant to go to new environments like OR and also do not fear or get intimidated by OR staff</w:t>
            </w:r>
          </w:p>
          <w:p w14:paraId="59766B58" w14:textId="5C5021EE" w:rsidR="00A67A1C" w:rsidRPr="002733C9" w:rsidRDefault="00A67A1C" w:rsidP="005C719C">
            <w:pPr>
              <w:pStyle w:val="ListParagraph"/>
              <w:numPr>
                <w:ilvl w:val="0"/>
                <w:numId w:val="49"/>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Gestures to boost their morale help them control their anxiety. It prepares them to face the worst scenarios and improves their memory and retention.</w:t>
            </w:r>
          </w:p>
          <w:p w14:paraId="2F00FDCB" w14:textId="77777777" w:rsidR="00A67A1C" w:rsidRPr="002733C9" w:rsidRDefault="00A67A1C" w:rsidP="005C719C">
            <w:pPr>
              <w:pStyle w:val="ListParagraph"/>
              <w:numPr>
                <w:ilvl w:val="0"/>
                <w:numId w:val="49"/>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t is important to deal the serious intraoperative complications during surgery</w:t>
            </w:r>
          </w:p>
          <w:p w14:paraId="541511A9" w14:textId="77777777" w:rsidR="00A67A1C" w:rsidRPr="002733C9" w:rsidRDefault="00A67A1C" w:rsidP="005C719C">
            <w:pPr>
              <w:pStyle w:val="ListParagraph"/>
              <w:numPr>
                <w:ilvl w:val="0"/>
                <w:numId w:val="49"/>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When a student is inculcated with self-confidence, he is more than willing to put in his heart and soul into the subject. He knows he can perform well when he is confident. Shattering his confidence then and there will ruin his self-esteem and might not make him able to learn anything at all.</w:t>
            </w:r>
          </w:p>
        </w:tc>
      </w:tr>
      <w:tr w:rsidR="00A67A1C" w:rsidRPr="002733C9" w14:paraId="0B4553FA" w14:textId="77777777" w:rsidTr="00873CCA">
        <w:tc>
          <w:tcPr>
            <w:cnfStyle w:val="001000000000" w:firstRow="0" w:lastRow="0" w:firstColumn="1" w:lastColumn="0" w:oddVBand="0" w:evenVBand="0" w:oddHBand="0" w:evenHBand="0" w:firstRowFirstColumn="0" w:firstRowLastColumn="0" w:lastRowFirstColumn="0" w:lastRowLastColumn="0"/>
            <w:tcW w:w="1271" w:type="dxa"/>
          </w:tcPr>
          <w:p w14:paraId="679934D9" w14:textId="77777777" w:rsidR="00A67A1C" w:rsidRPr="002733C9" w:rsidRDefault="00A67A1C" w:rsidP="005C719C">
            <w:pPr>
              <w:rPr>
                <w:rFonts w:cstheme="minorHAnsi"/>
              </w:rPr>
            </w:pPr>
          </w:p>
        </w:tc>
        <w:tc>
          <w:tcPr>
            <w:tcW w:w="2126" w:type="dxa"/>
          </w:tcPr>
          <w:p w14:paraId="7B8D6642" w14:textId="77777777" w:rsidR="00A67A1C" w:rsidRPr="002733C9" w:rsidRDefault="00A67A1C" w:rsidP="005C719C">
            <w:pPr>
              <w:pStyle w:val="ListParagraph"/>
              <w:numPr>
                <w:ilvl w:val="0"/>
                <w:numId w:val="49"/>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mpact of student motivation</w:t>
            </w:r>
          </w:p>
        </w:tc>
        <w:tc>
          <w:tcPr>
            <w:tcW w:w="3686" w:type="dxa"/>
          </w:tcPr>
          <w:p w14:paraId="33DC52E0" w14:textId="77777777" w:rsidR="00E71052" w:rsidRPr="002733C9" w:rsidRDefault="00E71052" w:rsidP="00E71052">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Motivation increases student attendance, helps them to achieve their learning objectives </w:t>
            </w:r>
          </w:p>
          <w:p w14:paraId="3E659938" w14:textId="77777777" w:rsidR="00A67A1C" w:rsidRPr="002733C9" w:rsidRDefault="00A67A1C" w:rsidP="005C719C">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Positive reinforcement increases motivation</w:t>
            </w:r>
          </w:p>
          <w:p w14:paraId="4051DCE4" w14:textId="77777777" w:rsidR="00A67A1C" w:rsidRPr="002733C9" w:rsidRDefault="00A67A1C" w:rsidP="005C719C">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Self-motivation is more important than the external motivation </w:t>
            </w:r>
          </w:p>
          <w:p w14:paraId="1F93FBFC" w14:textId="691B2DDA" w:rsidR="00E71052" w:rsidRPr="002733C9" w:rsidRDefault="00A67A1C" w:rsidP="00E71052">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lastRenderedPageBreak/>
              <w:t xml:space="preserve">The teachers are responsible to motivate their students </w:t>
            </w:r>
          </w:p>
          <w:p w14:paraId="0B36AE45" w14:textId="1DC72F5D" w:rsidR="00A67A1C" w:rsidRPr="002733C9" w:rsidRDefault="00A67A1C" w:rsidP="00E71052">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tc>
        <w:tc>
          <w:tcPr>
            <w:tcW w:w="6662" w:type="dxa"/>
          </w:tcPr>
          <w:p w14:paraId="4BC837A0" w14:textId="77777777" w:rsidR="00A67A1C" w:rsidRPr="002733C9" w:rsidRDefault="00A67A1C" w:rsidP="005C719C">
            <w:pPr>
              <w:pStyle w:val="ListParagraph"/>
              <w:numPr>
                <w:ilvl w:val="0"/>
                <w:numId w:val="50"/>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lastRenderedPageBreak/>
              <w:t>positive reward builds motivation and that builds drive for learning.</w:t>
            </w:r>
          </w:p>
          <w:p w14:paraId="5B0AD58E" w14:textId="77777777" w:rsidR="00A67A1C" w:rsidRPr="002733C9" w:rsidRDefault="00A67A1C" w:rsidP="005C719C">
            <w:pPr>
              <w:pStyle w:val="ListParagraph"/>
              <w:numPr>
                <w:ilvl w:val="0"/>
                <w:numId w:val="50"/>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Motivation drives learning</w:t>
            </w:r>
          </w:p>
          <w:p w14:paraId="49AFA005" w14:textId="77777777" w:rsidR="00A67A1C" w:rsidRPr="002733C9" w:rsidRDefault="00A67A1C" w:rsidP="005C719C">
            <w:pPr>
              <w:pStyle w:val="ListParagraph"/>
              <w:numPr>
                <w:ilvl w:val="0"/>
                <w:numId w:val="50"/>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Motivation means eager to learn from mistakes, more experiences to learn are required to achieve competency</w:t>
            </w:r>
          </w:p>
          <w:p w14:paraId="719ACE2F" w14:textId="77777777" w:rsidR="00A67A1C" w:rsidRPr="002733C9" w:rsidRDefault="00A67A1C" w:rsidP="005C719C">
            <w:pPr>
              <w:pStyle w:val="ListParagraph"/>
              <w:numPr>
                <w:ilvl w:val="0"/>
                <w:numId w:val="50"/>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Motivation has a direct impact with the ability of learning and effort that the student will put in each learning session.</w:t>
            </w:r>
          </w:p>
          <w:p w14:paraId="5AE4D044" w14:textId="77777777" w:rsidR="00A67A1C" w:rsidRPr="002733C9" w:rsidRDefault="00A67A1C" w:rsidP="005C719C">
            <w:pPr>
              <w:pStyle w:val="ListParagraph"/>
              <w:numPr>
                <w:ilvl w:val="0"/>
                <w:numId w:val="50"/>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hose well motivated will gain more. An environment needs to be offered so that all feel part of it.</w:t>
            </w:r>
          </w:p>
          <w:p w14:paraId="1716AFD3" w14:textId="77777777" w:rsidR="00A67A1C" w:rsidRPr="002733C9" w:rsidRDefault="00A67A1C" w:rsidP="005C719C">
            <w:pPr>
              <w:pStyle w:val="ListParagraph"/>
              <w:numPr>
                <w:ilvl w:val="0"/>
                <w:numId w:val="50"/>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lastRenderedPageBreak/>
              <w:t>Improved Attendance n subsequently learning</w:t>
            </w:r>
          </w:p>
          <w:p w14:paraId="5C63F370" w14:textId="77777777" w:rsidR="00A67A1C" w:rsidRPr="002733C9" w:rsidRDefault="00A67A1C" w:rsidP="005C719C">
            <w:pPr>
              <w:pStyle w:val="ListParagraph"/>
              <w:numPr>
                <w:ilvl w:val="0"/>
                <w:numId w:val="50"/>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he environment at OR is intimidating, new and critical. it has its own feel. only those who are motivated enough to continue in the challenging environment learn the most</w:t>
            </w:r>
          </w:p>
          <w:p w14:paraId="017EFBF7" w14:textId="77777777" w:rsidR="00A67A1C" w:rsidRPr="002733C9" w:rsidRDefault="00A67A1C" w:rsidP="005C719C">
            <w:pPr>
              <w:pStyle w:val="ListParagraph"/>
              <w:numPr>
                <w:ilvl w:val="0"/>
                <w:numId w:val="50"/>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nner or self-motivation is more important than external motivation, but yes at time external motivation also plays important role</w:t>
            </w:r>
          </w:p>
          <w:p w14:paraId="7F94D1E6" w14:textId="77777777" w:rsidR="00A67A1C" w:rsidRPr="002733C9" w:rsidRDefault="00A67A1C" w:rsidP="005C719C">
            <w:pPr>
              <w:pStyle w:val="ListParagraph"/>
              <w:numPr>
                <w:ilvl w:val="0"/>
                <w:numId w:val="50"/>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he more you motivate a student, the more confident he becomes and not to mention the more interested in the subject. So, a bit of motivation every now and then will help him dramatically.</w:t>
            </w:r>
          </w:p>
        </w:tc>
      </w:tr>
      <w:tr w:rsidR="00A67A1C" w:rsidRPr="002733C9" w14:paraId="46D114E3" w14:textId="77777777" w:rsidTr="00873CCA">
        <w:trPr>
          <w:trHeight w:val="1016"/>
        </w:trPr>
        <w:tc>
          <w:tcPr>
            <w:cnfStyle w:val="001000000000" w:firstRow="0" w:lastRow="0" w:firstColumn="1" w:lastColumn="0" w:oddVBand="0" w:evenVBand="0" w:oddHBand="0" w:evenHBand="0" w:firstRowFirstColumn="0" w:firstRowLastColumn="0" w:lastRowFirstColumn="0" w:lastRowLastColumn="0"/>
            <w:tcW w:w="1271" w:type="dxa"/>
          </w:tcPr>
          <w:p w14:paraId="7DB360BA" w14:textId="77777777" w:rsidR="00A67A1C" w:rsidRPr="002733C9" w:rsidRDefault="00A67A1C" w:rsidP="005C719C">
            <w:pPr>
              <w:rPr>
                <w:rFonts w:cstheme="minorHAnsi"/>
              </w:rPr>
            </w:pPr>
            <w:r w:rsidRPr="002733C9">
              <w:rPr>
                <w:rFonts w:cstheme="minorHAnsi"/>
              </w:rPr>
              <w:lastRenderedPageBreak/>
              <w:t>Student Related Factors</w:t>
            </w:r>
          </w:p>
        </w:tc>
        <w:tc>
          <w:tcPr>
            <w:tcW w:w="2126" w:type="dxa"/>
          </w:tcPr>
          <w:p w14:paraId="6592C7A3" w14:textId="77777777" w:rsidR="00A67A1C" w:rsidRPr="002733C9" w:rsidRDefault="00A67A1C" w:rsidP="005C719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tudent’s Prior Knowledge</w:t>
            </w:r>
          </w:p>
          <w:p w14:paraId="4B01B306" w14:textId="77777777" w:rsidR="00A67A1C" w:rsidRPr="002733C9" w:rsidRDefault="00A67A1C" w:rsidP="005C719C">
            <w:pPr>
              <w:cnfStyle w:val="000000000000" w:firstRow="0" w:lastRow="0" w:firstColumn="0" w:lastColumn="0" w:oddVBand="0" w:evenVBand="0" w:oddHBand="0" w:evenHBand="0" w:firstRowFirstColumn="0" w:firstRowLastColumn="0" w:lastRowFirstColumn="0" w:lastRowLastColumn="0"/>
              <w:rPr>
                <w:rFonts w:cstheme="minorHAnsi"/>
              </w:rPr>
            </w:pPr>
          </w:p>
        </w:tc>
        <w:tc>
          <w:tcPr>
            <w:tcW w:w="3686" w:type="dxa"/>
          </w:tcPr>
          <w:p w14:paraId="1B3DBBDB" w14:textId="77777777" w:rsidR="00A67A1C" w:rsidRPr="002733C9" w:rsidRDefault="00A67A1C" w:rsidP="005C719C">
            <w:pPr>
              <w:pStyle w:val="ListParagraph"/>
              <w:numPr>
                <w:ilvl w:val="0"/>
                <w:numId w:val="5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tudent’s prior knowledge and skills can be really beneficial in OR learning.</w:t>
            </w:r>
          </w:p>
          <w:p w14:paraId="2A5C8FC2" w14:textId="77777777" w:rsidR="00A67A1C" w:rsidRPr="002733C9" w:rsidRDefault="00A67A1C" w:rsidP="005C719C">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tc>
        <w:tc>
          <w:tcPr>
            <w:tcW w:w="6662" w:type="dxa"/>
          </w:tcPr>
          <w:p w14:paraId="3C03DF17" w14:textId="77777777" w:rsidR="00A67A1C" w:rsidRPr="002733C9" w:rsidRDefault="00A67A1C" w:rsidP="005C719C">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imple saying ‘Eyes can't see what the brain doesn't know’</w:t>
            </w:r>
          </w:p>
          <w:p w14:paraId="7B92587B" w14:textId="77777777" w:rsidR="00A67A1C" w:rsidRPr="002733C9" w:rsidRDefault="00A67A1C" w:rsidP="005C719C">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A well orientated student can grasp more information and skills than an uninformed student</w:t>
            </w:r>
          </w:p>
          <w:p w14:paraId="385972CD" w14:textId="77777777" w:rsidR="00A67A1C" w:rsidRPr="002733C9" w:rsidRDefault="00A67A1C" w:rsidP="005C719C">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Prior knowledge and orientation are always helpful in building new knowledge, follow[ing] the constructionist philosophy  </w:t>
            </w:r>
          </w:p>
          <w:p w14:paraId="5A95EFB9" w14:textId="77777777" w:rsidR="00A67A1C" w:rsidRPr="002733C9" w:rsidRDefault="00A67A1C" w:rsidP="005C719C">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Having some theoretical knowledge of the task to be performed gives students foundation to build on during the practical procedure.</w:t>
            </w:r>
          </w:p>
          <w:p w14:paraId="451A7076" w14:textId="77777777" w:rsidR="00A67A1C" w:rsidRPr="002733C9" w:rsidRDefault="00A67A1C" w:rsidP="005C719C">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he teacher should elicit current status of student knowledge and then build from there</w:t>
            </w:r>
          </w:p>
          <w:p w14:paraId="22593A0F" w14:textId="77777777" w:rsidR="00A67A1C" w:rsidRPr="002733C9" w:rsidRDefault="00A67A1C" w:rsidP="005C719C">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Pre-existing knowledge about a certain topic can augment the understanding of the student</w:t>
            </w:r>
          </w:p>
          <w:p w14:paraId="54150719" w14:textId="77777777" w:rsidR="00A67A1C" w:rsidRPr="002733C9" w:rsidRDefault="00A67A1C" w:rsidP="005C719C">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Prior knowledge leads to solid understanding rather than just observation</w:t>
            </w:r>
          </w:p>
          <w:p w14:paraId="45BE2605" w14:textId="77777777" w:rsidR="00A67A1C" w:rsidRPr="002733C9" w:rsidRDefault="00A67A1C" w:rsidP="005C719C">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eyes can see what the mind knows" if a student attends an OR session without the prior knowledge of sterilization, he [or she] cannot comprehend the importance of sterilization and will disturb the sterilization of OR. If a student comes to OR without knowing anatomy of an area, he cannot get the true essence of the surgical procedure.</w:t>
            </w:r>
          </w:p>
          <w:p w14:paraId="2AC562C9" w14:textId="77777777" w:rsidR="00A67A1C" w:rsidRPr="002733C9" w:rsidRDefault="00A67A1C" w:rsidP="005C719C">
            <w:pPr>
              <w:pStyle w:val="ListParagraph"/>
              <w:numPr>
                <w:ilvl w:val="0"/>
                <w:numId w:val="5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n some instances, it may help in understanding however it may also give them a false sense of security and lose of focus as they may think they already know the answers.</w:t>
            </w:r>
          </w:p>
          <w:p w14:paraId="716B921B" w14:textId="77777777" w:rsidR="00A67A1C" w:rsidRPr="002733C9" w:rsidRDefault="00A67A1C" w:rsidP="005C719C">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tc>
      </w:tr>
      <w:tr w:rsidR="00A67A1C" w:rsidRPr="002733C9" w14:paraId="5E6E4BED" w14:textId="77777777" w:rsidTr="00873CCA">
        <w:trPr>
          <w:trHeight w:val="1016"/>
        </w:trPr>
        <w:tc>
          <w:tcPr>
            <w:cnfStyle w:val="001000000000" w:firstRow="0" w:lastRow="0" w:firstColumn="1" w:lastColumn="0" w:oddVBand="0" w:evenVBand="0" w:oddHBand="0" w:evenHBand="0" w:firstRowFirstColumn="0" w:firstRowLastColumn="0" w:lastRowFirstColumn="0" w:lastRowLastColumn="0"/>
            <w:tcW w:w="1271" w:type="dxa"/>
          </w:tcPr>
          <w:p w14:paraId="5E1B24B3" w14:textId="77777777" w:rsidR="00A67A1C" w:rsidRPr="002733C9" w:rsidRDefault="00A67A1C" w:rsidP="005C719C">
            <w:pPr>
              <w:rPr>
                <w:rFonts w:cstheme="minorHAnsi"/>
              </w:rPr>
            </w:pPr>
          </w:p>
        </w:tc>
        <w:tc>
          <w:tcPr>
            <w:tcW w:w="2126" w:type="dxa"/>
          </w:tcPr>
          <w:p w14:paraId="525BD7DE" w14:textId="77777777" w:rsidR="00A67A1C" w:rsidRPr="002733C9" w:rsidRDefault="00A67A1C" w:rsidP="005C719C">
            <w:pPr>
              <w:pStyle w:val="ListParagraph"/>
              <w:numPr>
                <w:ilvl w:val="0"/>
                <w:numId w:val="5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tudent’s Pre-lesson self-review of reading material</w:t>
            </w:r>
          </w:p>
        </w:tc>
        <w:tc>
          <w:tcPr>
            <w:tcW w:w="3686" w:type="dxa"/>
          </w:tcPr>
          <w:p w14:paraId="28754E9E" w14:textId="77777777" w:rsidR="00A67A1C" w:rsidRPr="002733C9" w:rsidRDefault="00A67A1C" w:rsidP="005C719C">
            <w:pPr>
              <w:pStyle w:val="ListParagraph"/>
              <w:numPr>
                <w:ilvl w:val="0"/>
                <w:numId w:val="5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t facilitates learning new concepts and better understanding</w:t>
            </w:r>
          </w:p>
          <w:p w14:paraId="3755DD9D" w14:textId="77777777" w:rsidR="00A67A1C" w:rsidRPr="002733C9" w:rsidRDefault="00A67A1C" w:rsidP="005C719C">
            <w:pPr>
              <w:pStyle w:val="ListParagraph"/>
              <w:numPr>
                <w:ilvl w:val="0"/>
                <w:numId w:val="53"/>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prior knowledge supports further gain in knowledge</w:t>
            </w:r>
          </w:p>
          <w:p w14:paraId="74239E2F" w14:textId="77777777" w:rsidR="00A67A1C" w:rsidRPr="002733C9" w:rsidRDefault="00A67A1C" w:rsidP="005C719C">
            <w:pPr>
              <w:cnfStyle w:val="000000000000" w:firstRow="0" w:lastRow="0" w:firstColumn="0" w:lastColumn="0" w:oddVBand="0" w:evenVBand="0" w:oddHBand="0" w:evenHBand="0" w:firstRowFirstColumn="0" w:firstRowLastColumn="0" w:lastRowFirstColumn="0" w:lastRowLastColumn="0"/>
              <w:rPr>
                <w:rFonts w:cstheme="minorHAnsi"/>
              </w:rPr>
            </w:pPr>
          </w:p>
          <w:p w14:paraId="15785C3A" w14:textId="77777777" w:rsidR="00A67A1C" w:rsidRPr="002733C9" w:rsidRDefault="00A67A1C" w:rsidP="005C719C">
            <w:pPr>
              <w:pStyle w:val="ListParagraph"/>
              <w:numPr>
                <w:ilvl w:val="0"/>
                <w:numId w:val="53"/>
              </w:numPr>
              <w:cnfStyle w:val="000000000000" w:firstRow="0" w:lastRow="0" w:firstColumn="0" w:lastColumn="0" w:oddVBand="0" w:evenVBand="0" w:oddHBand="0" w:evenHBand="0" w:firstRowFirstColumn="0" w:firstRowLastColumn="0" w:lastRowFirstColumn="0" w:lastRowLastColumn="0"/>
              <w:rPr>
                <w:rFonts w:cstheme="minorHAnsi"/>
              </w:rPr>
            </w:pPr>
          </w:p>
        </w:tc>
        <w:tc>
          <w:tcPr>
            <w:tcW w:w="6662" w:type="dxa"/>
          </w:tcPr>
          <w:p w14:paraId="4576C6F5" w14:textId="77777777" w:rsidR="00A67A1C" w:rsidRPr="002733C9" w:rsidRDefault="00A67A1C" w:rsidP="005C719C">
            <w:pPr>
              <w:pStyle w:val="ListParagraph"/>
              <w:numPr>
                <w:ilvl w:val="0"/>
                <w:numId w:val="5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lastRenderedPageBreak/>
              <w:t>Its important that the students go through the learning material beforehand to enhance their learning.</w:t>
            </w:r>
          </w:p>
          <w:p w14:paraId="78BB6D15" w14:textId="77777777" w:rsidR="00A67A1C" w:rsidRPr="002733C9" w:rsidRDefault="00A67A1C" w:rsidP="005C719C">
            <w:pPr>
              <w:pStyle w:val="ListParagraph"/>
              <w:numPr>
                <w:ilvl w:val="0"/>
                <w:numId w:val="5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students self-review the pertinent material with the intention of learning and looking forward to go to OR and learn more there. so just reviewing the  material shows the intention of learning and self-regulation. secondly it may lead to rise of </w:t>
            </w:r>
            <w:r w:rsidRPr="002733C9">
              <w:rPr>
                <w:rFonts w:cstheme="minorHAnsi"/>
              </w:rPr>
              <w:lastRenderedPageBreak/>
              <w:t>some questions in the student's mind that he can get answers to directly in OR, which improves learning</w:t>
            </w:r>
          </w:p>
          <w:p w14:paraId="4954B4CA" w14:textId="77777777" w:rsidR="00A67A1C" w:rsidRPr="002733C9" w:rsidRDefault="00A67A1C" w:rsidP="005C719C">
            <w:pPr>
              <w:pStyle w:val="ListParagraph"/>
              <w:numPr>
                <w:ilvl w:val="0"/>
                <w:numId w:val="57"/>
              </w:num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733C9">
              <w:rPr>
                <w:rFonts w:cstheme="minorHAnsi"/>
              </w:rPr>
              <w:t>Most students look for a more hands on approach when it comes to activities in the OT. Interest level towards learning material is low.</w:t>
            </w:r>
          </w:p>
          <w:p w14:paraId="51A89474" w14:textId="77777777" w:rsidR="00A67A1C" w:rsidRPr="002733C9" w:rsidRDefault="00A67A1C" w:rsidP="005C719C">
            <w:pPr>
              <w:pStyle w:val="ListParagraph"/>
              <w:numPr>
                <w:ilvl w:val="0"/>
                <w:numId w:val="57"/>
              </w:num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2733C9">
              <w:rPr>
                <w:rFonts w:cstheme="minorHAnsi"/>
                <w:color w:val="000000"/>
                <w:sz w:val="20"/>
                <w:szCs w:val="20"/>
              </w:rPr>
              <w:t>As more focus should be on the practical learning in OR .so this factor becomes less important.</w:t>
            </w:r>
          </w:p>
          <w:p w14:paraId="4B5415A2" w14:textId="77777777" w:rsidR="00A67A1C" w:rsidRPr="002733C9" w:rsidRDefault="00A67A1C" w:rsidP="005C719C">
            <w:pPr>
              <w:pStyle w:val="ListParagraph"/>
              <w:numPr>
                <w:ilvl w:val="0"/>
                <w:numId w:val="5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pertinent material when read pre-lesson, leads to more cognitive retention</w:t>
            </w:r>
          </w:p>
          <w:p w14:paraId="73CECC7A" w14:textId="77777777" w:rsidR="00A67A1C" w:rsidRPr="002733C9" w:rsidRDefault="00A67A1C" w:rsidP="005C719C">
            <w:pPr>
              <w:pStyle w:val="ListParagraph"/>
              <w:numPr>
                <w:ilvl w:val="0"/>
                <w:numId w:val="5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t helps them to set their learning objectives</w:t>
            </w:r>
          </w:p>
          <w:p w14:paraId="5F876259" w14:textId="77777777" w:rsidR="00A67A1C" w:rsidRPr="002733C9" w:rsidRDefault="00A67A1C" w:rsidP="005C719C">
            <w:pPr>
              <w:pStyle w:val="ListParagraph"/>
              <w:numPr>
                <w:ilvl w:val="0"/>
                <w:numId w:val="5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t enhances better understanding of the concepts of OR based learning of the students.</w:t>
            </w:r>
          </w:p>
          <w:p w14:paraId="67D4DE40" w14:textId="77777777" w:rsidR="00A67A1C" w:rsidRPr="002733C9" w:rsidRDefault="00A67A1C" w:rsidP="005C719C">
            <w:pPr>
              <w:pStyle w:val="ListParagraph"/>
              <w:numPr>
                <w:ilvl w:val="0"/>
                <w:numId w:val="5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It is directly related to self-motivation. </w:t>
            </w:r>
          </w:p>
          <w:p w14:paraId="6C5F28FF" w14:textId="77777777" w:rsidR="00A67A1C" w:rsidRPr="002733C9" w:rsidRDefault="00A67A1C" w:rsidP="005C719C">
            <w:pPr>
              <w:pStyle w:val="ListParagraph"/>
              <w:numPr>
                <w:ilvl w:val="0"/>
                <w:numId w:val="5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tudent can identify their weak areas to improve them</w:t>
            </w:r>
          </w:p>
          <w:p w14:paraId="19B4A01F" w14:textId="77777777" w:rsidR="00A67A1C" w:rsidRPr="002733C9" w:rsidRDefault="00A67A1C" w:rsidP="005C719C">
            <w:pPr>
              <w:pStyle w:val="ListParagraph"/>
              <w:numPr>
                <w:ilvl w:val="0"/>
                <w:numId w:val="5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t is not important as the focus is on practical learning</w:t>
            </w:r>
          </w:p>
          <w:p w14:paraId="416F84E0" w14:textId="77777777" w:rsidR="00A67A1C" w:rsidRPr="002733C9" w:rsidRDefault="00A67A1C" w:rsidP="005C719C">
            <w:pPr>
              <w:pStyle w:val="ListParagraph"/>
              <w:numPr>
                <w:ilvl w:val="0"/>
                <w:numId w:val="5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tudents should watch videos before OR procedure[s]</w:t>
            </w:r>
          </w:p>
          <w:p w14:paraId="6E496761" w14:textId="77777777" w:rsidR="00A67A1C" w:rsidRPr="002733C9" w:rsidRDefault="00A67A1C" w:rsidP="005C719C">
            <w:pPr>
              <w:pStyle w:val="ListParagraph"/>
              <w:numPr>
                <w:ilvl w:val="0"/>
                <w:numId w:val="5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his can be done through providing manuals and study guides prior to introduction of OR environment</w:t>
            </w:r>
          </w:p>
          <w:p w14:paraId="110FE48F" w14:textId="77777777" w:rsidR="00A67A1C" w:rsidRPr="002733C9" w:rsidRDefault="00A67A1C" w:rsidP="005C719C">
            <w:pPr>
              <w:pStyle w:val="ListParagraph"/>
              <w:numPr>
                <w:ilvl w:val="0"/>
                <w:numId w:val="5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tudents self-review the pertinent material with the intention of learning and looking forward to go to OR and learn more there. So just reviewing the material shows [their] intention of learning and self-regulation.</w:t>
            </w:r>
          </w:p>
          <w:p w14:paraId="29C00037" w14:textId="77777777" w:rsidR="00A67A1C" w:rsidRPr="002733C9" w:rsidRDefault="00A67A1C" w:rsidP="005C719C">
            <w:pPr>
              <w:pStyle w:val="ListParagraph"/>
              <w:numPr>
                <w:ilvl w:val="0"/>
                <w:numId w:val="5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econdly it may lead to rise of some questions in the student's mind that he can get answers to directly in OR, which improves learning</w:t>
            </w:r>
          </w:p>
          <w:p w14:paraId="45D515A6" w14:textId="77777777" w:rsidR="00A67A1C" w:rsidRPr="002733C9" w:rsidRDefault="00A67A1C" w:rsidP="005C719C">
            <w:pPr>
              <w:pStyle w:val="ListParagraph"/>
              <w:numPr>
                <w:ilvl w:val="0"/>
                <w:numId w:val="57"/>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Most students look for a more hands on approach when it comes to activities in the OT. Interest level towards learning material is low</w:t>
            </w:r>
          </w:p>
          <w:p w14:paraId="1AAC48B7" w14:textId="77777777" w:rsidR="00A67A1C" w:rsidRPr="002733C9" w:rsidRDefault="00A67A1C" w:rsidP="005C719C">
            <w:pPr>
              <w:pStyle w:val="ListParagraph"/>
              <w:numPr>
                <w:ilvl w:val="0"/>
                <w:numId w:val="57"/>
              </w:numPr>
              <w:cnfStyle w:val="000000000000" w:firstRow="0" w:lastRow="0" w:firstColumn="0" w:lastColumn="0" w:oddVBand="0" w:evenVBand="0" w:oddHBand="0" w:evenHBand="0" w:firstRowFirstColumn="0" w:firstRowLastColumn="0" w:lastRowFirstColumn="0" w:lastRowLastColumn="0"/>
              <w:rPr>
                <w:rFonts w:cstheme="minorHAnsi"/>
              </w:rPr>
            </w:pPr>
          </w:p>
        </w:tc>
      </w:tr>
      <w:tr w:rsidR="00A67A1C" w:rsidRPr="002733C9" w14:paraId="786AC233" w14:textId="77777777" w:rsidTr="00873CCA">
        <w:trPr>
          <w:trHeight w:val="1016"/>
        </w:trPr>
        <w:tc>
          <w:tcPr>
            <w:cnfStyle w:val="001000000000" w:firstRow="0" w:lastRow="0" w:firstColumn="1" w:lastColumn="0" w:oddVBand="0" w:evenVBand="0" w:oddHBand="0" w:evenHBand="0" w:firstRowFirstColumn="0" w:firstRowLastColumn="0" w:lastRowFirstColumn="0" w:lastRowLastColumn="0"/>
            <w:tcW w:w="1271" w:type="dxa"/>
          </w:tcPr>
          <w:p w14:paraId="4863ACD2" w14:textId="77777777" w:rsidR="00A67A1C" w:rsidRPr="002733C9" w:rsidRDefault="00A67A1C" w:rsidP="005C719C">
            <w:pPr>
              <w:rPr>
                <w:rFonts w:cstheme="minorHAnsi"/>
              </w:rPr>
            </w:pPr>
          </w:p>
        </w:tc>
        <w:tc>
          <w:tcPr>
            <w:tcW w:w="2126" w:type="dxa"/>
          </w:tcPr>
          <w:p w14:paraId="32E9D972" w14:textId="77777777" w:rsidR="00A67A1C" w:rsidRPr="002733C9" w:rsidRDefault="00A67A1C" w:rsidP="005C719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tudent’s Readiness to participate</w:t>
            </w:r>
          </w:p>
          <w:p w14:paraId="5047A622" w14:textId="77777777" w:rsidR="00A67A1C" w:rsidRPr="002733C9" w:rsidRDefault="00A67A1C" w:rsidP="005C719C">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tc>
        <w:tc>
          <w:tcPr>
            <w:tcW w:w="3686" w:type="dxa"/>
          </w:tcPr>
          <w:p w14:paraId="67BD3746" w14:textId="77777777" w:rsidR="00A67A1C" w:rsidRPr="002733C9" w:rsidRDefault="00A67A1C" w:rsidP="005C719C">
            <w:pPr>
              <w:pStyle w:val="ListParagraph"/>
              <w:numPr>
                <w:ilvl w:val="0"/>
                <w:numId w:val="56"/>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elf-regulation and self-readiness determine the student's perceptiveness to learning</w:t>
            </w:r>
          </w:p>
          <w:p w14:paraId="60FE58DC" w14:textId="77777777" w:rsidR="00A67A1C" w:rsidRPr="002733C9" w:rsidRDefault="00A67A1C" w:rsidP="005C719C">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tc>
        <w:tc>
          <w:tcPr>
            <w:tcW w:w="6662" w:type="dxa"/>
          </w:tcPr>
          <w:p w14:paraId="18A3E75C" w14:textId="77777777" w:rsidR="00A67A1C" w:rsidRPr="002733C9" w:rsidRDefault="00A67A1C" w:rsidP="005C719C">
            <w:pPr>
              <w:pStyle w:val="ListParagraph"/>
              <w:numPr>
                <w:ilvl w:val="0"/>
                <w:numId w:val="5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tudents should sleep well and [should be] medically fit</w:t>
            </w:r>
          </w:p>
          <w:p w14:paraId="62EF7C6D" w14:textId="77777777" w:rsidR="00A67A1C" w:rsidRPr="002733C9" w:rsidRDefault="00A67A1C" w:rsidP="005C719C">
            <w:pPr>
              <w:pStyle w:val="ListParagraph"/>
              <w:numPr>
                <w:ilvl w:val="0"/>
                <w:numId w:val="5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he student s should [exhibit] readiness to participate and assist</w:t>
            </w:r>
          </w:p>
          <w:p w14:paraId="188550CB" w14:textId="77777777" w:rsidR="00A67A1C" w:rsidRPr="002733C9" w:rsidRDefault="00A67A1C" w:rsidP="005C719C">
            <w:pPr>
              <w:pStyle w:val="ListParagraph"/>
              <w:numPr>
                <w:ilvl w:val="0"/>
                <w:numId w:val="5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elf-regulation and self-readiness determine the student's perceptiveness to gain [in] knowledge [and learning]</w:t>
            </w:r>
          </w:p>
          <w:p w14:paraId="4D794480" w14:textId="77777777" w:rsidR="00A67A1C" w:rsidRPr="002733C9" w:rsidRDefault="00A67A1C" w:rsidP="005C719C">
            <w:pPr>
              <w:pStyle w:val="ListParagraph"/>
              <w:numPr>
                <w:ilvl w:val="0"/>
                <w:numId w:val="5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t facilitates goal-oriented study.</w:t>
            </w:r>
          </w:p>
          <w:p w14:paraId="4045CAA7" w14:textId="77777777" w:rsidR="00A67A1C" w:rsidRPr="002733C9" w:rsidRDefault="00A67A1C" w:rsidP="005C719C">
            <w:pPr>
              <w:pStyle w:val="ListParagraph"/>
              <w:numPr>
                <w:ilvl w:val="0"/>
                <w:numId w:val="5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t enhances student’s learning and better understanding of the clinical concepts.</w:t>
            </w:r>
          </w:p>
          <w:p w14:paraId="507C2E93" w14:textId="77777777" w:rsidR="00A67A1C" w:rsidRPr="002733C9" w:rsidRDefault="00A67A1C" w:rsidP="005C719C">
            <w:pPr>
              <w:pStyle w:val="ListParagraph"/>
              <w:numPr>
                <w:ilvl w:val="0"/>
                <w:numId w:val="5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It facilitates adjustment of students in the OR environment</w:t>
            </w:r>
          </w:p>
          <w:p w14:paraId="4713A94D" w14:textId="77777777" w:rsidR="00A67A1C" w:rsidRPr="002733C9" w:rsidRDefault="00A67A1C" w:rsidP="005C719C">
            <w:pPr>
              <w:pStyle w:val="ListParagraph"/>
              <w:numPr>
                <w:ilvl w:val="0"/>
                <w:numId w:val="55"/>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tudents' readiness to participate and to self-regulate their learning helps the educator facilitate students' learning by tailoring the session to their skill levels and needs.</w:t>
            </w:r>
          </w:p>
          <w:p w14:paraId="5852B807" w14:textId="77777777" w:rsidR="00A67A1C" w:rsidRPr="002733C9" w:rsidRDefault="00A67A1C" w:rsidP="005C719C">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tc>
      </w:tr>
      <w:tr w:rsidR="00A67A1C" w:rsidRPr="004A496B" w14:paraId="79E59825" w14:textId="77777777" w:rsidTr="00873CCA">
        <w:tc>
          <w:tcPr>
            <w:cnfStyle w:val="001000000000" w:firstRow="0" w:lastRow="0" w:firstColumn="1" w:lastColumn="0" w:oddVBand="0" w:evenVBand="0" w:oddHBand="0" w:evenHBand="0" w:firstRowFirstColumn="0" w:firstRowLastColumn="0" w:lastRowFirstColumn="0" w:lastRowLastColumn="0"/>
            <w:tcW w:w="1271" w:type="dxa"/>
          </w:tcPr>
          <w:p w14:paraId="32A920AE" w14:textId="77777777" w:rsidR="00A67A1C" w:rsidRPr="002733C9" w:rsidRDefault="00A67A1C" w:rsidP="005C719C">
            <w:pPr>
              <w:rPr>
                <w:rFonts w:cstheme="minorHAnsi"/>
              </w:rPr>
            </w:pPr>
          </w:p>
        </w:tc>
        <w:tc>
          <w:tcPr>
            <w:tcW w:w="2126" w:type="dxa"/>
          </w:tcPr>
          <w:p w14:paraId="1D577A52" w14:textId="77777777" w:rsidR="00A67A1C" w:rsidRPr="002733C9" w:rsidRDefault="00A67A1C" w:rsidP="005C719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tudent’s Focus on Practice</w:t>
            </w:r>
          </w:p>
        </w:tc>
        <w:tc>
          <w:tcPr>
            <w:tcW w:w="3686" w:type="dxa"/>
          </w:tcPr>
          <w:p w14:paraId="3FFC5DBA" w14:textId="77777777" w:rsidR="00A67A1C" w:rsidRPr="002733C9" w:rsidRDefault="00A67A1C" w:rsidP="005C719C">
            <w:pPr>
              <w:pStyle w:val="ListParagraph"/>
              <w:numPr>
                <w:ilvl w:val="0"/>
                <w:numId w:val="51"/>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Repetition of the skills is mandatory for improved cognitive, psychomotor and affective retention.</w:t>
            </w:r>
          </w:p>
          <w:p w14:paraId="4FA47C6A" w14:textId="77777777" w:rsidR="00A67A1C" w:rsidRPr="002733C9" w:rsidRDefault="00A67A1C" w:rsidP="005C719C">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7445D229" w14:textId="77777777" w:rsidR="00A67A1C" w:rsidRPr="002733C9" w:rsidRDefault="00A67A1C" w:rsidP="005C719C">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359C5F10" w14:textId="77777777" w:rsidR="00A67A1C" w:rsidRPr="002733C9" w:rsidRDefault="00A67A1C" w:rsidP="005C719C">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4AF7BF81" w14:textId="77777777" w:rsidR="00A67A1C" w:rsidRPr="002733C9" w:rsidRDefault="00A67A1C" w:rsidP="005C719C">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1D7A97C6" w14:textId="77777777" w:rsidR="00A67A1C" w:rsidRPr="002733C9" w:rsidRDefault="00A67A1C" w:rsidP="005C719C">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031D4D97" w14:textId="77777777" w:rsidR="00A67A1C" w:rsidRPr="002733C9" w:rsidRDefault="00A67A1C" w:rsidP="005C719C">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16365859" w14:textId="77777777" w:rsidR="00A67A1C" w:rsidRPr="002733C9" w:rsidRDefault="00A67A1C" w:rsidP="005C719C">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3DE8148B" w14:textId="77777777" w:rsidR="00A67A1C" w:rsidRPr="002733C9" w:rsidRDefault="00A67A1C" w:rsidP="005C719C">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0B68EA8C" w14:textId="77777777" w:rsidR="00A67A1C" w:rsidRPr="002733C9" w:rsidRDefault="00A67A1C" w:rsidP="005C719C">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52FAAC5D" w14:textId="77777777" w:rsidR="00A67A1C" w:rsidRPr="002733C9" w:rsidRDefault="00A67A1C" w:rsidP="005C719C">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75B34BC4" w14:textId="77777777" w:rsidR="00A67A1C" w:rsidRPr="002733C9" w:rsidRDefault="00A67A1C" w:rsidP="005C719C">
            <w:pPr>
              <w:pStyle w:val="ListParagraph"/>
              <w:numPr>
                <w:ilvl w:val="0"/>
                <w:numId w:val="51"/>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Objective assessment of psychomotor skills can improve the focus of students</w:t>
            </w:r>
          </w:p>
          <w:p w14:paraId="7A6E9230" w14:textId="77777777" w:rsidR="00A67A1C" w:rsidRPr="002733C9" w:rsidRDefault="00A67A1C" w:rsidP="005C719C">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tc>
        <w:tc>
          <w:tcPr>
            <w:tcW w:w="6662" w:type="dxa"/>
          </w:tcPr>
          <w:p w14:paraId="7EEB4288" w14:textId="77777777" w:rsidR="00A67A1C" w:rsidRPr="002733C9" w:rsidRDefault="00A67A1C" w:rsidP="005C719C">
            <w:pPr>
              <w:pStyle w:val="ListParagraph"/>
              <w:numPr>
                <w:ilvl w:val="0"/>
                <w:numId w:val="5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Skills need repetition for improvement</w:t>
            </w:r>
          </w:p>
          <w:p w14:paraId="2264486E" w14:textId="77777777" w:rsidR="00A67A1C" w:rsidRPr="002733C9" w:rsidRDefault="00A67A1C" w:rsidP="005C719C">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7C3B6286" w14:textId="77777777" w:rsidR="00A67A1C" w:rsidRPr="002733C9" w:rsidRDefault="00A67A1C" w:rsidP="005C719C">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0D3FA239" w14:textId="77777777" w:rsidR="00A67A1C" w:rsidRPr="002733C9" w:rsidRDefault="00A67A1C" w:rsidP="005C719C">
            <w:pPr>
              <w:pStyle w:val="ListParagraph"/>
              <w:numPr>
                <w:ilvl w:val="0"/>
                <w:numId w:val="5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Repetition of the skills is mandatory for cognitive, psychomotor and affective retention.</w:t>
            </w:r>
          </w:p>
          <w:p w14:paraId="5D3F1BC7" w14:textId="77777777" w:rsidR="00A67A1C" w:rsidRPr="002733C9" w:rsidRDefault="00A67A1C" w:rsidP="005C719C">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59198E8A" w14:textId="77777777" w:rsidR="00A67A1C" w:rsidRPr="002733C9" w:rsidRDefault="00A67A1C" w:rsidP="005C719C">
            <w:pPr>
              <w:pStyle w:val="ListParagraph"/>
              <w:numPr>
                <w:ilvl w:val="0"/>
                <w:numId w:val="5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focus on newly acquired skills can provoke interest for discovering and learning more in students, thus may help in improved learning</w:t>
            </w:r>
          </w:p>
          <w:p w14:paraId="447E1787" w14:textId="77777777" w:rsidR="00A67A1C" w:rsidRPr="002733C9" w:rsidRDefault="00A67A1C" w:rsidP="005C719C">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34597640" w14:textId="77777777" w:rsidR="00A67A1C" w:rsidRPr="002733C9" w:rsidRDefault="00A67A1C" w:rsidP="005C719C">
            <w:pPr>
              <w:pStyle w:val="ListParagraph"/>
              <w:numPr>
                <w:ilvl w:val="0"/>
                <w:numId w:val="5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This is less important for generic skills and more important for specific skills. As ‘practice makes perfect’ so, practice of newly acquired skill is very important if that skill is to be incorporated into the student’s current skillset.</w:t>
            </w:r>
          </w:p>
          <w:p w14:paraId="671A57C7" w14:textId="77777777" w:rsidR="00A67A1C" w:rsidRPr="002733C9" w:rsidRDefault="00A67A1C" w:rsidP="005C719C">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78A66806" w14:textId="62D936D1" w:rsidR="00A67A1C" w:rsidRPr="002733C9" w:rsidRDefault="00A67A1C" w:rsidP="005C719C">
            <w:pPr>
              <w:pStyle w:val="ListParagraph"/>
              <w:numPr>
                <w:ilvl w:val="0"/>
                <w:numId w:val="52"/>
              </w:numPr>
              <w:cnfStyle w:val="000000000000" w:firstRow="0" w:lastRow="0" w:firstColumn="0" w:lastColumn="0" w:oddVBand="0" w:evenVBand="0" w:oddHBand="0" w:evenHBand="0" w:firstRowFirstColumn="0" w:firstRowLastColumn="0" w:lastRowFirstColumn="0" w:lastRowLastColumn="0"/>
              <w:rPr>
                <w:rFonts w:cstheme="minorHAnsi"/>
              </w:rPr>
            </w:pPr>
            <w:r w:rsidRPr="002733C9">
              <w:rPr>
                <w:rFonts w:cstheme="minorHAnsi"/>
              </w:rPr>
              <w:t xml:space="preserve">objective assessment of one's performance and review </w:t>
            </w:r>
            <w:r w:rsidR="002733C9" w:rsidRPr="002733C9">
              <w:rPr>
                <w:rFonts w:cstheme="minorHAnsi"/>
              </w:rPr>
              <w:t>help</w:t>
            </w:r>
            <w:r w:rsidRPr="002733C9">
              <w:rPr>
                <w:rFonts w:cstheme="minorHAnsi"/>
              </w:rPr>
              <w:t xml:space="preserve"> with deliberate practice and learning.</w:t>
            </w:r>
          </w:p>
          <w:p w14:paraId="22F19C40" w14:textId="77777777" w:rsidR="00A67A1C" w:rsidRPr="002733C9" w:rsidRDefault="00A67A1C" w:rsidP="005C719C">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p w14:paraId="2A0416A6" w14:textId="77777777" w:rsidR="00A67A1C" w:rsidRPr="002733C9" w:rsidRDefault="00A67A1C" w:rsidP="005C719C">
            <w:pPr>
              <w:pStyle w:val="ListParagraph"/>
              <w:cnfStyle w:val="000000000000" w:firstRow="0" w:lastRow="0" w:firstColumn="0" w:lastColumn="0" w:oddVBand="0" w:evenVBand="0" w:oddHBand="0" w:evenHBand="0" w:firstRowFirstColumn="0" w:firstRowLastColumn="0" w:lastRowFirstColumn="0" w:lastRowLastColumn="0"/>
              <w:rPr>
                <w:rFonts w:cstheme="minorHAnsi"/>
              </w:rPr>
            </w:pPr>
          </w:p>
        </w:tc>
      </w:tr>
    </w:tbl>
    <w:p w14:paraId="780ACC55" w14:textId="77777777" w:rsidR="00A67A1C" w:rsidRPr="004A496B" w:rsidRDefault="00A67A1C" w:rsidP="00A67A1C">
      <w:pPr>
        <w:rPr>
          <w:rFonts w:cstheme="minorHAnsi"/>
        </w:rPr>
      </w:pPr>
    </w:p>
    <w:p w14:paraId="514DD3B0" w14:textId="77777777" w:rsidR="00A67A1C" w:rsidRPr="004A496B" w:rsidRDefault="00A67A1C" w:rsidP="00A67A1C">
      <w:pPr>
        <w:rPr>
          <w:rFonts w:cstheme="minorHAnsi"/>
        </w:rPr>
      </w:pPr>
    </w:p>
    <w:p w14:paraId="4F96535A" w14:textId="41A11090" w:rsidR="00A45D41" w:rsidRPr="004A496B" w:rsidRDefault="00CE6604">
      <w:pPr>
        <w:rPr>
          <w:rFonts w:cstheme="minorHAnsi"/>
        </w:rPr>
      </w:pPr>
      <w:r w:rsidRPr="004A496B">
        <w:rPr>
          <w:rFonts w:cstheme="minorHAnsi"/>
        </w:rPr>
        <w:br w:type="page"/>
      </w:r>
    </w:p>
    <w:p w14:paraId="19474BF5" w14:textId="5927312C" w:rsidR="00CE6604" w:rsidRPr="004A496B" w:rsidRDefault="00CE6604">
      <w:pPr>
        <w:rPr>
          <w:rFonts w:cstheme="minorHAnsi"/>
        </w:rPr>
      </w:pPr>
    </w:p>
    <w:p w14:paraId="69EBB8F5" w14:textId="578695C6" w:rsidR="00187256" w:rsidRPr="004A496B" w:rsidRDefault="00F92144" w:rsidP="00833E75">
      <w:pPr>
        <w:rPr>
          <w:rFonts w:cstheme="minorHAnsi"/>
          <w:b/>
          <w:bCs/>
          <w:sz w:val="32"/>
          <w:szCs w:val="32"/>
        </w:rPr>
      </w:pPr>
      <w:r w:rsidRPr="004A496B">
        <w:rPr>
          <w:rFonts w:cstheme="minorHAnsi"/>
          <w:b/>
          <w:bCs/>
          <w:sz w:val="32"/>
          <w:szCs w:val="32"/>
        </w:rPr>
        <w:t>Proposed</w:t>
      </w:r>
      <w:r w:rsidR="003C57AB" w:rsidRPr="004A496B">
        <w:rPr>
          <w:rFonts w:cstheme="minorHAnsi"/>
          <w:b/>
          <w:bCs/>
          <w:sz w:val="32"/>
          <w:szCs w:val="32"/>
        </w:rPr>
        <w:t xml:space="preserve"> </w:t>
      </w:r>
      <w:r w:rsidR="00CE6604" w:rsidRPr="004A496B">
        <w:rPr>
          <w:rFonts w:cstheme="minorHAnsi"/>
          <w:b/>
          <w:bCs/>
          <w:sz w:val="32"/>
          <w:szCs w:val="32"/>
        </w:rPr>
        <w:t>Guidelines</w:t>
      </w:r>
      <w:r w:rsidR="00636870" w:rsidRPr="004A496B">
        <w:rPr>
          <w:rFonts w:cstheme="minorHAnsi"/>
          <w:b/>
          <w:bCs/>
          <w:sz w:val="32"/>
          <w:szCs w:val="32"/>
        </w:rPr>
        <w:t xml:space="preserve"> to design </w:t>
      </w:r>
      <w:r w:rsidR="000222B5" w:rsidRPr="004A496B">
        <w:rPr>
          <w:rFonts w:cstheme="minorHAnsi"/>
          <w:b/>
          <w:bCs/>
          <w:sz w:val="32"/>
          <w:szCs w:val="32"/>
        </w:rPr>
        <w:t>structured curriculum</w:t>
      </w:r>
      <w:r w:rsidR="00636870" w:rsidRPr="004A496B">
        <w:rPr>
          <w:rFonts w:cstheme="minorHAnsi"/>
          <w:b/>
          <w:bCs/>
          <w:sz w:val="32"/>
          <w:szCs w:val="32"/>
        </w:rPr>
        <w:t xml:space="preserve"> </w:t>
      </w:r>
      <w:r w:rsidR="00596C30" w:rsidRPr="004A496B">
        <w:rPr>
          <w:rFonts w:cstheme="minorHAnsi"/>
          <w:b/>
          <w:bCs/>
          <w:sz w:val="32"/>
          <w:szCs w:val="32"/>
        </w:rPr>
        <w:t>for</w:t>
      </w:r>
      <w:r w:rsidR="00636870" w:rsidRPr="004A496B">
        <w:rPr>
          <w:rFonts w:cstheme="minorHAnsi"/>
          <w:b/>
          <w:bCs/>
          <w:sz w:val="32"/>
          <w:szCs w:val="32"/>
        </w:rPr>
        <w:t xml:space="preserve"> en</w:t>
      </w:r>
      <w:r w:rsidR="009E7094" w:rsidRPr="004A496B">
        <w:rPr>
          <w:rFonts w:cstheme="minorHAnsi"/>
          <w:b/>
          <w:bCs/>
          <w:sz w:val="32"/>
          <w:szCs w:val="32"/>
        </w:rPr>
        <w:t>rich</w:t>
      </w:r>
      <w:r w:rsidR="00596C30" w:rsidRPr="004A496B">
        <w:rPr>
          <w:rFonts w:cstheme="minorHAnsi"/>
          <w:b/>
          <w:bCs/>
          <w:sz w:val="32"/>
          <w:szCs w:val="32"/>
        </w:rPr>
        <w:t>ing</w:t>
      </w:r>
      <w:r w:rsidR="00636870" w:rsidRPr="004A496B">
        <w:rPr>
          <w:rFonts w:cstheme="minorHAnsi"/>
          <w:b/>
          <w:bCs/>
          <w:sz w:val="32"/>
          <w:szCs w:val="32"/>
        </w:rPr>
        <w:t xml:space="preserve"> student’s OR-based learning </w:t>
      </w:r>
      <w:r w:rsidR="00596C30" w:rsidRPr="004A496B">
        <w:rPr>
          <w:rFonts w:cstheme="minorHAnsi"/>
          <w:b/>
          <w:bCs/>
          <w:sz w:val="32"/>
          <w:szCs w:val="32"/>
        </w:rPr>
        <w:t>experience:</w:t>
      </w:r>
    </w:p>
    <w:p w14:paraId="066BC854" w14:textId="3857F0EA" w:rsidR="00D80F0C" w:rsidRPr="004A496B" w:rsidRDefault="00CE6604" w:rsidP="001557E5">
      <w:pPr>
        <w:pStyle w:val="ListParagraph"/>
        <w:numPr>
          <w:ilvl w:val="0"/>
          <w:numId w:val="30"/>
        </w:numPr>
        <w:rPr>
          <w:rFonts w:cstheme="minorHAnsi"/>
        </w:rPr>
      </w:pPr>
      <w:r w:rsidRPr="004A496B">
        <w:rPr>
          <w:rFonts w:cstheme="minorHAnsi"/>
        </w:rPr>
        <w:t>Structured learning with</w:t>
      </w:r>
      <w:r w:rsidR="00A91108" w:rsidRPr="004A496B">
        <w:rPr>
          <w:rFonts w:cstheme="minorHAnsi"/>
        </w:rPr>
        <w:t xml:space="preserve">in </w:t>
      </w:r>
      <w:r w:rsidRPr="004A496B">
        <w:rPr>
          <w:rFonts w:cstheme="minorHAnsi"/>
        </w:rPr>
        <w:t>OR environment positively influences student learning. The learning within OR-based environment should be structured</w:t>
      </w:r>
      <w:r w:rsidR="004E0BBB" w:rsidRPr="004A496B">
        <w:rPr>
          <w:rFonts w:cstheme="minorHAnsi"/>
        </w:rPr>
        <w:t>-</w:t>
      </w:r>
      <w:r w:rsidRPr="004A496B">
        <w:rPr>
          <w:rFonts w:cstheme="minorHAnsi"/>
        </w:rPr>
        <w:t xml:space="preserve"> </w:t>
      </w:r>
      <w:r w:rsidRPr="004A496B">
        <w:rPr>
          <w:rFonts w:cstheme="minorHAnsi"/>
          <w:i/>
          <w:iCs/>
        </w:rPr>
        <w:t>not opportunistic</w:t>
      </w:r>
      <w:r w:rsidRPr="004A496B">
        <w:rPr>
          <w:rFonts w:cstheme="minorHAnsi"/>
        </w:rPr>
        <w:t xml:space="preserve">. </w:t>
      </w:r>
      <w:r w:rsidR="00D80F0C" w:rsidRPr="004A496B">
        <w:rPr>
          <w:rFonts w:cstheme="minorHAnsi"/>
        </w:rPr>
        <w:t xml:space="preserve">There should be collaborative content selection </w:t>
      </w:r>
      <w:r w:rsidR="008D07EA">
        <w:rPr>
          <w:rFonts w:cstheme="minorHAnsi"/>
        </w:rPr>
        <w:t>by</w:t>
      </w:r>
      <w:r w:rsidR="00D80F0C" w:rsidRPr="004A496B">
        <w:rPr>
          <w:rFonts w:cstheme="minorHAnsi"/>
        </w:rPr>
        <w:t xml:space="preserve"> the teacher</w:t>
      </w:r>
      <w:r w:rsidR="008D07EA">
        <w:rPr>
          <w:rFonts w:cstheme="minorHAnsi"/>
        </w:rPr>
        <w:t xml:space="preserve"> and student</w:t>
      </w:r>
      <w:r w:rsidR="00D80F0C" w:rsidRPr="004A496B">
        <w:rPr>
          <w:rFonts w:cstheme="minorHAnsi"/>
        </w:rPr>
        <w:t>, keeping in sight required skill set for a standardized graduate.</w:t>
      </w:r>
    </w:p>
    <w:p w14:paraId="62B82589" w14:textId="6A72CBCF" w:rsidR="00E40C57" w:rsidRPr="004A496B" w:rsidRDefault="00E40C57" w:rsidP="001557E5">
      <w:pPr>
        <w:pStyle w:val="ListParagraph"/>
        <w:numPr>
          <w:ilvl w:val="0"/>
          <w:numId w:val="30"/>
        </w:numPr>
        <w:rPr>
          <w:rFonts w:cstheme="minorHAnsi"/>
        </w:rPr>
      </w:pPr>
      <w:r w:rsidRPr="004A496B">
        <w:rPr>
          <w:rFonts w:cstheme="minorHAnsi"/>
        </w:rPr>
        <w:t xml:space="preserve">The teacher’s interest, preparedness for lessons, teaching competence, teaching style, behavior with students and a welcoming attitude positively influence the quality of student’s OR-based learning. </w:t>
      </w:r>
      <w:r w:rsidR="002733C9">
        <w:rPr>
          <w:rFonts w:cstheme="minorHAnsi"/>
        </w:rPr>
        <w:t>T</w:t>
      </w:r>
      <w:r w:rsidRPr="004A496B">
        <w:rPr>
          <w:rFonts w:cstheme="minorHAnsi"/>
        </w:rPr>
        <w:t xml:space="preserve">eacher training for all these </w:t>
      </w:r>
      <w:r w:rsidR="001512E1" w:rsidRPr="004A496B">
        <w:rPr>
          <w:rFonts w:cstheme="minorHAnsi"/>
        </w:rPr>
        <w:t>attributes</w:t>
      </w:r>
      <w:r w:rsidRPr="004A496B">
        <w:rPr>
          <w:rFonts w:cstheme="minorHAnsi"/>
        </w:rPr>
        <w:t xml:space="preserve"> is a pre-requisite for quality OR-based learning.</w:t>
      </w:r>
    </w:p>
    <w:p w14:paraId="1698C016" w14:textId="748D0DE3" w:rsidR="001512E1" w:rsidRPr="004A496B" w:rsidRDefault="001512E1" w:rsidP="001557E5">
      <w:pPr>
        <w:pStyle w:val="ListParagraph"/>
        <w:numPr>
          <w:ilvl w:val="0"/>
          <w:numId w:val="30"/>
        </w:numPr>
        <w:rPr>
          <w:rFonts w:cstheme="minorHAnsi"/>
        </w:rPr>
      </w:pPr>
      <w:r w:rsidRPr="004A496B">
        <w:rPr>
          <w:rFonts w:cstheme="minorHAnsi"/>
        </w:rPr>
        <w:t xml:space="preserve">The learning objectives of OR-based learning should be clear, practical, synchronized with concomitant teaching and need to be defined and circulated prior to sessions in an effective manner. The learning objectives should be developed by the teacher/s with student input for essential components of standardized OR-based learning required for graduation. However, the students should be given room in curriculum to follow his or her own personal learning objectives </w:t>
      </w:r>
      <w:r w:rsidR="00E955ED" w:rsidRPr="004A496B">
        <w:rPr>
          <w:rFonts w:cstheme="minorHAnsi"/>
        </w:rPr>
        <w:t>for enhanced learning at individual level</w:t>
      </w:r>
      <w:r w:rsidRPr="004A496B">
        <w:rPr>
          <w:rFonts w:cstheme="minorHAnsi"/>
        </w:rPr>
        <w:t>.</w:t>
      </w:r>
    </w:p>
    <w:p w14:paraId="44BA5597" w14:textId="630A90AB" w:rsidR="001512E1" w:rsidRPr="004A496B" w:rsidRDefault="001512E1" w:rsidP="001557E5">
      <w:pPr>
        <w:pStyle w:val="ListParagraph"/>
        <w:numPr>
          <w:ilvl w:val="0"/>
          <w:numId w:val="30"/>
        </w:numPr>
        <w:rPr>
          <w:rFonts w:cstheme="minorHAnsi"/>
        </w:rPr>
      </w:pPr>
      <w:r w:rsidRPr="004A496B">
        <w:rPr>
          <w:rFonts w:cstheme="minorHAnsi"/>
        </w:rPr>
        <w:t xml:space="preserve">An orientation session about the theater complex, staff, teaching provisions, theater working, basic concepts of sterilization and biomedical ethics can alleviate student’s anxiety and nervousness. An orientation session </w:t>
      </w:r>
      <w:r w:rsidR="008A2FD3">
        <w:rPr>
          <w:rFonts w:cstheme="minorHAnsi"/>
        </w:rPr>
        <w:t>at the commencement of OR rotation can be quite effective</w:t>
      </w:r>
      <w:r w:rsidRPr="004A496B">
        <w:rPr>
          <w:rFonts w:cstheme="minorHAnsi"/>
        </w:rPr>
        <w:t xml:space="preserve">. </w:t>
      </w:r>
    </w:p>
    <w:p w14:paraId="1DC7CC79" w14:textId="2E3B2E5A" w:rsidR="001512E1" w:rsidRPr="004A496B" w:rsidRDefault="001512E1" w:rsidP="001557E5">
      <w:pPr>
        <w:pStyle w:val="ListParagraph"/>
        <w:numPr>
          <w:ilvl w:val="0"/>
          <w:numId w:val="30"/>
        </w:numPr>
        <w:rPr>
          <w:rFonts w:cstheme="minorHAnsi"/>
        </w:rPr>
      </w:pPr>
      <w:r w:rsidRPr="004A496B">
        <w:rPr>
          <w:rFonts w:cstheme="minorHAnsi"/>
        </w:rPr>
        <w:t xml:space="preserve">Priming </w:t>
      </w:r>
      <w:r w:rsidR="00E955ED" w:rsidRPr="004A496B">
        <w:rPr>
          <w:rFonts w:cstheme="minorHAnsi"/>
        </w:rPr>
        <w:t xml:space="preserve">students </w:t>
      </w:r>
      <w:r w:rsidRPr="004A496B">
        <w:rPr>
          <w:rFonts w:cstheme="minorHAnsi"/>
        </w:rPr>
        <w:t>with pertinent educational material prior to lesson</w:t>
      </w:r>
      <w:r w:rsidR="008A2FD3">
        <w:rPr>
          <w:rFonts w:cstheme="minorHAnsi"/>
        </w:rPr>
        <w:t>s,</w:t>
      </w:r>
      <w:r w:rsidRPr="004A496B">
        <w:rPr>
          <w:rFonts w:cstheme="minorHAnsi"/>
        </w:rPr>
        <w:t xml:space="preserve"> improves student’s participation</w:t>
      </w:r>
      <w:r w:rsidR="00E955ED" w:rsidRPr="004A496B">
        <w:rPr>
          <w:rFonts w:cstheme="minorHAnsi"/>
        </w:rPr>
        <w:t xml:space="preserve"> and understanding</w:t>
      </w:r>
      <w:r w:rsidRPr="004A496B">
        <w:rPr>
          <w:rFonts w:cstheme="minorHAnsi"/>
        </w:rPr>
        <w:t>. Provide students with relevant educational cognitive material for OR learning prior to OR lessons.</w:t>
      </w:r>
    </w:p>
    <w:p w14:paraId="6707A003" w14:textId="5B373265" w:rsidR="00C86290" w:rsidRPr="004A496B" w:rsidRDefault="001512E1" w:rsidP="001557E5">
      <w:pPr>
        <w:pStyle w:val="ListParagraph"/>
        <w:numPr>
          <w:ilvl w:val="0"/>
          <w:numId w:val="30"/>
        </w:numPr>
        <w:rPr>
          <w:rFonts w:cstheme="minorHAnsi"/>
        </w:rPr>
      </w:pPr>
      <w:r w:rsidRPr="004A496B">
        <w:rPr>
          <w:rFonts w:cstheme="minorHAnsi"/>
        </w:rPr>
        <w:t xml:space="preserve">Constructive and prompt feedback positively influences student’s OR learning. </w:t>
      </w:r>
      <w:r w:rsidR="00C86290" w:rsidRPr="004A496B">
        <w:rPr>
          <w:rFonts w:cstheme="minorHAnsi"/>
        </w:rPr>
        <w:t>The teachers should be trained to provide constructive and prompt feedback.</w:t>
      </w:r>
      <w:r w:rsidR="00B349F0" w:rsidRPr="004A496B">
        <w:rPr>
          <w:rFonts w:cstheme="minorHAnsi"/>
        </w:rPr>
        <w:t xml:space="preserve"> Assessment should involve cognitive, psychomotor and affective aspects of the OR-based learning. </w:t>
      </w:r>
    </w:p>
    <w:p w14:paraId="738FBD51" w14:textId="2A4AD73E" w:rsidR="001512E1" w:rsidRPr="004A496B" w:rsidRDefault="001122D1" w:rsidP="001557E5">
      <w:pPr>
        <w:pStyle w:val="ListParagraph"/>
        <w:numPr>
          <w:ilvl w:val="0"/>
          <w:numId w:val="30"/>
        </w:numPr>
        <w:rPr>
          <w:rFonts w:cstheme="minorHAnsi"/>
        </w:rPr>
      </w:pPr>
      <w:r w:rsidRPr="004A496B">
        <w:rPr>
          <w:rFonts w:cstheme="minorHAnsi"/>
        </w:rPr>
        <w:t xml:space="preserve">Training to handle OR environment </w:t>
      </w:r>
      <w:r w:rsidR="00636870" w:rsidRPr="004A496B">
        <w:rPr>
          <w:rFonts w:cstheme="minorHAnsi"/>
        </w:rPr>
        <w:t>through affective skill</w:t>
      </w:r>
      <w:r w:rsidR="00D80F0C" w:rsidRPr="004A496B">
        <w:rPr>
          <w:rFonts w:cstheme="minorHAnsi"/>
        </w:rPr>
        <w:t xml:space="preserve"> training</w:t>
      </w:r>
      <w:r w:rsidR="00636870" w:rsidRPr="004A496B">
        <w:rPr>
          <w:rFonts w:cstheme="minorHAnsi"/>
        </w:rPr>
        <w:t xml:space="preserve"> </w:t>
      </w:r>
      <w:r w:rsidRPr="004A496B">
        <w:rPr>
          <w:rFonts w:cstheme="minorHAnsi"/>
        </w:rPr>
        <w:t xml:space="preserve">is important for student’s </w:t>
      </w:r>
      <w:r w:rsidR="00636870" w:rsidRPr="004A496B">
        <w:rPr>
          <w:rFonts w:cstheme="minorHAnsi"/>
        </w:rPr>
        <w:t>optimal</w:t>
      </w:r>
      <w:r w:rsidRPr="004A496B">
        <w:rPr>
          <w:rFonts w:cstheme="minorHAnsi"/>
        </w:rPr>
        <w:t xml:space="preserve"> participation in OR lessons</w:t>
      </w:r>
      <w:r w:rsidR="001512E1" w:rsidRPr="004A496B">
        <w:rPr>
          <w:rFonts w:cstheme="minorHAnsi"/>
        </w:rPr>
        <w:t xml:space="preserve">. The students should be oriented and trained </w:t>
      </w:r>
      <w:r w:rsidR="00636870" w:rsidRPr="004A496B">
        <w:rPr>
          <w:rFonts w:cstheme="minorHAnsi"/>
        </w:rPr>
        <w:t xml:space="preserve">to </w:t>
      </w:r>
      <w:r w:rsidR="001512E1" w:rsidRPr="004A496B">
        <w:rPr>
          <w:rFonts w:cstheme="minorHAnsi"/>
        </w:rPr>
        <w:t xml:space="preserve">overcome their anxieties to </w:t>
      </w:r>
      <w:r w:rsidR="008A2FD3">
        <w:rPr>
          <w:rFonts w:cstheme="minorHAnsi"/>
        </w:rPr>
        <w:t xml:space="preserve">better </w:t>
      </w:r>
      <w:r w:rsidR="001512E1" w:rsidRPr="004A496B">
        <w:rPr>
          <w:rFonts w:cstheme="minorHAnsi"/>
        </w:rPr>
        <w:t>participate within dynamic OR environment.</w:t>
      </w:r>
    </w:p>
    <w:p w14:paraId="719A81B0" w14:textId="4C31B2BB" w:rsidR="00121B42" w:rsidRPr="004A496B" w:rsidRDefault="00121B42" w:rsidP="001557E5">
      <w:pPr>
        <w:pStyle w:val="ListParagraph"/>
        <w:numPr>
          <w:ilvl w:val="0"/>
          <w:numId w:val="30"/>
        </w:numPr>
        <w:rPr>
          <w:rFonts w:cstheme="minorHAnsi"/>
        </w:rPr>
      </w:pPr>
      <w:r w:rsidRPr="004A496B">
        <w:rPr>
          <w:rFonts w:cstheme="minorHAnsi"/>
        </w:rPr>
        <w:t xml:space="preserve">Bullying, intimidation, victimization and harsh attitude negatively affect the student’s participation in OR learning. </w:t>
      </w:r>
      <w:r w:rsidR="00513295" w:rsidRPr="004A496B">
        <w:rPr>
          <w:rFonts w:cstheme="minorHAnsi"/>
        </w:rPr>
        <w:t>Train your faculty to avoid it</w:t>
      </w:r>
      <w:r w:rsidR="008A2FD3">
        <w:rPr>
          <w:rFonts w:cstheme="minorHAnsi"/>
        </w:rPr>
        <w:t xml:space="preserve"> and ensure a mechanism for accountability</w:t>
      </w:r>
      <w:r w:rsidR="00513295" w:rsidRPr="004A496B">
        <w:rPr>
          <w:rFonts w:cstheme="minorHAnsi"/>
        </w:rPr>
        <w:t xml:space="preserve">. </w:t>
      </w:r>
    </w:p>
    <w:p w14:paraId="45D45AF0" w14:textId="77777777" w:rsidR="00121B42" w:rsidRPr="004A496B" w:rsidRDefault="00E40C57" w:rsidP="001557E5">
      <w:pPr>
        <w:pStyle w:val="ListParagraph"/>
        <w:numPr>
          <w:ilvl w:val="0"/>
          <w:numId w:val="30"/>
        </w:numPr>
        <w:rPr>
          <w:rFonts w:cstheme="minorHAnsi"/>
        </w:rPr>
      </w:pPr>
      <w:r w:rsidRPr="004A496B">
        <w:rPr>
          <w:rFonts w:cstheme="minorHAnsi"/>
        </w:rPr>
        <w:t>Student’s ability to effectively interact with theater staff, motivation and desire to learn and ability to self-regulate learning during OR sessions is pivotal. The teacher needs to ensure that students interact adequately and remain motivated for lessons.</w:t>
      </w:r>
    </w:p>
    <w:p w14:paraId="230420B3" w14:textId="6560FB97" w:rsidR="004071C6" w:rsidRPr="004A496B" w:rsidRDefault="00513295" w:rsidP="001557E5">
      <w:pPr>
        <w:pStyle w:val="ListParagraph"/>
        <w:numPr>
          <w:ilvl w:val="0"/>
          <w:numId w:val="30"/>
        </w:numPr>
        <w:rPr>
          <w:rFonts w:cstheme="minorHAnsi"/>
        </w:rPr>
      </w:pPr>
      <w:r w:rsidRPr="004A496B">
        <w:rPr>
          <w:rFonts w:cstheme="minorHAnsi"/>
        </w:rPr>
        <w:t xml:space="preserve">Adequate and individualized interaction is key to enhanced OR-based learning. </w:t>
      </w:r>
      <w:r w:rsidR="001122D1" w:rsidRPr="004A496B">
        <w:rPr>
          <w:rFonts w:cstheme="minorHAnsi"/>
        </w:rPr>
        <w:t xml:space="preserve">To improve teacher-student interaction and individual attention keep student </w:t>
      </w:r>
      <w:r w:rsidRPr="004A496B">
        <w:rPr>
          <w:rFonts w:cstheme="minorHAnsi"/>
        </w:rPr>
        <w:t xml:space="preserve">number </w:t>
      </w:r>
      <w:r w:rsidR="001122D1" w:rsidRPr="004A496B">
        <w:rPr>
          <w:rFonts w:cstheme="minorHAnsi"/>
        </w:rPr>
        <w:t xml:space="preserve">rotating in OR to a minimum. </w:t>
      </w:r>
      <w:r w:rsidR="00121B42" w:rsidRPr="004A496B">
        <w:rPr>
          <w:rFonts w:cstheme="minorHAnsi"/>
        </w:rPr>
        <w:t xml:space="preserve"> </w:t>
      </w:r>
    </w:p>
    <w:p w14:paraId="47E69F1E" w14:textId="163D38B4" w:rsidR="00121B42" w:rsidRPr="004A496B" w:rsidRDefault="00C86290" w:rsidP="001557E5">
      <w:pPr>
        <w:pStyle w:val="ListParagraph"/>
        <w:numPr>
          <w:ilvl w:val="0"/>
          <w:numId w:val="30"/>
        </w:numPr>
        <w:rPr>
          <w:rFonts w:cstheme="minorHAnsi"/>
        </w:rPr>
      </w:pPr>
      <w:r w:rsidRPr="004A496B">
        <w:rPr>
          <w:rFonts w:cstheme="minorHAnsi"/>
        </w:rPr>
        <w:t xml:space="preserve">The theater complex should be transformed into a learning hub for medical students, with enhanced visualization of procedures through </w:t>
      </w:r>
      <w:r w:rsidR="009D0184" w:rsidRPr="004A496B">
        <w:rPr>
          <w:rFonts w:cstheme="minorHAnsi"/>
        </w:rPr>
        <w:t xml:space="preserve">technology (e.g. </w:t>
      </w:r>
      <w:r w:rsidRPr="004A496B">
        <w:rPr>
          <w:rFonts w:cstheme="minorHAnsi"/>
        </w:rPr>
        <w:t>LED Screens and microscopes</w:t>
      </w:r>
      <w:r w:rsidR="009D0184" w:rsidRPr="004A496B">
        <w:rPr>
          <w:rFonts w:cstheme="minorHAnsi"/>
        </w:rPr>
        <w:t xml:space="preserve"> etc.)</w:t>
      </w:r>
      <w:r w:rsidRPr="004A496B">
        <w:rPr>
          <w:rFonts w:cstheme="minorHAnsi"/>
        </w:rPr>
        <w:t xml:space="preserve"> where ever </w:t>
      </w:r>
      <w:r w:rsidR="008A2FD3">
        <w:rPr>
          <w:rFonts w:cstheme="minorHAnsi"/>
        </w:rPr>
        <w:t>appropriate</w:t>
      </w:r>
      <w:r w:rsidRPr="004A496B">
        <w:rPr>
          <w:rFonts w:cstheme="minorHAnsi"/>
        </w:rPr>
        <w:t xml:space="preserve">, </w:t>
      </w:r>
      <w:r w:rsidR="00A91108" w:rsidRPr="004A496B">
        <w:rPr>
          <w:rFonts w:cstheme="minorHAnsi"/>
        </w:rPr>
        <w:t xml:space="preserve">improved </w:t>
      </w:r>
      <w:r w:rsidRPr="004A496B">
        <w:rPr>
          <w:rFonts w:cstheme="minorHAnsi"/>
        </w:rPr>
        <w:t xml:space="preserve">synchronization with a simulation lab and better administration. </w:t>
      </w:r>
    </w:p>
    <w:p w14:paraId="536D1418" w14:textId="223B21ED" w:rsidR="00E40C57" w:rsidRPr="004A496B" w:rsidRDefault="001512E1" w:rsidP="001557E5">
      <w:pPr>
        <w:pStyle w:val="ListParagraph"/>
        <w:numPr>
          <w:ilvl w:val="0"/>
          <w:numId w:val="30"/>
        </w:numPr>
        <w:rPr>
          <w:rFonts w:cstheme="minorHAnsi"/>
        </w:rPr>
      </w:pPr>
      <w:r w:rsidRPr="004A496B">
        <w:rPr>
          <w:rFonts w:cstheme="minorHAnsi"/>
        </w:rPr>
        <w:t>Motivate and provide</w:t>
      </w:r>
      <w:r w:rsidR="00B349F0" w:rsidRPr="004A496B">
        <w:rPr>
          <w:rFonts w:cstheme="minorHAnsi"/>
        </w:rPr>
        <w:t xml:space="preserve"> </w:t>
      </w:r>
      <w:r w:rsidRPr="004A496B">
        <w:rPr>
          <w:rFonts w:cstheme="minorHAnsi"/>
        </w:rPr>
        <w:t>opportunities for students to practice skills through well-coordinated skill lab and OR-based psychomotor activities.</w:t>
      </w:r>
    </w:p>
    <w:p w14:paraId="5354174A" w14:textId="5C0E66B2" w:rsidR="00187256" w:rsidRPr="004A496B" w:rsidRDefault="00187256" w:rsidP="00833E75">
      <w:pPr>
        <w:rPr>
          <w:rFonts w:cstheme="minorHAnsi"/>
        </w:rPr>
      </w:pPr>
    </w:p>
    <w:p w14:paraId="2F869B53" w14:textId="77777777" w:rsidR="00187256" w:rsidRPr="004A496B" w:rsidRDefault="00187256" w:rsidP="00833E75">
      <w:pPr>
        <w:rPr>
          <w:rFonts w:cstheme="minorHAnsi"/>
        </w:rPr>
      </w:pPr>
    </w:p>
    <w:p w14:paraId="57EEC8C7" w14:textId="4ACFE45F" w:rsidR="00511550" w:rsidRPr="004A496B" w:rsidRDefault="00511550">
      <w:pPr>
        <w:rPr>
          <w:rFonts w:cstheme="minorHAnsi"/>
        </w:rPr>
      </w:pPr>
    </w:p>
    <w:p w14:paraId="663EA080" w14:textId="5C364A12" w:rsidR="005030F9" w:rsidRPr="004A496B" w:rsidRDefault="005030F9" w:rsidP="005030F9">
      <w:pPr>
        <w:rPr>
          <w:rFonts w:cstheme="minorHAnsi"/>
          <w:b/>
          <w:bCs/>
          <w:sz w:val="28"/>
          <w:szCs w:val="28"/>
        </w:rPr>
      </w:pPr>
      <w:r w:rsidRPr="004A496B">
        <w:rPr>
          <w:rFonts w:cstheme="minorHAnsi"/>
          <w:b/>
          <w:bCs/>
          <w:sz w:val="28"/>
          <w:szCs w:val="28"/>
        </w:rPr>
        <w:lastRenderedPageBreak/>
        <w:t>Schematic Model of Interplay of Stakeholders &amp; Factors Affecting Quality of Operating Room Based Learning</w:t>
      </w:r>
    </w:p>
    <w:p w14:paraId="79B72746" w14:textId="50451A13" w:rsidR="005030F9" w:rsidRPr="008A2FD3" w:rsidRDefault="00C24601">
      <w:pPr>
        <w:rPr>
          <w:rFonts w:cstheme="minorHAnsi"/>
          <w:sz w:val="32"/>
          <w:szCs w:val="32"/>
        </w:rPr>
      </w:pPr>
      <w:r w:rsidRPr="004A496B">
        <w:rPr>
          <w:rFonts w:cstheme="minorHAnsi"/>
          <w:noProof/>
          <w:sz w:val="32"/>
          <w:szCs w:val="32"/>
        </w:rPr>
        <mc:AlternateContent>
          <mc:Choice Requires="wps">
            <w:drawing>
              <wp:anchor distT="0" distB="0" distL="114300" distR="114300" simplePos="0" relativeHeight="251670528" behindDoc="0" locked="0" layoutInCell="1" allowOverlap="1" wp14:anchorId="1A4C8260" wp14:editId="29B5762A">
                <wp:simplePos x="0" y="0"/>
                <wp:positionH relativeFrom="column">
                  <wp:posOffset>3344545</wp:posOffset>
                </wp:positionH>
                <wp:positionV relativeFrom="paragraph">
                  <wp:posOffset>1309370</wp:posOffset>
                </wp:positionV>
                <wp:extent cx="1212850" cy="1193800"/>
                <wp:effectExtent l="57150" t="38100" r="63500" b="82550"/>
                <wp:wrapNone/>
                <wp:docPr id="13" name="Flowchart: Summing Junction 13"/>
                <wp:cNvGraphicFramePr/>
                <a:graphic xmlns:a="http://schemas.openxmlformats.org/drawingml/2006/main">
                  <a:graphicData uri="http://schemas.microsoft.com/office/word/2010/wordprocessingShape">
                    <wps:wsp>
                      <wps:cNvSpPr/>
                      <wps:spPr>
                        <a:xfrm>
                          <a:off x="0" y="0"/>
                          <a:ext cx="1212850" cy="1193800"/>
                        </a:xfrm>
                        <a:prstGeom prst="flowChartSummingJunction">
                          <a:avLst/>
                        </a:prstGeom>
                      </wps:spPr>
                      <wps:style>
                        <a:lnRef idx="0">
                          <a:schemeClr val="accent2"/>
                        </a:lnRef>
                        <a:fillRef idx="3">
                          <a:schemeClr val="accent2"/>
                        </a:fillRef>
                        <a:effectRef idx="3">
                          <a:schemeClr val="accent2"/>
                        </a:effectRef>
                        <a:fontRef idx="minor">
                          <a:schemeClr val="lt1"/>
                        </a:fontRef>
                      </wps:style>
                      <wps:txbx>
                        <w:txbxContent>
                          <w:p w14:paraId="026A929B" w14:textId="77777777" w:rsidR="00A45D41" w:rsidRDefault="00A45D41" w:rsidP="005030F9">
                            <w:pPr>
                              <w:jc w:val="center"/>
                            </w:pPr>
                            <w:r>
                              <w:t>Student Related Facto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A4C8260" id="_x0000_t123" coordsize="21600,21600" o:spt="123" path="m10800,qx,10800,10800,21600,21600,10800,10800,xem3163,3163nfl18437,18437em3163,18437nfl18437,3163e">
                <v:path o:extrusionok="f" gradientshapeok="t" o:connecttype="custom" o:connectlocs="10800,0;3163,3163;0,10800;3163,18437;10800,21600;18437,18437;21600,10800;18437,3163" textboxrect="3163,3163,18437,18437"/>
              </v:shapetype>
              <v:shape id="Flowchart: Summing Junction 13" o:spid="_x0000_s1026" type="#_x0000_t123" style="position:absolute;margin-left:263.35pt;margin-top:103.1pt;width:95.5pt;height:9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" fillcolor="#ee853d [3029]" stroked="f">
                <v:fill color2="#ec7a2d [3173]" rotate="t" colors="0 #f18c55;.5 #f67b28;1 #e56b17" focus="100%" type="gradient">
                  <o:fill v:ext="view" type="gradientUnscaled"/>
                </v:fill>
                <v:shadow on="t" color="black" opacity="41287f" offset="0,1.5pt"/>
                <v:textbox>
                  <w:txbxContent>
                    <w:p w14:paraId="026A929B" w14:textId="77777777" w:rsidR="00A45D41" w:rsidRDefault="00A45D41" w:rsidP="005030F9">
                      <w:pPr>
                        <w:jc w:val="center"/>
                      </w:pPr>
                      <w:r>
                        <w:t>Student Related Factors</w:t>
                      </w:r>
                    </w:p>
                  </w:txbxContent>
                </v:textbox>
              </v:shape>
            </w:pict>
          </mc:Fallback>
        </mc:AlternateContent>
      </w:r>
      <w:r w:rsidRPr="004A496B">
        <w:rPr>
          <w:rFonts w:cstheme="minorHAnsi"/>
          <w:noProof/>
          <w:sz w:val="32"/>
          <w:szCs w:val="32"/>
        </w:rPr>
        <mc:AlternateContent>
          <mc:Choice Requires="wps">
            <w:drawing>
              <wp:anchor distT="0" distB="0" distL="114300" distR="114300" simplePos="0" relativeHeight="251669504" behindDoc="0" locked="0" layoutInCell="1" allowOverlap="1" wp14:anchorId="7F9014B8" wp14:editId="48FD39B3">
                <wp:simplePos x="0" y="0"/>
                <wp:positionH relativeFrom="column">
                  <wp:posOffset>2188845</wp:posOffset>
                </wp:positionH>
                <wp:positionV relativeFrom="paragraph">
                  <wp:posOffset>985520</wp:posOffset>
                </wp:positionV>
                <wp:extent cx="1504950" cy="1473200"/>
                <wp:effectExtent l="57150" t="38100" r="57150" b="69850"/>
                <wp:wrapNone/>
                <wp:docPr id="12" name="Rectangle: Rounded Corners 12"/>
                <wp:cNvGraphicFramePr/>
                <a:graphic xmlns:a="http://schemas.openxmlformats.org/drawingml/2006/main">
                  <a:graphicData uri="http://schemas.microsoft.com/office/word/2010/wordprocessingShape">
                    <wps:wsp>
                      <wps:cNvSpPr/>
                      <wps:spPr>
                        <a:xfrm>
                          <a:off x="0" y="0"/>
                          <a:ext cx="1504950" cy="1473200"/>
                        </a:xfrm>
                        <a:prstGeom prst="roundRect">
                          <a:avLst/>
                        </a:prstGeom>
                      </wps:spPr>
                      <wps:style>
                        <a:lnRef idx="0">
                          <a:schemeClr val="accent5"/>
                        </a:lnRef>
                        <a:fillRef idx="3">
                          <a:schemeClr val="accent5"/>
                        </a:fillRef>
                        <a:effectRef idx="3">
                          <a:schemeClr val="accent5"/>
                        </a:effectRef>
                        <a:fontRef idx="minor">
                          <a:schemeClr val="lt1"/>
                        </a:fontRef>
                      </wps:style>
                      <wps:txbx>
                        <w:txbxContent>
                          <w:p w14:paraId="02889AFA" w14:textId="77777777" w:rsidR="00A45D41" w:rsidRDefault="00A45D41" w:rsidP="005030F9">
                            <w:pPr>
                              <w:jc w:val="center"/>
                            </w:pPr>
                            <w:r>
                              <w:t>Teacher related Facto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7F9014B8" id="Rectangle: Rounded Corners 12" o:spid="_x0000_s1027" style="position:absolute;margin-left:172.35pt;margin-top:77.6pt;width:118.5pt;height:11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" fillcolor="#65a0d7 [3032]" stroked="f">
                <v:fill color2="#5898d4 [3176]" rotate="t" colors="0 #71a6db;.5 #559bdb;1 #438ac9" focus="100%" type="gradient">
                  <o:fill v:ext="view" type="gradientUnscaled"/>
                </v:fill>
                <v:shadow on="t" color="black" opacity="41287f" offset="0,1.5pt"/>
                <v:textbox>
                  <w:txbxContent>
                    <w:p w14:paraId="02889AFA" w14:textId="77777777" w:rsidR="00A45D41" w:rsidRDefault="00A45D41" w:rsidP="005030F9">
                      <w:pPr>
                        <w:jc w:val="center"/>
                      </w:pPr>
                      <w:r>
                        <w:t>Teacher related Factors</w:t>
                      </w:r>
                    </w:p>
                  </w:txbxContent>
                </v:textbox>
              </v:roundrect>
            </w:pict>
          </mc:Fallback>
        </mc:AlternateContent>
      </w:r>
      <w:r w:rsidRPr="004A496B">
        <w:rPr>
          <w:rFonts w:cstheme="minorHAnsi"/>
          <w:noProof/>
          <w:sz w:val="32"/>
          <w:szCs w:val="32"/>
        </w:rPr>
        <mc:AlternateContent>
          <mc:Choice Requires="wps">
            <w:drawing>
              <wp:anchor distT="0" distB="0" distL="114300" distR="114300" simplePos="0" relativeHeight="251662336" behindDoc="0" locked="0" layoutInCell="1" allowOverlap="1" wp14:anchorId="7688717C" wp14:editId="7AB53575">
                <wp:simplePos x="0" y="0"/>
                <wp:positionH relativeFrom="column">
                  <wp:posOffset>4881245</wp:posOffset>
                </wp:positionH>
                <wp:positionV relativeFrom="paragraph">
                  <wp:posOffset>4706620</wp:posOffset>
                </wp:positionV>
                <wp:extent cx="1130300" cy="1130300"/>
                <wp:effectExtent l="57150" t="38100" r="50800" b="69850"/>
                <wp:wrapNone/>
                <wp:docPr id="5" name="Oval 5"/>
                <wp:cNvGraphicFramePr/>
                <a:graphic xmlns:a="http://schemas.openxmlformats.org/drawingml/2006/main">
                  <a:graphicData uri="http://schemas.microsoft.com/office/word/2010/wordprocessingShape">
                    <wps:wsp>
                      <wps:cNvSpPr/>
                      <wps:spPr>
                        <a:xfrm>
                          <a:off x="0" y="0"/>
                          <a:ext cx="1130300" cy="1130300"/>
                        </a:xfrm>
                        <a:prstGeom prst="ellipse">
                          <a:avLst/>
                        </a:prstGeom>
                      </wps:spPr>
                      <wps:style>
                        <a:lnRef idx="0">
                          <a:schemeClr val="accent2"/>
                        </a:lnRef>
                        <a:fillRef idx="3">
                          <a:schemeClr val="accent2"/>
                        </a:fillRef>
                        <a:effectRef idx="3">
                          <a:schemeClr val="accent2"/>
                        </a:effectRef>
                        <a:fontRef idx="minor">
                          <a:schemeClr val="lt1"/>
                        </a:fontRef>
                      </wps:style>
                      <wps:txbx>
                        <w:txbxContent>
                          <w:p w14:paraId="597A4B72" w14:textId="77777777" w:rsidR="00A45D41" w:rsidRDefault="00A45D41" w:rsidP="005030F9">
                            <w:pPr>
                              <w:jc w:val="center"/>
                            </w:pPr>
                            <w:r>
                              <w:t>Admin Teach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oval w14:anchorId="7688717C" id="Oval 5" o:spid="_x0000_s1028" style="position:absolute;margin-left:384.35pt;margin-top:370.6pt;width:89pt;height:8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" fillcolor="#ee853d [3029]" stroked="f">
                <v:fill color2="#ec7a2d [3173]" rotate="t" colors="0 #f18c55;.5 #f67b28;1 #e56b17" focus="100%" type="gradient">
                  <o:fill v:ext="view" type="gradientUnscaled"/>
                </v:fill>
                <v:shadow on="t" color="black" opacity="41287f" offset="0,1.5pt"/>
                <v:textbox>
                  <w:txbxContent>
                    <w:p w14:paraId="597A4B72" w14:textId="77777777" w:rsidR="00A45D41" w:rsidRDefault="00A45D41" w:rsidP="005030F9">
                      <w:pPr>
                        <w:jc w:val="center"/>
                      </w:pPr>
                      <w:r>
                        <w:t>Admin Teacher</w:t>
                      </w:r>
                    </w:p>
                  </w:txbxContent>
                </v:textbox>
              </v:oval>
            </w:pict>
          </mc:Fallback>
        </mc:AlternateContent>
      </w:r>
      <w:r w:rsidR="001A487C" w:rsidRPr="004A496B">
        <w:rPr>
          <w:rFonts w:cstheme="minorHAnsi"/>
          <w:noProof/>
          <w:sz w:val="32"/>
          <w:szCs w:val="32"/>
        </w:rPr>
        <mc:AlternateContent>
          <mc:Choice Requires="wps">
            <w:drawing>
              <wp:anchor distT="0" distB="0" distL="114300" distR="114300" simplePos="0" relativeHeight="251660288" behindDoc="0" locked="0" layoutInCell="1" allowOverlap="1" wp14:anchorId="7EEA6F88" wp14:editId="5CF32194">
                <wp:simplePos x="0" y="0"/>
                <wp:positionH relativeFrom="column">
                  <wp:posOffset>2131695</wp:posOffset>
                </wp:positionH>
                <wp:positionV relativeFrom="paragraph">
                  <wp:posOffset>160020</wp:posOffset>
                </wp:positionV>
                <wp:extent cx="6438900" cy="6261100"/>
                <wp:effectExtent l="114300" t="114300" r="114300" b="158750"/>
                <wp:wrapSquare wrapText="bothSides"/>
                <wp:docPr id="1" name="Rectangle: Rounded Corners 1"/>
                <wp:cNvGraphicFramePr/>
                <a:graphic xmlns:a="http://schemas.openxmlformats.org/drawingml/2006/main">
                  <a:graphicData uri="http://schemas.microsoft.com/office/word/2010/wordprocessingShape">
                    <wps:wsp>
                      <wps:cNvSpPr/>
                      <wps:spPr>
                        <a:xfrm>
                          <a:off x="0" y="0"/>
                          <a:ext cx="6438900" cy="6261100"/>
                        </a:xfrm>
                        <a:prstGeom prst="roundRect">
                          <a:avLst/>
                        </a:prstGeom>
                        <a:ln>
                          <a:noFill/>
                        </a:ln>
                        <a:effectLst>
                          <a:outerShdw blurRad="107950" dist="12700" dir="5400000" algn="ctr">
                            <a:srgbClr val="000000"/>
                          </a:outerShdw>
                        </a:effectLst>
                        <a:scene3d>
                          <a:camera prst="orthographicFront">
                            <a:rot lat="0" lon="0" rev="0"/>
                          </a:camera>
                          <a:lightRig rig="soft" dir="t">
                            <a:rot lat="0" lon="0" rev="0"/>
                          </a:lightRig>
                        </a:scene3d>
                        <a:sp3d contourW="44450" prstMaterial="matte">
                          <a:bevelT w="63500" h="63500" prst="artDeco"/>
                          <a:contourClr>
                            <a:srgbClr val="FFFFFF"/>
                          </a:contourClr>
                        </a:sp3d>
                      </wps:spPr>
                      <wps:style>
                        <a:lnRef idx="2">
                          <a:schemeClr val="accent3"/>
                        </a:lnRef>
                        <a:fillRef idx="1">
                          <a:schemeClr val="lt1"/>
                        </a:fillRef>
                        <a:effectRef idx="0">
                          <a:schemeClr val="accent3"/>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oundrect w14:anchorId="04470D45" id="Rectangle: Rounded Corners 1" o:spid="_x0000_s1026" style="position:absolute;margin-left:167.85pt;margin-top:12.6pt;width:507pt;height:49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" fillcolor="white [3201]" stroked="f" strokeweight="1pt">
                <v:stroke joinstyle="miter"/>
                <v:shadow on="t" color="black" offset="0,1pt"/>
                <w10:wrap type="square"/>
              </v:roundrect>
            </w:pict>
          </mc:Fallback>
        </mc:AlternateContent>
      </w:r>
      <w:r w:rsidR="001A487C" w:rsidRPr="004A496B">
        <w:rPr>
          <w:rFonts w:cstheme="minorHAnsi"/>
          <w:noProof/>
          <w:sz w:val="32"/>
          <w:szCs w:val="32"/>
        </w:rPr>
        <mc:AlternateContent>
          <mc:Choice Requires="wps">
            <w:drawing>
              <wp:anchor distT="0" distB="0" distL="114300" distR="114300" simplePos="0" relativeHeight="251672576" behindDoc="0" locked="0" layoutInCell="1" allowOverlap="1" wp14:anchorId="1A9D2EB9" wp14:editId="48EC5083">
                <wp:simplePos x="0" y="0"/>
                <wp:positionH relativeFrom="column">
                  <wp:posOffset>3128645</wp:posOffset>
                </wp:positionH>
                <wp:positionV relativeFrom="paragraph">
                  <wp:posOffset>1910715</wp:posOffset>
                </wp:positionV>
                <wp:extent cx="469900" cy="196850"/>
                <wp:effectExtent l="19050" t="19050" r="25400" b="31750"/>
                <wp:wrapNone/>
                <wp:docPr id="16" name="Arrow: Left-Right 16"/>
                <wp:cNvGraphicFramePr/>
                <a:graphic xmlns:a="http://schemas.openxmlformats.org/drawingml/2006/main">
                  <a:graphicData uri="http://schemas.microsoft.com/office/word/2010/wordprocessingShape">
                    <wps:wsp>
                      <wps:cNvSpPr/>
                      <wps:spPr>
                        <a:xfrm>
                          <a:off x="0" y="0"/>
                          <a:ext cx="469900" cy="196850"/>
                        </a:xfrm>
                        <a:prstGeom prst="leftRightArrow">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4B3C326" id="_x0000_t69" coordsize="21600,21600" o:spt="69" adj="4320,5400" path="m,10800l@0,21600@0@3@2@3@2,21600,21600,10800@2,0@2@1@0@1@0,xe">
                <v:stroke joinstyle="miter"/>
                <v:formulas>
                  <v:f eqn="val #0"/>
                  <v:f eqn="val #1"/>
                  <v:f eqn="sum 21600 0 #0"/>
                  <v:f eqn="sum 21600 0 #1"/>
                  <v:f eqn="prod #0 #1 10800"/>
                  <v:f eqn="sum #0 0 @4"/>
                  <v:f eqn="sum 21600 0 @5"/>
                </v:formulas>
                <v:path o:connecttype="custom" o:connectlocs="@2,0;10800,@1;@0,0;0,10800;@0,21600;10800,@3;@2,21600;21600,10800" o:connectangles="270,270,270,180,90,90,90,0" textboxrect="@5,@1,@6,@3"/>
                <v:handles>
                  <v:h position="#0,#1" xrange="0,10800" yrange="0,10800"/>
                </v:handles>
              </v:shapetype>
              <v:shape id="Arrow: Left-Right 16" o:spid="_x0000_s1026" type="#_x0000_t69" style="position:absolute;margin-left:246.35pt;margin-top:150.45pt;width:37pt;height:15.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" adj="4524" fillcolor="white [3212]" strokecolor="#1f3763 [1604]" strokeweight="1pt"/>
            </w:pict>
          </mc:Fallback>
        </mc:AlternateContent>
      </w:r>
      <w:r w:rsidR="001A487C" w:rsidRPr="004A496B">
        <w:rPr>
          <w:rFonts w:cstheme="minorHAnsi"/>
          <w:noProof/>
          <w:sz w:val="32"/>
          <w:szCs w:val="32"/>
        </w:rPr>
        <mc:AlternateContent>
          <mc:Choice Requires="wps">
            <w:drawing>
              <wp:anchor distT="0" distB="0" distL="114300" distR="114300" simplePos="0" relativeHeight="251678720" behindDoc="0" locked="0" layoutInCell="1" allowOverlap="1" wp14:anchorId="50FF2DBF" wp14:editId="3DE8C3DA">
                <wp:simplePos x="0" y="0"/>
                <wp:positionH relativeFrom="column">
                  <wp:posOffset>4163695</wp:posOffset>
                </wp:positionH>
                <wp:positionV relativeFrom="paragraph">
                  <wp:posOffset>1986915</wp:posOffset>
                </wp:positionV>
                <wp:extent cx="304800" cy="190500"/>
                <wp:effectExtent l="19050" t="19050" r="19050" b="38100"/>
                <wp:wrapNone/>
                <wp:docPr id="17" name="Arrow: Left-Right 17"/>
                <wp:cNvGraphicFramePr/>
                <a:graphic xmlns:a="http://schemas.openxmlformats.org/drawingml/2006/main">
                  <a:graphicData uri="http://schemas.microsoft.com/office/word/2010/wordprocessingShape">
                    <wps:wsp>
                      <wps:cNvSpPr/>
                      <wps:spPr>
                        <a:xfrm>
                          <a:off x="0" y="0"/>
                          <a:ext cx="304800" cy="190500"/>
                        </a:xfrm>
                        <a:prstGeom prst="leftRightArrow">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14B6C3C" id="Arrow: Left-Right 17" o:spid="_x0000_s1026" type="#_x0000_t69" style="position:absolute;margin-left:327.85pt;margin-top:156.45pt;width:24pt;height:15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" adj="6750" fillcolor="white [3212]" strokecolor="#1f3763 [1604]" strokeweight="1pt"/>
            </w:pict>
          </mc:Fallback>
        </mc:AlternateContent>
      </w:r>
      <w:r w:rsidR="001A487C" w:rsidRPr="004A496B">
        <w:rPr>
          <w:rFonts w:cstheme="minorHAnsi"/>
          <w:noProof/>
          <w:sz w:val="32"/>
          <w:szCs w:val="32"/>
        </w:rPr>
        <mc:AlternateContent>
          <mc:Choice Requires="wps">
            <w:drawing>
              <wp:anchor distT="0" distB="0" distL="114300" distR="114300" simplePos="0" relativeHeight="251677696" behindDoc="0" locked="0" layoutInCell="1" allowOverlap="1" wp14:anchorId="6FD3FB63" wp14:editId="44ACDBE2">
                <wp:simplePos x="0" y="0"/>
                <wp:positionH relativeFrom="column">
                  <wp:posOffset>4347845</wp:posOffset>
                </wp:positionH>
                <wp:positionV relativeFrom="paragraph">
                  <wp:posOffset>1720215</wp:posOffset>
                </wp:positionV>
                <wp:extent cx="996950" cy="755650"/>
                <wp:effectExtent l="57150" t="38100" r="50800" b="82550"/>
                <wp:wrapNone/>
                <wp:docPr id="21" name="Flowchart: Terminator 21"/>
                <wp:cNvGraphicFramePr/>
                <a:graphic xmlns:a="http://schemas.openxmlformats.org/drawingml/2006/main">
                  <a:graphicData uri="http://schemas.microsoft.com/office/word/2010/wordprocessingShape">
                    <wps:wsp>
                      <wps:cNvSpPr/>
                      <wps:spPr>
                        <a:xfrm>
                          <a:off x="0" y="0"/>
                          <a:ext cx="996950" cy="755650"/>
                        </a:xfrm>
                        <a:prstGeom prst="flowChartTerminator">
                          <a:avLst/>
                        </a:prstGeom>
                      </wps:spPr>
                      <wps:style>
                        <a:lnRef idx="0">
                          <a:schemeClr val="accent6"/>
                        </a:lnRef>
                        <a:fillRef idx="3">
                          <a:schemeClr val="accent6"/>
                        </a:fillRef>
                        <a:effectRef idx="3">
                          <a:schemeClr val="accent6"/>
                        </a:effectRef>
                        <a:fontRef idx="minor">
                          <a:schemeClr val="lt1"/>
                        </a:fontRef>
                      </wps:style>
                      <wps:txbx>
                        <w:txbxContent>
                          <w:p w14:paraId="40CE5CD9" w14:textId="77777777" w:rsidR="00A45D41" w:rsidRDefault="00A45D41" w:rsidP="005030F9">
                            <w:pPr>
                              <w:jc w:val="center"/>
                            </w:pPr>
                            <w:r>
                              <w:t>Psychosocial Facto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FD3FB63" id="_x0000_t116" coordsize="21600,21600" o:spt="116" path="m3475,qx,10800,3475,21600l18125,21600qx21600,10800,18125,xe">
                <v:stroke joinstyle="miter"/>
                <v:path gradientshapeok="t" o:connecttype="rect" textboxrect="1018,3163,20582,18437"/>
              </v:shapetype>
              <v:shape id="Flowchart: Terminator 21" o:spid="_x0000_s1029" type="#_x0000_t116" style="position:absolute;margin-left:342.35pt;margin-top:135.45pt;width:78.5pt;height:59.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" fillcolor="#77b64e [3033]" stroked="f">
                <v:fill color2="#6eaa46 [3177]" rotate="t" colors="0 #81b861;.5 #6fb242;1 #61a235" focus="100%" type="gradient">
                  <o:fill v:ext="view" type="gradientUnscaled"/>
                </v:fill>
                <v:shadow on="t" color="black" opacity="41287f" offset="0,1.5pt"/>
                <v:textbox>
                  <w:txbxContent>
                    <w:p w14:paraId="40CE5CD9" w14:textId="77777777" w:rsidR="00A45D41" w:rsidRDefault="00A45D41" w:rsidP="005030F9">
                      <w:pPr>
                        <w:jc w:val="center"/>
                      </w:pPr>
                      <w:r>
                        <w:t>Psychosocial Factors</w:t>
                      </w:r>
                    </w:p>
                  </w:txbxContent>
                </v:textbox>
              </v:shape>
            </w:pict>
          </mc:Fallback>
        </mc:AlternateContent>
      </w:r>
      <w:r w:rsidR="001A487C" w:rsidRPr="004A496B">
        <w:rPr>
          <w:rFonts w:cstheme="minorHAnsi"/>
          <w:noProof/>
          <w:sz w:val="32"/>
          <w:szCs w:val="32"/>
        </w:rPr>
        <mc:AlternateContent>
          <mc:Choice Requires="wps">
            <w:drawing>
              <wp:anchor distT="0" distB="0" distL="114300" distR="114300" simplePos="0" relativeHeight="251668480" behindDoc="0" locked="0" layoutInCell="1" allowOverlap="1" wp14:anchorId="7AF76868" wp14:editId="4E3CCB21">
                <wp:simplePos x="0" y="0"/>
                <wp:positionH relativeFrom="column">
                  <wp:posOffset>6278245</wp:posOffset>
                </wp:positionH>
                <wp:positionV relativeFrom="paragraph">
                  <wp:posOffset>323215</wp:posOffset>
                </wp:positionV>
                <wp:extent cx="2228850" cy="2203450"/>
                <wp:effectExtent l="57150" t="38100" r="57150" b="82550"/>
                <wp:wrapNone/>
                <wp:docPr id="11" name="Flowchart: Or 11"/>
                <wp:cNvGraphicFramePr/>
                <a:graphic xmlns:a="http://schemas.openxmlformats.org/drawingml/2006/main">
                  <a:graphicData uri="http://schemas.microsoft.com/office/word/2010/wordprocessingShape">
                    <wps:wsp>
                      <wps:cNvSpPr/>
                      <wps:spPr>
                        <a:xfrm>
                          <a:off x="0" y="0"/>
                          <a:ext cx="2228850" cy="2203450"/>
                        </a:xfrm>
                        <a:prstGeom prst="flowChartOr">
                          <a:avLst/>
                        </a:prstGeom>
                        <a:solidFill>
                          <a:srgbClr val="C00000"/>
                        </a:solidFill>
                      </wps:spPr>
                      <wps:style>
                        <a:lnRef idx="0">
                          <a:schemeClr val="accent4"/>
                        </a:lnRef>
                        <a:fillRef idx="3">
                          <a:schemeClr val="accent4"/>
                        </a:fillRef>
                        <a:effectRef idx="3">
                          <a:schemeClr val="accent4"/>
                        </a:effectRef>
                        <a:fontRef idx="minor">
                          <a:schemeClr val="lt1"/>
                        </a:fontRef>
                      </wps:style>
                      <wps:txbx>
                        <w:txbxContent>
                          <w:p w14:paraId="70297C0B" w14:textId="77777777" w:rsidR="00A45D41" w:rsidRPr="00E10F9F" w:rsidRDefault="00A45D41" w:rsidP="005030F9">
                            <w:pPr>
                              <w:jc w:val="center"/>
                              <w:rPr>
                                <w:color w:val="FFD966" w:themeColor="accent4" w:themeTint="99"/>
                                <w:sz w:val="28"/>
                                <w:szCs w:val="28"/>
                                <w14:shadow w14:blurRad="50800" w14:dist="38100" w14:dir="2700000" w14:sx="100000" w14:sy="100000" w14:kx="0" w14:ky="0" w14:algn="tl">
                                  <w14:srgbClr w14:val="000000">
                                    <w14:alpha w14:val="60000"/>
                                  </w14:srgbClr>
                                </w14:shadow>
                                <w14:textOutline w14:w="9525" w14:cap="rnd" w14:cmpd="sng" w14:algn="ctr">
                                  <w14:solidFill>
                                    <w14:schemeClr w14:val="bg1"/>
                                  </w14:solidFill>
                                  <w14:prstDash w14:val="solid"/>
                                  <w14:bevel/>
                                </w14:textOutline>
                              </w:rPr>
                            </w:pPr>
                            <w:r w:rsidRPr="00E10F9F">
                              <w:rPr>
                                <w:color w:val="FFD966" w:themeColor="accent4" w:themeTint="99"/>
                                <w:sz w:val="28"/>
                                <w:szCs w:val="28"/>
                                <w14:shadow w14:blurRad="50800" w14:dist="38100" w14:dir="2700000" w14:sx="100000" w14:sy="100000" w14:kx="0" w14:ky="0" w14:algn="tl">
                                  <w14:srgbClr w14:val="000000">
                                    <w14:alpha w14:val="60000"/>
                                  </w14:srgbClr>
                                </w14:shadow>
                                <w14:textOutline w14:w="9525" w14:cap="rnd" w14:cmpd="sng" w14:algn="ctr">
                                  <w14:solidFill>
                                    <w14:schemeClr w14:val="bg1"/>
                                  </w14:solidFill>
                                  <w14:prstDash w14:val="solid"/>
                                  <w14:bevel/>
                                </w14:textOutline>
                              </w:rPr>
                              <w:t>Quality OR-Based Learning Experienc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AF76868" id="_x0000_t124" coordsize="21600,21600" o:spt="124" path="m10800,qx,10800,10800,21600,21600,10800,10800,xem,10800nfl21600,10800em10800,nfl10800,21600e">
                <v:path o:extrusionok="f" gradientshapeok="t" o:connecttype="custom" o:connectlocs="10800,0;3163,3163;0,10800;3163,18437;10800,21600;18437,18437;21600,10800;18437,3163" textboxrect="3163,3163,18437,18437"/>
              </v:shapetype>
              <v:shape id="Flowchart: Or 11" o:spid="_x0000_s1030" type="#_x0000_t124" style="position:absolute;margin-left:494.35pt;margin-top:25.45pt;width:175.5pt;height:173.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" fillcolor="#c00000" stroked="f">
                <v:shadow on="t" color="black" opacity="41287f" offset="0,1.5pt"/>
                <v:textbox>
                  <w:txbxContent>
                    <w:p w14:paraId="70297C0B" w14:textId="77777777" w:rsidR="00A45D41" w:rsidRPr="00E10F9F" w:rsidRDefault="00A45D41" w:rsidP="005030F9">
                      <w:pPr>
                        <w:jc w:val="center"/>
                        <w:rPr>
                          <w:color w:val="FFD966" w:themeColor="accent4" w:themeTint="99"/>
                          <w:sz w:val="28"/>
                          <w:szCs w:val="28"/>
                          <w14:shadow w14:blurRad="50800" w14:dist="38100" w14:dir="2700000" w14:sx="100000" w14:sy="100000" w14:kx="0" w14:ky="0" w14:algn="tl">
                            <w14:srgbClr w14:val="000000">
                              <w14:alpha w14:val="60000"/>
                            </w14:srgbClr>
                          </w14:shadow>
                          <w14:textOutline w14:w="9525" w14:cap="rnd" w14:cmpd="sng" w14:algn="ctr">
                            <w14:solidFill>
                              <w14:schemeClr w14:val="bg1"/>
                            </w14:solidFill>
                            <w14:prstDash w14:val="solid"/>
                            <w14:bevel/>
                          </w14:textOutline>
                        </w:rPr>
                      </w:pPr>
                      <w:r w:rsidRPr="00E10F9F">
                        <w:rPr>
                          <w:color w:val="FFD966" w:themeColor="accent4" w:themeTint="99"/>
                          <w:sz w:val="28"/>
                          <w:szCs w:val="28"/>
                          <w14:shadow w14:blurRad="50800" w14:dist="38100" w14:dir="2700000" w14:sx="100000" w14:sy="100000" w14:kx="0" w14:ky="0" w14:algn="tl">
                            <w14:srgbClr w14:val="000000">
                              <w14:alpha w14:val="60000"/>
                            </w14:srgbClr>
                          </w14:shadow>
                          <w14:textOutline w14:w="9525" w14:cap="rnd" w14:cmpd="sng" w14:algn="ctr">
                            <w14:solidFill>
                              <w14:schemeClr w14:val="bg1"/>
                            </w14:solidFill>
                            <w14:prstDash w14:val="solid"/>
                            <w14:bevel/>
                          </w14:textOutline>
                        </w:rPr>
                        <w:t>Quality OR-Based Learning Experience</w:t>
                      </w:r>
                    </w:p>
                  </w:txbxContent>
                </v:textbox>
              </v:shape>
            </w:pict>
          </mc:Fallback>
        </mc:AlternateContent>
      </w:r>
      <w:r w:rsidR="001A487C" w:rsidRPr="004A496B">
        <w:rPr>
          <w:rFonts w:cstheme="minorHAnsi"/>
          <w:noProof/>
          <w:sz w:val="32"/>
          <w:szCs w:val="32"/>
        </w:rPr>
        <mc:AlternateContent>
          <mc:Choice Requires="wps">
            <w:drawing>
              <wp:anchor distT="0" distB="0" distL="114300" distR="114300" simplePos="0" relativeHeight="251667456" behindDoc="0" locked="0" layoutInCell="1" allowOverlap="1" wp14:anchorId="62741001" wp14:editId="221E6C8A">
                <wp:simplePos x="0" y="0"/>
                <wp:positionH relativeFrom="column">
                  <wp:posOffset>2442845</wp:posOffset>
                </wp:positionH>
                <wp:positionV relativeFrom="paragraph">
                  <wp:posOffset>2520315</wp:posOffset>
                </wp:positionV>
                <wp:extent cx="6007100" cy="127000"/>
                <wp:effectExtent l="57150" t="38100" r="50800" b="82550"/>
                <wp:wrapNone/>
                <wp:docPr id="10" name="Flowchart: Alternate Process 10"/>
                <wp:cNvGraphicFramePr/>
                <a:graphic xmlns:a="http://schemas.openxmlformats.org/drawingml/2006/main">
                  <a:graphicData uri="http://schemas.microsoft.com/office/word/2010/wordprocessingShape">
                    <wps:wsp>
                      <wps:cNvSpPr/>
                      <wps:spPr>
                        <a:xfrm>
                          <a:off x="0" y="0"/>
                          <a:ext cx="6007100" cy="127000"/>
                        </a:xfrm>
                        <a:prstGeom prst="flowChartAlternateProcess">
                          <a:avLst/>
                        </a:prstGeom>
                        <a:solidFill>
                          <a:schemeClr val="accent6">
                            <a:lumMod val="40000"/>
                            <a:lumOff val="60000"/>
                          </a:schemeClr>
                        </a:solidFill>
                      </wps:spPr>
                      <wps:style>
                        <a:lnRef idx="0">
                          <a:schemeClr val="accent3"/>
                        </a:lnRef>
                        <a:fillRef idx="3">
                          <a:schemeClr val="accent3"/>
                        </a:fillRef>
                        <a:effectRef idx="3">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D82AC25"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10" o:spid="_x0000_s1026" type="#_x0000_t176" style="position:absolute;margin-left:192.35pt;margin-top:198.45pt;width:473pt;height:10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" fillcolor="#c5e0b3 [1305]" stroked="f">
                <v:shadow on="t" color="black" opacity="41287f" offset="0,1.5pt"/>
              </v:shape>
            </w:pict>
          </mc:Fallback>
        </mc:AlternateContent>
      </w:r>
      <w:r w:rsidR="001A487C" w:rsidRPr="004A496B">
        <w:rPr>
          <w:rFonts w:cstheme="minorHAnsi"/>
          <w:noProof/>
          <w:sz w:val="32"/>
          <w:szCs w:val="32"/>
        </w:rPr>
        <mc:AlternateContent>
          <mc:Choice Requires="wps">
            <w:drawing>
              <wp:anchor distT="0" distB="0" distL="114300" distR="114300" simplePos="0" relativeHeight="251665408" behindDoc="0" locked="0" layoutInCell="1" allowOverlap="1" wp14:anchorId="3B2F05E5" wp14:editId="709DBDA1">
                <wp:simplePos x="0" y="0"/>
                <wp:positionH relativeFrom="column">
                  <wp:posOffset>5122545</wp:posOffset>
                </wp:positionH>
                <wp:positionV relativeFrom="paragraph">
                  <wp:posOffset>3225165</wp:posOffset>
                </wp:positionV>
                <wp:extent cx="622300" cy="596900"/>
                <wp:effectExtent l="57150" t="38100" r="63500" b="69850"/>
                <wp:wrapNone/>
                <wp:docPr id="8" name="Plaque 8"/>
                <wp:cNvGraphicFramePr/>
                <a:graphic xmlns:a="http://schemas.openxmlformats.org/drawingml/2006/main">
                  <a:graphicData uri="http://schemas.microsoft.com/office/word/2010/wordprocessingShape">
                    <wps:wsp>
                      <wps:cNvSpPr/>
                      <wps:spPr>
                        <a:xfrm>
                          <a:off x="0" y="0"/>
                          <a:ext cx="622300" cy="596900"/>
                        </a:xfrm>
                        <a:prstGeom prst="plaque">
                          <a:avLst/>
                        </a:prstGeom>
                      </wps:spPr>
                      <wps:style>
                        <a:lnRef idx="0">
                          <a:schemeClr val="accent4"/>
                        </a:lnRef>
                        <a:fillRef idx="3">
                          <a:schemeClr val="accent4"/>
                        </a:fillRef>
                        <a:effectRef idx="3">
                          <a:schemeClr val="accent4"/>
                        </a:effectRef>
                        <a:fontRef idx="minor">
                          <a:schemeClr val="lt1"/>
                        </a:fontRef>
                      </wps:style>
                      <wps:txbx>
                        <w:txbxContent>
                          <w:p w14:paraId="4D87069F" w14:textId="77777777" w:rsidR="00A45D41" w:rsidRPr="00EC4A7C" w:rsidRDefault="00A45D41" w:rsidP="005030F9">
                            <w:pPr>
                              <w:jc w:val="center"/>
                              <w:rPr>
                                <w:color w:val="1F3864" w:themeColor="accent1" w:themeShade="80"/>
                                <w:sz w:val="14"/>
                                <w:szCs w:val="14"/>
                              </w:rPr>
                            </w:pPr>
                            <w:r w:rsidRPr="00EC4A7C">
                              <w:rPr>
                                <w:color w:val="1F3864" w:themeColor="accent1" w:themeShade="80"/>
                                <w:sz w:val="14"/>
                                <w:szCs w:val="14"/>
                              </w:rPr>
                              <w:t>Stud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B2F05E5" id="_x0000_t21" coordsize="21600,21600" o:spt="21" adj="3600" path="m@0,qy0@0l0@2qx@0,21600l@1,21600qy21600@2l21600@0qx@1,xe">
                <v:stroke joinstyle="miter"/>
                <v:formulas>
                  <v:f eqn="val #0"/>
                  <v:f eqn="sum width 0 #0"/>
                  <v:f eqn="sum height 0 #0"/>
                  <v:f eqn="prod @0 7071 10000"/>
                  <v:f eqn="sum width 0 @3"/>
                  <v:f eqn="sum height 0 @3"/>
                  <v:f eqn="val width"/>
                  <v:f eqn="val height"/>
                  <v:f eqn="prod width 1 2"/>
                  <v:f eqn="prod height 1 2"/>
                </v:formulas>
                <v:path gradientshapeok="t" limo="10800,10800" o:connecttype="custom" o:connectlocs="@8,0;0,@9;@8,@7;@6,@9" textboxrect="@3,@3,@4,@5"/>
                <v:handles>
                  <v:h position="#0,topLeft" switch="" xrange="0,10800"/>
                </v:handles>
              </v:shapetype>
              <v:shape id="Plaque 8" o:spid="_x0000_s1031" type="#_x0000_t21" style="position:absolute;margin-left:403.35pt;margin-top:253.95pt;width:49pt;height:47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" fillcolor="#ffc310 [3031]" stroked="f">
                <v:fill color2="#fcbd00 [3175]" rotate="t" colors="0 #ffc746;.5 #ffc600;1 #e5b600" focus="100%" type="gradient">
                  <o:fill v:ext="view" type="gradientUnscaled"/>
                </v:fill>
                <v:shadow on="t" color="black" opacity="41287f" offset="0,1.5pt"/>
                <v:textbox>
                  <w:txbxContent>
                    <w:p w14:paraId="4D87069F" w14:textId="77777777" w:rsidR="00A45D41" w:rsidRPr="00EC4A7C" w:rsidRDefault="00A45D41" w:rsidP="005030F9">
                      <w:pPr>
                        <w:jc w:val="center"/>
                        <w:rPr>
                          <w:color w:val="1F3864" w:themeColor="accent1" w:themeShade="80"/>
                          <w:sz w:val="14"/>
                          <w:szCs w:val="14"/>
                        </w:rPr>
                      </w:pPr>
                      <w:r w:rsidRPr="00EC4A7C">
                        <w:rPr>
                          <w:color w:val="1F3864" w:themeColor="accent1" w:themeShade="80"/>
                          <w:sz w:val="14"/>
                          <w:szCs w:val="14"/>
                        </w:rPr>
                        <w:t>Student</w:t>
                      </w:r>
                    </w:p>
                  </w:txbxContent>
                </v:textbox>
              </v:shape>
            </w:pict>
          </mc:Fallback>
        </mc:AlternateContent>
      </w:r>
      <w:r w:rsidR="001A487C" w:rsidRPr="004A496B">
        <w:rPr>
          <w:rFonts w:cstheme="minorHAnsi"/>
          <w:noProof/>
          <w:sz w:val="32"/>
          <w:szCs w:val="32"/>
        </w:rPr>
        <mc:AlternateContent>
          <mc:Choice Requires="wps">
            <w:drawing>
              <wp:anchor distT="0" distB="0" distL="114300" distR="114300" simplePos="0" relativeHeight="251675648" behindDoc="0" locked="0" layoutInCell="1" allowOverlap="1" wp14:anchorId="4A45467C" wp14:editId="63F039AD">
                <wp:simplePos x="0" y="0"/>
                <wp:positionH relativeFrom="column">
                  <wp:posOffset>6602095</wp:posOffset>
                </wp:positionH>
                <wp:positionV relativeFrom="paragraph">
                  <wp:posOffset>4712970</wp:posOffset>
                </wp:positionV>
                <wp:extent cx="0" cy="419100"/>
                <wp:effectExtent l="0" t="0" r="38100" b="19050"/>
                <wp:wrapNone/>
                <wp:docPr id="20" name="Straight Connector 20"/>
                <wp:cNvGraphicFramePr/>
                <a:graphic xmlns:a="http://schemas.openxmlformats.org/drawingml/2006/main">
                  <a:graphicData uri="http://schemas.microsoft.com/office/word/2010/wordprocessingShape">
                    <wps:wsp>
                      <wps:cNvCnPr/>
                      <wps:spPr>
                        <a:xfrm>
                          <a:off x="0" y="0"/>
                          <a:ext cx="0" cy="4191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79424A5" id="Straight Connector 20" o:spid="_x0000_s1026" style="position:absolute;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19.85pt,371.1pt" to="519.85pt,404.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" strokecolor="black [3200]" strokeweight=".5pt">
                <v:stroke joinstyle="miter"/>
              </v:line>
            </w:pict>
          </mc:Fallback>
        </mc:AlternateContent>
      </w:r>
      <w:r w:rsidR="001A487C" w:rsidRPr="004A496B">
        <w:rPr>
          <w:rFonts w:cstheme="minorHAnsi"/>
          <w:noProof/>
          <w:sz w:val="32"/>
          <w:szCs w:val="32"/>
        </w:rPr>
        <mc:AlternateContent>
          <mc:Choice Requires="wps">
            <w:drawing>
              <wp:anchor distT="0" distB="0" distL="114300" distR="114300" simplePos="0" relativeHeight="251674624" behindDoc="0" locked="0" layoutInCell="1" allowOverlap="1" wp14:anchorId="4EA6A625" wp14:editId="6B526B06">
                <wp:simplePos x="0" y="0"/>
                <wp:positionH relativeFrom="column">
                  <wp:posOffset>4271645</wp:posOffset>
                </wp:positionH>
                <wp:positionV relativeFrom="paragraph">
                  <wp:posOffset>4687570</wp:posOffset>
                </wp:positionV>
                <wp:extent cx="12700" cy="444500"/>
                <wp:effectExtent l="0" t="0" r="25400" b="31750"/>
                <wp:wrapNone/>
                <wp:docPr id="18" name="Straight Connector 18"/>
                <wp:cNvGraphicFramePr/>
                <a:graphic xmlns:a="http://schemas.openxmlformats.org/drawingml/2006/main">
                  <a:graphicData uri="http://schemas.microsoft.com/office/word/2010/wordprocessingShape">
                    <wps:wsp>
                      <wps:cNvCnPr/>
                      <wps:spPr>
                        <a:xfrm>
                          <a:off x="0" y="0"/>
                          <a:ext cx="12700" cy="4445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18FA59B" id="Straight Connector 18" o:spid="_x0000_s1026" style="position:absolute;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6.35pt,369.1pt" to="337.35pt,404.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" strokecolor="black [3200]" strokeweight=".5pt">
                <v:stroke joinstyle="miter"/>
              </v:line>
            </w:pict>
          </mc:Fallback>
        </mc:AlternateContent>
      </w:r>
      <w:r w:rsidR="001A487C" w:rsidRPr="004A496B">
        <w:rPr>
          <w:rFonts w:cstheme="minorHAnsi"/>
          <w:noProof/>
          <w:sz w:val="32"/>
          <w:szCs w:val="32"/>
        </w:rPr>
        <mc:AlternateContent>
          <mc:Choice Requires="wps">
            <w:drawing>
              <wp:anchor distT="0" distB="0" distL="114300" distR="114300" simplePos="0" relativeHeight="251664384" behindDoc="0" locked="0" layoutInCell="1" allowOverlap="1" wp14:anchorId="2747F25E" wp14:editId="4B97A227">
                <wp:simplePos x="0" y="0"/>
                <wp:positionH relativeFrom="column">
                  <wp:posOffset>6322695</wp:posOffset>
                </wp:positionH>
                <wp:positionV relativeFrom="paragraph">
                  <wp:posOffset>5155565</wp:posOffset>
                </wp:positionV>
                <wp:extent cx="622300" cy="603250"/>
                <wp:effectExtent l="57150" t="38100" r="63500" b="82550"/>
                <wp:wrapNone/>
                <wp:docPr id="7" name="Pentagon 7"/>
                <wp:cNvGraphicFramePr/>
                <a:graphic xmlns:a="http://schemas.openxmlformats.org/drawingml/2006/main">
                  <a:graphicData uri="http://schemas.microsoft.com/office/word/2010/wordprocessingShape">
                    <wps:wsp>
                      <wps:cNvSpPr/>
                      <wps:spPr>
                        <a:xfrm>
                          <a:off x="0" y="0"/>
                          <a:ext cx="622300" cy="603250"/>
                        </a:xfrm>
                        <a:prstGeom prst="pentagon">
                          <a:avLst/>
                        </a:prstGeom>
                      </wps:spPr>
                      <wps:style>
                        <a:lnRef idx="0">
                          <a:schemeClr val="accent1"/>
                        </a:lnRef>
                        <a:fillRef idx="3">
                          <a:schemeClr val="accent1"/>
                        </a:fillRef>
                        <a:effectRef idx="3">
                          <a:schemeClr val="accent1"/>
                        </a:effectRef>
                        <a:fontRef idx="minor">
                          <a:schemeClr val="lt1"/>
                        </a:fontRef>
                      </wps:style>
                      <wps:txbx>
                        <w:txbxContent>
                          <w:p w14:paraId="61F6F0A1" w14:textId="77777777" w:rsidR="00A45D41" w:rsidRPr="00EC27C0" w:rsidRDefault="00A45D41" w:rsidP="005030F9">
                            <w:pPr>
                              <w:jc w:val="center"/>
                              <w:rPr>
                                <w:sz w:val="10"/>
                                <w:szCs w:val="10"/>
                              </w:rPr>
                            </w:pPr>
                            <w:r w:rsidRPr="00EC27C0">
                              <w:rPr>
                                <w:sz w:val="10"/>
                                <w:szCs w:val="10"/>
                              </w:rPr>
                              <w:t>OT Admi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747F25E" id="_x0000_t56" coordsize="21600,21600" o:spt="56" path="m10800,l,8259,4200,21600r13200,l21600,8259xe">
                <v:stroke joinstyle="miter"/>
                <v:path gradientshapeok="t" o:connecttype="custom" o:connectlocs="10800,0;0,8259;4200,21600;10800,21600;17400,21600;21600,8259" o:connectangles="270,180,90,90,90,0" textboxrect="4200,5077,17400,21600"/>
              </v:shapetype>
              <v:shape id="Pentagon 7" o:spid="_x0000_s1032" type="#_x0000_t56" style="position:absolute;margin-left:497.85pt;margin-top:405.95pt;width:49pt;height:47.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" fillcolor="#4f7ac7 [3028]" stroked="f">
                <v:fill color2="#416fc3 [3172]" rotate="t" colors="0 #6083cb;.5 #3e70ca;1 #2e61ba" focus="100%" type="gradient">
                  <o:fill v:ext="view" type="gradientUnscaled"/>
                </v:fill>
                <v:shadow on="t" color="black" opacity="41287f" offset="0,1.5pt"/>
                <v:textbox>
                  <w:txbxContent>
                    <w:p w14:paraId="61F6F0A1" w14:textId="77777777" w:rsidR="00A45D41" w:rsidRPr="00EC27C0" w:rsidRDefault="00A45D41" w:rsidP="005030F9">
                      <w:pPr>
                        <w:jc w:val="center"/>
                        <w:rPr>
                          <w:sz w:val="10"/>
                          <w:szCs w:val="10"/>
                        </w:rPr>
                      </w:pPr>
                      <w:r w:rsidRPr="00EC27C0">
                        <w:rPr>
                          <w:sz w:val="10"/>
                          <w:szCs w:val="10"/>
                        </w:rPr>
                        <w:t>OT Admin</w:t>
                      </w:r>
                    </w:p>
                  </w:txbxContent>
                </v:textbox>
              </v:shape>
            </w:pict>
          </mc:Fallback>
        </mc:AlternateContent>
      </w:r>
      <w:r w:rsidR="001A487C" w:rsidRPr="004A496B">
        <w:rPr>
          <w:rFonts w:cstheme="minorHAnsi"/>
          <w:noProof/>
          <w:sz w:val="32"/>
          <w:szCs w:val="32"/>
        </w:rPr>
        <mc:AlternateContent>
          <mc:Choice Requires="wps">
            <w:drawing>
              <wp:anchor distT="0" distB="0" distL="114300" distR="114300" simplePos="0" relativeHeight="251663360" behindDoc="0" locked="0" layoutInCell="1" allowOverlap="1" wp14:anchorId="3B74E8E9" wp14:editId="14D0B03C">
                <wp:simplePos x="0" y="0"/>
                <wp:positionH relativeFrom="column">
                  <wp:posOffset>3960495</wp:posOffset>
                </wp:positionH>
                <wp:positionV relativeFrom="paragraph">
                  <wp:posOffset>5130165</wp:posOffset>
                </wp:positionV>
                <wp:extent cx="622300" cy="603250"/>
                <wp:effectExtent l="57150" t="38100" r="63500" b="82550"/>
                <wp:wrapNone/>
                <wp:docPr id="6" name="Pentagon 6"/>
                <wp:cNvGraphicFramePr/>
                <a:graphic xmlns:a="http://schemas.openxmlformats.org/drawingml/2006/main">
                  <a:graphicData uri="http://schemas.microsoft.com/office/word/2010/wordprocessingShape">
                    <wps:wsp>
                      <wps:cNvSpPr/>
                      <wps:spPr>
                        <a:xfrm>
                          <a:off x="0" y="0"/>
                          <a:ext cx="622300" cy="603250"/>
                        </a:xfrm>
                        <a:prstGeom prst="pentagon">
                          <a:avLst/>
                        </a:prstGeom>
                      </wps:spPr>
                      <wps:style>
                        <a:lnRef idx="0">
                          <a:schemeClr val="accent5"/>
                        </a:lnRef>
                        <a:fillRef idx="3">
                          <a:schemeClr val="accent5"/>
                        </a:fillRef>
                        <a:effectRef idx="3">
                          <a:schemeClr val="accent5"/>
                        </a:effectRef>
                        <a:fontRef idx="minor">
                          <a:schemeClr val="lt1"/>
                        </a:fontRef>
                      </wps:style>
                      <wps:txbx>
                        <w:txbxContent>
                          <w:p w14:paraId="2883C3B0" w14:textId="77777777" w:rsidR="00A45D41" w:rsidRPr="00EC27C0" w:rsidRDefault="00A45D41" w:rsidP="005030F9">
                            <w:pPr>
                              <w:jc w:val="center"/>
                              <w:rPr>
                                <w:sz w:val="10"/>
                                <w:szCs w:val="10"/>
                              </w:rPr>
                            </w:pPr>
                            <w:r w:rsidRPr="00EC27C0">
                              <w:rPr>
                                <w:sz w:val="10"/>
                                <w:szCs w:val="10"/>
                              </w:rPr>
                              <w:t>Faculty Trai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B74E8E9" id="Pentagon 6" o:spid="_x0000_s1033" type="#_x0000_t56" style="position:absolute;margin-left:311.85pt;margin-top:403.95pt;width:49pt;height:47.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" fillcolor="#65a0d7 [3032]" stroked="f">
                <v:fill color2="#5898d4 [3176]" rotate="t" colors="0 #71a6db;.5 #559bdb;1 #438ac9" focus="100%" type="gradient">
                  <o:fill v:ext="view" type="gradientUnscaled"/>
                </v:fill>
                <v:shadow on="t" color="black" opacity="41287f" offset="0,1.5pt"/>
                <v:textbox>
                  <w:txbxContent>
                    <w:p w14:paraId="2883C3B0" w14:textId="77777777" w:rsidR="00A45D41" w:rsidRPr="00EC27C0" w:rsidRDefault="00A45D41" w:rsidP="005030F9">
                      <w:pPr>
                        <w:jc w:val="center"/>
                        <w:rPr>
                          <w:sz w:val="10"/>
                          <w:szCs w:val="10"/>
                        </w:rPr>
                      </w:pPr>
                      <w:r w:rsidRPr="00EC27C0">
                        <w:rPr>
                          <w:sz w:val="10"/>
                          <w:szCs w:val="10"/>
                        </w:rPr>
                        <w:t>Faculty Training</w:t>
                      </w:r>
                    </w:p>
                  </w:txbxContent>
                </v:textbox>
              </v:shape>
            </w:pict>
          </mc:Fallback>
        </mc:AlternateContent>
      </w:r>
      <w:r w:rsidR="001A487C" w:rsidRPr="004A496B">
        <w:rPr>
          <w:rFonts w:cstheme="minorHAnsi"/>
          <w:noProof/>
          <w:sz w:val="32"/>
          <w:szCs w:val="32"/>
        </w:rPr>
        <mc:AlternateContent>
          <mc:Choice Requires="wps">
            <w:drawing>
              <wp:anchor distT="0" distB="0" distL="114300" distR="114300" simplePos="0" relativeHeight="251661312" behindDoc="0" locked="0" layoutInCell="1" allowOverlap="1" wp14:anchorId="3FBCF446" wp14:editId="241786D6">
                <wp:simplePos x="0" y="0"/>
                <wp:positionH relativeFrom="column">
                  <wp:posOffset>4182745</wp:posOffset>
                </wp:positionH>
                <wp:positionV relativeFrom="paragraph">
                  <wp:posOffset>2685415</wp:posOffset>
                </wp:positionV>
                <wp:extent cx="2476500" cy="2000250"/>
                <wp:effectExtent l="19050" t="19050" r="38100" b="19050"/>
                <wp:wrapNone/>
                <wp:docPr id="4" name="Isosceles Triangle 4"/>
                <wp:cNvGraphicFramePr/>
                <a:graphic xmlns:a="http://schemas.openxmlformats.org/drawingml/2006/main">
                  <a:graphicData uri="http://schemas.microsoft.com/office/word/2010/wordprocessingShape">
                    <wps:wsp>
                      <wps:cNvSpPr/>
                      <wps:spPr>
                        <a:xfrm>
                          <a:off x="0" y="0"/>
                          <a:ext cx="2476500" cy="2000250"/>
                        </a:xfrm>
                        <a:prstGeom prst="triangle">
                          <a:avLst>
                            <a:gd name="adj" fmla="val 50765"/>
                          </a:avLst>
                        </a:prstGeom>
                        <a:solidFill>
                          <a:schemeClr val="accent1">
                            <a:lumMod val="75000"/>
                          </a:schemeClr>
                        </a:solidFill>
                      </wps:spPr>
                      <wps:style>
                        <a:lnRef idx="1">
                          <a:schemeClr val="accent5"/>
                        </a:lnRef>
                        <a:fillRef idx="2">
                          <a:schemeClr val="accent5"/>
                        </a:fillRef>
                        <a:effectRef idx="1">
                          <a:schemeClr val="accent5"/>
                        </a:effectRef>
                        <a:fontRef idx="minor">
                          <a:schemeClr val="dk1"/>
                        </a:fontRef>
                      </wps:style>
                      <wps:txbx>
                        <w:txbxContent>
                          <w:p w14:paraId="43AD3107" w14:textId="77777777" w:rsidR="00A45D41" w:rsidRPr="00EC4A7C" w:rsidRDefault="00A45D41" w:rsidP="005030F9">
                            <w:pPr>
                              <w:jc w:val="center"/>
                              <w:rPr>
                                <w:color w:val="FFFFFF" w:themeColor="background1"/>
                              </w:rPr>
                            </w:pPr>
                            <w:r w:rsidRPr="00EC4A7C">
                              <w:rPr>
                                <w:color w:val="FFFFFF" w:themeColor="background1"/>
                              </w:rPr>
                              <w:t>Lesson Planning</w:t>
                            </w:r>
                            <w:r>
                              <w:rPr>
                                <w:color w:val="FFFFFF" w:themeColor="background1"/>
                              </w:rPr>
                              <w:t>, Content Selection</w:t>
                            </w:r>
                            <w:r w:rsidRPr="00EC4A7C">
                              <w:rPr>
                                <w:color w:val="FFFFFF" w:themeColor="background1"/>
                              </w:rPr>
                              <w:t xml:space="preserve"> &amp; Administr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FBCF446"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4" o:spid="_x0000_s1034" type="#_x0000_t5" style="position:absolute;margin-left:329.35pt;margin-top:211.45pt;width:195pt;height:15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" adj="10965" fillcolor="#2f5496 [2404]" strokecolor="#5b9bd5 [3208]" strokeweight=".5pt">
                <v:textbox>
                  <w:txbxContent>
                    <w:p w14:paraId="43AD3107" w14:textId="77777777" w:rsidR="00A45D41" w:rsidRPr="00EC4A7C" w:rsidRDefault="00A45D41" w:rsidP="005030F9">
                      <w:pPr>
                        <w:jc w:val="center"/>
                        <w:rPr>
                          <w:color w:val="FFFFFF" w:themeColor="background1"/>
                        </w:rPr>
                      </w:pPr>
                      <w:r w:rsidRPr="00EC4A7C">
                        <w:rPr>
                          <w:color w:val="FFFFFF" w:themeColor="background1"/>
                        </w:rPr>
                        <w:t>Lesson Planning</w:t>
                      </w:r>
                      <w:r>
                        <w:rPr>
                          <w:color w:val="FFFFFF" w:themeColor="background1"/>
                        </w:rPr>
                        <w:t>, Content Selection</w:t>
                      </w:r>
                      <w:r w:rsidRPr="00EC4A7C">
                        <w:rPr>
                          <w:color w:val="FFFFFF" w:themeColor="background1"/>
                        </w:rPr>
                        <w:t xml:space="preserve"> &amp; Administration</w:t>
                      </w:r>
                    </w:p>
                  </w:txbxContent>
                </v:textbox>
              </v:shape>
            </w:pict>
          </mc:Fallback>
        </mc:AlternateContent>
      </w:r>
      <w:r w:rsidR="001A487C" w:rsidRPr="004A496B">
        <w:rPr>
          <w:rFonts w:cstheme="minorHAnsi"/>
          <w:noProof/>
          <w:sz w:val="32"/>
          <w:szCs w:val="32"/>
        </w:rPr>
        <mc:AlternateContent>
          <mc:Choice Requires="wps">
            <w:drawing>
              <wp:anchor distT="0" distB="0" distL="114300" distR="114300" simplePos="0" relativeHeight="251666432" behindDoc="0" locked="0" layoutInCell="1" allowOverlap="1" wp14:anchorId="72C695F4" wp14:editId="05B9D2B0">
                <wp:simplePos x="0" y="0"/>
                <wp:positionH relativeFrom="column">
                  <wp:posOffset>3750945</wp:posOffset>
                </wp:positionH>
                <wp:positionV relativeFrom="paragraph">
                  <wp:posOffset>5822315</wp:posOffset>
                </wp:positionV>
                <wp:extent cx="3403600" cy="565150"/>
                <wp:effectExtent l="0" t="0" r="25400" b="25400"/>
                <wp:wrapNone/>
                <wp:docPr id="9" name="Rectangle: Beveled 9"/>
                <wp:cNvGraphicFramePr/>
                <a:graphic xmlns:a="http://schemas.openxmlformats.org/drawingml/2006/main">
                  <a:graphicData uri="http://schemas.microsoft.com/office/word/2010/wordprocessingShape">
                    <wps:wsp>
                      <wps:cNvSpPr/>
                      <wps:spPr>
                        <a:xfrm>
                          <a:off x="0" y="0"/>
                          <a:ext cx="3403600" cy="565150"/>
                        </a:xfrm>
                        <a:prstGeom prst="bevel">
                          <a:avLst/>
                        </a:prstGeom>
                        <a:solidFill>
                          <a:schemeClr val="accent1">
                            <a:lumMod val="5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4DAE085D" w14:textId="010D4933" w:rsidR="00A45D41" w:rsidRPr="001A487C" w:rsidRDefault="00A45D41" w:rsidP="005030F9">
                            <w:pPr>
                              <w:jc w:val="center"/>
                              <w:rPr>
                                <w:sz w:val="24"/>
                                <w:szCs w:val="24"/>
                              </w:rPr>
                            </w:pPr>
                            <w:r w:rsidRPr="001A487C">
                              <w:rPr>
                                <w:sz w:val="24"/>
                                <w:szCs w:val="24"/>
                              </w:rPr>
                              <w:t>OR-Based Learning (Balancing Curricular Desig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2C695F4" id="_x0000_t84" coordsize="21600,21600" o:spt="84" adj="2700" path="m,l,21600r21600,l21600,xem@0@0nfl@0@2@1@2@1@0xem,nfl@0@0em,21600nfl@0@2em21600,21600nfl@1@2em21600,nfl@1@0e">
                <v:stroke joinstyle="miter"/>
                <v:formulas>
                  <v:f eqn="val #0"/>
                  <v:f eqn="sum width 0 #0"/>
                  <v:f eqn="sum height 0 #0"/>
                  <v:f eqn="prod width 1 2"/>
                  <v:f eqn="prod height 1 2"/>
                  <v:f eqn="prod #0 1 2"/>
                  <v:f eqn="prod #0 3 2"/>
                  <v:f eqn="sum @1 @5 0"/>
                  <v:f eqn="sum @2 @5 0"/>
                </v:formulas>
                <v:path o:extrusionok="f" limo="10800,10800" o:connecttype="custom" o:connectlocs="0,@4;@0,@4;@3,21600;@3,@2;21600,@4;@1,@4;@3,0;@3,@0" textboxrect="@0,@0,@1,@2"/>
                <v:handles>
                  <v:h position="#0,topLeft" switch="" xrange="0,10800"/>
                </v:handles>
                <o:complex v:ext="view"/>
              </v:shapetype>
              <v:shape id="Rectangle: Beveled 9" o:spid="_x0000_s1035" type="#_x0000_t84" style="position:absolute;margin-left:295.35pt;margin-top:458.45pt;width:268pt;height:44.5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" fillcolor="#1f3763 [1604]" strokecolor="#1f3763 [1604]" strokeweight="1pt">
                <v:textbox>
                  <w:txbxContent>
                    <w:p w14:paraId="4DAE085D" w14:textId="010D4933" w:rsidR="00A45D41" w:rsidRPr="001A487C" w:rsidRDefault="00A45D41" w:rsidP="005030F9">
                      <w:pPr>
                        <w:jc w:val="center"/>
                        <w:rPr>
                          <w:sz w:val="24"/>
                          <w:szCs w:val="24"/>
                        </w:rPr>
                      </w:pPr>
                      <w:r w:rsidRPr="001A487C">
                        <w:rPr>
                          <w:sz w:val="24"/>
                          <w:szCs w:val="24"/>
                        </w:rPr>
                        <w:t>OR-Based Learning (Balancing Curricular Design)</w:t>
                      </w:r>
                    </w:p>
                  </w:txbxContent>
                </v:textbox>
              </v:shape>
            </w:pict>
          </mc:Fallback>
        </mc:AlternateContent>
      </w:r>
      <w:r w:rsidR="005030F9" w:rsidRPr="004A496B">
        <w:rPr>
          <w:rFonts w:cstheme="minorHAnsi"/>
        </w:rPr>
        <w:t xml:space="preserve">Primary responsibility for any educational </w:t>
      </w:r>
      <w:r w:rsidR="0067420D" w:rsidRPr="004A496B">
        <w:rPr>
          <w:rFonts w:cstheme="minorHAnsi"/>
        </w:rPr>
        <w:t>experience in OR</w:t>
      </w:r>
      <w:r w:rsidR="005030F9" w:rsidRPr="004A496B">
        <w:rPr>
          <w:rFonts w:cstheme="minorHAnsi"/>
        </w:rPr>
        <w:t xml:space="preserve"> lies on administering teacher, who is involved in student centered content selection, lesson planning and administration which hinges on quality of trained faculty and administrative support. Balance of quality of OR based learning experience is achieved by collective interplay of student &amp; teacher related factors and psychosocial factors,</w:t>
      </w:r>
      <w:r w:rsidR="0067420D" w:rsidRPr="004A496B">
        <w:rPr>
          <w:rFonts w:cstheme="minorHAnsi"/>
        </w:rPr>
        <w:t xml:space="preserve"> where</w:t>
      </w:r>
      <w:r w:rsidR="005030F9" w:rsidRPr="004A496B">
        <w:rPr>
          <w:rFonts w:cstheme="minorHAnsi"/>
        </w:rPr>
        <w:t xml:space="preserve"> teacher’s </w:t>
      </w:r>
      <w:r w:rsidR="001A487C" w:rsidRPr="004A496B">
        <w:rPr>
          <w:rFonts w:cstheme="minorHAnsi"/>
        </w:rPr>
        <w:t xml:space="preserve">interest </w:t>
      </w:r>
      <w:r w:rsidR="005030F9" w:rsidRPr="004A496B">
        <w:rPr>
          <w:rFonts w:cstheme="minorHAnsi"/>
        </w:rPr>
        <w:t>&amp; competence and student’s motivation and desire to learn plays central role</w:t>
      </w:r>
      <w:r w:rsidR="0067420D" w:rsidRPr="004A496B">
        <w:rPr>
          <w:rFonts w:cstheme="minorHAnsi"/>
        </w:rPr>
        <w:t>.</w:t>
      </w:r>
    </w:p>
    <w:p w14:paraId="46A75EC7" w14:textId="1DEBC998" w:rsidR="00B30693" w:rsidRPr="004A496B" w:rsidRDefault="00B30693" w:rsidP="00995B4A">
      <w:pPr>
        <w:rPr>
          <w:rFonts w:cstheme="minorHAnsi"/>
        </w:rPr>
      </w:pPr>
    </w:p>
    <w:p w14:paraId="71351BAE" w14:textId="77777777" w:rsidR="00B30693" w:rsidRPr="004A496B" w:rsidRDefault="00B30693" w:rsidP="00995B4A">
      <w:pPr>
        <w:rPr>
          <w:rFonts w:cstheme="minorHAnsi"/>
        </w:rPr>
      </w:pPr>
    </w:p>
    <w:sectPr w:rsidR="00B30693" w:rsidRPr="004A496B" w:rsidSect="00D80F0C">
      <w:pgSz w:w="15840" w:h="12240" w:orient="landscape"/>
      <w:pgMar w:top="709" w:right="1098" w:bottom="284" w:left="993"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CC3BB0"/>
    <w:multiLevelType w:val="hybridMultilevel"/>
    <w:tmpl w:val="922ABA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1111AF7"/>
    <w:multiLevelType w:val="hybridMultilevel"/>
    <w:tmpl w:val="0DB438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34B1591"/>
    <w:multiLevelType w:val="hybridMultilevel"/>
    <w:tmpl w:val="173829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7544BAC"/>
    <w:multiLevelType w:val="hybridMultilevel"/>
    <w:tmpl w:val="68304F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FFE4474"/>
    <w:multiLevelType w:val="hybridMultilevel"/>
    <w:tmpl w:val="C29A2D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0D02F41"/>
    <w:multiLevelType w:val="hybridMultilevel"/>
    <w:tmpl w:val="97E49C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277055B"/>
    <w:multiLevelType w:val="hybridMultilevel"/>
    <w:tmpl w:val="B8E490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3C77C67"/>
    <w:multiLevelType w:val="hybridMultilevel"/>
    <w:tmpl w:val="173829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7787F02"/>
    <w:multiLevelType w:val="hybridMultilevel"/>
    <w:tmpl w:val="C29A2D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8F819FB"/>
    <w:multiLevelType w:val="hybridMultilevel"/>
    <w:tmpl w:val="00B8DC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99A6637"/>
    <w:multiLevelType w:val="hybridMultilevel"/>
    <w:tmpl w:val="4C5AA8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B763144"/>
    <w:multiLevelType w:val="hybridMultilevel"/>
    <w:tmpl w:val="00B8DC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C371519"/>
    <w:multiLevelType w:val="hybridMultilevel"/>
    <w:tmpl w:val="033212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E205C53"/>
    <w:multiLevelType w:val="hybridMultilevel"/>
    <w:tmpl w:val="C29A2D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E654332"/>
    <w:multiLevelType w:val="hybridMultilevel"/>
    <w:tmpl w:val="8BAA63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1EC76ECD"/>
    <w:multiLevelType w:val="hybridMultilevel"/>
    <w:tmpl w:val="4B8812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1F8265D1"/>
    <w:multiLevelType w:val="hybridMultilevel"/>
    <w:tmpl w:val="4148FB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1F884FD8"/>
    <w:multiLevelType w:val="hybridMultilevel"/>
    <w:tmpl w:val="68304F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21773D5"/>
    <w:multiLevelType w:val="hybridMultilevel"/>
    <w:tmpl w:val="3C3EA9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24353456"/>
    <w:multiLevelType w:val="hybridMultilevel"/>
    <w:tmpl w:val="0DB438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26F41144"/>
    <w:multiLevelType w:val="hybridMultilevel"/>
    <w:tmpl w:val="53FEC1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291F44EC"/>
    <w:multiLevelType w:val="hybridMultilevel"/>
    <w:tmpl w:val="90F6A8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29B83463"/>
    <w:multiLevelType w:val="hybridMultilevel"/>
    <w:tmpl w:val="C29A2D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2C3E7260"/>
    <w:multiLevelType w:val="hybridMultilevel"/>
    <w:tmpl w:val="8196E1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2F0103C3"/>
    <w:multiLevelType w:val="hybridMultilevel"/>
    <w:tmpl w:val="90F6A8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3519363D"/>
    <w:multiLevelType w:val="hybridMultilevel"/>
    <w:tmpl w:val="7D06B6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399A07CD"/>
    <w:multiLevelType w:val="hybridMultilevel"/>
    <w:tmpl w:val="B8E490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3EE91EE1"/>
    <w:multiLevelType w:val="hybridMultilevel"/>
    <w:tmpl w:val="C1A2E1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409E2C78"/>
    <w:multiLevelType w:val="hybridMultilevel"/>
    <w:tmpl w:val="4B8812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411050AE"/>
    <w:multiLevelType w:val="hybridMultilevel"/>
    <w:tmpl w:val="922ABA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17E3B69"/>
    <w:multiLevelType w:val="hybridMultilevel"/>
    <w:tmpl w:val="53FEC1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41AB6C07"/>
    <w:multiLevelType w:val="hybridMultilevel"/>
    <w:tmpl w:val="5E28A0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421F515A"/>
    <w:multiLevelType w:val="hybridMultilevel"/>
    <w:tmpl w:val="C29A2D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42AA3FF8"/>
    <w:multiLevelType w:val="hybridMultilevel"/>
    <w:tmpl w:val="E44CD4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443C7127"/>
    <w:multiLevelType w:val="hybridMultilevel"/>
    <w:tmpl w:val="AD3ECC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44A123FA"/>
    <w:multiLevelType w:val="hybridMultilevel"/>
    <w:tmpl w:val="4148FB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4AF97787"/>
    <w:multiLevelType w:val="hybridMultilevel"/>
    <w:tmpl w:val="C29A2D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4B281271"/>
    <w:multiLevelType w:val="hybridMultilevel"/>
    <w:tmpl w:val="E6C25C7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4E9E457C"/>
    <w:multiLevelType w:val="hybridMultilevel"/>
    <w:tmpl w:val="7D06B6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510D1E19"/>
    <w:multiLevelType w:val="hybridMultilevel"/>
    <w:tmpl w:val="033212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53104B5F"/>
    <w:multiLevelType w:val="hybridMultilevel"/>
    <w:tmpl w:val="5602E5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54545C50"/>
    <w:multiLevelType w:val="hybridMultilevel"/>
    <w:tmpl w:val="0C883B80"/>
    <w:lvl w:ilvl="0" w:tplc="659EEB0E">
      <w:start w:val="1"/>
      <w:numFmt w:val="decimal"/>
      <w:lvlText w:val="%1."/>
      <w:lvlJc w:val="left"/>
      <w:pPr>
        <w:ind w:left="397" w:hanging="360"/>
      </w:pPr>
      <w:rPr>
        <w:rFonts w:hint="default"/>
      </w:rPr>
    </w:lvl>
    <w:lvl w:ilvl="1" w:tplc="04090019" w:tentative="1">
      <w:start w:val="1"/>
      <w:numFmt w:val="lowerLetter"/>
      <w:lvlText w:val="%2."/>
      <w:lvlJc w:val="left"/>
      <w:pPr>
        <w:ind w:left="1117" w:hanging="360"/>
      </w:pPr>
    </w:lvl>
    <w:lvl w:ilvl="2" w:tplc="0409001B" w:tentative="1">
      <w:start w:val="1"/>
      <w:numFmt w:val="lowerRoman"/>
      <w:lvlText w:val="%3."/>
      <w:lvlJc w:val="right"/>
      <w:pPr>
        <w:ind w:left="1837" w:hanging="180"/>
      </w:pPr>
    </w:lvl>
    <w:lvl w:ilvl="3" w:tplc="0409000F" w:tentative="1">
      <w:start w:val="1"/>
      <w:numFmt w:val="decimal"/>
      <w:lvlText w:val="%4."/>
      <w:lvlJc w:val="left"/>
      <w:pPr>
        <w:ind w:left="2557" w:hanging="360"/>
      </w:pPr>
    </w:lvl>
    <w:lvl w:ilvl="4" w:tplc="04090019" w:tentative="1">
      <w:start w:val="1"/>
      <w:numFmt w:val="lowerLetter"/>
      <w:lvlText w:val="%5."/>
      <w:lvlJc w:val="left"/>
      <w:pPr>
        <w:ind w:left="3277" w:hanging="360"/>
      </w:pPr>
    </w:lvl>
    <w:lvl w:ilvl="5" w:tplc="0409001B" w:tentative="1">
      <w:start w:val="1"/>
      <w:numFmt w:val="lowerRoman"/>
      <w:lvlText w:val="%6."/>
      <w:lvlJc w:val="right"/>
      <w:pPr>
        <w:ind w:left="3997" w:hanging="180"/>
      </w:pPr>
    </w:lvl>
    <w:lvl w:ilvl="6" w:tplc="0409000F" w:tentative="1">
      <w:start w:val="1"/>
      <w:numFmt w:val="decimal"/>
      <w:lvlText w:val="%7."/>
      <w:lvlJc w:val="left"/>
      <w:pPr>
        <w:ind w:left="4717" w:hanging="360"/>
      </w:pPr>
    </w:lvl>
    <w:lvl w:ilvl="7" w:tplc="04090019" w:tentative="1">
      <w:start w:val="1"/>
      <w:numFmt w:val="lowerLetter"/>
      <w:lvlText w:val="%8."/>
      <w:lvlJc w:val="left"/>
      <w:pPr>
        <w:ind w:left="5437" w:hanging="360"/>
      </w:pPr>
    </w:lvl>
    <w:lvl w:ilvl="8" w:tplc="0409001B" w:tentative="1">
      <w:start w:val="1"/>
      <w:numFmt w:val="lowerRoman"/>
      <w:lvlText w:val="%9."/>
      <w:lvlJc w:val="right"/>
      <w:pPr>
        <w:ind w:left="6157" w:hanging="180"/>
      </w:pPr>
    </w:lvl>
  </w:abstractNum>
  <w:abstractNum w:abstractNumId="42">
    <w:nsid w:val="563A3378"/>
    <w:multiLevelType w:val="hybridMultilevel"/>
    <w:tmpl w:val="AD3ECC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584A52E6"/>
    <w:multiLevelType w:val="hybridMultilevel"/>
    <w:tmpl w:val="85CED1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594042C1"/>
    <w:multiLevelType w:val="hybridMultilevel"/>
    <w:tmpl w:val="C29A2D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5A275D58"/>
    <w:multiLevelType w:val="hybridMultilevel"/>
    <w:tmpl w:val="B6E4B7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nsid w:val="5B6207FF"/>
    <w:multiLevelType w:val="hybridMultilevel"/>
    <w:tmpl w:val="9F6C8E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5B74457C"/>
    <w:multiLevelType w:val="hybridMultilevel"/>
    <w:tmpl w:val="97E49C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5F324568"/>
    <w:multiLevelType w:val="hybridMultilevel"/>
    <w:tmpl w:val="85CED1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69023E81"/>
    <w:multiLevelType w:val="hybridMultilevel"/>
    <w:tmpl w:val="C7D485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nsid w:val="6AC7306B"/>
    <w:multiLevelType w:val="hybridMultilevel"/>
    <w:tmpl w:val="5602E5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nsid w:val="6DDC651F"/>
    <w:multiLevelType w:val="hybridMultilevel"/>
    <w:tmpl w:val="D5F24F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nsid w:val="6FC073C2"/>
    <w:multiLevelType w:val="hybridMultilevel"/>
    <w:tmpl w:val="8BAA63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nsid w:val="72E92280"/>
    <w:multiLevelType w:val="hybridMultilevel"/>
    <w:tmpl w:val="C29A2D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nsid w:val="73AC4BCA"/>
    <w:multiLevelType w:val="hybridMultilevel"/>
    <w:tmpl w:val="FBCAFF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nsid w:val="743910EB"/>
    <w:multiLevelType w:val="hybridMultilevel"/>
    <w:tmpl w:val="5E28A0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nsid w:val="75A22AF0"/>
    <w:multiLevelType w:val="hybridMultilevel"/>
    <w:tmpl w:val="176039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nsid w:val="76AB5FAE"/>
    <w:multiLevelType w:val="hybridMultilevel"/>
    <w:tmpl w:val="8196E1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nsid w:val="796C7841"/>
    <w:multiLevelType w:val="hybridMultilevel"/>
    <w:tmpl w:val="176039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nsid w:val="7C436F00"/>
    <w:multiLevelType w:val="hybridMultilevel"/>
    <w:tmpl w:val="C1A2E1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8"/>
  </w:num>
  <w:num w:numId="3">
    <w:abstractNumId w:val="51"/>
  </w:num>
  <w:num w:numId="4">
    <w:abstractNumId w:val="53"/>
  </w:num>
  <w:num w:numId="5">
    <w:abstractNumId w:val="41"/>
  </w:num>
  <w:num w:numId="6">
    <w:abstractNumId w:val="45"/>
  </w:num>
  <w:num w:numId="7">
    <w:abstractNumId w:val="40"/>
  </w:num>
  <w:num w:numId="8">
    <w:abstractNumId w:val="27"/>
  </w:num>
  <w:num w:numId="9">
    <w:abstractNumId w:val="38"/>
  </w:num>
  <w:num w:numId="10">
    <w:abstractNumId w:val="56"/>
  </w:num>
  <w:num w:numId="11">
    <w:abstractNumId w:val="0"/>
  </w:num>
  <w:num w:numId="12">
    <w:abstractNumId w:val="2"/>
  </w:num>
  <w:num w:numId="13">
    <w:abstractNumId w:val="16"/>
  </w:num>
  <w:num w:numId="14">
    <w:abstractNumId w:val="34"/>
  </w:num>
  <w:num w:numId="15">
    <w:abstractNumId w:val="31"/>
  </w:num>
  <w:num w:numId="16">
    <w:abstractNumId w:val="15"/>
  </w:num>
  <w:num w:numId="17">
    <w:abstractNumId w:val="1"/>
  </w:num>
  <w:num w:numId="18">
    <w:abstractNumId w:val="24"/>
  </w:num>
  <w:num w:numId="19">
    <w:abstractNumId w:val="52"/>
  </w:num>
  <w:num w:numId="20">
    <w:abstractNumId w:val="12"/>
  </w:num>
  <w:num w:numId="21">
    <w:abstractNumId w:val="9"/>
  </w:num>
  <w:num w:numId="22">
    <w:abstractNumId w:val="43"/>
  </w:num>
  <w:num w:numId="23">
    <w:abstractNumId w:val="23"/>
  </w:num>
  <w:num w:numId="24">
    <w:abstractNumId w:val="5"/>
  </w:num>
  <w:num w:numId="25">
    <w:abstractNumId w:val="6"/>
  </w:num>
  <w:num w:numId="26">
    <w:abstractNumId w:val="17"/>
  </w:num>
  <w:num w:numId="27">
    <w:abstractNumId w:val="44"/>
  </w:num>
  <w:num w:numId="28">
    <w:abstractNumId w:val="49"/>
  </w:num>
  <w:num w:numId="29">
    <w:abstractNumId w:val="37"/>
  </w:num>
  <w:num w:numId="30">
    <w:abstractNumId w:val="54"/>
  </w:num>
  <w:num w:numId="31">
    <w:abstractNumId w:val="50"/>
  </w:num>
  <w:num w:numId="32">
    <w:abstractNumId w:val="59"/>
  </w:num>
  <w:num w:numId="33">
    <w:abstractNumId w:val="25"/>
  </w:num>
  <w:num w:numId="34">
    <w:abstractNumId w:val="58"/>
  </w:num>
  <w:num w:numId="35">
    <w:abstractNumId w:val="29"/>
  </w:num>
  <w:num w:numId="36">
    <w:abstractNumId w:val="20"/>
  </w:num>
  <w:num w:numId="37">
    <w:abstractNumId w:val="7"/>
  </w:num>
  <w:num w:numId="38">
    <w:abstractNumId w:val="35"/>
  </w:num>
  <w:num w:numId="39">
    <w:abstractNumId w:val="42"/>
  </w:num>
  <w:num w:numId="40">
    <w:abstractNumId w:val="55"/>
  </w:num>
  <w:num w:numId="41">
    <w:abstractNumId w:val="19"/>
  </w:num>
  <w:num w:numId="42">
    <w:abstractNumId w:val="21"/>
  </w:num>
  <w:num w:numId="43">
    <w:abstractNumId w:val="14"/>
  </w:num>
  <w:num w:numId="44">
    <w:abstractNumId w:val="39"/>
  </w:num>
  <w:num w:numId="45">
    <w:abstractNumId w:val="11"/>
  </w:num>
  <w:num w:numId="46">
    <w:abstractNumId w:val="48"/>
  </w:num>
  <w:num w:numId="47">
    <w:abstractNumId w:val="57"/>
  </w:num>
  <w:num w:numId="48">
    <w:abstractNumId w:val="47"/>
  </w:num>
  <w:num w:numId="49">
    <w:abstractNumId w:val="26"/>
  </w:num>
  <w:num w:numId="50">
    <w:abstractNumId w:val="3"/>
  </w:num>
  <w:num w:numId="51">
    <w:abstractNumId w:val="13"/>
  </w:num>
  <w:num w:numId="52">
    <w:abstractNumId w:val="8"/>
  </w:num>
  <w:num w:numId="53">
    <w:abstractNumId w:val="32"/>
  </w:num>
  <w:num w:numId="54">
    <w:abstractNumId w:val="33"/>
  </w:num>
  <w:num w:numId="55">
    <w:abstractNumId w:val="22"/>
  </w:num>
  <w:num w:numId="56">
    <w:abstractNumId w:val="36"/>
  </w:num>
  <w:num w:numId="57">
    <w:abstractNumId w:val="4"/>
  </w:num>
  <w:num w:numId="58">
    <w:abstractNumId w:val="46"/>
  </w:num>
  <w:num w:numId="59">
    <w:abstractNumId w:val="30"/>
  </w:num>
  <w:num w:numId="60">
    <w:abstractNumId w:val="28"/>
  </w:num>
  <w:numIdMacAtCleanup w:val="6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5D0F"/>
    <w:rsid w:val="00003CF7"/>
    <w:rsid w:val="000222B5"/>
    <w:rsid w:val="0007220A"/>
    <w:rsid w:val="00073B67"/>
    <w:rsid w:val="000F6EDF"/>
    <w:rsid w:val="001122D1"/>
    <w:rsid w:val="00121B42"/>
    <w:rsid w:val="001239F1"/>
    <w:rsid w:val="001330F6"/>
    <w:rsid w:val="00133D9B"/>
    <w:rsid w:val="0013606F"/>
    <w:rsid w:val="001512E1"/>
    <w:rsid w:val="001557E5"/>
    <w:rsid w:val="00163897"/>
    <w:rsid w:val="00174DD8"/>
    <w:rsid w:val="0018470B"/>
    <w:rsid w:val="00187256"/>
    <w:rsid w:val="001913BB"/>
    <w:rsid w:val="001A487C"/>
    <w:rsid w:val="001C3089"/>
    <w:rsid w:val="001C511E"/>
    <w:rsid w:val="002035BD"/>
    <w:rsid w:val="00222E07"/>
    <w:rsid w:val="002237EC"/>
    <w:rsid w:val="0024413C"/>
    <w:rsid w:val="00245563"/>
    <w:rsid w:val="00251FE7"/>
    <w:rsid w:val="0026628E"/>
    <w:rsid w:val="002733C9"/>
    <w:rsid w:val="002975D1"/>
    <w:rsid w:val="002A2ABB"/>
    <w:rsid w:val="002F4641"/>
    <w:rsid w:val="002F5888"/>
    <w:rsid w:val="00317541"/>
    <w:rsid w:val="00326B62"/>
    <w:rsid w:val="00336A57"/>
    <w:rsid w:val="00336AB8"/>
    <w:rsid w:val="0034584E"/>
    <w:rsid w:val="00360D4B"/>
    <w:rsid w:val="00366A44"/>
    <w:rsid w:val="00372BB7"/>
    <w:rsid w:val="003A652A"/>
    <w:rsid w:val="003A6BC7"/>
    <w:rsid w:val="003B6915"/>
    <w:rsid w:val="003C57AB"/>
    <w:rsid w:val="003E10B5"/>
    <w:rsid w:val="004071C6"/>
    <w:rsid w:val="00447EFE"/>
    <w:rsid w:val="00463709"/>
    <w:rsid w:val="00465D0F"/>
    <w:rsid w:val="00486C43"/>
    <w:rsid w:val="00494C09"/>
    <w:rsid w:val="0049618E"/>
    <w:rsid w:val="004A3C56"/>
    <w:rsid w:val="004A496B"/>
    <w:rsid w:val="004C64F6"/>
    <w:rsid w:val="004D03D4"/>
    <w:rsid w:val="004D0C39"/>
    <w:rsid w:val="004D10FD"/>
    <w:rsid w:val="004D266E"/>
    <w:rsid w:val="004E0BBB"/>
    <w:rsid w:val="004E4D9C"/>
    <w:rsid w:val="004F55D7"/>
    <w:rsid w:val="00501D69"/>
    <w:rsid w:val="005030F9"/>
    <w:rsid w:val="00511550"/>
    <w:rsid w:val="00513295"/>
    <w:rsid w:val="00527FEB"/>
    <w:rsid w:val="00533179"/>
    <w:rsid w:val="005376A9"/>
    <w:rsid w:val="00550EA3"/>
    <w:rsid w:val="00564289"/>
    <w:rsid w:val="00565D84"/>
    <w:rsid w:val="0056686E"/>
    <w:rsid w:val="00590842"/>
    <w:rsid w:val="00596C30"/>
    <w:rsid w:val="005A717C"/>
    <w:rsid w:val="005B3C1D"/>
    <w:rsid w:val="005D22DA"/>
    <w:rsid w:val="005E3073"/>
    <w:rsid w:val="005F5D1E"/>
    <w:rsid w:val="0063665C"/>
    <w:rsid w:val="00636870"/>
    <w:rsid w:val="00637A6B"/>
    <w:rsid w:val="0066600B"/>
    <w:rsid w:val="0067420D"/>
    <w:rsid w:val="00680595"/>
    <w:rsid w:val="00682B69"/>
    <w:rsid w:val="006907AF"/>
    <w:rsid w:val="0069724B"/>
    <w:rsid w:val="006E1195"/>
    <w:rsid w:val="006E67C8"/>
    <w:rsid w:val="006E7096"/>
    <w:rsid w:val="006E7EF0"/>
    <w:rsid w:val="006F021B"/>
    <w:rsid w:val="006F5E20"/>
    <w:rsid w:val="00733DA7"/>
    <w:rsid w:val="00783C62"/>
    <w:rsid w:val="007935E7"/>
    <w:rsid w:val="007D09CB"/>
    <w:rsid w:val="007D3AD4"/>
    <w:rsid w:val="007D3FDF"/>
    <w:rsid w:val="007E167B"/>
    <w:rsid w:val="007E650B"/>
    <w:rsid w:val="007F0A8B"/>
    <w:rsid w:val="007F1F2B"/>
    <w:rsid w:val="007F7A00"/>
    <w:rsid w:val="00813FBB"/>
    <w:rsid w:val="008277D0"/>
    <w:rsid w:val="00833E75"/>
    <w:rsid w:val="00835D81"/>
    <w:rsid w:val="00836048"/>
    <w:rsid w:val="00850998"/>
    <w:rsid w:val="00873CCA"/>
    <w:rsid w:val="00881F5B"/>
    <w:rsid w:val="00892236"/>
    <w:rsid w:val="008A2FD3"/>
    <w:rsid w:val="008C1387"/>
    <w:rsid w:val="008D002C"/>
    <w:rsid w:val="008D07EA"/>
    <w:rsid w:val="008D7E48"/>
    <w:rsid w:val="00915BF1"/>
    <w:rsid w:val="00916929"/>
    <w:rsid w:val="00927EAE"/>
    <w:rsid w:val="00962F1E"/>
    <w:rsid w:val="00974DDE"/>
    <w:rsid w:val="00995B4A"/>
    <w:rsid w:val="009A153B"/>
    <w:rsid w:val="009A2A0C"/>
    <w:rsid w:val="009D0184"/>
    <w:rsid w:val="009D0DED"/>
    <w:rsid w:val="009D136F"/>
    <w:rsid w:val="009E7094"/>
    <w:rsid w:val="00A04E22"/>
    <w:rsid w:val="00A1407E"/>
    <w:rsid w:val="00A31C75"/>
    <w:rsid w:val="00A31ED8"/>
    <w:rsid w:val="00A34D02"/>
    <w:rsid w:val="00A45D41"/>
    <w:rsid w:val="00A472AE"/>
    <w:rsid w:val="00A66EF9"/>
    <w:rsid w:val="00A67A1C"/>
    <w:rsid w:val="00A91108"/>
    <w:rsid w:val="00A96E26"/>
    <w:rsid w:val="00AB091B"/>
    <w:rsid w:val="00B106A8"/>
    <w:rsid w:val="00B11154"/>
    <w:rsid w:val="00B30693"/>
    <w:rsid w:val="00B349F0"/>
    <w:rsid w:val="00B437B8"/>
    <w:rsid w:val="00B6162A"/>
    <w:rsid w:val="00B61929"/>
    <w:rsid w:val="00B8152C"/>
    <w:rsid w:val="00B83539"/>
    <w:rsid w:val="00B972C2"/>
    <w:rsid w:val="00B97D97"/>
    <w:rsid w:val="00BB1BE7"/>
    <w:rsid w:val="00BE40B7"/>
    <w:rsid w:val="00BF6056"/>
    <w:rsid w:val="00C05B9F"/>
    <w:rsid w:val="00C12DA0"/>
    <w:rsid w:val="00C12E65"/>
    <w:rsid w:val="00C15D93"/>
    <w:rsid w:val="00C16AFA"/>
    <w:rsid w:val="00C2105A"/>
    <w:rsid w:val="00C24573"/>
    <w:rsid w:val="00C24601"/>
    <w:rsid w:val="00C42302"/>
    <w:rsid w:val="00C42D91"/>
    <w:rsid w:val="00C443F8"/>
    <w:rsid w:val="00C60BDD"/>
    <w:rsid w:val="00C73772"/>
    <w:rsid w:val="00C77200"/>
    <w:rsid w:val="00C86290"/>
    <w:rsid w:val="00C8770B"/>
    <w:rsid w:val="00C93CB0"/>
    <w:rsid w:val="00CC710C"/>
    <w:rsid w:val="00CE6604"/>
    <w:rsid w:val="00D02B80"/>
    <w:rsid w:val="00D15724"/>
    <w:rsid w:val="00D16167"/>
    <w:rsid w:val="00D27CE9"/>
    <w:rsid w:val="00D43A0A"/>
    <w:rsid w:val="00D52D64"/>
    <w:rsid w:val="00D634CD"/>
    <w:rsid w:val="00D75A3A"/>
    <w:rsid w:val="00D80F0C"/>
    <w:rsid w:val="00DE10C8"/>
    <w:rsid w:val="00DE699C"/>
    <w:rsid w:val="00DF78E0"/>
    <w:rsid w:val="00E10F9F"/>
    <w:rsid w:val="00E35DF2"/>
    <w:rsid w:val="00E40C57"/>
    <w:rsid w:val="00E43EE6"/>
    <w:rsid w:val="00E6487A"/>
    <w:rsid w:val="00E71052"/>
    <w:rsid w:val="00E76B5F"/>
    <w:rsid w:val="00E8106D"/>
    <w:rsid w:val="00E955ED"/>
    <w:rsid w:val="00EC27C0"/>
    <w:rsid w:val="00EC4A7C"/>
    <w:rsid w:val="00EE437D"/>
    <w:rsid w:val="00EF0B36"/>
    <w:rsid w:val="00F01304"/>
    <w:rsid w:val="00F01FAD"/>
    <w:rsid w:val="00F20117"/>
    <w:rsid w:val="00F47BD7"/>
    <w:rsid w:val="00F92144"/>
    <w:rsid w:val="00FB52A4"/>
    <w:rsid w:val="00FC03B6"/>
    <w:rsid w:val="00FE11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4EAC6"/>
  <w15:chartTrackingRefBased/>
  <w15:docId w15:val="{532BFAA6-A6C6-4CC0-81EC-DDDE98138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5D0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D002C"/>
    <w:pPr>
      <w:ind w:left="720"/>
      <w:contextualSpacing/>
    </w:pPr>
  </w:style>
  <w:style w:type="table" w:styleId="GridTable1Light-Accent5">
    <w:name w:val="Grid Table 1 Light Accent 5"/>
    <w:basedOn w:val="TableNormal"/>
    <w:uiPriority w:val="46"/>
    <w:rsid w:val="004D10FD"/>
    <w:pPr>
      <w:spacing w:after="0" w:line="240" w:lineRule="auto"/>
    </w:pPr>
    <w:tblPr>
      <w:tblStyleRowBandSize w:val="1"/>
      <w:tblStyleColBandSize w:val="1"/>
      <w:tblInd w:w="0" w:type="dxa"/>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CellMar>
        <w:top w:w="0" w:type="dxa"/>
        <w:left w:w="108" w:type="dxa"/>
        <w:bottom w:w="0" w:type="dxa"/>
        <w:right w:w="108" w:type="dxa"/>
      </w:tblCellMar>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B306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0693"/>
    <w:rPr>
      <w:rFonts w:ascii="Segoe UI" w:hAnsi="Segoe UI" w:cs="Segoe UI"/>
      <w:sz w:val="18"/>
      <w:szCs w:val="18"/>
    </w:rPr>
  </w:style>
  <w:style w:type="table" w:styleId="GridTable1Light-Accent3">
    <w:name w:val="Grid Table 1 Light Accent 3"/>
    <w:basedOn w:val="TableNormal"/>
    <w:uiPriority w:val="46"/>
    <w:rsid w:val="007935E7"/>
    <w:pPr>
      <w:spacing w:after="0" w:line="240" w:lineRule="auto"/>
    </w:pPr>
    <w:tblPr>
      <w:tblStyleRowBandSize w:val="1"/>
      <w:tblStyleColBandSize w:val="1"/>
      <w:tblInd w:w="0" w:type="dxa"/>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4-Accent2">
    <w:name w:val="Grid Table 4 Accent 2"/>
    <w:basedOn w:val="TableNormal"/>
    <w:uiPriority w:val="49"/>
    <w:rsid w:val="00873CCA"/>
    <w:pPr>
      <w:spacing w:after="0" w:line="240" w:lineRule="auto"/>
    </w:p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1Light-Accent2">
    <w:name w:val="Grid Table 1 Light Accent 2"/>
    <w:basedOn w:val="TableNormal"/>
    <w:uiPriority w:val="46"/>
    <w:rsid w:val="00873CCA"/>
    <w:pPr>
      <w:spacing w:after="0" w:line="240" w:lineRule="auto"/>
    </w:pPr>
    <w:tblPr>
      <w:tblStyleRowBandSize w:val="1"/>
      <w:tblStyleColBandSize w:val="1"/>
      <w:tblInd w:w="0" w:type="dxa"/>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CellMar>
        <w:top w:w="0" w:type="dxa"/>
        <w:left w:w="108" w:type="dxa"/>
        <w:bottom w:w="0" w:type="dxa"/>
        <w:right w:w="108" w:type="dxa"/>
      </w:tblCellMar>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873CCA"/>
    <w:pPr>
      <w:spacing w:after="0" w:line="240" w:lineRule="auto"/>
    </w:pPr>
    <w:tblPr>
      <w:tblStyleRowBandSize w:val="1"/>
      <w:tblStyleColBandSize w:val="1"/>
      <w:tblInd w:w="0" w:type="dxa"/>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CellMar>
        <w:top w:w="0" w:type="dxa"/>
        <w:left w:w="108" w:type="dxa"/>
        <w:bottom w:w="0" w:type="dxa"/>
        <w:right w:w="108" w:type="dxa"/>
      </w:tblCellMar>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4-Accent6">
    <w:name w:val="Grid Table 4 Accent 6"/>
    <w:basedOn w:val="TableNormal"/>
    <w:uiPriority w:val="49"/>
    <w:rsid w:val="00873CCA"/>
    <w:pPr>
      <w:spacing w:after="0" w:line="240" w:lineRule="auto"/>
    </w:pPr>
    <w:tblPr>
      <w:tblStyleRowBandSize w:val="1"/>
      <w:tblStyleColBandSize w:val="1"/>
      <w:tblInd w:w="0" w:type="dxa"/>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062682">
      <w:bodyDiv w:val="1"/>
      <w:marLeft w:val="0"/>
      <w:marRight w:val="0"/>
      <w:marTop w:val="0"/>
      <w:marBottom w:val="0"/>
      <w:divBdr>
        <w:top w:val="none" w:sz="0" w:space="0" w:color="auto"/>
        <w:left w:val="none" w:sz="0" w:space="0" w:color="auto"/>
        <w:bottom w:val="none" w:sz="0" w:space="0" w:color="auto"/>
        <w:right w:val="none" w:sz="0" w:space="0" w:color="auto"/>
      </w:divBdr>
    </w:div>
    <w:div w:id="1078669766">
      <w:bodyDiv w:val="1"/>
      <w:marLeft w:val="0"/>
      <w:marRight w:val="0"/>
      <w:marTop w:val="0"/>
      <w:marBottom w:val="0"/>
      <w:divBdr>
        <w:top w:val="none" w:sz="0" w:space="0" w:color="auto"/>
        <w:left w:val="none" w:sz="0" w:space="0" w:color="auto"/>
        <w:bottom w:val="none" w:sz="0" w:space="0" w:color="auto"/>
        <w:right w:val="none" w:sz="0" w:space="0" w:color="auto"/>
      </w:divBdr>
    </w:div>
    <w:div w:id="1796364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99</TotalTime>
  <Pages>21</Pages>
  <Words>7371</Words>
  <Characters>42015</Characters>
  <Application>Microsoft Office Word</Application>
  <DocSecurity>0</DocSecurity>
  <Lines>350</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at Waseem</dc:creator>
  <cp:keywords/>
  <dc:description/>
  <cp:lastModifiedBy>DELL</cp:lastModifiedBy>
  <cp:revision>37</cp:revision>
  <dcterms:created xsi:type="dcterms:W3CDTF">2020-04-26T08:56:00Z</dcterms:created>
  <dcterms:modified xsi:type="dcterms:W3CDTF">2022-09-04T12:27:00Z</dcterms:modified>
</cp:coreProperties>
</file>